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E2B5AD6" w14:textId="7BA9F953" w:rsidR="0027192B" w:rsidRPr="00A5031D" w:rsidRDefault="000052DA" w:rsidP="006718E8">
      <w:pPr>
        <w:spacing w:line="480" w:lineRule="auto"/>
        <w:rPr>
          <w:rFonts w:ascii="Times New Roman" w:hAnsi="Times New Roman" w:cs="Times New Roman"/>
          <w:b/>
          <w:bCs/>
          <w:sz w:val="22"/>
          <w:szCs w:val="22"/>
          <w:u w:val="single"/>
        </w:rPr>
      </w:pPr>
      <w:r w:rsidRPr="00A5031D">
        <w:rPr>
          <w:rFonts w:ascii="Times New Roman" w:hAnsi="Times New Roman" w:cs="Times New Roman"/>
          <w:b/>
          <w:bCs/>
          <w:sz w:val="22"/>
          <w:szCs w:val="22"/>
          <w:u w:val="single"/>
        </w:rPr>
        <w:t>Supplementary Material</w:t>
      </w:r>
    </w:p>
    <w:p w14:paraId="1794D68C" w14:textId="77777777" w:rsidR="000052DA" w:rsidRPr="00A5031D" w:rsidRDefault="000052DA" w:rsidP="006718E8">
      <w:pPr>
        <w:spacing w:line="480" w:lineRule="auto"/>
        <w:rPr>
          <w:rFonts w:ascii="Times New Roman" w:hAnsi="Times New Roman" w:cs="Times New Roman"/>
          <w:sz w:val="22"/>
          <w:szCs w:val="22"/>
        </w:rPr>
      </w:pPr>
    </w:p>
    <w:p w14:paraId="08DB3033" w14:textId="7AD2A828" w:rsidR="000052DA" w:rsidRPr="00A5031D" w:rsidRDefault="000052DA" w:rsidP="006718E8">
      <w:pPr>
        <w:spacing w:line="480" w:lineRule="auto"/>
        <w:jc w:val="both"/>
        <w:rPr>
          <w:rFonts w:ascii="Times New Roman" w:hAnsi="Times New Roman" w:cs="Times New Roman"/>
          <w:b/>
          <w:bCs/>
          <w:sz w:val="22"/>
          <w:szCs w:val="22"/>
        </w:rPr>
      </w:pPr>
      <w:r w:rsidRPr="00A5031D">
        <w:rPr>
          <w:rFonts w:ascii="Times New Roman" w:hAnsi="Times New Roman" w:cs="Times New Roman"/>
          <w:b/>
          <w:bCs/>
          <w:sz w:val="22"/>
          <w:szCs w:val="22"/>
        </w:rPr>
        <w:t>Extended Materials and Methods</w:t>
      </w:r>
    </w:p>
    <w:p w14:paraId="479D0CD2" w14:textId="77777777" w:rsidR="00745369" w:rsidRPr="00A5031D" w:rsidRDefault="00745369" w:rsidP="006718E8">
      <w:pPr>
        <w:spacing w:line="480" w:lineRule="auto"/>
        <w:jc w:val="both"/>
        <w:rPr>
          <w:rFonts w:ascii="Times New Roman" w:hAnsi="Times New Roman" w:cs="Times New Roman"/>
          <w:b/>
          <w:bCs/>
          <w:sz w:val="22"/>
          <w:szCs w:val="22"/>
        </w:rPr>
      </w:pPr>
    </w:p>
    <w:p w14:paraId="7163B2F6" w14:textId="1E58D7B8" w:rsidR="00745369" w:rsidRPr="00A5031D" w:rsidRDefault="00745369" w:rsidP="006718E8">
      <w:pPr>
        <w:spacing w:line="480" w:lineRule="auto"/>
        <w:jc w:val="both"/>
        <w:rPr>
          <w:rFonts w:ascii="Times New Roman" w:hAnsi="Times New Roman" w:cs="Times New Roman"/>
          <w:b/>
          <w:bCs/>
          <w:sz w:val="22"/>
          <w:szCs w:val="22"/>
        </w:rPr>
      </w:pPr>
      <w:r w:rsidRPr="00A5031D">
        <w:rPr>
          <w:rFonts w:ascii="Times New Roman" w:hAnsi="Times New Roman" w:cs="Times New Roman"/>
          <w:b/>
          <w:bCs/>
          <w:sz w:val="22"/>
          <w:szCs w:val="22"/>
        </w:rPr>
        <w:t>Materials</w:t>
      </w:r>
    </w:p>
    <w:p w14:paraId="23A7F9E1" w14:textId="24B310AD" w:rsidR="000052DA" w:rsidRPr="00A5031D" w:rsidRDefault="000052DA" w:rsidP="006718E8">
      <w:pPr>
        <w:spacing w:line="480" w:lineRule="auto"/>
        <w:jc w:val="both"/>
        <w:rPr>
          <w:rFonts w:ascii="Times New Roman" w:hAnsi="Times New Roman" w:cs="Times New Roman"/>
          <w:sz w:val="22"/>
          <w:szCs w:val="22"/>
        </w:rPr>
      </w:pPr>
      <w:r w:rsidRPr="00A5031D">
        <w:rPr>
          <w:rFonts w:ascii="Times New Roman" w:hAnsi="Times New Roman" w:cs="Times New Roman"/>
          <w:sz w:val="22"/>
          <w:szCs w:val="22"/>
        </w:rPr>
        <w:t xml:space="preserve">Lipofectamine </w:t>
      </w:r>
      <w:proofErr w:type="spellStart"/>
      <w:r w:rsidRPr="00A5031D">
        <w:rPr>
          <w:rFonts w:ascii="Times New Roman" w:hAnsi="Times New Roman" w:cs="Times New Roman"/>
          <w:sz w:val="22"/>
          <w:szCs w:val="22"/>
        </w:rPr>
        <w:t>RNAiMAX</w:t>
      </w:r>
      <w:proofErr w:type="spellEnd"/>
      <w:r w:rsidRPr="00A5031D">
        <w:rPr>
          <w:rFonts w:ascii="Times New Roman" w:hAnsi="Times New Roman" w:cs="Times New Roman"/>
          <w:sz w:val="22"/>
          <w:szCs w:val="22"/>
        </w:rPr>
        <w:t xml:space="preserve"> transfection reagent, L-glutamine and antibiotic-antimycotic </w:t>
      </w:r>
      <w:r w:rsidR="00760523">
        <w:rPr>
          <w:rFonts w:ascii="Times New Roman" w:hAnsi="Times New Roman" w:cs="Times New Roman"/>
          <w:sz w:val="22"/>
          <w:szCs w:val="22"/>
        </w:rPr>
        <w:t>100X</w:t>
      </w:r>
      <w:r w:rsidRPr="00A5031D">
        <w:rPr>
          <w:rFonts w:ascii="Times New Roman" w:hAnsi="Times New Roman" w:cs="Times New Roman"/>
          <w:sz w:val="22"/>
          <w:szCs w:val="22"/>
        </w:rPr>
        <w:t xml:space="preserve"> solutions, </w:t>
      </w:r>
      <w:proofErr w:type="spellStart"/>
      <w:r w:rsidRPr="00A5031D">
        <w:rPr>
          <w:rFonts w:ascii="Times New Roman" w:hAnsi="Times New Roman" w:cs="Times New Roman"/>
          <w:sz w:val="22"/>
          <w:szCs w:val="22"/>
        </w:rPr>
        <w:t>blasticidin</w:t>
      </w:r>
      <w:proofErr w:type="spellEnd"/>
      <w:r w:rsidRPr="00A5031D">
        <w:rPr>
          <w:rFonts w:ascii="Times New Roman" w:hAnsi="Times New Roman" w:cs="Times New Roman"/>
          <w:sz w:val="22"/>
          <w:szCs w:val="22"/>
        </w:rPr>
        <w:t xml:space="preserve">, puromycin, phosphate-buffered saline (PBS), Opti-MEM reduced serum medium, and Dulbecco's Modified Eagle's Medium (DMEM) were all purchased from </w:t>
      </w:r>
      <w:proofErr w:type="spellStart"/>
      <w:r w:rsidRPr="00A5031D">
        <w:rPr>
          <w:rFonts w:ascii="Times New Roman" w:hAnsi="Times New Roman" w:cs="Times New Roman"/>
          <w:sz w:val="22"/>
          <w:szCs w:val="22"/>
        </w:rPr>
        <w:t>Thermo</w:t>
      </w:r>
      <w:proofErr w:type="spellEnd"/>
      <w:r w:rsidRPr="00A5031D">
        <w:rPr>
          <w:rFonts w:ascii="Times New Roman" w:hAnsi="Times New Roman" w:cs="Times New Roman"/>
          <w:sz w:val="22"/>
          <w:szCs w:val="22"/>
        </w:rPr>
        <w:t xml:space="preserve"> Fisher Scientific (Atlanta, GA, USA). Fetal bovine serum (FBS) was purchased from </w:t>
      </w:r>
      <w:proofErr w:type="spellStart"/>
      <w:r w:rsidRPr="00A5031D">
        <w:rPr>
          <w:rFonts w:ascii="Times New Roman" w:hAnsi="Times New Roman" w:cs="Times New Roman"/>
          <w:sz w:val="22"/>
          <w:szCs w:val="22"/>
        </w:rPr>
        <w:t>HyClone</w:t>
      </w:r>
      <w:proofErr w:type="spellEnd"/>
      <w:r w:rsidRPr="00A5031D">
        <w:rPr>
          <w:rFonts w:ascii="Times New Roman" w:hAnsi="Times New Roman" w:cs="Times New Roman"/>
          <w:sz w:val="22"/>
          <w:szCs w:val="22"/>
        </w:rPr>
        <w:t xml:space="preserve"> (Logan, UT, USA). </w:t>
      </w:r>
      <w:proofErr w:type="spellStart"/>
      <w:r w:rsidRPr="00A5031D">
        <w:rPr>
          <w:rFonts w:ascii="Times New Roman" w:hAnsi="Times New Roman" w:cs="Times New Roman"/>
          <w:sz w:val="22"/>
          <w:szCs w:val="22"/>
        </w:rPr>
        <w:t>AlamarBlue</w:t>
      </w:r>
      <w:proofErr w:type="spellEnd"/>
      <w:r w:rsidRPr="00A5031D">
        <w:rPr>
          <w:rFonts w:ascii="Times New Roman" w:hAnsi="Times New Roman" w:cs="Times New Roman"/>
          <w:sz w:val="22"/>
          <w:szCs w:val="22"/>
        </w:rPr>
        <w:t xml:space="preserve"> was purchased from Bio-Rad (Hercules, CA, USA), and </w:t>
      </w:r>
      <w:proofErr w:type="spellStart"/>
      <w:r w:rsidRPr="00A5031D">
        <w:rPr>
          <w:rFonts w:ascii="Times New Roman" w:hAnsi="Times New Roman" w:cs="Times New Roman"/>
          <w:sz w:val="22"/>
          <w:szCs w:val="22"/>
        </w:rPr>
        <w:t>CellTiter</w:t>
      </w:r>
      <w:proofErr w:type="spellEnd"/>
      <w:r w:rsidRPr="00A5031D">
        <w:rPr>
          <w:rFonts w:ascii="Times New Roman" w:hAnsi="Times New Roman" w:cs="Times New Roman"/>
          <w:sz w:val="22"/>
          <w:szCs w:val="22"/>
        </w:rPr>
        <w:t xml:space="preserve">-Glo Luminescent Cell Viability Assay was purchased from Promega (Madison, WI, USA). Polybrene and crystal violet were purchased from Sigma-Aldrich (St. Louis, MO, USA). All tissue culture supplemental materials, such as tissue culture flasks and disposable pipettes, were purchased from Corning (Corning, NY, USA). </w:t>
      </w:r>
    </w:p>
    <w:p w14:paraId="75A1E2C4" w14:textId="77777777" w:rsidR="006B3CCA" w:rsidRDefault="006B3CCA" w:rsidP="006B3CCA">
      <w:pPr>
        <w:spacing w:line="480" w:lineRule="auto"/>
        <w:jc w:val="both"/>
        <w:rPr>
          <w:rFonts w:ascii="Times New Roman" w:hAnsi="Times New Roman" w:cs="Times New Roman"/>
          <w:b/>
          <w:bCs/>
          <w:sz w:val="22"/>
          <w:szCs w:val="22"/>
          <w:u w:val="single"/>
        </w:rPr>
      </w:pPr>
    </w:p>
    <w:p w14:paraId="38C7C797" w14:textId="786072BB" w:rsidR="006B3CCA" w:rsidRPr="009266BF" w:rsidRDefault="006B3CCA" w:rsidP="006B3CCA">
      <w:pPr>
        <w:spacing w:line="480" w:lineRule="auto"/>
        <w:jc w:val="both"/>
        <w:rPr>
          <w:rFonts w:ascii="Times New Roman" w:hAnsi="Times New Roman" w:cs="Times New Roman"/>
          <w:b/>
          <w:bCs/>
          <w:color w:val="FF0000"/>
          <w:sz w:val="22"/>
          <w:szCs w:val="22"/>
        </w:rPr>
      </w:pPr>
      <w:r w:rsidRPr="009266BF">
        <w:rPr>
          <w:rFonts w:ascii="Times New Roman" w:hAnsi="Times New Roman" w:cs="Times New Roman"/>
          <w:b/>
          <w:bCs/>
          <w:color w:val="FF0000"/>
          <w:sz w:val="22"/>
          <w:szCs w:val="22"/>
        </w:rPr>
        <w:t xml:space="preserve">Cell Culture </w:t>
      </w:r>
      <w:r>
        <w:rPr>
          <w:rFonts w:ascii="Times New Roman" w:hAnsi="Times New Roman" w:cs="Times New Roman"/>
          <w:b/>
          <w:bCs/>
          <w:color w:val="FF0000"/>
          <w:sz w:val="22"/>
          <w:szCs w:val="22"/>
        </w:rPr>
        <w:t>(D341 and D425 cells)</w:t>
      </w:r>
    </w:p>
    <w:p w14:paraId="6340B476" w14:textId="0347C518" w:rsidR="006B3CCA" w:rsidRPr="009266BF" w:rsidRDefault="006B3CCA" w:rsidP="006B3CCA">
      <w:pPr>
        <w:spacing w:line="480" w:lineRule="auto"/>
        <w:jc w:val="both"/>
        <w:rPr>
          <w:rFonts w:ascii="Times New Roman" w:hAnsi="Times New Roman" w:cs="Times New Roman"/>
          <w:color w:val="FF0000"/>
          <w:sz w:val="22"/>
          <w:szCs w:val="22"/>
        </w:rPr>
      </w:pPr>
      <w:r w:rsidRPr="009266BF">
        <w:rPr>
          <w:rFonts w:ascii="Times New Roman" w:hAnsi="Times New Roman" w:cs="Times New Roman"/>
          <w:color w:val="FF0000"/>
          <w:sz w:val="22"/>
          <w:szCs w:val="22"/>
        </w:rPr>
        <w:t xml:space="preserve">D425 cells were cultured in </w:t>
      </w:r>
      <w:proofErr w:type="spellStart"/>
      <w:r w:rsidRPr="009266BF">
        <w:rPr>
          <w:rFonts w:ascii="Times New Roman" w:hAnsi="Times New Roman" w:cs="Times New Roman"/>
          <w:color w:val="FF0000"/>
          <w:sz w:val="22"/>
          <w:szCs w:val="22"/>
        </w:rPr>
        <w:t>NeuroCult</w:t>
      </w:r>
      <w:proofErr w:type="spellEnd"/>
      <w:r w:rsidRPr="009266BF">
        <w:rPr>
          <w:rFonts w:ascii="Times New Roman" w:hAnsi="Times New Roman" w:cs="Times New Roman"/>
          <w:color w:val="FF0000"/>
          <w:sz w:val="22"/>
          <w:szCs w:val="22"/>
        </w:rPr>
        <w:t xml:space="preserve"> NS‐A Basal Medium (Human) (STEMCELL Technologies) with </w:t>
      </w:r>
      <w:proofErr w:type="spellStart"/>
      <w:r w:rsidRPr="009266BF">
        <w:rPr>
          <w:rFonts w:ascii="Times New Roman" w:hAnsi="Times New Roman" w:cs="Times New Roman"/>
          <w:color w:val="FF0000"/>
          <w:sz w:val="22"/>
          <w:szCs w:val="22"/>
        </w:rPr>
        <w:t>NeuroCult</w:t>
      </w:r>
      <w:proofErr w:type="spellEnd"/>
      <w:r w:rsidRPr="009266BF">
        <w:rPr>
          <w:rFonts w:ascii="Times New Roman" w:hAnsi="Times New Roman" w:cs="Times New Roman"/>
          <w:color w:val="FF0000"/>
          <w:sz w:val="22"/>
          <w:szCs w:val="22"/>
        </w:rPr>
        <w:t xml:space="preserve"> NS‐A Supplement (STEMCELL Technologies), 1x N‐2 Supplement (</w:t>
      </w:r>
      <w:proofErr w:type="spellStart"/>
      <w:r w:rsidRPr="009266BF">
        <w:rPr>
          <w:rFonts w:ascii="Times New Roman" w:hAnsi="Times New Roman" w:cs="Times New Roman"/>
          <w:color w:val="FF0000"/>
          <w:sz w:val="22"/>
          <w:szCs w:val="22"/>
        </w:rPr>
        <w:t>Thermo</w:t>
      </w:r>
      <w:proofErr w:type="spellEnd"/>
      <w:r w:rsidRPr="009266BF">
        <w:rPr>
          <w:rFonts w:ascii="Times New Roman" w:hAnsi="Times New Roman" w:cs="Times New Roman"/>
          <w:color w:val="FF0000"/>
          <w:sz w:val="22"/>
          <w:szCs w:val="22"/>
        </w:rPr>
        <w:t xml:space="preserve"> Fisher), 1x B-27 Supplement minus vitamin A (</w:t>
      </w:r>
      <w:proofErr w:type="spellStart"/>
      <w:r w:rsidRPr="009266BF">
        <w:rPr>
          <w:rFonts w:ascii="Times New Roman" w:hAnsi="Times New Roman" w:cs="Times New Roman"/>
          <w:color w:val="FF0000"/>
          <w:sz w:val="22"/>
          <w:szCs w:val="22"/>
        </w:rPr>
        <w:t>Thermo</w:t>
      </w:r>
      <w:proofErr w:type="spellEnd"/>
      <w:r w:rsidRPr="009266BF">
        <w:rPr>
          <w:rFonts w:ascii="Times New Roman" w:hAnsi="Times New Roman" w:cs="Times New Roman"/>
          <w:color w:val="FF0000"/>
          <w:sz w:val="22"/>
          <w:szCs w:val="22"/>
        </w:rPr>
        <w:t xml:space="preserve"> Fisher), 1x penicillin/streptomycin, 1x </w:t>
      </w:r>
      <w:proofErr w:type="spellStart"/>
      <w:r w:rsidRPr="009266BF">
        <w:rPr>
          <w:rFonts w:ascii="Times New Roman" w:hAnsi="Times New Roman" w:cs="Times New Roman"/>
          <w:color w:val="FF0000"/>
          <w:sz w:val="22"/>
          <w:szCs w:val="22"/>
        </w:rPr>
        <w:t>GlutaMAX</w:t>
      </w:r>
      <w:proofErr w:type="spellEnd"/>
      <w:r w:rsidRPr="009266BF">
        <w:rPr>
          <w:rFonts w:ascii="Times New Roman" w:hAnsi="Times New Roman" w:cs="Times New Roman"/>
          <w:color w:val="FF0000"/>
          <w:sz w:val="22"/>
          <w:szCs w:val="22"/>
        </w:rPr>
        <w:t xml:space="preserve"> (</w:t>
      </w:r>
      <w:proofErr w:type="spellStart"/>
      <w:r w:rsidRPr="009266BF">
        <w:rPr>
          <w:rFonts w:ascii="Times New Roman" w:hAnsi="Times New Roman" w:cs="Times New Roman"/>
          <w:color w:val="FF0000"/>
          <w:sz w:val="22"/>
          <w:szCs w:val="22"/>
        </w:rPr>
        <w:t>Thermo</w:t>
      </w:r>
      <w:proofErr w:type="spellEnd"/>
      <w:r w:rsidRPr="009266BF">
        <w:rPr>
          <w:rFonts w:ascii="Times New Roman" w:hAnsi="Times New Roman" w:cs="Times New Roman"/>
          <w:color w:val="FF0000"/>
          <w:sz w:val="22"/>
          <w:szCs w:val="22"/>
        </w:rPr>
        <w:t xml:space="preserve"> Fisher), 0.2% (v/v) BSA (Sigma-Aldrich), and 2 </w:t>
      </w:r>
      <w:proofErr w:type="spellStart"/>
      <w:r w:rsidRPr="009266BF">
        <w:rPr>
          <w:rFonts w:ascii="Times New Roman" w:hAnsi="Times New Roman" w:cs="Times New Roman"/>
          <w:color w:val="FF0000"/>
          <w:sz w:val="22"/>
          <w:szCs w:val="22"/>
        </w:rPr>
        <w:t>μg</w:t>
      </w:r>
      <w:proofErr w:type="spellEnd"/>
      <w:r w:rsidRPr="009266BF">
        <w:rPr>
          <w:rFonts w:ascii="Times New Roman" w:hAnsi="Times New Roman" w:cs="Times New Roman"/>
          <w:color w:val="FF0000"/>
          <w:sz w:val="22"/>
          <w:szCs w:val="22"/>
        </w:rPr>
        <w:t xml:space="preserve">/mL heparin (STEMCELL Technologies). To support optimal growth of D425 cells, 0.25 µL of each human recombinant EGF (200 µg/mL) and human </w:t>
      </w:r>
      <w:proofErr w:type="spellStart"/>
      <w:r w:rsidRPr="009266BF">
        <w:rPr>
          <w:rFonts w:ascii="Times New Roman" w:hAnsi="Times New Roman" w:cs="Times New Roman"/>
          <w:color w:val="FF0000"/>
          <w:sz w:val="22"/>
          <w:szCs w:val="22"/>
        </w:rPr>
        <w:t>bFGF</w:t>
      </w:r>
      <w:proofErr w:type="spellEnd"/>
      <w:r w:rsidRPr="009266BF">
        <w:rPr>
          <w:rFonts w:ascii="Times New Roman" w:hAnsi="Times New Roman" w:cs="Times New Roman"/>
          <w:color w:val="FF0000"/>
          <w:sz w:val="22"/>
          <w:szCs w:val="22"/>
        </w:rPr>
        <w:t xml:space="preserve"> (200 µg/mL) were added per mL of medium every three days. D341 cells were cultured in Eagle’s minimum essential media (ATCC) supplemented with 20% FBS, 1x penicillin/streptomycin, and 2mM L-glutamine. D425 cells were dissociated with </w:t>
      </w:r>
      <w:proofErr w:type="spellStart"/>
      <w:r w:rsidRPr="009266BF">
        <w:rPr>
          <w:rFonts w:ascii="Times New Roman" w:hAnsi="Times New Roman" w:cs="Times New Roman"/>
          <w:color w:val="FF0000"/>
          <w:sz w:val="22"/>
          <w:szCs w:val="22"/>
        </w:rPr>
        <w:t>AccuMax</w:t>
      </w:r>
      <w:proofErr w:type="spellEnd"/>
      <w:r w:rsidRPr="009266BF">
        <w:rPr>
          <w:rFonts w:ascii="Times New Roman" w:hAnsi="Times New Roman" w:cs="Times New Roman"/>
          <w:color w:val="FF0000"/>
          <w:sz w:val="22"/>
          <w:szCs w:val="22"/>
        </w:rPr>
        <w:t xml:space="preserve"> (</w:t>
      </w:r>
      <w:proofErr w:type="spellStart"/>
      <w:r w:rsidRPr="009266BF">
        <w:rPr>
          <w:rFonts w:ascii="Times New Roman" w:hAnsi="Times New Roman" w:cs="Times New Roman"/>
          <w:color w:val="FF0000"/>
          <w:sz w:val="22"/>
          <w:szCs w:val="22"/>
        </w:rPr>
        <w:t>Thermo</w:t>
      </w:r>
      <w:proofErr w:type="spellEnd"/>
      <w:r w:rsidRPr="009266BF">
        <w:rPr>
          <w:rFonts w:ascii="Times New Roman" w:hAnsi="Times New Roman" w:cs="Times New Roman"/>
          <w:color w:val="FF0000"/>
          <w:sz w:val="22"/>
          <w:szCs w:val="22"/>
        </w:rPr>
        <w:t xml:space="preserve"> Fisher) and D341 cells with </w:t>
      </w:r>
      <w:proofErr w:type="spellStart"/>
      <w:r w:rsidRPr="009266BF">
        <w:rPr>
          <w:rFonts w:ascii="Times New Roman" w:hAnsi="Times New Roman" w:cs="Times New Roman"/>
          <w:color w:val="FF0000"/>
          <w:sz w:val="22"/>
          <w:szCs w:val="22"/>
        </w:rPr>
        <w:t>StemPro</w:t>
      </w:r>
      <w:proofErr w:type="spellEnd"/>
      <w:r w:rsidRPr="009266BF">
        <w:rPr>
          <w:rFonts w:ascii="Times New Roman" w:hAnsi="Times New Roman" w:cs="Times New Roman"/>
          <w:color w:val="FF0000"/>
          <w:sz w:val="22"/>
          <w:szCs w:val="22"/>
        </w:rPr>
        <w:t xml:space="preserve"> </w:t>
      </w:r>
      <w:proofErr w:type="spellStart"/>
      <w:r w:rsidRPr="009266BF">
        <w:rPr>
          <w:rFonts w:ascii="Times New Roman" w:hAnsi="Times New Roman" w:cs="Times New Roman"/>
          <w:color w:val="FF0000"/>
          <w:sz w:val="22"/>
          <w:szCs w:val="22"/>
        </w:rPr>
        <w:t>Accutase</w:t>
      </w:r>
      <w:proofErr w:type="spellEnd"/>
      <w:r w:rsidRPr="009266BF">
        <w:rPr>
          <w:rFonts w:ascii="Times New Roman" w:hAnsi="Times New Roman" w:cs="Times New Roman"/>
          <w:color w:val="FF0000"/>
          <w:sz w:val="22"/>
          <w:szCs w:val="22"/>
        </w:rPr>
        <w:t xml:space="preserve"> (</w:t>
      </w:r>
      <w:proofErr w:type="spellStart"/>
      <w:r w:rsidRPr="009266BF">
        <w:rPr>
          <w:rFonts w:ascii="Times New Roman" w:hAnsi="Times New Roman" w:cs="Times New Roman"/>
          <w:color w:val="FF0000"/>
          <w:sz w:val="22"/>
          <w:szCs w:val="22"/>
        </w:rPr>
        <w:t>Thermo</w:t>
      </w:r>
      <w:proofErr w:type="spellEnd"/>
      <w:r w:rsidRPr="009266BF">
        <w:rPr>
          <w:rFonts w:ascii="Times New Roman" w:hAnsi="Times New Roman" w:cs="Times New Roman"/>
          <w:color w:val="FF0000"/>
          <w:sz w:val="22"/>
          <w:szCs w:val="22"/>
        </w:rPr>
        <w:t xml:space="preserve"> Fisher). D341 and D425 cells were cultured in ultra-low attachment flasks and incubated in a humidified atmosphere at 37°C with 5% CO</w:t>
      </w:r>
      <w:r w:rsidRPr="009266BF">
        <w:rPr>
          <w:rFonts w:ascii="Times New Roman" w:hAnsi="Times New Roman" w:cs="Times New Roman"/>
          <w:color w:val="FF0000"/>
          <w:sz w:val="22"/>
          <w:szCs w:val="22"/>
          <w:vertAlign w:val="subscript"/>
        </w:rPr>
        <w:t>2</w:t>
      </w:r>
      <w:r w:rsidRPr="009266BF">
        <w:rPr>
          <w:rFonts w:ascii="Times New Roman" w:hAnsi="Times New Roman" w:cs="Times New Roman"/>
          <w:color w:val="FF0000"/>
          <w:sz w:val="22"/>
          <w:szCs w:val="22"/>
        </w:rPr>
        <w:t>.</w:t>
      </w:r>
      <w:r w:rsidRPr="009266BF">
        <w:rPr>
          <w:rFonts w:ascii="Times New Roman" w:eastAsia="Times New Roman" w:hAnsi="Times New Roman" w:cs="Times New Roman"/>
          <w:color w:val="FF0000"/>
          <w:kern w:val="0"/>
          <w:sz w:val="22"/>
          <w:szCs w:val="22"/>
          <w14:ligatures w14:val="none"/>
        </w:rPr>
        <w:t xml:space="preserve"> </w:t>
      </w:r>
      <w:r w:rsidRPr="009266BF">
        <w:rPr>
          <w:rFonts w:ascii="Times New Roman" w:hAnsi="Times New Roman" w:cs="Times New Roman"/>
          <w:color w:val="FF0000"/>
          <w:sz w:val="22"/>
          <w:szCs w:val="22"/>
        </w:rPr>
        <w:t>Cell counts were obtained with a Countess II Automated Cell Counter using trypan blue staining.</w:t>
      </w:r>
    </w:p>
    <w:p w14:paraId="20838706" w14:textId="77777777" w:rsidR="00B63CA6" w:rsidRPr="00A5031D" w:rsidRDefault="00B63CA6" w:rsidP="006718E8">
      <w:pPr>
        <w:spacing w:line="480" w:lineRule="auto"/>
        <w:jc w:val="both"/>
        <w:rPr>
          <w:rFonts w:ascii="Times New Roman" w:hAnsi="Times New Roman" w:cs="Times New Roman"/>
          <w:b/>
          <w:bCs/>
          <w:sz w:val="22"/>
          <w:szCs w:val="22"/>
        </w:rPr>
      </w:pPr>
    </w:p>
    <w:p w14:paraId="38A5E30D" w14:textId="77777777" w:rsidR="00745369" w:rsidRPr="00A5031D" w:rsidRDefault="00745369" w:rsidP="006718E8">
      <w:pPr>
        <w:spacing w:line="480" w:lineRule="auto"/>
        <w:jc w:val="both"/>
        <w:rPr>
          <w:rFonts w:ascii="Times New Roman" w:hAnsi="Times New Roman" w:cs="Times New Roman"/>
          <w:b/>
          <w:bCs/>
          <w:color w:val="000000" w:themeColor="text1"/>
          <w:sz w:val="22"/>
          <w:szCs w:val="22"/>
        </w:rPr>
      </w:pPr>
      <w:r w:rsidRPr="00A5031D">
        <w:rPr>
          <w:rFonts w:ascii="Times New Roman" w:hAnsi="Times New Roman" w:cs="Times New Roman"/>
          <w:b/>
          <w:bCs/>
          <w:color w:val="000000" w:themeColor="text1"/>
          <w:sz w:val="22"/>
          <w:szCs w:val="22"/>
        </w:rPr>
        <w:t>CRISPR dropout screen</w:t>
      </w:r>
    </w:p>
    <w:p w14:paraId="2EFFC630" w14:textId="5406DD3E" w:rsidR="00745369" w:rsidRPr="00A5031D" w:rsidRDefault="00745369" w:rsidP="006718E8">
      <w:pPr>
        <w:spacing w:line="480" w:lineRule="auto"/>
        <w:jc w:val="both"/>
        <w:rPr>
          <w:rFonts w:ascii="Times New Roman" w:hAnsi="Times New Roman" w:cs="Times New Roman"/>
          <w:b/>
          <w:bCs/>
          <w:color w:val="000000" w:themeColor="text1"/>
          <w:sz w:val="22"/>
          <w:szCs w:val="22"/>
        </w:rPr>
      </w:pPr>
      <w:r w:rsidRPr="00A5031D">
        <w:rPr>
          <w:rFonts w:ascii="Times New Roman" w:hAnsi="Times New Roman" w:cs="Times New Roman"/>
          <w:color w:val="000000" w:themeColor="text1"/>
          <w:sz w:val="22"/>
          <w:szCs w:val="22"/>
        </w:rPr>
        <w:t>To generate DAOY-Cas9 stable expressing cells, 40,000</w:t>
      </w:r>
      <w:r w:rsidRPr="00A5031D">
        <w:rPr>
          <w:rFonts w:ascii="Times New Roman" w:hAnsi="Times New Roman" w:cs="Times New Roman"/>
          <w:color w:val="000000" w:themeColor="text1"/>
          <w:sz w:val="22"/>
          <w:szCs w:val="22"/>
          <w:vertAlign w:val="superscript"/>
        </w:rPr>
        <w:t xml:space="preserve"> </w:t>
      </w:r>
      <w:r w:rsidRPr="00A5031D">
        <w:rPr>
          <w:rFonts w:ascii="Times New Roman" w:hAnsi="Times New Roman" w:cs="Times New Roman"/>
          <w:color w:val="000000" w:themeColor="text1"/>
          <w:sz w:val="22"/>
          <w:szCs w:val="22"/>
        </w:rPr>
        <w:t xml:space="preserve">DAOY cells were seeded in a 6-well plate. The next day, cells were transduced with Cas9 lentivirus (MOI &lt;1) in the presence of 8 µg/mL (final concentration) polybrene. Forty-eight hours after transfection, cells were selected with 2.5 µg/mL </w:t>
      </w:r>
      <w:proofErr w:type="spellStart"/>
      <w:r w:rsidRPr="00A5031D">
        <w:rPr>
          <w:rFonts w:ascii="Times New Roman" w:hAnsi="Times New Roman" w:cs="Times New Roman"/>
          <w:color w:val="000000" w:themeColor="text1"/>
          <w:sz w:val="22"/>
          <w:szCs w:val="22"/>
        </w:rPr>
        <w:t>blasticidin</w:t>
      </w:r>
      <w:proofErr w:type="spellEnd"/>
      <w:r w:rsidRPr="00A5031D">
        <w:rPr>
          <w:rFonts w:ascii="Times New Roman" w:hAnsi="Times New Roman" w:cs="Times New Roman"/>
          <w:color w:val="000000" w:themeColor="text1"/>
          <w:sz w:val="22"/>
          <w:szCs w:val="22"/>
        </w:rPr>
        <w:t xml:space="preserve">. After selecting cells for 2–4 weeks, stable expression of Cas9 protein was confirmed by western blot (Figure S4B). Cells were continuously cultured in the presence of 2.5 µg/mL </w:t>
      </w:r>
      <w:proofErr w:type="spellStart"/>
      <w:r w:rsidRPr="00A5031D">
        <w:rPr>
          <w:rFonts w:ascii="Times New Roman" w:hAnsi="Times New Roman" w:cs="Times New Roman"/>
          <w:color w:val="000000" w:themeColor="text1"/>
          <w:sz w:val="22"/>
          <w:szCs w:val="22"/>
        </w:rPr>
        <w:t>blasticidin</w:t>
      </w:r>
      <w:proofErr w:type="spellEnd"/>
      <w:r w:rsidRPr="00A5031D">
        <w:rPr>
          <w:rFonts w:ascii="Times New Roman" w:hAnsi="Times New Roman" w:cs="Times New Roman"/>
          <w:color w:val="000000" w:themeColor="text1"/>
          <w:sz w:val="22"/>
          <w:szCs w:val="22"/>
        </w:rPr>
        <w:t xml:space="preserve"> after selection. Cas9 activity was evaluated by targeted next-generation sequencing (NGS), as previously reported </w:t>
      </w:r>
      <w:r w:rsidRPr="00A5031D">
        <w:rPr>
          <w:rFonts w:ascii="Times New Roman" w:hAnsi="Times New Roman" w:cs="Times New Roman"/>
          <w:color w:val="000000" w:themeColor="text1"/>
          <w:sz w:val="22"/>
          <w:szCs w:val="22"/>
        </w:rPr>
        <w:fldChar w:fldCharType="begin">
          <w:fldData xml:space="preserve">PEVuZE5vdGU+PENpdGU+PEF1dGhvcj5TZW50bWFuYXQ8L0F1dGhvcj48WWVhcj4yMDE4PC9ZZWFy
PjxSZWNOdW0+NTA8L1JlY051bT48RGlzcGxheVRleHQ+WzZdPC9EaXNwbGF5VGV4dD48cmVjb3Jk
PjxyZWMtbnVtYmVyPjUwPC9yZWMtbnVtYmVyPjxmb3JlaWduLWtleXM+PGtleSBhcHA9IkVOIiBk
Yi1pZD0iczl6dGQwczBxZWU5YWRlMDB2M3B0eGU2czVlYWZlZjk5enp4IiB0aW1lc3RhbXA9IjE3
MTMzNjUyMDUiPjUwPC9rZXk+PC9mb3JlaWduLWtleXM+PHJlZi10eXBlIG5hbWU9IkpvdXJuYWwg
QXJ0aWNsZSI+MTc8L3JlZi10eXBlPjxjb250cmlidXRvcnM+PGF1dGhvcnM+PGF1dGhvcj5TZW50
bWFuYXQsIE0uIEYuPC9hdXRob3I+PGF1dGhvcj5QZXRlcnMsIFMuIFQuPC9hdXRob3I+PGF1dGhv
cj5GbG9yaWFuLCBDLiBQLjwvYXV0aG9yPjxhdXRob3I+Q29ubmVsbHksIEouIFAuPC9hdXRob3I+
PGF1dGhvcj5QcnVldHQtTWlsbGVyLCBTLiBNLjwvYXV0aG9yPjwvYXV0aG9ycz48L2NvbnRyaWJ1
dG9ycz48YXV0aC1hZGRyZXNzPldhc2hpbmd0b24gVW5pdmVyc2l0eSBTY2hvb2wgb2YgTWVkaWNp
bmUsIERlcGFydG1lbnQgb2YgR2VuZXRpY3MsIFN0LiBMb3VpcywgNjMxMTAsIFVTQS4mI3hEO1N0
LiBKdWRlIENoaWxkcmVuJmFwb3M7cyBSZXNlYXJjaCBIb3NwaXRhbCwgRGVwYXJ0bWVudCBvZiBD
ZWxsICZhbXA7IE1vbGVjdWxhciBCaW9sb2d5LCBNZW1waGlzLCAzODEwNSwgVVNBLiYjeEQ7U3Qu
IEp1ZGUgQ2hpbGRyZW4mYXBvcztzIFJlc2VhcmNoIEhvc3BpdGFsLCBEZXBhcnRtZW50IG9mIENl
bGwgJmFtcDsgTW9sZWN1bGFyIEJpb2xvZ3ksIE1lbXBoaXMsIDM4MTA1LCBVU0EuIHNob25kcmEu
bWlsbGVyQHN0anVkZS5vcmcuPC9hdXRoLWFkZHJlc3M+PHRpdGxlcz48dGl0bGU+QSBTdXJ2ZXkg
b2YgVmFsaWRhdGlvbiBTdHJhdGVnaWVzIGZvciBDUklTUFItQ2FzOSBFZGl0aW5nPC90aXRsZT48
c2Vjb25kYXJ5LXRpdGxlPlNjaSBSZXA8L3NlY29uZGFyeS10aXRsZT48L3RpdGxlcz48cGVyaW9k
aWNhbD48ZnVsbC10aXRsZT5TY2kgUmVwPC9mdWxsLXRpdGxlPjwvcGVyaW9kaWNhbD48cGFnZXM+
ODg4PC9wYWdlcz48dm9sdW1lPjg8L3ZvbHVtZT48bnVtYmVyPjE8L251bWJlcj48ZWRpdGlvbj4y
MDE4MDExNzwvZWRpdGlvbj48a2V5d29yZHM+PGtleXdvcmQ+Q1JJU1BSLUNhcyBTeXN0ZW1zLypn
ZW5ldGljczwva2V5d29yZD48a2V5d29yZD5DZWxsIExpbmUsIFR1bW9yPC9rZXl3b3JkPjxrZXl3
b3JkPkNsdXN0ZXJlZCBSZWd1bGFybHkgSW50ZXJzcGFjZWQgU2hvcnQgUGFsaW5kcm9taWMgUmVw
ZWF0cy8qZ2VuZXRpY3M8L2tleXdvcmQ+PGtleXdvcmQ+RW5kb251Y2xlYXNlcy9nZW5ldGljczwv
a2V5d29yZD48a2V5d29yZD5HZW5lIEVkaXRpbmc8L2tleXdvcmQ+PGtleXdvcmQ+SHVtYW5zPC9r
ZXl3b3JkPjxrZXl3b3JkPks1NjIgQ2VsbHM8L2tleXdvcmQ+PGtleXdvcmQ+U3VydmV5cyBhbmQg
UXVlc3Rpb25uYWlyZXM8L2tleXdvcmQ+PC9rZXl3b3Jkcz48ZGF0ZXM+PHllYXI+MjAxODwveWVh
cj48cHViLWRhdGVzPjxkYXRlPkphbiAxNzwvZGF0ZT48L3B1Yi1kYXRlcz48L2RhdGVzPjxpc2Ju
PjIwNDUtMjMyMiAoRWxlY3Ryb25pYykmI3hEOzIwNDUtMjMyMiAoTGlua2luZyk8L2lzYm4+PGFj
Y2Vzc2lvbi1udW0+MjkzNDM4MjU8L2FjY2Vzc2lvbi1udW0+PHVybHM+PHJlbGF0ZWQtdXJscz48
dXJsPmh0dHBzOi8vd3d3Lm5jYmkubmxtLm5paC5nb3YvcHVibWVkLzI5MzQzODI1PC91cmw+PC9y
ZWxhdGVkLXVybHM+PC91cmxzPjxjdXN0b20xPlRoZSBhdXRob3JzIGRlY2xhcmUgdGhhdCB0aGV5
IGhhdmUgbm8gY29tcGV0aW5nIGludGVyZXN0cy48L2N1c3RvbTE+PGN1c3RvbTI+UE1DNTc3MjM2
MDwvY3VzdG9tMj48ZWxlY3Ryb25pYy1yZXNvdXJjZS1udW0+MTAuMTAzOC9zNDE1OTgtMDE4LTE5
NDQxLTg8L2VsZWN0cm9uaWMtcmVzb3VyY2UtbnVtPjxyZW1vdGUtZGF0YWJhc2UtbmFtZT5NZWRs
aW5lPC9yZW1vdGUtZGF0YWJhc2UtbmFtZT48cmVtb3RlLWRhdGFiYXNlLXByb3ZpZGVyPk5MTTwv
cmVtb3RlLWRhdGFiYXNlLXByb3ZpZGVyPjwvcmVjb3JkPjwvQ2l0ZT48L0VuZE5vdGU+AG==
</w:fldData>
        </w:fldChar>
      </w:r>
      <w:r w:rsidR="00A5031D" w:rsidRPr="00A5031D">
        <w:rPr>
          <w:rFonts w:ascii="Times New Roman" w:hAnsi="Times New Roman" w:cs="Times New Roman"/>
          <w:color w:val="000000" w:themeColor="text1"/>
          <w:sz w:val="22"/>
          <w:szCs w:val="22"/>
        </w:rPr>
        <w:instrText xml:space="preserve"> ADDIN EN.CITE </w:instrText>
      </w:r>
      <w:r w:rsidR="00A5031D" w:rsidRPr="00A5031D">
        <w:rPr>
          <w:rFonts w:ascii="Times New Roman" w:hAnsi="Times New Roman" w:cs="Times New Roman"/>
          <w:color w:val="000000" w:themeColor="text1"/>
          <w:sz w:val="22"/>
          <w:szCs w:val="22"/>
        </w:rPr>
        <w:fldChar w:fldCharType="begin">
          <w:fldData xml:space="preserve">PEVuZE5vdGU+PENpdGU+PEF1dGhvcj5TZW50bWFuYXQ8L0F1dGhvcj48WWVhcj4yMDE4PC9ZZWFy
PjxSZWNOdW0+NTA8L1JlY051bT48RGlzcGxheVRleHQ+WzZdPC9EaXNwbGF5VGV4dD48cmVjb3Jk
PjxyZWMtbnVtYmVyPjUwPC9yZWMtbnVtYmVyPjxmb3JlaWduLWtleXM+PGtleSBhcHA9IkVOIiBk
Yi1pZD0iczl6dGQwczBxZWU5YWRlMDB2M3B0eGU2czVlYWZlZjk5enp4IiB0aW1lc3RhbXA9IjE3
MTMzNjUyMDUiPjUwPC9rZXk+PC9mb3JlaWduLWtleXM+PHJlZi10eXBlIG5hbWU9IkpvdXJuYWwg
QXJ0aWNsZSI+MTc8L3JlZi10eXBlPjxjb250cmlidXRvcnM+PGF1dGhvcnM+PGF1dGhvcj5TZW50
bWFuYXQsIE0uIEYuPC9hdXRob3I+PGF1dGhvcj5QZXRlcnMsIFMuIFQuPC9hdXRob3I+PGF1dGhv
cj5GbG9yaWFuLCBDLiBQLjwvYXV0aG9yPjxhdXRob3I+Q29ubmVsbHksIEouIFAuPC9hdXRob3I+
PGF1dGhvcj5QcnVldHQtTWlsbGVyLCBTLiBNLjwvYXV0aG9yPjwvYXV0aG9ycz48L2NvbnRyaWJ1
dG9ycz48YXV0aC1hZGRyZXNzPldhc2hpbmd0b24gVW5pdmVyc2l0eSBTY2hvb2wgb2YgTWVkaWNp
bmUsIERlcGFydG1lbnQgb2YgR2VuZXRpY3MsIFN0LiBMb3VpcywgNjMxMTAsIFVTQS4mI3hEO1N0
LiBKdWRlIENoaWxkcmVuJmFwb3M7cyBSZXNlYXJjaCBIb3NwaXRhbCwgRGVwYXJ0bWVudCBvZiBD
ZWxsICZhbXA7IE1vbGVjdWxhciBCaW9sb2d5LCBNZW1waGlzLCAzODEwNSwgVVNBLiYjeEQ7U3Qu
IEp1ZGUgQ2hpbGRyZW4mYXBvcztzIFJlc2VhcmNoIEhvc3BpdGFsLCBEZXBhcnRtZW50IG9mIENl
bGwgJmFtcDsgTW9sZWN1bGFyIEJpb2xvZ3ksIE1lbXBoaXMsIDM4MTA1LCBVU0EuIHNob25kcmEu
bWlsbGVyQHN0anVkZS5vcmcuPC9hdXRoLWFkZHJlc3M+PHRpdGxlcz48dGl0bGU+QSBTdXJ2ZXkg
b2YgVmFsaWRhdGlvbiBTdHJhdGVnaWVzIGZvciBDUklTUFItQ2FzOSBFZGl0aW5nPC90aXRsZT48
c2Vjb25kYXJ5LXRpdGxlPlNjaSBSZXA8L3NlY29uZGFyeS10aXRsZT48L3RpdGxlcz48cGVyaW9k
aWNhbD48ZnVsbC10aXRsZT5TY2kgUmVwPC9mdWxsLXRpdGxlPjwvcGVyaW9kaWNhbD48cGFnZXM+
ODg4PC9wYWdlcz48dm9sdW1lPjg8L3ZvbHVtZT48bnVtYmVyPjE8L251bWJlcj48ZWRpdGlvbj4y
MDE4MDExNzwvZWRpdGlvbj48a2V5d29yZHM+PGtleXdvcmQ+Q1JJU1BSLUNhcyBTeXN0ZW1zLypn
ZW5ldGljczwva2V5d29yZD48a2V5d29yZD5DZWxsIExpbmUsIFR1bW9yPC9rZXl3b3JkPjxrZXl3
b3JkPkNsdXN0ZXJlZCBSZWd1bGFybHkgSW50ZXJzcGFjZWQgU2hvcnQgUGFsaW5kcm9taWMgUmVw
ZWF0cy8qZ2VuZXRpY3M8L2tleXdvcmQ+PGtleXdvcmQ+RW5kb251Y2xlYXNlcy9nZW5ldGljczwv
a2V5d29yZD48a2V5d29yZD5HZW5lIEVkaXRpbmc8L2tleXdvcmQ+PGtleXdvcmQ+SHVtYW5zPC9r
ZXl3b3JkPjxrZXl3b3JkPks1NjIgQ2VsbHM8L2tleXdvcmQ+PGtleXdvcmQ+U3VydmV5cyBhbmQg
UXVlc3Rpb25uYWlyZXM8L2tleXdvcmQ+PC9rZXl3b3Jkcz48ZGF0ZXM+PHllYXI+MjAxODwveWVh
cj48cHViLWRhdGVzPjxkYXRlPkphbiAxNzwvZGF0ZT48L3B1Yi1kYXRlcz48L2RhdGVzPjxpc2Ju
PjIwNDUtMjMyMiAoRWxlY3Ryb25pYykmI3hEOzIwNDUtMjMyMiAoTGlua2luZyk8L2lzYm4+PGFj
Y2Vzc2lvbi1udW0+MjkzNDM4MjU8L2FjY2Vzc2lvbi1udW0+PHVybHM+PHJlbGF0ZWQtdXJscz48
dXJsPmh0dHBzOi8vd3d3Lm5jYmkubmxtLm5paC5nb3YvcHVibWVkLzI5MzQzODI1PC91cmw+PC9y
ZWxhdGVkLXVybHM+PC91cmxzPjxjdXN0b20xPlRoZSBhdXRob3JzIGRlY2xhcmUgdGhhdCB0aGV5
IGhhdmUgbm8gY29tcGV0aW5nIGludGVyZXN0cy48L2N1c3RvbTE+PGN1c3RvbTI+UE1DNTc3MjM2
MDwvY3VzdG9tMj48ZWxlY3Ryb25pYy1yZXNvdXJjZS1udW0+MTAuMTAzOC9zNDE1OTgtMDE4LTE5
NDQxLTg8L2VsZWN0cm9uaWMtcmVzb3VyY2UtbnVtPjxyZW1vdGUtZGF0YWJhc2UtbmFtZT5NZWRs
aW5lPC9yZW1vdGUtZGF0YWJhc2UtbmFtZT48cmVtb3RlLWRhdGFiYXNlLXByb3ZpZGVyPk5MTTwv
cmVtb3RlLWRhdGFiYXNlLXByb3ZpZGVyPjwvcmVjb3JkPjwvQ2l0ZT48L0VuZE5vdGU+AG==
</w:fldData>
        </w:fldChar>
      </w:r>
      <w:r w:rsidR="00A5031D" w:rsidRPr="00A5031D">
        <w:rPr>
          <w:rFonts w:ascii="Times New Roman" w:hAnsi="Times New Roman" w:cs="Times New Roman"/>
          <w:color w:val="000000" w:themeColor="text1"/>
          <w:sz w:val="22"/>
          <w:szCs w:val="22"/>
        </w:rPr>
        <w:instrText xml:space="preserve"> ADDIN EN.CITE.DATA </w:instrText>
      </w:r>
      <w:r w:rsidR="00A5031D" w:rsidRPr="00A5031D">
        <w:rPr>
          <w:rFonts w:ascii="Times New Roman" w:hAnsi="Times New Roman" w:cs="Times New Roman"/>
          <w:color w:val="000000" w:themeColor="text1"/>
          <w:sz w:val="22"/>
          <w:szCs w:val="22"/>
        </w:rPr>
      </w:r>
      <w:r w:rsidR="00A5031D"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r>
      <w:r w:rsidRPr="00A5031D">
        <w:rPr>
          <w:rFonts w:ascii="Times New Roman" w:hAnsi="Times New Roman" w:cs="Times New Roman"/>
          <w:color w:val="000000" w:themeColor="text1"/>
          <w:sz w:val="22"/>
          <w:szCs w:val="22"/>
        </w:rPr>
        <w:fldChar w:fldCharType="separate"/>
      </w:r>
      <w:r w:rsidR="00A5031D" w:rsidRPr="00A5031D">
        <w:rPr>
          <w:rFonts w:ascii="Times New Roman" w:hAnsi="Times New Roman" w:cs="Times New Roman"/>
          <w:noProof/>
          <w:color w:val="000000" w:themeColor="text1"/>
          <w:sz w:val="22"/>
          <w:szCs w:val="22"/>
        </w:rPr>
        <w:t>[6]</w:t>
      </w:r>
      <w:r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t xml:space="preserve">, three days after transfecting parental DAOY and DAOY-Cas9 cells with 300 ng </w:t>
      </w:r>
      <w:proofErr w:type="spellStart"/>
      <w:r w:rsidRPr="00A5031D">
        <w:rPr>
          <w:rFonts w:ascii="Times New Roman" w:hAnsi="Times New Roman" w:cs="Times New Roman"/>
          <w:color w:val="000000" w:themeColor="text1"/>
          <w:sz w:val="22"/>
          <w:szCs w:val="22"/>
        </w:rPr>
        <w:t>eGFP</w:t>
      </w:r>
      <w:proofErr w:type="spellEnd"/>
      <w:r w:rsidRPr="00A5031D">
        <w:rPr>
          <w:rFonts w:ascii="Times New Roman" w:hAnsi="Times New Roman" w:cs="Times New Roman"/>
          <w:color w:val="000000" w:themeColor="text1"/>
          <w:sz w:val="22"/>
          <w:szCs w:val="22"/>
        </w:rPr>
        <w:t xml:space="preserve"> plasmid (Lonza) and 700 ng sgRNA (</w:t>
      </w:r>
      <w:proofErr w:type="spellStart"/>
      <w:r w:rsidRPr="00A5031D">
        <w:rPr>
          <w:rFonts w:ascii="Times New Roman" w:hAnsi="Times New Roman" w:cs="Times New Roman"/>
          <w:color w:val="000000" w:themeColor="text1"/>
          <w:sz w:val="22"/>
          <w:szCs w:val="22"/>
        </w:rPr>
        <w:t>Synthego</w:t>
      </w:r>
      <w:proofErr w:type="spellEnd"/>
      <w:r w:rsidRPr="00A5031D">
        <w:rPr>
          <w:rFonts w:ascii="Times New Roman" w:hAnsi="Times New Roman" w:cs="Times New Roman"/>
          <w:color w:val="000000" w:themeColor="text1"/>
          <w:sz w:val="22"/>
          <w:szCs w:val="22"/>
        </w:rPr>
        <w:t>) targeting</w:t>
      </w:r>
      <w:r w:rsidRPr="00A5031D">
        <w:rPr>
          <w:rFonts w:ascii="Times New Roman" w:hAnsi="Times New Roman" w:cs="Times New Roman"/>
          <w:i/>
          <w:iCs/>
          <w:color w:val="000000" w:themeColor="text1"/>
          <w:sz w:val="22"/>
          <w:szCs w:val="22"/>
        </w:rPr>
        <w:t xml:space="preserve"> F9</w:t>
      </w:r>
      <w:r w:rsidRPr="00A5031D">
        <w:rPr>
          <w:rFonts w:ascii="Times New Roman" w:hAnsi="Times New Roman" w:cs="Times New Roman"/>
          <w:color w:val="000000" w:themeColor="text1"/>
          <w:sz w:val="22"/>
          <w:szCs w:val="22"/>
        </w:rPr>
        <w:t xml:space="preserve"> via nucleofection (Lonza 4D-Nucleofector, X unit) with P3 solution and the EN-158 program.</w:t>
      </w:r>
    </w:p>
    <w:p w14:paraId="11D522D4" w14:textId="77777777" w:rsidR="00745369" w:rsidRPr="00A5031D" w:rsidRDefault="00745369" w:rsidP="006718E8">
      <w:pPr>
        <w:spacing w:line="480" w:lineRule="auto"/>
        <w:jc w:val="both"/>
        <w:rPr>
          <w:rFonts w:ascii="Times New Roman" w:hAnsi="Times New Roman" w:cs="Times New Roman"/>
          <w:b/>
          <w:bCs/>
          <w:sz w:val="22"/>
          <w:szCs w:val="22"/>
        </w:rPr>
      </w:pPr>
    </w:p>
    <w:p w14:paraId="3EBC52CF" w14:textId="4AE912A7" w:rsidR="00745369" w:rsidRPr="00A5031D" w:rsidRDefault="00745369" w:rsidP="006718E8">
      <w:pPr>
        <w:spacing w:line="480" w:lineRule="auto"/>
        <w:jc w:val="both"/>
        <w:rPr>
          <w:rFonts w:ascii="Times New Roman" w:hAnsi="Times New Roman" w:cs="Times New Roman"/>
          <w:b/>
          <w:bCs/>
          <w:sz w:val="22"/>
          <w:szCs w:val="22"/>
        </w:rPr>
      </w:pPr>
      <w:r w:rsidRPr="00A5031D">
        <w:rPr>
          <w:rFonts w:ascii="Times New Roman" w:hAnsi="Times New Roman" w:cs="Times New Roman"/>
          <w:b/>
          <w:bCs/>
          <w:sz w:val="22"/>
          <w:szCs w:val="22"/>
        </w:rPr>
        <w:t>RT-qPCR analysis</w:t>
      </w:r>
    </w:p>
    <w:p w14:paraId="74AFBF9D" w14:textId="48C4212F" w:rsidR="00745369" w:rsidRPr="00A5031D" w:rsidRDefault="00745369" w:rsidP="006718E8">
      <w:pPr>
        <w:spacing w:line="480" w:lineRule="auto"/>
        <w:jc w:val="both"/>
        <w:rPr>
          <w:rFonts w:ascii="Times New Roman" w:hAnsi="Times New Roman" w:cs="Times New Roman"/>
          <w:sz w:val="22"/>
          <w:szCs w:val="22"/>
        </w:rPr>
      </w:pPr>
      <w:r w:rsidRPr="00A5031D">
        <w:rPr>
          <w:rFonts w:ascii="Times New Roman" w:hAnsi="Times New Roman" w:cs="Times New Roman"/>
          <w:sz w:val="22"/>
          <w:szCs w:val="22"/>
        </w:rPr>
        <w:t xml:space="preserve">Cycling conditions were as follows: 50°C for 2 minutes, 95°C for 10 minutes, and 40 cycles of 95°C for 15 seconds followed by 60°C for 60 seconds. Control reactions were performed without RT (−RT) to ensure that amplifications were from RNA and not contaminating genomic DNA. </w:t>
      </w:r>
      <w:r w:rsidR="009C5D2D" w:rsidRPr="00A5031D">
        <w:rPr>
          <w:rFonts w:ascii="Times New Roman" w:hAnsi="Times New Roman" w:cs="Times New Roman"/>
          <w:i/>
          <w:iCs/>
          <w:sz w:val="22"/>
          <w:szCs w:val="22"/>
        </w:rPr>
        <w:t>MAGEA2/A2B</w:t>
      </w:r>
      <w:r w:rsidR="009C5D2D" w:rsidRPr="00A5031D">
        <w:rPr>
          <w:rFonts w:ascii="Times New Roman" w:hAnsi="Times New Roman" w:cs="Times New Roman"/>
          <w:sz w:val="22"/>
          <w:szCs w:val="22"/>
        </w:rPr>
        <w:t>, -</w:t>
      </w:r>
      <w:r w:rsidR="009C5D2D" w:rsidRPr="00A5031D">
        <w:rPr>
          <w:rFonts w:ascii="Times New Roman" w:hAnsi="Times New Roman" w:cs="Times New Roman"/>
          <w:i/>
          <w:iCs/>
          <w:sz w:val="22"/>
          <w:szCs w:val="22"/>
        </w:rPr>
        <w:t>A3/A6</w:t>
      </w:r>
      <w:r w:rsidR="009C5D2D" w:rsidRPr="00A5031D">
        <w:rPr>
          <w:rFonts w:ascii="Times New Roman" w:hAnsi="Times New Roman" w:cs="Times New Roman"/>
          <w:sz w:val="22"/>
          <w:szCs w:val="22"/>
        </w:rPr>
        <w:t>, and -</w:t>
      </w:r>
      <w:r w:rsidR="009C5D2D" w:rsidRPr="00A5031D">
        <w:rPr>
          <w:rFonts w:ascii="Times New Roman" w:hAnsi="Times New Roman" w:cs="Times New Roman"/>
          <w:i/>
          <w:iCs/>
          <w:sz w:val="22"/>
          <w:szCs w:val="22"/>
        </w:rPr>
        <w:t>A9/A9B</w:t>
      </w:r>
      <w:r w:rsidR="009C5D2D" w:rsidRPr="00A5031D">
        <w:rPr>
          <w:rFonts w:ascii="Times New Roman" w:hAnsi="Times New Roman" w:cs="Times New Roman"/>
          <w:sz w:val="22"/>
          <w:szCs w:val="22"/>
        </w:rPr>
        <w:t xml:space="preserve"> genes are too similar for specific primers and thus primers that detect both genes were used </w:t>
      </w:r>
      <w:r w:rsidR="009C5D2D" w:rsidRPr="00A5031D">
        <w:rPr>
          <w:rFonts w:ascii="Times New Roman" w:hAnsi="Times New Roman" w:cs="Times New Roman"/>
          <w:sz w:val="22"/>
          <w:szCs w:val="22"/>
        </w:rPr>
        <w:fldChar w:fldCharType="begin">
          <w:fldData xml:space="preserve">PEVuZE5vdGU+PENpdGU+PEF1dGhvcj5Gb24gVGFjZXI8L0F1dGhvcj48WWVhcj4yMDE5PC9ZZWFy
PjxSZWNOdW0+MTU8L1JlY051bT48RGlzcGxheVRleHQ+WzNdPC9EaXNwbGF5VGV4dD48cmVjb3Jk
PjxyZWMtbnVtYmVyPjE1PC9yZWMtbnVtYmVyPjxmb3JlaWduLWtleXM+PGtleSBhcHA9IkVOIiBk
Yi1pZD0iczl6dGQwczBxZWU5YWRlMDB2M3B0eGU2czVlYWZlZjk5enp4IiB0aW1lc3RhbXA9IjE3
MTMzNjQ1ODQiPjE1PC9rZXk+PC9mb3JlaWduLWtleXM+PHJlZi10eXBlIG5hbWU9IkpvdXJuYWwg
QXJ0aWNsZSI+MTc8L3JlZi10eXBlPjxjb250cmlidXRvcnM+PGF1dGhvcnM+PGF1dGhvcj5Gb24g
VGFjZXIsIEsuPC9hdXRob3I+PGF1dGhvcj5Nb250b3lhLCBNLiBDLjwvYXV0aG9yPjxhdXRob3I+
T2F0bGV5LCBNLiBKLjwvYXV0aG9yPjxhdXRob3I+TG9yZCwgVC48L2F1dGhvcj48YXV0aG9yPk9h
dGxleSwgSi4gTS48L2F1dGhvcj48YXV0aG9yPktsZWluLCBKLjwvYXV0aG9yPjxhdXRob3I+UmF2
aWNoYW5kcmFuLCBSLjwvYXV0aG9yPjxhdXRob3I+VGlsbG1hbiwgSC48L2F1dGhvcj48YXV0aG9y
PktpbSwgTS48L2F1dGhvcj48YXV0aG9yPkNvbm5lbGx5LCBKLiBQLjwvYXV0aG9yPjxhdXRob3I+
UHJ1ZXR0LU1pbGxlciwgUy4gTS48L2F1dGhvcj48YXV0aG9yPkJvb2tvdXQsIEEuIEwuPC9hdXRo
b3I+PGF1dGhvcj5CaW5zaHRvY2ssIEUuPC9hdXRob3I+PGF1dGhvcj5LYW1pbnNraSwgTS4gTS48
L2F1dGhvcj48YXV0aG9yPlBvdHRzLCBQLiBSLjwvYXV0aG9yPjwvYXV0aG9ycz48L2NvbnRyaWJ1
dG9ycz48YXV0aC1hZGRyZXNzPkRlcGFydG1lbnQgb2YgQ2VsbCAmYW1wOyBNb2xlY3VsYXIgQmlv
bG9neSwgU3QuIEp1ZGUgQ2hpbGRyZW4mYXBvcztzIFJlc2VhcmNoIEhvc3BpdGFsLCBNZW1waGlz
LCBUTiwgVVNBLiYjeEQ7Q2xpbmljYWwgJmFtcDsgVHJhbnNsYXRpb25hbCBTY2llbmNlIEluc3Rp
dHV0ZSwgVW5pdmVyc2l0eSBvZiBSb2NoZXN0ZXIgU2Nob29sIG9mIE1lZGljaW5lIGFuZCBEZW50
aXN0cnksIFJvY2hlc3RlciwgTlksIFVTQS4mI3hEO0RlcGFydG1lbnRzIG9mIFBlZGlhdHJpY3Ms
IE1pY3JvYmlvbG9neSBhbmQgSW1tdW5vbG9neSwgQ2FydmVyIENvbGxlZ2Ugb2YgTWVkaWNpbmUs
IFVuaXZlcnNpdHkgb2YgSW93YSwgSUEsIFVTQS4mI3hEO0NlbnRlciBmb3IgUmVwcm9kdWN0aXZl
IEJpb2xvZ3ksIENvbGxlZ2Ugb2YgVmV0ZXJpbmFyeSBNZWRpY2luZSwgV2FzaGluZ3RvbiBTdGF0
ZSBVbml2ZXJzaXR5LCBQdWxsbWFuLCBXQSwgVVNBLiYjeEQ7VmV0ZXJpbmFyeSBQYXRob2xvZ3kg
Q29yZSwgU3QuIEp1ZGUgQ2hpbGRyZW4mYXBvcztzIFJlc2VhcmNoIEhvc3BpdGFsLCBNZW1waGlz
LCBUTiwgVVNBLiYjeEQ7RGVwYXJ0bWVudHMgb2YgSW50ZXJuYWwgTWVkaWNpbmUgYW5kIEJpb2lu
Zm9ybWF0aWNzLCBVbml2ZXJzaXR5IG9mIFRleGFzIFNvdXRod2VzdGVybiBNZWRpY2FsIENlbnRl
ciwgRGFsbGFzLCBUWCwgVVNBLiYjeEQ7RGVwYXJ0bWVudCBvZiBJbnRlcm5hbCBNZWRpY2luZSwg
RGl2aXNpb24gb2YgSHlwb3RoYWxhbWljIFJlc2VhcmNoLCBVbml2ZXJzaXR5IG9mIFRleGFzIFNv
dXRod2VzdGVybiBNZWRpY2FsIENlbnRlciwgRGFsbGFzLCBUWCwgVVNBLiYjeEQ7RGVwYXJ0bWVu
dCBvZiBJbW11bm9sb2d5LCBTdC4gSnVkZSBDaGlsZHJlbiZhcG9zO3MgUmVzZWFyY2ggSG9zcGl0
YWwsIE1lbXBoaXMsIFROLCBVU0EuPC9hdXRoLWFkZHJlc3M+PHRpdGxlcz48dGl0bGU+TUFHRSBj
YW5jZXItdGVzdGlzIGFudGlnZW5zIHByb3RlY3QgdGhlIG1hbW1hbGlhbiBnZXJtbGluZSB1bmRl
ciBlbnZpcm9ubWVudGFsIHN0cmVzczwvdGl0bGU+PHNlY29uZGFyeS10aXRsZT5TY2kgQWR2PC9z
ZWNvbmRhcnktdGl0bGU+PC90aXRsZXM+PHBlcmlvZGljYWw+PGZ1bGwtdGl0bGU+U2NpIEFkdjwv
ZnVsbC10aXRsZT48L3BlcmlvZGljYWw+PHBhZ2VzPmVhYXY0ODMyPC9wYWdlcz48dm9sdW1lPjU8
L3ZvbHVtZT48bnVtYmVyPjU8L251bWJlcj48ZWRpdGlvbj4yMDE5MDUyOTwvZWRpdGlvbj48a2V5
d29yZHM+PGtleXdvcmQ+QW5pbWFsczwva2V5d29yZD48a2V5d29yZD5ETkEgRGFtYWdlPC9rZXl3
b3JkPjxrZXl3b3JkPkRlb3h5Z2x1Y29zZS9waGFybWFjb2xvZ3k8L2tleXdvcmQ+PGtleXdvcmQ+
RXZvbHV0aW9uLCBNb2xlY3VsYXI8L2tleXdvcmQ+PGtleXdvcmQ+RmVtYWxlPC9rZXl3b3JkPjxr
ZXl3b3JkPkdlbmUgRXhwcmVzc2lvbiBSZWd1bGF0aW9uLCBOZW9wbGFzdGljPC9rZXl3b3JkPjxr
ZXl3b3JkPkdlcm0gQ2VsbHM8L2tleXdvcmQ+PGtleXdvcmQ+SHVtYW5zPC9rZXl3b3JkPjxrZXl3
b3JkPk1hbGU8L2tleXdvcmQ+PGtleXdvcmQ+TWVsYW5vbWEtU3BlY2lmaWMgQW50aWdlbnMvKmdl
bmV0aWNzPC9rZXl3b3JkPjxrZXl3b3JkPk1pY2UsIEluYnJlZCBCQUxCIEM8L2tleXdvcmQ+PGtl
eXdvcmQ+TWljZSwgSW5icmVkIEM1N0JMPC9rZXl3b3JkPjxrZXl3b3JkPk1pY2UsIEtub2Nrb3V0
PC9rZXl3b3JkPjxrZXl3b3JkPk5lb3BsYXNtcy8qZ2VuZXRpY3M8L2tleXdvcmQ+PGtleXdvcmQ+
U3Blcm1hdG9nZW5lc2lzLypnZW5ldGljczwva2V5d29yZD48a2V5d29yZD5TcGVybWF0b2dvbmlh
L2RydWcgZWZmZWN0czwva2V5d29yZD48a2V5d29yZD5TdGFydmF0aW9uPC9rZXl3b3JkPjxrZXl3
b3JkPlN0cmVzcywgUGh5c2lvbG9naWNhbC8qZ2VuZXRpY3M8L2tleXdvcmQ+PGtleXdvcmQ+VGVz
dGlzLypwaHlzaW9sb2d5PC9rZXl3b3JkPjwva2V5d29yZHM+PGRhdGVzPjx5ZWFyPjIwMTk8L3ll
YXI+PHB1Yi1kYXRlcz48ZGF0ZT5NYXk8L2RhdGU+PC9wdWItZGF0ZXM+PC9kYXRlcz48aXNibj4y
Mzc1LTI1NDggKEVsZWN0cm9uaWMpJiN4RDsyMzc1LTI1NDggKExpbmtpbmcpPC9pc2JuPjxhY2Nl
c3Npb24tbnVtPjMxMTQ5NjMzPC9hY2Nlc3Npb24tbnVtPjx1cmxzPjxyZWxhdGVkLXVybHM+PHVy
bD5odHRwczovL3d3dy5uY2JpLm5sbS5uaWguZ292L3B1Ym1lZC8zMTE0OTYzMzwvdXJsPjwvcmVs
YXRlZC11cmxzPjwvdXJscz48Y3VzdG9tMj5QTUM2NTQxNDY1PC9jdXN0b20yPjxlbGVjdHJvbmlj
LXJlc291cmNlLW51bT4xMC4xMTI2L3NjaWFkdi5hYXY0ODMyPC9lbGVjdHJvbmljLXJlc291cmNl
LW51bT48cmVtb3RlLWRhdGFiYXNlLW5hbWU+TWVkbGluZTwvcmVtb3RlLWRhdGFiYXNlLW5hbWU+
PHJlbW90ZS1kYXRhYmFzZS1wcm92aWRlcj5OTE08L3JlbW90ZS1kYXRhYmFzZS1wcm92aWRlcj48
L3JlY29yZD48L0NpdGU+PC9FbmROb3RlPn==
</w:fldData>
        </w:fldChar>
      </w:r>
      <w:r w:rsidR="00A5031D" w:rsidRPr="00A5031D">
        <w:rPr>
          <w:rFonts w:ascii="Times New Roman" w:hAnsi="Times New Roman" w:cs="Times New Roman"/>
          <w:sz w:val="22"/>
          <w:szCs w:val="22"/>
        </w:rPr>
        <w:instrText xml:space="preserve"> ADDIN EN.CITE </w:instrText>
      </w:r>
      <w:r w:rsidR="00A5031D" w:rsidRPr="00A5031D">
        <w:rPr>
          <w:rFonts w:ascii="Times New Roman" w:hAnsi="Times New Roman" w:cs="Times New Roman"/>
          <w:sz w:val="22"/>
          <w:szCs w:val="22"/>
        </w:rPr>
        <w:fldChar w:fldCharType="begin">
          <w:fldData xml:space="preserve">PEVuZE5vdGU+PENpdGU+PEF1dGhvcj5Gb24gVGFjZXI8L0F1dGhvcj48WWVhcj4yMDE5PC9ZZWFy
PjxSZWNOdW0+MTU8L1JlY051bT48RGlzcGxheVRleHQ+WzNdPC9EaXNwbGF5VGV4dD48cmVjb3Jk
PjxyZWMtbnVtYmVyPjE1PC9yZWMtbnVtYmVyPjxmb3JlaWduLWtleXM+PGtleSBhcHA9IkVOIiBk
Yi1pZD0iczl6dGQwczBxZWU5YWRlMDB2M3B0eGU2czVlYWZlZjk5enp4IiB0aW1lc3RhbXA9IjE3
MTMzNjQ1ODQiPjE1PC9rZXk+PC9mb3JlaWduLWtleXM+PHJlZi10eXBlIG5hbWU9IkpvdXJuYWwg
QXJ0aWNsZSI+MTc8L3JlZi10eXBlPjxjb250cmlidXRvcnM+PGF1dGhvcnM+PGF1dGhvcj5Gb24g
VGFjZXIsIEsuPC9hdXRob3I+PGF1dGhvcj5Nb250b3lhLCBNLiBDLjwvYXV0aG9yPjxhdXRob3I+
T2F0bGV5LCBNLiBKLjwvYXV0aG9yPjxhdXRob3I+TG9yZCwgVC48L2F1dGhvcj48YXV0aG9yPk9h
dGxleSwgSi4gTS48L2F1dGhvcj48YXV0aG9yPktsZWluLCBKLjwvYXV0aG9yPjxhdXRob3I+UmF2
aWNoYW5kcmFuLCBSLjwvYXV0aG9yPjxhdXRob3I+VGlsbG1hbiwgSC48L2F1dGhvcj48YXV0aG9y
PktpbSwgTS48L2F1dGhvcj48YXV0aG9yPkNvbm5lbGx5LCBKLiBQLjwvYXV0aG9yPjxhdXRob3I+
UHJ1ZXR0LU1pbGxlciwgUy4gTS48L2F1dGhvcj48YXV0aG9yPkJvb2tvdXQsIEEuIEwuPC9hdXRo
b3I+PGF1dGhvcj5CaW5zaHRvY2ssIEUuPC9hdXRob3I+PGF1dGhvcj5LYW1pbnNraSwgTS4gTS48
L2F1dGhvcj48YXV0aG9yPlBvdHRzLCBQLiBSLjwvYXV0aG9yPjwvYXV0aG9ycz48L2NvbnRyaWJ1
dG9ycz48YXV0aC1hZGRyZXNzPkRlcGFydG1lbnQgb2YgQ2VsbCAmYW1wOyBNb2xlY3VsYXIgQmlv
bG9neSwgU3QuIEp1ZGUgQ2hpbGRyZW4mYXBvcztzIFJlc2VhcmNoIEhvc3BpdGFsLCBNZW1waGlz
LCBUTiwgVVNBLiYjeEQ7Q2xpbmljYWwgJmFtcDsgVHJhbnNsYXRpb25hbCBTY2llbmNlIEluc3Rp
dHV0ZSwgVW5pdmVyc2l0eSBvZiBSb2NoZXN0ZXIgU2Nob29sIG9mIE1lZGljaW5lIGFuZCBEZW50
aXN0cnksIFJvY2hlc3RlciwgTlksIFVTQS4mI3hEO0RlcGFydG1lbnRzIG9mIFBlZGlhdHJpY3Ms
IE1pY3JvYmlvbG9neSBhbmQgSW1tdW5vbG9neSwgQ2FydmVyIENvbGxlZ2Ugb2YgTWVkaWNpbmUs
IFVuaXZlcnNpdHkgb2YgSW93YSwgSUEsIFVTQS4mI3hEO0NlbnRlciBmb3IgUmVwcm9kdWN0aXZl
IEJpb2xvZ3ksIENvbGxlZ2Ugb2YgVmV0ZXJpbmFyeSBNZWRpY2luZSwgV2FzaGluZ3RvbiBTdGF0
ZSBVbml2ZXJzaXR5LCBQdWxsbWFuLCBXQSwgVVNBLiYjeEQ7VmV0ZXJpbmFyeSBQYXRob2xvZ3kg
Q29yZSwgU3QuIEp1ZGUgQ2hpbGRyZW4mYXBvcztzIFJlc2VhcmNoIEhvc3BpdGFsLCBNZW1waGlz
LCBUTiwgVVNBLiYjeEQ7RGVwYXJ0bWVudHMgb2YgSW50ZXJuYWwgTWVkaWNpbmUgYW5kIEJpb2lu
Zm9ybWF0aWNzLCBVbml2ZXJzaXR5IG9mIFRleGFzIFNvdXRod2VzdGVybiBNZWRpY2FsIENlbnRl
ciwgRGFsbGFzLCBUWCwgVVNBLiYjeEQ7RGVwYXJ0bWVudCBvZiBJbnRlcm5hbCBNZWRpY2luZSwg
RGl2aXNpb24gb2YgSHlwb3RoYWxhbWljIFJlc2VhcmNoLCBVbml2ZXJzaXR5IG9mIFRleGFzIFNv
dXRod2VzdGVybiBNZWRpY2FsIENlbnRlciwgRGFsbGFzLCBUWCwgVVNBLiYjeEQ7RGVwYXJ0bWVu
dCBvZiBJbW11bm9sb2d5LCBTdC4gSnVkZSBDaGlsZHJlbiZhcG9zO3MgUmVzZWFyY2ggSG9zcGl0
YWwsIE1lbXBoaXMsIFROLCBVU0EuPC9hdXRoLWFkZHJlc3M+PHRpdGxlcz48dGl0bGU+TUFHRSBj
YW5jZXItdGVzdGlzIGFudGlnZW5zIHByb3RlY3QgdGhlIG1hbW1hbGlhbiBnZXJtbGluZSB1bmRl
ciBlbnZpcm9ubWVudGFsIHN0cmVzczwvdGl0bGU+PHNlY29uZGFyeS10aXRsZT5TY2kgQWR2PC9z
ZWNvbmRhcnktdGl0bGU+PC90aXRsZXM+PHBlcmlvZGljYWw+PGZ1bGwtdGl0bGU+U2NpIEFkdjwv
ZnVsbC10aXRsZT48L3BlcmlvZGljYWw+PHBhZ2VzPmVhYXY0ODMyPC9wYWdlcz48dm9sdW1lPjU8
L3ZvbHVtZT48bnVtYmVyPjU8L251bWJlcj48ZWRpdGlvbj4yMDE5MDUyOTwvZWRpdGlvbj48a2V5
d29yZHM+PGtleXdvcmQ+QW5pbWFsczwva2V5d29yZD48a2V5d29yZD5ETkEgRGFtYWdlPC9rZXl3
b3JkPjxrZXl3b3JkPkRlb3h5Z2x1Y29zZS9waGFybWFjb2xvZ3k8L2tleXdvcmQ+PGtleXdvcmQ+
RXZvbHV0aW9uLCBNb2xlY3VsYXI8L2tleXdvcmQ+PGtleXdvcmQ+RmVtYWxlPC9rZXl3b3JkPjxr
ZXl3b3JkPkdlbmUgRXhwcmVzc2lvbiBSZWd1bGF0aW9uLCBOZW9wbGFzdGljPC9rZXl3b3JkPjxr
ZXl3b3JkPkdlcm0gQ2VsbHM8L2tleXdvcmQ+PGtleXdvcmQ+SHVtYW5zPC9rZXl3b3JkPjxrZXl3
b3JkPk1hbGU8L2tleXdvcmQ+PGtleXdvcmQ+TWVsYW5vbWEtU3BlY2lmaWMgQW50aWdlbnMvKmdl
bmV0aWNzPC9rZXl3b3JkPjxrZXl3b3JkPk1pY2UsIEluYnJlZCBCQUxCIEM8L2tleXdvcmQ+PGtl
eXdvcmQ+TWljZSwgSW5icmVkIEM1N0JMPC9rZXl3b3JkPjxrZXl3b3JkPk1pY2UsIEtub2Nrb3V0
PC9rZXl3b3JkPjxrZXl3b3JkPk5lb3BsYXNtcy8qZ2VuZXRpY3M8L2tleXdvcmQ+PGtleXdvcmQ+
U3Blcm1hdG9nZW5lc2lzLypnZW5ldGljczwva2V5d29yZD48a2V5d29yZD5TcGVybWF0b2dvbmlh
L2RydWcgZWZmZWN0czwva2V5d29yZD48a2V5d29yZD5TdGFydmF0aW9uPC9rZXl3b3JkPjxrZXl3
b3JkPlN0cmVzcywgUGh5c2lvbG9naWNhbC8qZ2VuZXRpY3M8L2tleXdvcmQ+PGtleXdvcmQ+VGVz
dGlzLypwaHlzaW9sb2d5PC9rZXl3b3JkPjwva2V5d29yZHM+PGRhdGVzPjx5ZWFyPjIwMTk8L3ll
YXI+PHB1Yi1kYXRlcz48ZGF0ZT5NYXk8L2RhdGU+PC9wdWItZGF0ZXM+PC9kYXRlcz48aXNibj4y
Mzc1LTI1NDggKEVsZWN0cm9uaWMpJiN4RDsyMzc1LTI1NDggKExpbmtpbmcpPC9pc2JuPjxhY2Nl
c3Npb24tbnVtPjMxMTQ5NjMzPC9hY2Nlc3Npb24tbnVtPjx1cmxzPjxyZWxhdGVkLXVybHM+PHVy
bD5odHRwczovL3d3dy5uY2JpLm5sbS5uaWguZ292L3B1Ym1lZC8zMTE0OTYzMzwvdXJsPjwvcmVs
YXRlZC11cmxzPjwvdXJscz48Y3VzdG9tMj5QTUM2NTQxNDY1PC9jdXN0b20yPjxlbGVjdHJvbmlj
LXJlc291cmNlLW51bT4xMC4xMTI2L3NjaWFkdi5hYXY0ODMyPC9lbGVjdHJvbmljLXJlc291cmNl
LW51bT48cmVtb3RlLWRhdGFiYXNlLW5hbWU+TWVkbGluZTwvcmVtb3RlLWRhdGFiYXNlLW5hbWU+
PHJlbW90ZS1kYXRhYmFzZS1wcm92aWRlcj5OTE08L3JlbW90ZS1kYXRhYmFzZS1wcm92aWRlcj48
L3JlY29yZD48L0NpdGU+PC9FbmROb3RlPn==
</w:fldData>
        </w:fldChar>
      </w:r>
      <w:r w:rsidR="00A5031D" w:rsidRPr="00A5031D">
        <w:rPr>
          <w:rFonts w:ascii="Times New Roman" w:hAnsi="Times New Roman" w:cs="Times New Roman"/>
          <w:sz w:val="22"/>
          <w:szCs w:val="22"/>
        </w:rPr>
        <w:instrText xml:space="preserve"> ADDIN EN.CITE.DATA </w:instrText>
      </w:r>
      <w:r w:rsidR="00A5031D" w:rsidRPr="00A5031D">
        <w:rPr>
          <w:rFonts w:ascii="Times New Roman" w:hAnsi="Times New Roman" w:cs="Times New Roman"/>
          <w:sz w:val="22"/>
          <w:szCs w:val="22"/>
        </w:rPr>
      </w:r>
      <w:r w:rsidR="00A5031D" w:rsidRPr="00A5031D">
        <w:rPr>
          <w:rFonts w:ascii="Times New Roman" w:hAnsi="Times New Roman" w:cs="Times New Roman"/>
          <w:sz w:val="22"/>
          <w:szCs w:val="22"/>
        </w:rPr>
        <w:fldChar w:fldCharType="end"/>
      </w:r>
      <w:r w:rsidR="009C5D2D" w:rsidRPr="00A5031D">
        <w:rPr>
          <w:rFonts w:ascii="Times New Roman" w:hAnsi="Times New Roman" w:cs="Times New Roman"/>
          <w:sz w:val="22"/>
          <w:szCs w:val="22"/>
        </w:rPr>
      </w:r>
      <w:r w:rsidR="009C5D2D" w:rsidRPr="00A5031D">
        <w:rPr>
          <w:rFonts w:ascii="Times New Roman" w:hAnsi="Times New Roman" w:cs="Times New Roman"/>
          <w:sz w:val="22"/>
          <w:szCs w:val="22"/>
        </w:rPr>
        <w:fldChar w:fldCharType="separate"/>
      </w:r>
      <w:r w:rsidR="00A5031D" w:rsidRPr="00A5031D">
        <w:rPr>
          <w:rFonts w:ascii="Times New Roman" w:hAnsi="Times New Roman" w:cs="Times New Roman"/>
          <w:noProof/>
          <w:sz w:val="22"/>
          <w:szCs w:val="22"/>
        </w:rPr>
        <w:t>[3]</w:t>
      </w:r>
      <w:r w:rsidR="009C5D2D" w:rsidRPr="00A5031D">
        <w:rPr>
          <w:rFonts w:ascii="Times New Roman" w:hAnsi="Times New Roman" w:cs="Times New Roman"/>
          <w:sz w:val="22"/>
          <w:szCs w:val="22"/>
        </w:rPr>
        <w:fldChar w:fldCharType="end"/>
      </w:r>
      <w:r w:rsidR="009C5D2D" w:rsidRPr="00A5031D">
        <w:rPr>
          <w:rFonts w:ascii="Times New Roman" w:hAnsi="Times New Roman" w:cs="Times New Roman"/>
          <w:sz w:val="22"/>
          <w:szCs w:val="22"/>
        </w:rPr>
        <w:t xml:space="preserve">. </w:t>
      </w:r>
      <w:r w:rsidRPr="00A5031D">
        <w:rPr>
          <w:rFonts w:ascii="Times New Roman" w:hAnsi="Times New Roman" w:cs="Times New Roman"/>
          <w:sz w:val="22"/>
          <w:szCs w:val="22"/>
        </w:rPr>
        <w:t xml:space="preserve">For primer validation and efficiency determination, standard cDNA generated from mouse/human testis RNA was used as described </w:t>
      </w:r>
      <w:r w:rsidRPr="00A5031D">
        <w:rPr>
          <w:rFonts w:ascii="Times New Roman" w:hAnsi="Times New Roman" w:cs="Times New Roman"/>
          <w:sz w:val="22"/>
          <w:szCs w:val="22"/>
        </w:rPr>
        <w:fldChar w:fldCharType="begin">
          <w:fldData xml:space="preserve">PEVuZE5vdGU+PENpdGU+PEF1dGhvcj5Gb24gVGFjZXI8L0F1dGhvcj48WWVhcj4yMDE5PC9ZZWFy
PjxSZWNOdW0+MTU8L1JlY051bT48RGlzcGxheVRleHQ+WzNdPC9EaXNwbGF5VGV4dD48cmVjb3Jk
PjxyZWMtbnVtYmVyPjE1PC9yZWMtbnVtYmVyPjxmb3JlaWduLWtleXM+PGtleSBhcHA9IkVOIiBk
Yi1pZD0iczl6dGQwczBxZWU5YWRlMDB2M3B0eGU2czVlYWZlZjk5enp4IiB0aW1lc3RhbXA9IjE3
MTMzNjQ1ODQiPjE1PC9rZXk+PC9mb3JlaWduLWtleXM+PHJlZi10eXBlIG5hbWU9IkpvdXJuYWwg
QXJ0aWNsZSI+MTc8L3JlZi10eXBlPjxjb250cmlidXRvcnM+PGF1dGhvcnM+PGF1dGhvcj5Gb24g
VGFjZXIsIEsuPC9hdXRob3I+PGF1dGhvcj5Nb250b3lhLCBNLiBDLjwvYXV0aG9yPjxhdXRob3I+
T2F0bGV5LCBNLiBKLjwvYXV0aG9yPjxhdXRob3I+TG9yZCwgVC48L2F1dGhvcj48YXV0aG9yPk9h
dGxleSwgSi4gTS48L2F1dGhvcj48YXV0aG9yPktsZWluLCBKLjwvYXV0aG9yPjxhdXRob3I+UmF2
aWNoYW5kcmFuLCBSLjwvYXV0aG9yPjxhdXRob3I+VGlsbG1hbiwgSC48L2F1dGhvcj48YXV0aG9y
PktpbSwgTS48L2F1dGhvcj48YXV0aG9yPkNvbm5lbGx5LCBKLiBQLjwvYXV0aG9yPjxhdXRob3I+
UHJ1ZXR0LU1pbGxlciwgUy4gTS48L2F1dGhvcj48YXV0aG9yPkJvb2tvdXQsIEEuIEwuPC9hdXRo
b3I+PGF1dGhvcj5CaW5zaHRvY2ssIEUuPC9hdXRob3I+PGF1dGhvcj5LYW1pbnNraSwgTS4gTS48
L2F1dGhvcj48YXV0aG9yPlBvdHRzLCBQLiBSLjwvYXV0aG9yPjwvYXV0aG9ycz48L2NvbnRyaWJ1
dG9ycz48YXV0aC1hZGRyZXNzPkRlcGFydG1lbnQgb2YgQ2VsbCAmYW1wOyBNb2xlY3VsYXIgQmlv
bG9neSwgU3QuIEp1ZGUgQ2hpbGRyZW4mYXBvcztzIFJlc2VhcmNoIEhvc3BpdGFsLCBNZW1waGlz
LCBUTiwgVVNBLiYjeEQ7Q2xpbmljYWwgJmFtcDsgVHJhbnNsYXRpb25hbCBTY2llbmNlIEluc3Rp
dHV0ZSwgVW5pdmVyc2l0eSBvZiBSb2NoZXN0ZXIgU2Nob29sIG9mIE1lZGljaW5lIGFuZCBEZW50
aXN0cnksIFJvY2hlc3RlciwgTlksIFVTQS4mI3hEO0RlcGFydG1lbnRzIG9mIFBlZGlhdHJpY3Ms
IE1pY3JvYmlvbG9neSBhbmQgSW1tdW5vbG9neSwgQ2FydmVyIENvbGxlZ2Ugb2YgTWVkaWNpbmUs
IFVuaXZlcnNpdHkgb2YgSW93YSwgSUEsIFVTQS4mI3hEO0NlbnRlciBmb3IgUmVwcm9kdWN0aXZl
IEJpb2xvZ3ksIENvbGxlZ2Ugb2YgVmV0ZXJpbmFyeSBNZWRpY2luZSwgV2FzaGluZ3RvbiBTdGF0
ZSBVbml2ZXJzaXR5LCBQdWxsbWFuLCBXQSwgVVNBLiYjeEQ7VmV0ZXJpbmFyeSBQYXRob2xvZ3kg
Q29yZSwgU3QuIEp1ZGUgQ2hpbGRyZW4mYXBvcztzIFJlc2VhcmNoIEhvc3BpdGFsLCBNZW1waGlz
LCBUTiwgVVNBLiYjeEQ7RGVwYXJ0bWVudHMgb2YgSW50ZXJuYWwgTWVkaWNpbmUgYW5kIEJpb2lu
Zm9ybWF0aWNzLCBVbml2ZXJzaXR5IG9mIFRleGFzIFNvdXRod2VzdGVybiBNZWRpY2FsIENlbnRl
ciwgRGFsbGFzLCBUWCwgVVNBLiYjeEQ7RGVwYXJ0bWVudCBvZiBJbnRlcm5hbCBNZWRpY2luZSwg
RGl2aXNpb24gb2YgSHlwb3RoYWxhbWljIFJlc2VhcmNoLCBVbml2ZXJzaXR5IG9mIFRleGFzIFNv
dXRod2VzdGVybiBNZWRpY2FsIENlbnRlciwgRGFsbGFzLCBUWCwgVVNBLiYjeEQ7RGVwYXJ0bWVu
dCBvZiBJbW11bm9sb2d5LCBTdC4gSnVkZSBDaGlsZHJlbiZhcG9zO3MgUmVzZWFyY2ggSG9zcGl0
YWwsIE1lbXBoaXMsIFROLCBVU0EuPC9hdXRoLWFkZHJlc3M+PHRpdGxlcz48dGl0bGU+TUFHRSBj
YW5jZXItdGVzdGlzIGFudGlnZW5zIHByb3RlY3QgdGhlIG1hbW1hbGlhbiBnZXJtbGluZSB1bmRl
ciBlbnZpcm9ubWVudGFsIHN0cmVzczwvdGl0bGU+PHNlY29uZGFyeS10aXRsZT5TY2kgQWR2PC9z
ZWNvbmRhcnktdGl0bGU+PC90aXRsZXM+PHBlcmlvZGljYWw+PGZ1bGwtdGl0bGU+U2NpIEFkdjwv
ZnVsbC10aXRsZT48L3BlcmlvZGljYWw+PHBhZ2VzPmVhYXY0ODMyPC9wYWdlcz48dm9sdW1lPjU8
L3ZvbHVtZT48bnVtYmVyPjU8L251bWJlcj48ZWRpdGlvbj4yMDE5MDUyOTwvZWRpdGlvbj48a2V5
d29yZHM+PGtleXdvcmQ+QW5pbWFsczwva2V5d29yZD48a2V5d29yZD5ETkEgRGFtYWdlPC9rZXl3
b3JkPjxrZXl3b3JkPkRlb3h5Z2x1Y29zZS9waGFybWFjb2xvZ3k8L2tleXdvcmQ+PGtleXdvcmQ+
RXZvbHV0aW9uLCBNb2xlY3VsYXI8L2tleXdvcmQ+PGtleXdvcmQ+RmVtYWxlPC9rZXl3b3JkPjxr
ZXl3b3JkPkdlbmUgRXhwcmVzc2lvbiBSZWd1bGF0aW9uLCBOZW9wbGFzdGljPC9rZXl3b3JkPjxr
ZXl3b3JkPkdlcm0gQ2VsbHM8L2tleXdvcmQ+PGtleXdvcmQ+SHVtYW5zPC9rZXl3b3JkPjxrZXl3
b3JkPk1hbGU8L2tleXdvcmQ+PGtleXdvcmQ+TWVsYW5vbWEtU3BlY2lmaWMgQW50aWdlbnMvKmdl
bmV0aWNzPC9rZXl3b3JkPjxrZXl3b3JkPk1pY2UsIEluYnJlZCBCQUxCIEM8L2tleXdvcmQ+PGtl
eXdvcmQ+TWljZSwgSW5icmVkIEM1N0JMPC9rZXl3b3JkPjxrZXl3b3JkPk1pY2UsIEtub2Nrb3V0
PC9rZXl3b3JkPjxrZXl3b3JkPk5lb3BsYXNtcy8qZ2VuZXRpY3M8L2tleXdvcmQ+PGtleXdvcmQ+
U3Blcm1hdG9nZW5lc2lzLypnZW5ldGljczwva2V5d29yZD48a2V5d29yZD5TcGVybWF0b2dvbmlh
L2RydWcgZWZmZWN0czwva2V5d29yZD48a2V5d29yZD5TdGFydmF0aW9uPC9rZXl3b3JkPjxrZXl3
b3JkPlN0cmVzcywgUGh5c2lvbG9naWNhbC8qZ2VuZXRpY3M8L2tleXdvcmQ+PGtleXdvcmQ+VGVz
dGlzLypwaHlzaW9sb2d5PC9rZXl3b3JkPjwva2V5d29yZHM+PGRhdGVzPjx5ZWFyPjIwMTk8L3ll
YXI+PHB1Yi1kYXRlcz48ZGF0ZT5NYXk8L2RhdGU+PC9wdWItZGF0ZXM+PC9kYXRlcz48aXNibj4y
Mzc1LTI1NDggKEVsZWN0cm9uaWMpJiN4RDsyMzc1LTI1NDggKExpbmtpbmcpPC9pc2JuPjxhY2Nl
c3Npb24tbnVtPjMxMTQ5NjMzPC9hY2Nlc3Npb24tbnVtPjx1cmxzPjxyZWxhdGVkLXVybHM+PHVy
bD5odHRwczovL3d3dy5uY2JpLm5sbS5uaWguZ292L3B1Ym1lZC8zMTE0OTYzMzwvdXJsPjwvcmVs
YXRlZC11cmxzPjwvdXJscz48Y3VzdG9tMj5QTUM2NTQxNDY1PC9jdXN0b20yPjxlbGVjdHJvbmlj
LXJlc291cmNlLW51bT4xMC4xMTI2L3NjaWFkdi5hYXY0ODMyPC9lbGVjdHJvbmljLXJlc291cmNl
LW51bT48cmVtb3RlLWRhdGFiYXNlLW5hbWU+TWVkbGluZTwvcmVtb3RlLWRhdGFiYXNlLW5hbWU+
PHJlbW90ZS1kYXRhYmFzZS1wcm92aWRlcj5OTE08L3JlbW90ZS1kYXRhYmFzZS1wcm92aWRlcj48
L3JlY29yZD48L0NpdGU+PC9FbmROb3RlPn==
</w:fldData>
        </w:fldChar>
      </w:r>
      <w:r w:rsidR="00A5031D" w:rsidRPr="00A5031D">
        <w:rPr>
          <w:rFonts w:ascii="Times New Roman" w:hAnsi="Times New Roman" w:cs="Times New Roman"/>
          <w:sz w:val="22"/>
          <w:szCs w:val="22"/>
        </w:rPr>
        <w:instrText xml:space="preserve"> ADDIN EN.CITE </w:instrText>
      </w:r>
      <w:r w:rsidR="00A5031D" w:rsidRPr="00A5031D">
        <w:rPr>
          <w:rFonts w:ascii="Times New Roman" w:hAnsi="Times New Roman" w:cs="Times New Roman"/>
          <w:sz w:val="22"/>
          <w:szCs w:val="22"/>
        </w:rPr>
        <w:fldChar w:fldCharType="begin">
          <w:fldData xml:space="preserve">PEVuZE5vdGU+PENpdGU+PEF1dGhvcj5Gb24gVGFjZXI8L0F1dGhvcj48WWVhcj4yMDE5PC9ZZWFy
PjxSZWNOdW0+MTU8L1JlY051bT48RGlzcGxheVRleHQ+WzNdPC9EaXNwbGF5VGV4dD48cmVjb3Jk
PjxyZWMtbnVtYmVyPjE1PC9yZWMtbnVtYmVyPjxmb3JlaWduLWtleXM+PGtleSBhcHA9IkVOIiBk
Yi1pZD0iczl6dGQwczBxZWU5YWRlMDB2M3B0eGU2czVlYWZlZjk5enp4IiB0aW1lc3RhbXA9IjE3
MTMzNjQ1ODQiPjE1PC9rZXk+PC9mb3JlaWduLWtleXM+PHJlZi10eXBlIG5hbWU9IkpvdXJuYWwg
QXJ0aWNsZSI+MTc8L3JlZi10eXBlPjxjb250cmlidXRvcnM+PGF1dGhvcnM+PGF1dGhvcj5Gb24g
VGFjZXIsIEsuPC9hdXRob3I+PGF1dGhvcj5Nb250b3lhLCBNLiBDLjwvYXV0aG9yPjxhdXRob3I+
T2F0bGV5LCBNLiBKLjwvYXV0aG9yPjxhdXRob3I+TG9yZCwgVC48L2F1dGhvcj48YXV0aG9yPk9h
dGxleSwgSi4gTS48L2F1dGhvcj48YXV0aG9yPktsZWluLCBKLjwvYXV0aG9yPjxhdXRob3I+UmF2
aWNoYW5kcmFuLCBSLjwvYXV0aG9yPjxhdXRob3I+VGlsbG1hbiwgSC48L2F1dGhvcj48YXV0aG9y
PktpbSwgTS48L2F1dGhvcj48YXV0aG9yPkNvbm5lbGx5LCBKLiBQLjwvYXV0aG9yPjxhdXRob3I+
UHJ1ZXR0LU1pbGxlciwgUy4gTS48L2F1dGhvcj48YXV0aG9yPkJvb2tvdXQsIEEuIEwuPC9hdXRo
b3I+PGF1dGhvcj5CaW5zaHRvY2ssIEUuPC9hdXRob3I+PGF1dGhvcj5LYW1pbnNraSwgTS4gTS48
L2F1dGhvcj48YXV0aG9yPlBvdHRzLCBQLiBSLjwvYXV0aG9yPjwvYXV0aG9ycz48L2NvbnRyaWJ1
dG9ycz48YXV0aC1hZGRyZXNzPkRlcGFydG1lbnQgb2YgQ2VsbCAmYW1wOyBNb2xlY3VsYXIgQmlv
bG9neSwgU3QuIEp1ZGUgQ2hpbGRyZW4mYXBvcztzIFJlc2VhcmNoIEhvc3BpdGFsLCBNZW1waGlz
LCBUTiwgVVNBLiYjeEQ7Q2xpbmljYWwgJmFtcDsgVHJhbnNsYXRpb25hbCBTY2llbmNlIEluc3Rp
dHV0ZSwgVW5pdmVyc2l0eSBvZiBSb2NoZXN0ZXIgU2Nob29sIG9mIE1lZGljaW5lIGFuZCBEZW50
aXN0cnksIFJvY2hlc3RlciwgTlksIFVTQS4mI3hEO0RlcGFydG1lbnRzIG9mIFBlZGlhdHJpY3Ms
IE1pY3JvYmlvbG9neSBhbmQgSW1tdW5vbG9neSwgQ2FydmVyIENvbGxlZ2Ugb2YgTWVkaWNpbmUs
IFVuaXZlcnNpdHkgb2YgSW93YSwgSUEsIFVTQS4mI3hEO0NlbnRlciBmb3IgUmVwcm9kdWN0aXZl
IEJpb2xvZ3ksIENvbGxlZ2Ugb2YgVmV0ZXJpbmFyeSBNZWRpY2luZSwgV2FzaGluZ3RvbiBTdGF0
ZSBVbml2ZXJzaXR5LCBQdWxsbWFuLCBXQSwgVVNBLiYjeEQ7VmV0ZXJpbmFyeSBQYXRob2xvZ3kg
Q29yZSwgU3QuIEp1ZGUgQ2hpbGRyZW4mYXBvcztzIFJlc2VhcmNoIEhvc3BpdGFsLCBNZW1waGlz
LCBUTiwgVVNBLiYjeEQ7RGVwYXJ0bWVudHMgb2YgSW50ZXJuYWwgTWVkaWNpbmUgYW5kIEJpb2lu
Zm9ybWF0aWNzLCBVbml2ZXJzaXR5IG9mIFRleGFzIFNvdXRod2VzdGVybiBNZWRpY2FsIENlbnRl
ciwgRGFsbGFzLCBUWCwgVVNBLiYjeEQ7RGVwYXJ0bWVudCBvZiBJbnRlcm5hbCBNZWRpY2luZSwg
RGl2aXNpb24gb2YgSHlwb3RoYWxhbWljIFJlc2VhcmNoLCBVbml2ZXJzaXR5IG9mIFRleGFzIFNv
dXRod2VzdGVybiBNZWRpY2FsIENlbnRlciwgRGFsbGFzLCBUWCwgVVNBLiYjeEQ7RGVwYXJ0bWVu
dCBvZiBJbW11bm9sb2d5LCBTdC4gSnVkZSBDaGlsZHJlbiZhcG9zO3MgUmVzZWFyY2ggSG9zcGl0
YWwsIE1lbXBoaXMsIFROLCBVU0EuPC9hdXRoLWFkZHJlc3M+PHRpdGxlcz48dGl0bGU+TUFHRSBj
YW5jZXItdGVzdGlzIGFudGlnZW5zIHByb3RlY3QgdGhlIG1hbW1hbGlhbiBnZXJtbGluZSB1bmRl
ciBlbnZpcm9ubWVudGFsIHN0cmVzczwvdGl0bGU+PHNlY29uZGFyeS10aXRsZT5TY2kgQWR2PC9z
ZWNvbmRhcnktdGl0bGU+PC90aXRsZXM+PHBlcmlvZGljYWw+PGZ1bGwtdGl0bGU+U2NpIEFkdjwv
ZnVsbC10aXRsZT48L3BlcmlvZGljYWw+PHBhZ2VzPmVhYXY0ODMyPC9wYWdlcz48dm9sdW1lPjU8
L3ZvbHVtZT48bnVtYmVyPjU8L251bWJlcj48ZWRpdGlvbj4yMDE5MDUyOTwvZWRpdGlvbj48a2V5
d29yZHM+PGtleXdvcmQ+QW5pbWFsczwva2V5d29yZD48a2V5d29yZD5ETkEgRGFtYWdlPC9rZXl3
b3JkPjxrZXl3b3JkPkRlb3h5Z2x1Y29zZS9waGFybWFjb2xvZ3k8L2tleXdvcmQ+PGtleXdvcmQ+
RXZvbHV0aW9uLCBNb2xlY3VsYXI8L2tleXdvcmQ+PGtleXdvcmQ+RmVtYWxlPC9rZXl3b3JkPjxr
ZXl3b3JkPkdlbmUgRXhwcmVzc2lvbiBSZWd1bGF0aW9uLCBOZW9wbGFzdGljPC9rZXl3b3JkPjxr
ZXl3b3JkPkdlcm0gQ2VsbHM8L2tleXdvcmQ+PGtleXdvcmQ+SHVtYW5zPC9rZXl3b3JkPjxrZXl3
b3JkPk1hbGU8L2tleXdvcmQ+PGtleXdvcmQ+TWVsYW5vbWEtU3BlY2lmaWMgQW50aWdlbnMvKmdl
bmV0aWNzPC9rZXl3b3JkPjxrZXl3b3JkPk1pY2UsIEluYnJlZCBCQUxCIEM8L2tleXdvcmQ+PGtl
eXdvcmQ+TWljZSwgSW5icmVkIEM1N0JMPC9rZXl3b3JkPjxrZXl3b3JkPk1pY2UsIEtub2Nrb3V0
PC9rZXl3b3JkPjxrZXl3b3JkPk5lb3BsYXNtcy8qZ2VuZXRpY3M8L2tleXdvcmQ+PGtleXdvcmQ+
U3Blcm1hdG9nZW5lc2lzLypnZW5ldGljczwva2V5d29yZD48a2V5d29yZD5TcGVybWF0b2dvbmlh
L2RydWcgZWZmZWN0czwva2V5d29yZD48a2V5d29yZD5TdGFydmF0aW9uPC9rZXl3b3JkPjxrZXl3
b3JkPlN0cmVzcywgUGh5c2lvbG9naWNhbC8qZ2VuZXRpY3M8L2tleXdvcmQ+PGtleXdvcmQ+VGVz
dGlzLypwaHlzaW9sb2d5PC9rZXl3b3JkPjwva2V5d29yZHM+PGRhdGVzPjx5ZWFyPjIwMTk8L3ll
YXI+PHB1Yi1kYXRlcz48ZGF0ZT5NYXk8L2RhdGU+PC9wdWItZGF0ZXM+PC9kYXRlcz48aXNibj4y
Mzc1LTI1NDggKEVsZWN0cm9uaWMpJiN4RDsyMzc1LTI1NDggKExpbmtpbmcpPC9pc2JuPjxhY2Nl
c3Npb24tbnVtPjMxMTQ5NjMzPC9hY2Nlc3Npb24tbnVtPjx1cmxzPjxyZWxhdGVkLXVybHM+PHVy
bD5odHRwczovL3d3dy5uY2JpLm5sbS5uaWguZ292L3B1Ym1lZC8zMTE0OTYzMzwvdXJsPjwvcmVs
YXRlZC11cmxzPjwvdXJscz48Y3VzdG9tMj5QTUM2NTQxNDY1PC9jdXN0b20yPjxlbGVjdHJvbmlj
LXJlc291cmNlLW51bT4xMC4xMTI2L3NjaWFkdi5hYXY0ODMyPC9lbGVjdHJvbmljLXJlc291cmNl
LW51bT48cmVtb3RlLWRhdGFiYXNlLW5hbWU+TWVkbGluZTwvcmVtb3RlLWRhdGFiYXNlLW5hbWU+
PHJlbW90ZS1kYXRhYmFzZS1wcm92aWRlcj5OTE08L3JlbW90ZS1kYXRhYmFzZS1wcm92aWRlcj48
L3JlY29yZD48L0NpdGU+PC9FbmROb3RlPn==
</w:fldData>
        </w:fldChar>
      </w:r>
      <w:r w:rsidR="00A5031D" w:rsidRPr="00A5031D">
        <w:rPr>
          <w:rFonts w:ascii="Times New Roman" w:hAnsi="Times New Roman" w:cs="Times New Roman"/>
          <w:sz w:val="22"/>
          <w:szCs w:val="22"/>
        </w:rPr>
        <w:instrText xml:space="preserve"> ADDIN EN.CITE.DATA </w:instrText>
      </w:r>
      <w:r w:rsidR="00A5031D" w:rsidRPr="00A5031D">
        <w:rPr>
          <w:rFonts w:ascii="Times New Roman" w:hAnsi="Times New Roman" w:cs="Times New Roman"/>
          <w:sz w:val="22"/>
          <w:szCs w:val="22"/>
        </w:rPr>
      </w:r>
      <w:r w:rsidR="00A5031D" w:rsidRPr="00A5031D">
        <w:rPr>
          <w:rFonts w:ascii="Times New Roman" w:hAnsi="Times New Roman" w:cs="Times New Roman"/>
          <w:sz w:val="22"/>
          <w:szCs w:val="22"/>
        </w:rPr>
        <w:fldChar w:fldCharType="end"/>
      </w:r>
      <w:r w:rsidRPr="00A5031D">
        <w:rPr>
          <w:rFonts w:ascii="Times New Roman" w:hAnsi="Times New Roman" w:cs="Times New Roman"/>
          <w:sz w:val="22"/>
          <w:szCs w:val="22"/>
        </w:rPr>
      </w:r>
      <w:r w:rsidRPr="00A5031D">
        <w:rPr>
          <w:rFonts w:ascii="Times New Roman" w:hAnsi="Times New Roman" w:cs="Times New Roman"/>
          <w:sz w:val="22"/>
          <w:szCs w:val="22"/>
        </w:rPr>
        <w:fldChar w:fldCharType="separate"/>
      </w:r>
      <w:r w:rsidR="00A5031D" w:rsidRPr="00A5031D">
        <w:rPr>
          <w:rFonts w:ascii="Times New Roman" w:hAnsi="Times New Roman" w:cs="Times New Roman"/>
          <w:noProof/>
          <w:sz w:val="22"/>
          <w:szCs w:val="22"/>
        </w:rPr>
        <w:t>[3]</w:t>
      </w:r>
      <w:r w:rsidRPr="00A5031D">
        <w:rPr>
          <w:rFonts w:ascii="Times New Roman" w:hAnsi="Times New Roman" w:cs="Times New Roman"/>
          <w:sz w:val="22"/>
          <w:szCs w:val="22"/>
        </w:rPr>
        <w:fldChar w:fldCharType="end"/>
      </w:r>
      <w:r w:rsidRPr="00A5031D">
        <w:rPr>
          <w:rFonts w:ascii="Times New Roman" w:hAnsi="Times New Roman" w:cs="Times New Roman"/>
          <w:sz w:val="22"/>
          <w:szCs w:val="22"/>
        </w:rPr>
        <w:t>. Briefly, PCR efficiencies were calculated from the slope of the resulting standard curves. FFPE brain tissue from an autopsy case was used as a normal control. RT-qPCR data were analyzed by ABI instrument software SDS2.3. Baseline values of amplification plots were set automatically, and threshold values were kept constant to obtain normalized cycle time and linear regression data.</w:t>
      </w:r>
      <w:r w:rsidRPr="00A5031D">
        <w:rPr>
          <w:rFonts w:ascii="Times New Roman" w:eastAsia="Times New Roman" w:hAnsi="Times New Roman" w:cs="Times New Roman"/>
          <w:color w:val="000000" w:themeColor="text1"/>
          <w:kern w:val="0"/>
          <w:sz w:val="22"/>
          <w:szCs w:val="22"/>
          <w14:ligatures w14:val="none"/>
        </w:rPr>
        <w:t xml:space="preserve"> </w:t>
      </w:r>
      <w:r w:rsidRPr="00A5031D">
        <w:rPr>
          <w:rFonts w:ascii="Times New Roman" w:hAnsi="Times New Roman" w:cs="Times New Roman"/>
          <w:sz w:val="22"/>
          <w:szCs w:val="22"/>
        </w:rPr>
        <w:t>Relative gene expression was calculated by dividing the averaged, efficiency-corrected values for mRNA expression by that for 18S ribosomal RNA, multiplying the quotient by 1 × 10</w:t>
      </w:r>
      <w:r w:rsidRPr="00A5031D">
        <w:rPr>
          <w:rFonts w:ascii="Times New Roman" w:hAnsi="Times New Roman" w:cs="Times New Roman"/>
          <w:sz w:val="22"/>
          <w:szCs w:val="22"/>
          <w:vertAlign w:val="superscript"/>
        </w:rPr>
        <w:t>5</w:t>
      </w:r>
      <w:r w:rsidRPr="00A5031D">
        <w:rPr>
          <w:rFonts w:ascii="Times New Roman" w:hAnsi="Times New Roman" w:cs="Times New Roman"/>
          <w:sz w:val="22"/>
          <w:szCs w:val="22"/>
        </w:rPr>
        <w:t xml:space="preserve"> for scaling purposes, and calibrating across different plates.</w:t>
      </w:r>
      <w:r w:rsidRPr="00A5031D">
        <w:rPr>
          <w:rFonts w:ascii="Times New Roman" w:eastAsia="Times New Roman" w:hAnsi="Times New Roman" w:cs="Times New Roman"/>
          <w:color w:val="000000" w:themeColor="text1"/>
          <w:kern w:val="0"/>
          <w:sz w:val="22"/>
          <w:szCs w:val="22"/>
          <w14:ligatures w14:val="none"/>
        </w:rPr>
        <w:t xml:space="preserve"> </w:t>
      </w:r>
      <w:r w:rsidRPr="00A5031D">
        <w:rPr>
          <w:rFonts w:ascii="Times New Roman" w:hAnsi="Times New Roman" w:cs="Times New Roman"/>
          <w:sz w:val="22"/>
          <w:szCs w:val="22"/>
        </w:rPr>
        <w:t>Expression levels were defined as absent if the cycle time value was more than 34. Results with SD values greater than the expression value were rejected.</w:t>
      </w:r>
    </w:p>
    <w:p w14:paraId="43322F40" w14:textId="77777777" w:rsidR="00745369" w:rsidRPr="00A5031D" w:rsidRDefault="00745369" w:rsidP="006718E8">
      <w:pPr>
        <w:spacing w:line="480" w:lineRule="auto"/>
        <w:jc w:val="both"/>
        <w:rPr>
          <w:rFonts w:ascii="Times New Roman" w:hAnsi="Times New Roman" w:cs="Times New Roman"/>
          <w:b/>
          <w:bCs/>
          <w:sz w:val="22"/>
          <w:szCs w:val="22"/>
        </w:rPr>
      </w:pPr>
    </w:p>
    <w:p w14:paraId="2F3C0758" w14:textId="654144B9" w:rsidR="00406E9B" w:rsidRPr="00A5031D" w:rsidRDefault="00406E9B" w:rsidP="006718E8">
      <w:pPr>
        <w:spacing w:line="480" w:lineRule="auto"/>
        <w:jc w:val="both"/>
        <w:rPr>
          <w:rFonts w:ascii="Times New Roman" w:hAnsi="Times New Roman" w:cs="Times New Roman"/>
          <w:b/>
          <w:bCs/>
          <w:color w:val="000000" w:themeColor="text1"/>
          <w:sz w:val="22"/>
          <w:szCs w:val="22"/>
        </w:rPr>
      </w:pPr>
      <w:r w:rsidRPr="00A5031D">
        <w:rPr>
          <w:rFonts w:ascii="Times New Roman" w:hAnsi="Times New Roman" w:cs="Times New Roman"/>
          <w:b/>
          <w:bCs/>
          <w:color w:val="000000" w:themeColor="text1"/>
          <w:sz w:val="22"/>
          <w:szCs w:val="22"/>
        </w:rPr>
        <w:t>Clonogenic assays</w:t>
      </w:r>
    </w:p>
    <w:p w14:paraId="4C42F656" w14:textId="5FC75E41" w:rsidR="00406E9B" w:rsidRPr="00A5031D" w:rsidRDefault="00406E9B" w:rsidP="006718E8">
      <w:pPr>
        <w:spacing w:line="480" w:lineRule="auto"/>
        <w:jc w:val="both"/>
        <w:rPr>
          <w:rFonts w:ascii="Times New Roman" w:hAnsi="Times New Roman" w:cs="Times New Roman"/>
          <w:color w:val="000000" w:themeColor="text1"/>
          <w:sz w:val="22"/>
          <w:szCs w:val="22"/>
        </w:rPr>
      </w:pPr>
      <w:r w:rsidRPr="00A5031D">
        <w:rPr>
          <w:rFonts w:ascii="Times New Roman" w:hAnsi="Times New Roman" w:cs="Times New Roman"/>
          <w:color w:val="000000" w:themeColor="text1"/>
          <w:sz w:val="22"/>
          <w:szCs w:val="22"/>
        </w:rPr>
        <w:t>The soft agar assay with D283 cells was conducted as described for DAOY cells, except plates were incubated for 5 weeks. D283 colonies were stained with 0.5 mL/well of crystal violet for &gt;1 h at room temperature, washed with water, and dried before counting all stained colonies visible by unaided eye.</w:t>
      </w:r>
    </w:p>
    <w:p w14:paraId="1B5F0B48" w14:textId="77777777" w:rsidR="00406E9B" w:rsidRPr="00A5031D" w:rsidRDefault="00406E9B" w:rsidP="006718E8">
      <w:pPr>
        <w:spacing w:line="480" w:lineRule="auto"/>
        <w:jc w:val="both"/>
        <w:rPr>
          <w:rFonts w:ascii="Times New Roman" w:hAnsi="Times New Roman" w:cs="Times New Roman"/>
          <w:color w:val="000000" w:themeColor="text1"/>
          <w:sz w:val="22"/>
          <w:szCs w:val="22"/>
        </w:rPr>
      </w:pPr>
    </w:p>
    <w:p w14:paraId="1F4B584B" w14:textId="378D8C0F" w:rsidR="00406E9B" w:rsidRPr="00A5031D" w:rsidRDefault="00406E9B" w:rsidP="006718E8">
      <w:pPr>
        <w:spacing w:line="480" w:lineRule="auto"/>
        <w:jc w:val="both"/>
        <w:rPr>
          <w:rFonts w:ascii="Times New Roman" w:hAnsi="Times New Roman" w:cs="Times New Roman"/>
          <w:color w:val="000000" w:themeColor="text1"/>
          <w:sz w:val="22"/>
          <w:szCs w:val="22"/>
        </w:rPr>
      </w:pPr>
      <w:r w:rsidRPr="00A5031D">
        <w:rPr>
          <w:rFonts w:ascii="Times New Roman" w:hAnsi="Times New Roman" w:cs="Times New Roman"/>
          <w:color w:val="000000" w:themeColor="text1"/>
          <w:sz w:val="22"/>
          <w:szCs w:val="22"/>
        </w:rPr>
        <w:t xml:space="preserve">For the colony formation assay, DAOY cells were transfected with siRNA in 6-well plates. After 24 h, cells were </w:t>
      </w:r>
      <w:proofErr w:type="spellStart"/>
      <w:r w:rsidRPr="00A5031D">
        <w:rPr>
          <w:rFonts w:ascii="Times New Roman" w:hAnsi="Times New Roman" w:cs="Times New Roman"/>
          <w:color w:val="000000" w:themeColor="text1"/>
          <w:sz w:val="22"/>
          <w:szCs w:val="22"/>
        </w:rPr>
        <w:t>trypsinized</w:t>
      </w:r>
      <w:proofErr w:type="spellEnd"/>
      <w:r w:rsidRPr="00A5031D">
        <w:rPr>
          <w:rFonts w:ascii="Times New Roman" w:hAnsi="Times New Roman" w:cs="Times New Roman"/>
          <w:color w:val="000000" w:themeColor="text1"/>
          <w:sz w:val="22"/>
          <w:szCs w:val="22"/>
        </w:rPr>
        <w:t xml:space="preserve">, and 500 cells/well were plated in 6-well plates in 2 mL media. Plates were incubated for 12 days with media changes every 2-3 days. Then, colonies were fixed and stained with crystal violet solution (0.05% w/v crystal violet, 1% formaldehyde, 1% methanol in PBS) for 20 min, washed with water, and dried. Stained colonies were imaged using Azure Systems 600 and quantified using ImageJ software. Results are reported as a percentage of colonies relative to the </w:t>
      </w:r>
      <w:proofErr w:type="spellStart"/>
      <w:r w:rsidRPr="00A5031D">
        <w:rPr>
          <w:rFonts w:ascii="Times New Roman" w:hAnsi="Times New Roman" w:cs="Times New Roman"/>
          <w:color w:val="000000" w:themeColor="text1"/>
          <w:sz w:val="22"/>
          <w:szCs w:val="22"/>
        </w:rPr>
        <w:t>siLonRF</w:t>
      </w:r>
      <w:proofErr w:type="spellEnd"/>
      <w:r w:rsidRPr="00A5031D">
        <w:rPr>
          <w:rFonts w:ascii="Times New Roman" w:hAnsi="Times New Roman" w:cs="Times New Roman"/>
          <w:color w:val="000000" w:themeColor="text1"/>
          <w:sz w:val="22"/>
          <w:szCs w:val="22"/>
        </w:rPr>
        <w:t xml:space="preserve"> control.</w:t>
      </w:r>
    </w:p>
    <w:p w14:paraId="6FDF2AE8" w14:textId="77777777" w:rsidR="00406E9B" w:rsidRPr="00A5031D" w:rsidRDefault="00406E9B" w:rsidP="006718E8">
      <w:pPr>
        <w:spacing w:line="480" w:lineRule="auto"/>
        <w:jc w:val="both"/>
        <w:rPr>
          <w:rFonts w:ascii="Times New Roman" w:hAnsi="Times New Roman" w:cs="Times New Roman"/>
          <w:b/>
          <w:bCs/>
          <w:color w:val="000000" w:themeColor="text1"/>
          <w:sz w:val="22"/>
          <w:szCs w:val="22"/>
        </w:rPr>
      </w:pPr>
    </w:p>
    <w:p w14:paraId="0EB6619C" w14:textId="2CF28B85" w:rsidR="000052DA" w:rsidRPr="00A5031D" w:rsidRDefault="000052DA" w:rsidP="006718E8">
      <w:pPr>
        <w:spacing w:line="480" w:lineRule="auto"/>
        <w:jc w:val="both"/>
        <w:rPr>
          <w:rFonts w:ascii="Times New Roman" w:hAnsi="Times New Roman" w:cs="Times New Roman"/>
          <w:b/>
          <w:bCs/>
          <w:color w:val="000000" w:themeColor="text1"/>
          <w:sz w:val="22"/>
          <w:szCs w:val="22"/>
        </w:rPr>
      </w:pPr>
      <w:r w:rsidRPr="00A5031D">
        <w:rPr>
          <w:rFonts w:ascii="Times New Roman" w:hAnsi="Times New Roman" w:cs="Times New Roman"/>
          <w:b/>
          <w:bCs/>
          <w:color w:val="000000" w:themeColor="text1"/>
          <w:sz w:val="22"/>
          <w:szCs w:val="22"/>
        </w:rPr>
        <w:t>Apoptosis by flow cytometry</w:t>
      </w:r>
    </w:p>
    <w:p w14:paraId="05CB4CBB" w14:textId="77777777" w:rsidR="000052DA" w:rsidRPr="00A5031D" w:rsidRDefault="000052DA" w:rsidP="006718E8">
      <w:pPr>
        <w:spacing w:line="480" w:lineRule="auto"/>
        <w:jc w:val="both"/>
        <w:rPr>
          <w:rFonts w:ascii="Times New Roman" w:hAnsi="Times New Roman" w:cs="Times New Roman"/>
          <w:color w:val="000000" w:themeColor="text1"/>
          <w:sz w:val="22"/>
          <w:szCs w:val="22"/>
        </w:rPr>
      </w:pPr>
      <w:r w:rsidRPr="00A5031D">
        <w:rPr>
          <w:rFonts w:ascii="Times New Roman" w:hAnsi="Times New Roman" w:cs="Times New Roman"/>
          <w:color w:val="000000" w:themeColor="text1"/>
          <w:sz w:val="22"/>
          <w:szCs w:val="22"/>
        </w:rPr>
        <w:t xml:space="preserve">Cells are reverse transfected (50nM siRNA) in 6-well cell culture plates and allowed to grow for 48 h. Cells are then carefully collected and stained with Annexin V (Molecular Probes Inc. Dead Cell Apoptosis Kit with Annexin V </w:t>
      </w:r>
      <w:proofErr w:type="spellStart"/>
      <w:r w:rsidRPr="00A5031D">
        <w:rPr>
          <w:rFonts w:ascii="Times New Roman" w:hAnsi="Times New Roman" w:cs="Times New Roman"/>
          <w:color w:val="000000" w:themeColor="text1"/>
          <w:sz w:val="22"/>
          <w:szCs w:val="22"/>
        </w:rPr>
        <w:t>AlexaFluor</w:t>
      </w:r>
      <w:proofErr w:type="spellEnd"/>
      <w:r w:rsidRPr="00A5031D">
        <w:rPr>
          <w:rFonts w:ascii="Times New Roman" w:hAnsi="Times New Roman" w:cs="Times New Roman"/>
          <w:color w:val="000000" w:themeColor="text1"/>
          <w:sz w:val="22"/>
          <w:szCs w:val="22"/>
        </w:rPr>
        <w:t xml:space="preserve"> 488; AV) and propidium iodide (PI). Cells were analyzed by flow cytometry by gating for viable cells on the forward and side scatter. Then, single-stained untreated controls were used to separate PI-/AV-, PI-/AV+, PI+/AV+, PI+/AV- cells into quadrants. Approximately 20,000 live cells were counted. Results are reported as fold change relative to the siRevL1 control for each quadrant. </w:t>
      </w:r>
    </w:p>
    <w:p w14:paraId="48E83141" w14:textId="77777777" w:rsidR="000052DA" w:rsidRPr="00A5031D" w:rsidRDefault="000052DA" w:rsidP="006718E8">
      <w:pPr>
        <w:spacing w:line="480" w:lineRule="auto"/>
        <w:jc w:val="both"/>
        <w:rPr>
          <w:rFonts w:ascii="Times New Roman" w:hAnsi="Times New Roman" w:cs="Times New Roman"/>
          <w:b/>
          <w:bCs/>
          <w:sz w:val="22"/>
          <w:szCs w:val="22"/>
        </w:rPr>
      </w:pPr>
    </w:p>
    <w:p w14:paraId="4E944573" w14:textId="77777777" w:rsidR="000A522D" w:rsidRPr="00A5031D" w:rsidRDefault="000A522D" w:rsidP="006718E8">
      <w:pPr>
        <w:spacing w:line="480" w:lineRule="auto"/>
        <w:jc w:val="both"/>
        <w:rPr>
          <w:rFonts w:ascii="Times New Roman" w:hAnsi="Times New Roman" w:cs="Times New Roman"/>
          <w:b/>
          <w:bCs/>
          <w:sz w:val="22"/>
          <w:szCs w:val="22"/>
        </w:rPr>
      </w:pPr>
      <w:r w:rsidRPr="00A5031D">
        <w:rPr>
          <w:rFonts w:ascii="Times New Roman" w:hAnsi="Times New Roman" w:cs="Times New Roman"/>
          <w:b/>
          <w:bCs/>
          <w:sz w:val="22"/>
          <w:szCs w:val="22"/>
        </w:rPr>
        <w:t>Medulloblastoma microarray and single-cell RNA-sequencing (</w:t>
      </w:r>
      <w:proofErr w:type="spellStart"/>
      <w:r w:rsidRPr="00A5031D">
        <w:rPr>
          <w:rFonts w:ascii="Times New Roman" w:hAnsi="Times New Roman" w:cs="Times New Roman"/>
          <w:b/>
          <w:bCs/>
          <w:sz w:val="22"/>
          <w:szCs w:val="22"/>
        </w:rPr>
        <w:t>scRNA</w:t>
      </w:r>
      <w:proofErr w:type="spellEnd"/>
      <w:r w:rsidRPr="00A5031D">
        <w:rPr>
          <w:rFonts w:ascii="Times New Roman" w:hAnsi="Times New Roman" w:cs="Times New Roman"/>
          <w:b/>
          <w:bCs/>
          <w:sz w:val="22"/>
          <w:szCs w:val="22"/>
        </w:rPr>
        <w:t>-seq) datasets </w:t>
      </w:r>
    </w:p>
    <w:p w14:paraId="56FC15A8" w14:textId="423382DF" w:rsidR="000A522D" w:rsidRPr="00A5031D" w:rsidRDefault="000A522D" w:rsidP="006718E8">
      <w:pPr>
        <w:spacing w:line="480" w:lineRule="auto"/>
        <w:jc w:val="both"/>
        <w:rPr>
          <w:rFonts w:ascii="Times New Roman" w:hAnsi="Times New Roman" w:cs="Times New Roman"/>
          <w:sz w:val="22"/>
          <w:szCs w:val="22"/>
        </w:rPr>
      </w:pPr>
      <w:r w:rsidRPr="00A5031D">
        <w:rPr>
          <w:rFonts w:ascii="Times New Roman" w:hAnsi="Times New Roman" w:cs="Times New Roman"/>
          <w:sz w:val="22"/>
          <w:szCs w:val="22"/>
        </w:rPr>
        <w:t xml:space="preserve">All patients and MB subtypes from datasets were included. From GSE119926 (8), the primary patient samples dataset included 25 samples (23 diagnostic and 2 recurrences) and 7745 malignant cells in total. The patient-derived xenografts dataset included 11 samples and 946 cells in total. The dataset from GSE155446 (32) included 28 samples and 39946 cells in total, and visualization of </w:t>
      </w:r>
      <w:r w:rsidRPr="00A5031D">
        <w:rPr>
          <w:rFonts w:ascii="Times New Roman" w:hAnsi="Times New Roman" w:cs="Times New Roman"/>
          <w:i/>
          <w:iCs/>
          <w:sz w:val="22"/>
          <w:szCs w:val="22"/>
        </w:rPr>
        <w:t>MAGE</w:t>
      </w:r>
      <w:r w:rsidRPr="00A5031D">
        <w:rPr>
          <w:rFonts w:ascii="Times New Roman" w:hAnsi="Times New Roman" w:cs="Times New Roman"/>
          <w:sz w:val="22"/>
          <w:szCs w:val="22"/>
        </w:rPr>
        <w:t xml:space="preserve"> gene expression </w:t>
      </w:r>
      <w:r w:rsidRPr="00A5031D">
        <w:rPr>
          <w:rFonts w:ascii="Times New Roman" w:hAnsi="Times New Roman" w:cs="Times New Roman"/>
          <w:sz w:val="22"/>
          <w:szCs w:val="22"/>
        </w:rPr>
        <w:lastRenderedPageBreak/>
        <w:t>via T-SNE plots in these samples was obtained from UCSC Cell Brower (</w:t>
      </w:r>
      <w:hyperlink r:id="rId8" w:history="1">
        <w:r w:rsidRPr="00A5031D">
          <w:rPr>
            <w:rStyle w:val="Hyperlink"/>
            <w:rFonts w:ascii="Times New Roman" w:hAnsi="Times New Roman" w:cs="Times New Roman"/>
            <w:sz w:val="22"/>
            <w:szCs w:val="22"/>
          </w:rPr>
          <w:t>https://www.pneuroonccellatlas.org/project/mb/</w:t>
        </w:r>
      </w:hyperlink>
      <w:r w:rsidRPr="00A5031D">
        <w:rPr>
          <w:rFonts w:ascii="Times New Roman" w:hAnsi="Times New Roman" w:cs="Times New Roman"/>
          <w:sz w:val="22"/>
          <w:szCs w:val="22"/>
        </w:rPr>
        <w:t xml:space="preserve">). </w:t>
      </w:r>
    </w:p>
    <w:p w14:paraId="592DF1F1" w14:textId="77777777" w:rsidR="000A522D" w:rsidRPr="00A5031D" w:rsidRDefault="000A522D" w:rsidP="006718E8">
      <w:pPr>
        <w:spacing w:line="480" w:lineRule="auto"/>
        <w:jc w:val="both"/>
        <w:rPr>
          <w:rFonts w:ascii="Times New Roman" w:hAnsi="Times New Roman" w:cs="Times New Roman"/>
          <w:sz w:val="22"/>
          <w:szCs w:val="22"/>
        </w:rPr>
      </w:pPr>
    </w:p>
    <w:p w14:paraId="529D55CF" w14:textId="4D75E19B" w:rsidR="00AF1362" w:rsidRPr="006B3CCA" w:rsidRDefault="000A522D" w:rsidP="006B3CCA">
      <w:pPr>
        <w:spacing w:line="480" w:lineRule="auto"/>
        <w:jc w:val="both"/>
        <w:rPr>
          <w:rFonts w:ascii="Times New Roman" w:hAnsi="Times New Roman" w:cs="Times New Roman"/>
          <w:sz w:val="22"/>
          <w:szCs w:val="22"/>
        </w:rPr>
      </w:pPr>
      <w:r w:rsidRPr="00A5031D">
        <w:rPr>
          <w:rFonts w:ascii="Times New Roman" w:hAnsi="Times New Roman" w:cs="Times New Roman"/>
          <w:sz w:val="22"/>
          <w:szCs w:val="22"/>
        </w:rPr>
        <w:t xml:space="preserve">Additionally, from the single-cell datasets </w:t>
      </w:r>
      <w:r w:rsidRPr="00A5031D">
        <w:rPr>
          <w:rFonts w:ascii="Times New Roman" w:hAnsi="Times New Roman" w:cs="Times New Roman"/>
          <w:sz w:val="22"/>
          <w:szCs w:val="22"/>
        </w:rPr>
        <w:fldChar w:fldCharType="begin">
          <w:fldData xml:space="preserve">PEVuZE5vdGU+PENpdGU+PEF1dGhvcj5Ib3Zlc3RhZHQ8L0F1dGhvcj48WWVhcj4yMDE5PC9ZZWFy
PjxSZWNOdW0+MTQ8L1JlY051bT48RGlzcGxheVRleHQ+WzQsIDVdPC9EaXNwbGF5VGV4dD48cmVj
b3JkPjxyZWMtbnVtYmVyPjE0PC9yZWMtbnVtYmVyPjxmb3JlaWduLWtleXM+PGtleSBhcHA9IkVO
IiBkYi1pZD0iczl6dGQwczBxZWU5YWRlMDB2M3B0eGU2czVlYWZlZjk5enp4IiB0aW1lc3RhbXA9
IjE3MTMzNjQ1ODQiPjE0PC9rZXk+PC9mb3JlaWduLWtleXM+PHJlZi10eXBlIG5hbWU9IkpvdXJu
YWwgQXJ0aWNsZSI+MTc8L3JlZi10eXBlPjxjb250cmlidXRvcnM+PGF1dGhvcnM+PGF1dGhvcj5I
b3Zlc3RhZHQsIFYuPC9hdXRob3I+PGF1dGhvcj5TbWl0aCwgSy4gUy48L2F1dGhvcj48YXV0aG9y
PkJpaGFubmljLCBMLjwvYXV0aG9yPjxhdXRob3I+RmlsYmluLCBNLiBHLjwvYXV0aG9yPjxhdXRo
b3I+U2hhdywgTS4gTC48L2F1dGhvcj48YXV0aG9yPkJhdW1nYXJ0bmVyLCBBLjwvYXV0aG9yPjxh
dXRob3I+RGVXaXR0LCBKLiBDLjwvYXV0aG9yPjxhdXRob3I+R3JvdmVzLCBBLjwvYXV0aG9yPjxh
dXRob3I+TWF5ciwgTC48L2F1dGhvcj48YXV0aG9yPldlaXNtYW4sIEguIFIuPC9hdXRob3I+PGF1
dGhvcj5SaWNobWFuLCBBLiBSLjwvYXV0aG9yPjxhdXRob3I+U2hvcmUsIE0uIEUuPC9hdXRob3I+
PGF1dGhvcj5Hb3VtbmVyb3ZhLCBMLjwvYXV0aG9yPjxhdXRob3I+Um9zZW5jcmFuY2UsIEMuPC9h
dXRob3I+PGF1dGhvcj5DYXJ0ZXIsIFIuIEEuPC9hdXRob3I+PGF1dGhvcj5QaG9lbml4LCBULiBO
LjwvYXV0aG9yPjxhdXRob3I+SGFkbGV5LCBKLiBMLjwvYXV0aG9yPjxhdXRob3I+VG9uZywgWS48
L2F1dGhvcj48YXV0aG9yPkhvdXN0b24sIEouPC9hdXRob3I+PGF1dGhvcj5Bc2htdW4sIFIuIEEu
PC9hdXRob3I+PGF1dGhvcj5EZUN1eXBlcmUsIE0uPC9hdXRob3I+PGF1dGhvcj5TaGFybWEsIFQu
PC9hdXRob3I+PGF1dGhvcj5GbGFzY2gsIEQuPC9hdXRob3I+PGF1dGhvcj5TaWxrb3YsIEEuPC9h
dXRob3I+PGF1dGhvcj5MaWdvbiwgSy4gTC48L2F1dGhvcj48YXV0aG9yPlBvbWVyb3ksIFMuIEwu
PC9hdXRob3I+PGF1dGhvcj5SaXZlcmEsIE0uIE4uPC9hdXRob3I+PGF1dGhvcj5Sb3plbmJsYXR0
LVJvc2VuLCBPLjwvYXV0aG9yPjxhdXRob3I+UnVzZXJ0LCBKLiBNLjwvYXV0aG9yPjxhdXRob3I+
V2VjaHNsZXItUmV5YSwgUi4gSi48L2F1dGhvcj48YXV0aG9yPkxpLCBYLiBOLjwvYXV0aG9yPjxh
dXRob3I+UGV5cmwsIEEuPC9hdXRob3I+PGF1dGhvcj5Hb2pvLCBKLjwvYXV0aG9yPjxhdXRob3I+
S2lyY2hob2ZlciwgRC48L2F1dGhvcj48YXV0aG9yPkxvdHNjaCwgRC48L2F1dGhvcj48YXV0aG9y
PkN6ZWNoLCBULjwvYXV0aG9yPjxhdXRob3I+RG9yZmVyLCBDLjwvYXV0aG9yPjxhdXRob3I+SGFi
ZXJsZXIsIEMuPC9hdXRob3I+PGF1dGhvcj5HZXllcmVnZ2VyLCBSLjwvYXV0aG9yPjxhdXRob3I+
SGFsZm1hbm4sIEEuPC9hdXRob3I+PGF1dGhvcj5HYXdhZCwgQy48L2F1dGhvcj48YXV0aG9yPkVh
c3RvbiwgSi48L2F1dGhvcj48YXV0aG9yPlBmaXN0ZXIsIFMuIE0uPC9hdXRob3I+PGF1dGhvcj5S
ZWdldiwgQS48L2F1dGhvcj48YXV0aG9yPkdhamphciwgQS48L2F1dGhvcj48YXV0aG9yPk9yciwg
Qi4gQS48L2F1dGhvcj48YXV0aG9yPlNsYXZjLCBJLjwvYXV0aG9yPjxhdXRob3I+Um9iaW5zb24s
IEcuIFcuPC9hdXRob3I+PGF1dGhvcj5CZXJuc3RlaW4sIEIuIEUuPC9hdXRob3I+PGF1dGhvcj5T
dXZhLCBNLiBMLjwvYXV0aG9yPjxhdXRob3I+Tm9ydGhjb3R0LCBQLiBBLjwvYXV0aG9yPjwvYXV0
aG9ycz48L2NvbnRyaWJ1dG9ycz48YXV0aC1hZGRyZXNzPkRlcGFydG1lbnQgb2YgUGF0aG9sb2d5
IGFuZCBDZW50ZXIgZm9yIENhbmNlciBSZXNlYXJjaCwgTWFzc2FjaHVzZXR0cyBHZW5lcmFsIEhv
c3BpdGFsIGFuZCBIYXJ2YXJkIE1lZGljYWwgU2Nob29sLCBCb3N0b24sIE1BLCBVU0EuJiN4RDtC
cm9hZCBJbnN0aXR1dGUgb2YgSGFydmFyZCBhbmQgTUlULCBDYW1icmlkZ2UsIE1BLCBVU0EuJiN4
RDtEZXBhcnRtZW50IG9mIERldmVsb3BtZW50YWwgTmV1cm9iaW9sb2d5LCBTdCBKdWRlIENoaWxk
cmVuJmFwb3M7cyBSZXNlYXJjaCBIb3NwaXRhbCwgTWVtcGhpcywgVE4sIFVTQS4mI3hEO0RlcGFy
dG1lbnQgb2YgUGVkaWF0cmljIE9uY29sb2d5LCBEYW5hLUZhcmJlciBCb3N0b24gQ2hpbGRyZW4m
YXBvcztzIENhbmNlciBhbmQgQmxvb2QgRGlzb3JkZXJzIENlbnRlciwgQm9zdG9uLCBNQSwgVVNB
LiYjeEQ7RGVwYXJ0bWVudCBvZiBQZWRpYXRyaWNzIGFuZCBBZG9sZXNjZW50IE1lZGljaW5lLCBN
ZWRpY2FsIFVuaXZlcnNpdHkgb2YgVmllbm5hLCBWaWVubmEsIEF1c3RyaWEuJiN4RDtDb21wcmVo
ZW5zaXZlIENhbmNlciBDZW50ZXIsIE1lZGljYWwgVW5pdmVyc2l0eSBvZiBWaWVubmEsIFZpZW5u
YSwgQXVzdHJpYS4mI3hEO0RlcGFydG1lbnQgb2YgQ29tcHV0YXRpb25hbCBCaW9sb2d5LCBTdCBK
dWRlIENoaWxkcmVuJmFwb3M7cyBSZXNlYXJjaCBIb3NwaXRhbCwgTWVtcGhpcywgVE4sIFVTQS4m
I3hEO0RlcGFydG1lbnQgb2YgT25jb2xvZ3ksIFN0IEp1ZGUgQ2hpbGRyZW4mYXBvcztzIFJlc2Vh
cmNoIEhvc3BpdGFsLCBNZW1waGlzLCBUTiwgVVNBLiYjeEQ7RGVwYXJ0bWVudCBvZiBGbG93IEN5
dG9tZXRyeSwgU3QgSnVkZSBDaGlsZHJlbiZhcG9zO3MgUmVzZWFyY2ggSG9zcGl0YWwsIE1lbXBo
aXMsIFROLCBVU0EuJiN4RDtEZXBhcnRtZW50IG9mIFN1cmdlcnksIFN0IEp1ZGUgQ2hpbGRyZW4m
YXBvcztzIFJlc2VhcmNoIEhvc3BpdGFsLCBNZW1waGlzLCBUTiwgVVNBLiYjeEQ7SG9wcCBDaGls
ZHJlbiZhcG9zO3MgQ2FuY2VyIENlbnRyZSBhdCBOYXRpb25hbCBDZW50cmUgZm9yIFR1bW91ciBE
aXNlYXNlcyBIZWlkZWxiZXJnIChLaVRaKSwgSGVpZGVsYmVyZywgR2VybWFueS4mI3hEO0Rpdmlz
aW9uIG9mIFBhZWRpYXRyaWMgTmV1cm9vbmNvbG9neSwgR2VybWFuIENhbmNlciBSZXNlYXJjaCBD
ZW50ZXIgKERLRlopIGFuZCBHZXJtYW4gQ2FuY2VyIENvbnNvcnRpdW0gKERLVEspLCBIZWlkZWxi
ZXJnLCBHZXJtYW55LiYjeEQ7RGVwYXJ0bWVudCBvZiBPbmNvbG9naWMgUGF0aG9sb2d5LCBCcmln
aGFtIGFuZCBXb21lbiZhcG9zO3MgSG9zcGl0YWwsIEJvc3RvbiBDaGlsZHJlbiZhcG9zO3MgSG9z
cGl0YWwsIERhbmEtRmFyYmVyIENhbmNlciBJbnN0aXR1dGUsIEJvc3RvbiwgTUEsIFVTQS4mI3hE
O0RlcGFydG1lbnQgb2YgTmV1cm9sb2d5LCBIYXJ2YXJkIE1lZGljYWwgU2Nob29sLCBCb3N0b24g
Q2hpbGRyZW4mYXBvcztzIEhvc3BpdGFsLCBCb3N0b24sIE1BLCBVU0EuJiN4RDtLbGFybWFuIENl
bGwgT2JzZXJ2YXRvcnkgKEtDTyksIEJyb2FkIEluc3RpdHV0ZSBvZiBIYXJ2YXJkIGFuZCBNSVQs
IENhbWJyaWRnZSwgTUEsIFVTQS4mI3hEO0hvd2FyZCBIdWdoZXMgTWVkaWNhbCBJbnN0aXR1dGUs
IEtvY2ggSW5zdGl0dXRlIGZvciBJbnRlZ3JhdGl2ZSBDYW5jZXIgUmVzZWFyY2gsIERlcGFydG1l
bnQgb2YgQmlvbG9neSwgTUlULCBDYW1icmlkZ2UsIE1BLCBVU0EuJiN4RDtUdW1vciBJbml0aWF0
aW9uIGFuZCBNYWludGVuYW5jZSBQcm9ncmFtLCBOQ0ktRGVzaWduYXRlZCBDYW5jZXIgQ2VudGVy
LCBTYW5mb3JkIEJ1cm5oYW0gUHJlYnlzIE1lZGljYWwgUmVzZWFyY2ggRGlzY292ZXJ5IEluc3Rp
dHV0ZSwgTGEgSm9sbGEsIENBLCBVU0EuJiN4RDtUZXhhcyBDaGlsZHJlbiZhcG9zO3MgQ2FuY2Vy
IENlbnRyZSwgVGV4YXMgQ2hpbGRyZW4mYXBvcztzIEhvc3BpdGFsLCBCYXlsb3IgQ29sbGVnZSBv
ZiBNZWRpY2luZSwgSG91c3RvbiwgVFgsIFVTQS4mI3hEO0luc3RpdHV0ZSBvZiBDYW5jZXIgUmVz
ZWFyY2gsIERlcGFydG1lbnQgb2YgTWVkaWNpbmUgSSwgTWVkaWNhbCBVbml2ZXJzaXR5IG9mIFZp
ZW5uYSwgVmllbm5hLCBBdXN0cmlhLiYjeEQ7RGVwYXJ0bWVudCBvZiBOZXVyb3N1cmdlcnksIE1l
ZGljYWwgVW5pdmVyc2l0eSBvZiBWaWVubmEsIFZpZW5uYSwgQXVzdHJpYS4mI3hEO0luc3RpdHV0
ZSBvZiBOZXVyb2xvZ3ksIE1lZGljYWwgVW5pdmVyc2l0eSBvZiBWaWVubmEsIFZpZW5uYSwgQXVz
dHJpYS4mI3hEO0NsaW5pY2FsIENlbGwgQmlvbG9neSwgQ2hpbGRyZW4mYXBvcztzIENhbmNlciBS
ZXNlYXJjaCBJbnN0aXR1dGUgKENDUkkpLCBTdCBBbm5hIEtpbmRlcmtyZWJzZm9yc2NodW5nLCBW
aWVubmEsIEF1c3RyaWEuJiN4RDtEZXBhcnRtZW50IG9mIFBhZWRpYXRyaWMgSGFlbWF0b2xvZ3kg
YW5kIE9uY29sb2d5LCBIZWlkZWxiZXJnIFVuaXZlcnNpdHkgSG9zcGl0YWwsIEhlaWRlbGJlcmcs
IEdlcm1hbnkuJiN4RDtEZXBhcnRtZW50IG9mIFBhdGhvbG9neSwgU3QgSnVkZSBDaGlsZHJlbiZh
cG9zO3MgUmVzZWFyY2ggSG9zcGl0YWwsIE1lbXBoaXMsIFROLCBVU0EuJiN4RDtEZXBhcnRtZW50
IG9mIFBhdGhvbG9neSBhbmQgQ2VudGVyIGZvciBDYW5jZXIgUmVzZWFyY2gsIE1hc3NhY2h1c2V0
dHMgR2VuZXJhbCBIb3NwaXRhbCBhbmQgSGFydmFyZCBNZWRpY2FsIFNjaG9vbCwgQm9zdG9uLCBN
QSwgVVNBLiBiZXJuc3RlaW4uYnJhZGxleUBtZ2guaGFydmFyZC5lZHUuJiN4RDtCcm9hZCBJbnN0
aXR1dGUgb2YgSGFydmFyZCBhbmQgTUlULCBDYW1icmlkZ2UsIE1BLCBVU0EuIGJlcm5zdGVpbi5i
cmFkbGV5QG1naC5oYXJ2YXJkLmVkdS4mI3hEO0RlcGFydG1lbnQgb2YgUGF0aG9sb2d5IGFuZCBD
ZW50ZXIgZm9yIENhbmNlciBSZXNlYXJjaCwgTWFzc2FjaHVzZXR0cyBHZW5lcmFsIEhvc3BpdGFs
IGFuZCBIYXJ2YXJkIE1lZGljYWwgU2Nob29sLCBCb3N0b24sIE1BLCBVU0EuIHN1dmEubWFyaW9A
bWdoLmhhcnZhcmQuZWR1LiYjeEQ7QnJvYWQgSW5zdGl0dXRlIG9mIEhhcnZhcmQgYW5kIE1JVCwg
Q2FtYnJpZGdlLCBNQSwgVVNBLiBzdXZhLm1hcmlvQG1naC5oYXJ2YXJkLmVkdS4mI3hEO0RlcGFy
dG1lbnQgb2YgRGV2ZWxvcG1lbnRhbCBOZXVyb2Jpb2xvZ3ksIFN0IEp1ZGUgQ2hpbGRyZW4mYXBv
cztzIFJlc2VhcmNoIEhvc3BpdGFsLCBNZW1waGlzLCBUTiwgVVNBLiBwYXVsLm5vcnRoY290dEBz
dGp1ZGUub3JnLjwvYXV0aC1hZGRyZXNzPjx0aXRsZXM+PHRpdGxlPlJlc29sdmluZyBtZWR1bGxv
Ymxhc3RvbWEgY2VsbHVsYXIgYXJjaGl0ZWN0dXJlIGJ5IHNpbmdsZS1jZWxsIGdlbm9taWNzPC90
aXRsZT48c2Vjb25kYXJ5LXRpdGxlPk5hdHVyZTwvc2Vjb25kYXJ5LXRpdGxlPjwvdGl0bGVzPjxw
ZXJpb2RpY2FsPjxmdWxsLXRpdGxlPk5hdHVyZTwvZnVsbC10aXRsZT48L3BlcmlvZGljYWw+PHBh
Z2VzPjc0LTc5PC9wYWdlcz48dm9sdW1lPjU3Mjwvdm9sdW1lPjxudW1iZXI+Nzc2NzwvbnVtYmVy
PjxlZGl0aW9uPjIwMTkwNzI0PC9lZGl0aW9uPjxrZXl3b3Jkcz48a2V5d29yZD5BZG9sZXNjZW50
PC9rZXl3b3JkPjxrZXl3b3JkPkFkdWx0PC9rZXl3b3JkPjxrZXl3b3JkPkFuaW1hbHM8L2tleXdv
cmQ+PGtleXdvcmQ+Q2VsbCBMaW5lYWdlPC9rZXl3b3JkPjxrZXl3b3JkPkNlcmViZWxsdW0vbWV0
YWJvbGlzbS9wYXRob2xvZ3k8L2tleXdvcmQ+PGtleXdvcmQ+Q2hpbGQ8L2tleXdvcmQ+PGtleXdv
cmQ+Q2hpbGQsIFByZXNjaG9vbDwva2V5d29yZD48a2V5d29yZD5ETkEgQ29weSBOdW1iZXIgVmFy
aWF0aW9uczwva2V5d29yZD48a2V5d29yZD5HZW5lIEV4cHJlc3Npb24gUmVndWxhdGlvbiwgTmVv
cGxhc3RpYzwva2V5d29yZD48a2V5d29yZD4qR2Vub21pY3M8L2tleXdvcmQ+PGtleXdvcmQ+R2x1
dGFtaWMgQWNpZC9tZXRhYm9saXNtPC9rZXl3b3JkPjxrZXl3b3JkPkh1bWFuczwva2V5d29yZD48
a2V5d29yZD5JbmZhbnQ8L2tleXdvcmQ+PGtleXdvcmQ+TWVkdWxsb2JsYXN0b21hL2NsYXNzaWZp
Y2F0aW9uLypnZW5ldGljcy8qcGF0aG9sb2d5PC9rZXl3b3JkPjxrZXl3b3JkPk1pY2U8L2tleXdv
cmQ+PGtleXdvcmQ+TmV1cm9ucy9tZXRhYm9saXNtL3BhdGhvbG9neTwva2V5d29yZD48a2V5d29y
ZD4qU2luZ2xlLUNlbGwgQW5hbHlzaXM8L2tleXdvcmQ+PGtleXdvcmQ+KlRyYW5zY3JpcHRvbWU8
L2tleXdvcmQ+PC9rZXl3b3Jkcz48ZGF0ZXM+PHllYXI+MjAxOTwveWVhcj48cHViLWRhdGVzPjxk
YXRlPkF1ZzwvZGF0ZT48L3B1Yi1kYXRlcz48L2RhdGVzPjxpc2JuPjE0NzYtNDY4NyAoRWxlY3Ry
b25pYykmI3hEOzAwMjgtMDgzNiAoUHJpbnQpJiN4RDswMDI4LTA4MzYgKExpbmtpbmcpPC9pc2Ju
PjxhY2Nlc3Npb24tbnVtPjMxMzQxMjg1PC9hY2Nlc3Npb24tbnVtPjx1cmxzPjxyZWxhdGVkLXVy
bHM+PHVybD5odHRwczovL3d3dy5uY2JpLm5sbS5uaWguZ292L3B1Ym1lZC8zMTM0MTI4NTwvdXJs
PjwvcmVsYXRlZC11cmxzPjwvdXJscz48Y3VzdG9tMj5QTUM2NzU0MTczPC9jdXN0b20yPjxlbGVj
dHJvbmljLXJlc291cmNlLW51bT4xMC4xMDM4L3M0MTU4Ni0wMTktMTQzNC02PC9lbGVjdHJvbmlj
LXJlc291cmNlLW51bT48cmVtb3RlLWRhdGFiYXNlLW5hbWU+TWVkbGluZTwvcmVtb3RlLWRhdGFi
YXNlLW5hbWU+PHJlbW90ZS1kYXRhYmFzZS1wcm92aWRlcj5OTE08L3JlbW90ZS1kYXRhYmFzZS1w
cm92aWRlcj48L3JlY29yZD48L0NpdGU+PENpdGU+PEF1dGhvcj5SaWVtb25keTwvQXV0aG9yPjxZ
ZWFyPjIwMjI8L1llYXI+PFJlY051bT43PC9SZWNOdW0+PHJlY29yZD48cmVjLW51bWJlcj43PC9y
ZWMtbnVtYmVyPjxmb3JlaWduLWtleXM+PGtleSBhcHA9IkVOIiBkYi1pZD0iczl6dGQwczBxZWU5
YWRlMDB2M3B0eGU2czVlYWZlZjk5enp4IiB0aW1lc3RhbXA9IjE3MTMzNjQ1ODQiPjc8L2tleT48
L2ZvcmVpZ24ta2V5cz48cmVmLXR5cGUgbmFtZT0iSm91cm5hbCBBcnRpY2xlIj4xNzwvcmVmLXR5
cGU+PGNvbnRyaWJ1dG9ycz48YXV0aG9ycz48YXV0aG9yPlJpZW1vbmR5LCBLLiBBLjwvYXV0aG9y
PjxhdXRob3I+VmVua2F0YXJhbWFuLCBTLjwvYXV0aG9yPjxhdXRob3I+V2lsbGFyZCwgTi48L2F1
dGhvcj48YXV0aG9yPk5lbGxhbiwgQS48L2F1dGhvcj48YXV0aG9yPlNhbmZvcmQsIEIuPC9hdXRo
b3I+PGF1dGhvcj5Hcmllc2luZ2VyLCBBLiBNLjwvYXV0aG9yPjxhdXRob3I+QW1hbmksIFYuPC9h
dXRob3I+PGF1dGhvcj5NaXRyYSwgUy48L2F1dGhvcj48YXV0aG9yPkhhbmtpbnNvbiwgVC4gQy48
L2F1dGhvcj48YXV0aG9yPkhhbmRsZXIsIE0uIEguPC9hdXRob3I+PGF1dGhvcj5TaWxsLCBNLjwv
YXV0aG9yPjxhdXRob3I+T2Nhc2lvLCBKLjwvYXV0aG9yPjxhdXRob3I+V2VpciwgUy4gSi48L2F1
dGhvcj48YXV0aG9yPk1hbGF3c2t5LCBELiBTLjwvYXV0aG9yPjxhdXRob3I+R2Vyc2hvbiwgVC4g
Ui48L2F1dGhvcj48YXV0aG9yPkdhcmFuY2hlciwgQS48L2F1dGhvcj48YXV0aG9yPldlY2hzbGVy
LVJleWEsIFIuIEouPC9hdXRob3I+PGF1dGhvcj5IZXNzZWxiZXJ0aCwgSi4gUi48L2F1dGhvcj48
YXV0aG9yPkZvcmVtYW4sIE4uIEsuPC9hdXRob3I+PGF1dGhvcj5Eb25zb24sIEEuIE0uPC9hdXRo
b3I+PGF1dGhvcj5WaWJoYWthciwgUi48L2F1dGhvcj48L2F1dGhvcnM+PC9jb250cmlidXRvcnM+
PGF1dGgtYWRkcmVzcz5STkEgQmlvc2NpZW5jZSBJbml0aWF0aXZlLCBVbml2ZXJzaXR5IG9mIENv
bG9yYWRvIEFuc2NodXR6IE1lZGljYWwgQ2FtcHVzLCBBdXJvcmEsIENvbG9yYWRvLCBVU0EuJiN4
RDtNb3JnYW4gQWRhbXMgRm91bmRhdGlvbiBQZWRpYXRyaWMgQnJhaW4gVHVtb3IgUmVzZWFyY2gg
UHJvZ3JhbSwgQ2hpbGRyZW4mYXBvcztzIEhvc3BpdGFsIENvbG9yYWRvLCBBdXJvcmEsIENvbG9y
YWRvLCBVU0EuJiN4RDtEZXBhcnRtZW50IG9mIFBlZGlhdHJpY3MsIFVuaXZlcnNpdHkgb2YgQ29s
b3JhZG8gQW5zY2h1dHogTWVkaWNhbCBDYW1wdXMsIEF1cm9yYSwgQ29sb3JhZG8sIFVTQS4mI3hE
O0RlcGFydG1lbnQgb2YgUGF0aG9sb2d5LCBVbml2ZXJzaXR5IG9mIENvbG9yYWRvIEFuc2NodXR6
IE1lZGljYWwgQ2FtcHVzLCBBdXJvcmEsIENvbG9yYWRvLCBVU0EuJiN4RDtEZXBhcnRtZW50IG9m
IE5ldXJvc3VyZ2VyeSwgVW5pdmVyc2l0eSBvZiBDb2xvcmFkbyBBbnNjaHV0eiBNZWRpY2FsIENh
bXB1cywgQXVyb3JhLCBDb2xvcmFkbywgVVNBLiYjeEQ7SG9wcCBDaGlsZHJlbiZhcG9zO3MgQ2Fu
Y2VyIENlbnRlciBIZWlkZWxiZXJnIChLaVRaKSwgSGVpZGVsYmVyZywgR2VybWFueS4mI3hEO0Rp
dmlzaW9uIG9mIFBlZGlhdHJpYyBOZXVyb29uY29sb2d5LCBHZXJtYW4gQ2FuY2VyIFJlc2VhcmNo
IENlbnRlciAoREtGWiksIEhlaWRlbGJlcmcsIEdlcm1hbnkuJiN4RDtEZXBhcnRtZW50IG9mIE5l
dXJvbG9neSwgVU5DIFNjaG9vbCBvZiBNZWRpY2luZSwgQ2hhcGVsIEhpbGwsIE5vcnRoIENhcm9s
aW5hLCBVU0EuJiN4RDtUdW1vciBJbml0aWF0aW9uIGFuZCBNYWludGVuYW5jZSBQcm9ncmFtLCBO
Q0ktRGVzaWduYXRlZCBDYW5jZXIgQ2VudGVyLCBTYW5mb3JkIEJ1cm5oYW0gUHJlYnlzIE1lZGlj
YWwgRGlzY292ZXJ5IEluc3RpdHV0ZSwgTGEgSm9sbGEsIENhbGlmb3JuaWEsIFVTQS48L2F1dGgt
YWRkcmVzcz48dGl0bGVzPjx0aXRsZT5OZW9wbGFzdGljIGFuZCBpbW11bmUgc2luZ2xlLWNlbGwg
dHJhbnNjcmlwdG9taWNzIGRlZmluZSBzdWJncm91cC1zcGVjaWZpYyBpbnRyYS10dW1vcmFsIGhl
dGVyb2dlbmVpdHkgb2YgY2hpbGRob29kIG1lZHVsbG9ibGFzdG9tYTwvdGl0bGU+PHNlY29uZGFy
eS10aXRsZT5OZXVybyBPbmNvbDwvc2Vjb25kYXJ5LXRpdGxlPjwvdGl0bGVzPjxwZXJpb2RpY2Fs
PjxmdWxsLXRpdGxlPk5ldXJvIE9uY29sPC9mdWxsLXRpdGxlPjwvcGVyaW9kaWNhbD48cGFnZXM+
MjczLTI4NjwvcGFnZXM+PHZvbHVtZT4yNDwvdm9sdW1lPjxudW1iZXI+MjwvbnVtYmVyPjxrZXl3
b3Jkcz48a2V5d29yZD5BbmltYWxzPC9rZXl3b3JkPjxrZXl3b3JkPipDZXJlYmVsbGFyIE5lb3Bs
YXNtcy9nZW5ldGljczwva2V5d29yZD48a2V5d29yZD5HZW5lIEV4cHJlc3Npb24gUmVndWxhdGlv
biwgTmVvcGxhc3RpYzwva2V5d29yZD48a2V5d29yZD5IZWRnZWhvZyBQcm90ZWlucy9nZW5ldGlj
czwva2V5d29yZD48a2V5d29yZD5IdW1hbnM8L2tleXdvcmQ+PGtleXdvcmQ+Kk1lZHVsbG9ibGFz
dG9tYS9nZW5ldGljczwva2V5d29yZD48a2V5d29yZD5NaWNlPC9rZXl3b3JkPjxrZXl3b3JkPlRy
YW5zY3JpcHRvbWU8L2tleXdvcmQ+PGtleXdvcmQ+VHVtb3IgTWljcm9lbnZpcm9ubWVudC9nZW5l
dGljczwva2V5d29yZD48a2V5d29yZD5pbW11bmU8L2tleXdvcmQ+PGtleXdvcmQ+bWVkdWxsb2Js
YXN0b21hPC9rZXl3b3JkPjxrZXl3b3JkPm5lb3BsYXN0aWM8L2tleXdvcmQ+PGtleXdvcmQ+c2NS
TkEtc2VxPC9rZXl3b3JkPjxrZXl3b3JkPnN1YnBvcHVsYXRpb248L2tleXdvcmQ+PC9rZXl3b3Jk
cz48ZGF0ZXM+PHllYXI+MjAyMjwveWVhcj48cHViLWRhdGVzPjxkYXRlPkZlYiAxPC9kYXRlPjwv
cHViLWRhdGVzPjwvZGF0ZXM+PGlzYm4+MTUyMy01ODY2IChFbGVjdHJvbmljKSYjeEQ7MTUyMi04
NTE3IChQcmludCkmI3hEOzE1MjItODUxNyAoTGlua2luZyk8L2lzYm4+PGFjY2Vzc2lvbi1udW0+
MzQwNzc1NDA8L2FjY2Vzc2lvbi1udW0+PHVybHM+PHJlbGF0ZWQtdXJscz48dXJsPmh0dHBzOi8v
d3d3Lm5jYmkubmxtLm5paC5nb3YvcHVibWVkLzM0MDc3NTQwPC91cmw+PC9yZWxhdGVkLXVybHM+
PC91cmxzPjxjdXN0b20yPlBNQzg4MDQ4OTI8L2N1c3RvbTI+PGVsZWN0cm9uaWMtcmVzb3VyY2Ut
bnVtPjEwLjEwOTMvbmV1b25jL25vYWIxMzU8L2VsZWN0cm9uaWMtcmVzb3VyY2UtbnVtPjxyZW1v
dGUtZGF0YWJhc2UtbmFtZT5NZWRsaW5lPC9yZW1vdGUtZGF0YWJhc2UtbmFtZT48cmVtb3RlLWRh
dGFiYXNlLXByb3ZpZGVyPk5MTTwvcmVtb3RlLWRhdGFiYXNlLXByb3ZpZGVyPjwvcmVjb3JkPjwv
Q2l0ZT48L0VuZE5vdGU+
</w:fldData>
        </w:fldChar>
      </w:r>
      <w:r w:rsidR="00A5031D" w:rsidRPr="00A5031D">
        <w:rPr>
          <w:rFonts w:ascii="Times New Roman" w:hAnsi="Times New Roman" w:cs="Times New Roman"/>
          <w:sz w:val="22"/>
          <w:szCs w:val="22"/>
        </w:rPr>
        <w:instrText xml:space="preserve"> ADDIN EN.CITE </w:instrText>
      </w:r>
      <w:r w:rsidR="00A5031D" w:rsidRPr="00A5031D">
        <w:rPr>
          <w:rFonts w:ascii="Times New Roman" w:hAnsi="Times New Roman" w:cs="Times New Roman"/>
          <w:sz w:val="22"/>
          <w:szCs w:val="22"/>
        </w:rPr>
        <w:fldChar w:fldCharType="begin">
          <w:fldData xml:space="preserve">PEVuZE5vdGU+PENpdGU+PEF1dGhvcj5Ib3Zlc3RhZHQ8L0F1dGhvcj48WWVhcj4yMDE5PC9ZZWFy
PjxSZWNOdW0+MTQ8L1JlY051bT48RGlzcGxheVRleHQ+WzQsIDVdPC9EaXNwbGF5VGV4dD48cmVj
b3JkPjxyZWMtbnVtYmVyPjE0PC9yZWMtbnVtYmVyPjxmb3JlaWduLWtleXM+PGtleSBhcHA9IkVO
IiBkYi1pZD0iczl6dGQwczBxZWU5YWRlMDB2M3B0eGU2czVlYWZlZjk5enp4IiB0aW1lc3RhbXA9
IjE3MTMzNjQ1ODQiPjE0PC9rZXk+PC9mb3JlaWduLWtleXM+PHJlZi10eXBlIG5hbWU9IkpvdXJu
YWwgQXJ0aWNsZSI+MTc8L3JlZi10eXBlPjxjb250cmlidXRvcnM+PGF1dGhvcnM+PGF1dGhvcj5I
b3Zlc3RhZHQsIFYuPC9hdXRob3I+PGF1dGhvcj5TbWl0aCwgSy4gUy48L2F1dGhvcj48YXV0aG9y
PkJpaGFubmljLCBMLjwvYXV0aG9yPjxhdXRob3I+RmlsYmluLCBNLiBHLjwvYXV0aG9yPjxhdXRo
b3I+U2hhdywgTS4gTC48L2F1dGhvcj48YXV0aG9yPkJhdW1nYXJ0bmVyLCBBLjwvYXV0aG9yPjxh
dXRob3I+RGVXaXR0LCBKLiBDLjwvYXV0aG9yPjxhdXRob3I+R3JvdmVzLCBBLjwvYXV0aG9yPjxh
dXRob3I+TWF5ciwgTC48L2F1dGhvcj48YXV0aG9yPldlaXNtYW4sIEguIFIuPC9hdXRob3I+PGF1
dGhvcj5SaWNobWFuLCBBLiBSLjwvYXV0aG9yPjxhdXRob3I+U2hvcmUsIE0uIEUuPC9hdXRob3I+
PGF1dGhvcj5Hb3VtbmVyb3ZhLCBMLjwvYXV0aG9yPjxhdXRob3I+Um9zZW5jcmFuY2UsIEMuPC9h
dXRob3I+PGF1dGhvcj5DYXJ0ZXIsIFIuIEEuPC9hdXRob3I+PGF1dGhvcj5QaG9lbml4LCBULiBO
LjwvYXV0aG9yPjxhdXRob3I+SGFkbGV5LCBKLiBMLjwvYXV0aG9yPjxhdXRob3I+VG9uZywgWS48
L2F1dGhvcj48YXV0aG9yPkhvdXN0b24sIEouPC9hdXRob3I+PGF1dGhvcj5Bc2htdW4sIFIuIEEu
PC9hdXRob3I+PGF1dGhvcj5EZUN1eXBlcmUsIE0uPC9hdXRob3I+PGF1dGhvcj5TaGFybWEsIFQu
PC9hdXRob3I+PGF1dGhvcj5GbGFzY2gsIEQuPC9hdXRob3I+PGF1dGhvcj5TaWxrb3YsIEEuPC9h
dXRob3I+PGF1dGhvcj5MaWdvbiwgSy4gTC48L2F1dGhvcj48YXV0aG9yPlBvbWVyb3ksIFMuIEwu
PC9hdXRob3I+PGF1dGhvcj5SaXZlcmEsIE0uIE4uPC9hdXRob3I+PGF1dGhvcj5Sb3plbmJsYXR0
LVJvc2VuLCBPLjwvYXV0aG9yPjxhdXRob3I+UnVzZXJ0LCBKLiBNLjwvYXV0aG9yPjxhdXRob3I+
V2VjaHNsZXItUmV5YSwgUi4gSi48L2F1dGhvcj48YXV0aG9yPkxpLCBYLiBOLjwvYXV0aG9yPjxh
dXRob3I+UGV5cmwsIEEuPC9hdXRob3I+PGF1dGhvcj5Hb2pvLCBKLjwvYXV0aG9yPjxhdXRob3I+
S2lyY2hob2ZlciwgRC48L2F1dGhvcj48YXV0aG9yPkxvdHNjaCwgRC48L2F1dGhvcj48YXV0aG9y
PkN6ZWNoLCBULjwvYXV0aG9yPjxhdXRob3I+RG9yZmVyLCBDLjwvYXV0aG9yPjxhdXRob3I+SGFi
ZXJsZXIsIEMuPC9hdXRob3I+PGF1dGhvcj5HZXllcmVnZ2VyLCBSLjwvYXV0aG9yPjxhdXRob3I+
SGFsZm1hbm4sIEEuPC9hdXRob3I+PGF1dGhvcj5HYXdhZCwgQy48L2F1dGhvcj48YXV0aG9yPkVh
c3RvbiwgSi48L2F1dGhvcj48YXV0aG9yPlBmaXN0ZXIsIFMuIE0uPC9hdXRob3I+PGF1dGhvcj5S
ZWdldiwgQS48L2F1dGhvcj48YXV0aG9yPkdhamphciwgQS48L2F1dGhvcj48YXV0aG9yPk9yciwg
Qi4gQS48L2F1dGhvcj48YXV0aG9yPlNsYXZjLCBJLjwvYXV0aG9yPjxhdXRob3I+Um9iaW5zb24s
IEcuIFcuPC9hdXRob3I+PGF1dGhvcj5CZXJuc3RlaW4sIEIuIEUuPC9hdXRob3I+PGF1dGhvcj5T
dXZhLCBNLiBMLjwvYXV0aG9yPjxhdXRob3I+Tm9ydGhjb3R0LCBQLiBBLjwvYXV0aG9yPjwvYXV0
aG9ycz48L2NvbnRyaWJ1dG9ycz48YXV0aC1hZGRyZXNzPkRlcGFydG1lbnQgb2YgUGF0aG9sb2d5
IGFuZCBDZW50ZXIgZm9yIENhbmNlciBSZXNlYXJjaCwgTWFzc2FjaHVzZXR0cyBHZW5lcmFsIEhv
c3BpdGFsIGFuZCBIYXJ2YXJkIE1lZGljYWwgU2Nob29sLCBCb3N0b24sIE1BLCBVU0EuJiN4RDtC
cm9hZCBJbnN0aXR1dGUgb2YgSGFydmFyZCBhbmQgTUlULCBDYW1icmlkZ2UsIE1BLCBVU0EuJiN4
RDtEZXBhcnRtZW50IG9mIERldmVsb3BtZW50YWwgTmV1cm9iaW9sb2d5LCBTdCBKdWRlIENoaWxk
cmVuJmFwb3M7cyBSZXNlYXJjaCBIb3NwaXRhbCwgTWVtcGhpcywgVE4sIFVTQS4mI3hEO0RlcGFy
dG1lbnQgb2YgUGVkaWF0cmljIE9uY29sb2d5LCBEYW5hLUZhcmJlciBCb3N0b24gQ2hpbGRyZW4m
YXBvcztzIENhbmNlciBhbmQgQmxvb2QgRGlzb3JkZXJzIENlbnRlciwgQm9zdG9uLCBNQSwgVVNB
LiYjeEQ7RGVwYXJ0bWVudCBvZiBQZWRpYXRyaWNzIGFuZCBBZG9sZXNjZW50IE1lZGljaW5lLCBN
ZWRpY2FsIFVuaXZlcnNpdHkgb2YgVmllbm5hLCBWaWVubmEsIEF1c3RyaWEuJiN4RDtDb21wcmVo
ZW5zaXZlIENhbmNlciBDZW50ZXIsIE1lZGljYWwgVW5pdmVyc2l0eSBvZiBWaWVubmEsIFZpZW5u
YSwgQXVzdHJpYS4mI3hEO0RlcGFydG1lbnQgb2YgQ29tcHV0YXRpb25hbCBCaW9sb2d5LCBTdCBK
dWRlIENoaWxkcmVuJmFwb3M7cyBSZXNlYXJjaCBIb3NwaXRhbCwgTWVtcGhpcywgVE4sIFVTQS4m
I3hEO0RlcGFydG1lbnQgb2YgT25jb2xvZ3ksIFN0IEp1ZGUgQ2hpbGRyZW4mYXBvcztzIFJlc2Vh
cmNoIEhvc3BpdGFsLCBNZW1waGlzLCBUTiwgVVNBLiYjeEQ7RGVwYXJ0bWVudCBvZiBGbG93IEN5
dG9tZXRyeSwgU3QgSnVkZSBDaGlsZHJlbiZhcG9zO3MgUmVzZWFyY2ggSG9zcGl0YWwsIE1lbXBo
aXMsIFROLCBVU0EuJiN4RDtEZXBhcnRtZW50IG9mIFN1cmdlcnksIFN0IEp1ZGUgQ2hpbGRyZW4m
YXBvcztzIFJlc2VhcmNoIEhvc3BpdGFsLCBNZW1waGlzLCBUTiwgVVNBLiYjeEQ7SG9wcCBDaGls
ZHJlbiZhcG9zO3MgQ2FuY2VyIENlbnRyZSBhdCBOYXRpb25hbCBDZW50cmUgZm9yIFR1bW91ciBE
aXNlYXNlcyBIZWlkZWxiZXJnIChLaVRaKSwgSGVpZGVsYmVyZywgR2VybWFueS4mI3hEO0Rpdmlz
aW9uIG9mIFBhZWRpYXRyaWMgTmV1cm9vbmNvbG9neSwgR2VybWFuIENhbmNlciBSZXNlYXJjaCBD
ZW50ZXIgKERLRlopIGFuZCBHZXJtYW4gQ2FuY2VyIENvbnNvcnRpdW0gKERLVEspLCBIZWlkZWxi
ZXJnLCBHZXJtYW55LiYjeEQ7RGVwYXJ0bWVudCBvZiBPbmNvbG9naWMgUGF0aG9sb2d5LCBCcmln
aGFtIGFuZCBXb21lbiZhcG9zO3MgSG9zcGl0YWwsIEJvc3RvbiBDaGlsZHJlbiZhcG9zO3MgSG9z
cGl0YWwsIERhbmEtRmFyYmVyIENhbmNlciBJbnN0aXR1dGUsIEJvc3RvbiwgTUEsIFVTQS4mI3hE
O0RlcGFydG1lbnQgb2YgTmV1cm9sb2d5LCBIYXJ2YXJkIE1lZGljYWwgU2Nob29sLCBCb3N0b24g
Q2hpbGRyZW4mYXBvcztzIEhvc3BpdGFsLCBCb3N0b24sIE1BLCBVU0EuJiN4RDtLbGFybWFuIENl
bGwgT2JzZXJ2YXRvcnkgKEtDTyksIEJyb2FkIEluc3RpdHV0ZSBvZiBIYXJ2YXJkIGFuZCBNSVQs
IENhbWJyaWRnZSwgTUEsIFVTQS4mI3hEO0hvd2FyZCBIdWdoZXMgTWVkaWNhbCBJbnN0aXR1dGUs
IEtvY2ggSW5zdGl0dXRlIGZvciBJbnRlZ3JhdGl2ZSBDYW5jZXIgUmVzZWFyY2gsIERlcGFydG1l
bnQgb2YgQmlvbG9neSwgTUlULCBDYW1icmlkZ2UsIE1BLCBVU0EuJiN4RDtUdW1vciBJbml0aWF0
aW9uIGFuZCBNYWludGVuYW5jZSBQcm9ncmFtLCBOQ0ktRGVzaWduYXRlZCBDYW5jZXIgQ2VudGVy
LCBTYW5mb3JkIEJ1cm5oYW0gUHJlYnlzIE1lZGljYWwgUmVzZWFyY2ggRGlzY292ZXJ5IEluc3Rp
dHV0ZSwgTGEgSm9sbGEsIENBLCBVU0EuJiN4RDtUZXhhcyBDaGlsZHJlbiZhcG9zO3MgQ2FuY2Vy
IENlbnRyZSwgVGV4YXMgQ2hpbGRyZW4mYXBvcztzIEhvc3BpdGFsLCBCYXlsb3IgQ29sbGVnZSBv
ZiBNZWRpY2luZSwgSG91c3RvbiwgVFgsIFVTQS4mI3hEO0luc3RpdHV0ZSBvZiBDYW5jZXIgUmVz
ZWFyY2gsIERlcGFydG1lbnQgb2YgTWVkaWNpbmUgSSwgTWVkaWNhbCBVbml2ZXJzaXR5IG9mIFZp
ZW5uYSwgVmllbm5hLCBBdXN0cmlhLiYjeEQ7RGVwYXJ0bWVudCBvZiBOZXVyb3N1cmdlcnksIE1l
ZGljYWwgVW5pdmVyc2l0eSBvZiBWaWVubmEsIFZpZW5uYSwgQXVzdHJpYS4mI3hEO0luc3RpdHV0
ZSBvZiBOZXVyb2xvZ3ksIE1lZGljYWwgVW5pdmVyc2l0eSBvZiBWaWVubmEsIFZpZW5uYSwgQXVz
dHJpYS4mI3hEO0NsaW5pY2FsIENlbGwgQmlvbG9neSwgQ2hpbGRyZW4mYXBvcztzIENhbmNlciBS
ZXNlYXJjaCBJbnN0aXR1dGUgKENDUkkpLCBTdCBBbm5hIEtpbmRlcmtyZWJzZm9yc2NodW5nLCBW
aWVubmEsIEF1c3RyaWEuJiN4RDtEZXBhcnRtZW50IG9mIFBhZWRpYXRyaWMgSGFlbWF0b2xvZ3kg
YW5kIE9uY29sb2d5LCBIZWlkZWxiZXJnIFVuaXZlcnNpdHkgSG9zcGl0YWwsIEhlaWRlbGJlcmcs
IEdlcm1hbnkuJiN4RDtEZXBhcnRtZW50IG9mIFBhdGhvbG9neSwgU3QgSnVkZSBDaGlsZHJlbiZh
cG9zO3MgUmVzZWFyY2ggSG9zcGl0YWwsIE1lbXBoaXMsIFROLCBVU0EuJiN4RDtEZXBhcnRtZW50
IG9mIFBhdGhvbG9neSBhbmQgQ2VudGVyIGZvciBDYW5jZXIgUmVzZWFyY2gsIE1hc3NhY2h1c2V0
dHMgR2VuZXJhbCBIb3NwaXRhbCBhbmQgSGFydmFyZCBNZWRpY2FsIFNjaG9vbCwgQm9zdG9uLCBN
QSwgVVNBLiBiZXJuc3RlaW4uYnJhZGxleUBtZ2guaGFydmFyZC5lZHUuJiN4RDtCcm9hZCBJbnN0
aXR1dGUgb2YgSGFydmFyZCBhbmQgTUlULCBDYW1icmlkZ2UsIE1BLCBVU0EuIGJlcm5zdGVpbi5i
cmFkbGV5QG1naC5oYXJ2YXJkLmVkdS4mI3hEO0RlcGFydG1lbnQgb2YgUGF0aG9sb2d5IGFuZCBD
ZW50ZXIgZm9yIENhbmNlciBSZXNlYXJjaCwgTWFzc2FjaHVzZXR0cyBHZW5lcmFsIEhvc3BpdGFs
IGFuZCBIYXJ2YXJkIE1lZGljYWwgU2Nob29sLCBCb3N0b24sIE1BLCBVU0EuIHN1dmEubWFyaW9A
bWdoLmhhcnZhcmQuZWR1LiYjeEQ7QnJvYWQgSW5zdGl0dXRlIG9mIEhhcnZhcmQgYW5kIE1JVCwg
Q2FtYnJpZGdlLCBNQSwgVVNBLiBzdXZhLm1hcmlvQG1naC5oYXJ2YXJkLmVkdS4mI3hEO0RlcGFy
dG1lbnQgb2YgRGV2ZWxvcG1lbnRhbCBOZXVyb2Jpb2xvZ3ksIFN0IEp1ZGUgQ2hpbGRyZW4mYXBv
cztzIFJlc2VhcmNoIEhvc3BpdGFsLCBNZW1waGlzLCBUTiwgVVNBLiBwYXVsLm5vcnRoY290dEBz
dGp1ZGUub3JnLjwvYXV0aC1hZGRyZXNzPjx0aXRsZXM+PHRpdGxlPlJlc29sdmluZyBtZWR1bGxv
Ymxhc3RvbWEgY2VsbHVsYXIgYXJjaGl0ZWN0dXJlIGJ5IHNpbmdsZS1jZWxsIGdlbm9taWNzPC90
aXRsZT48c2Vjb25kYXJ5LXRpdGxlPk5hdHVyZTwvc2Vjb25kYXJ5LXRpdGxlPjwvdGl0bGVzPjxw
ZXJpb2RpY2FsPjxmdWxsLXRpdGxlPk5hdHVyZTwvZnVsbC10aXRsZT48L3BlcmlvZGljYWw+PHBh
Z2VzPjc0LTc5PC9wYWdlcz48dm9sdW1lPjU3Mjwvdm9sdW1lPjxudW1iZXI+Nzc2NzwvbnVtYmVy
PjxlZGl0aW9uPjIwMTkwNzI0PC9lZGl0aW9uPjxrZXl3b3Jkcz48a2V5d29yZD5BZG9sZXNjZW50
PC9rZXl3b3JkPjxrZXl3b3JkPkFkdWx0PC9rZXl3b3JkPjxrZXl3b3JkPkFuaW1hbHM8L2tleXdv
cmQ+PGtleXdvcmQ+Q2VsbCBMaW5lYWdlPC9rZXl3b3JkPjxrZXl3b3JkPkNlcmViZWxsdW0vbWV0
YWJvbGlzbS9wYXRob2xvZ3k8L2tleXdvcmQ+PGtleXdvcmQ+Q2hpbGQ8L2tleXdvcmQ+PGtleXdv
cmQ+Q2hpbGQsIFByZXNjaG9vbDwva2V5d29yZD48a2V5d29yZD5ETkEgQ29weSBOdW1iZXIgVmFy
aWF0aW9uczwva2V5d29yZD48a2V5d29yZD5HZW5lIEV4cHJlc3Npb24gUmVndWxhdGlvbiwgTmVv
cGxhc3RpYzwva2V5d29yZD48a2V5d29yZD4qR2Vub21pY3M8L2tleXdvcmQ+PGtleXdvcmQ+R2x1
dGFtaWMgQWNpZC9tZXRhYm9saXNtPC9rZXl3b3JkPjxrZXl3b3JkPkh1bWFuczwva2V5d29yZD48
a2V5d29yZD5JbmZhbnQ8L2tleXdvcmQ+PGtleXdvcmQ+TWVkdWxsb2JsYXN0b21hL2NsYXNzaWZp
Y2F0aW9uLypnZW5ldGljcy8qcGF0aG9sb2d5PC9rZXl3b3JkPjxrZXl3b3JkPk1pY2U8L2tleXdv
cmQ+PGtleXdvcmQ+TmV1cm9ucy9tZXRhYm9saXNtL3BhdGhvbG9neTwva2V5d29yZD48a2V5d29y
ZD4qU2luZ2xlLUNlbGwgQW5hbHlzaXM8L2tleXdvcmQ+PGtleXdvcmQ+KlRyYW5zY3JpcHRvbWU8
L2tleXdvcmQ+PC9rZXl3b3Jkcz48ZGF0ZXM+PHllYXI+MjAxOTwveWVhcj48cHViLWRhdGVzPjxk
YXRlPkF1ZzwvZGF0ZT48L3B1Yi1kYXRlcz48L2RhdGVzPjxpc2JuPjE0NzYtNDY4NyAoRWxlY3Ry
b25pYykmI3hEOzAwMjgtMDgzNiAoUHJpbnQpJiN4RDswMDI4LTA4MzYgKExpbmtpbmcpPC9pc2Ju
PjxhY2Nlc3Npb24tbnVtPjMxMzQxMjg1PC9hY2Nlc3Npb24tbnVtPjx1cmxzPjxyZWxhdGVkLXVy
bHM+PHVybD5odHRwczovL3d3dy5uY2JpLm5sbS5uaWguZ292L3B1Ym1lZC8zMTM0MTI4NTwvdXJs
PjwvcmVsYXRlZC11cmxzPjwvdXJscz48Y3VzdG9tMj5QTUM2NzU0MTczPC9jdXN0b20yPjxlbGVj
dHJvbmljLXJlc291cmNlLW51bT4xMC4xMDM4L3M0MTU4Ni0wMTktMTQzNC02PC9lbGVjdHJvbmlj
LXJlc291cmNlLW51bT48cmVtb3RlLWRhdGFiYXNlLW5hbWU+TWVkbGluZTwvcmVtb3RlLWRhdGFi
YXNlLW5hbWU+PHJlbW90ZS1kYXRhYmFzZS1wcm92aWRlcj5OTE08L3JlbW90ZS1kYXRhYmFzZS1w
cm92aWRlcj48L3JlY29yZD48L0NpdGU+PENpdGU+PEF1dGhvcj5SaWVtb25keTwvQXV0aG9yPjxZ
ZWFyPjIwMjI8L1llYXI+PFJlY051bT43PC9SZWNOdW0+PHJlY29yZD48cmVjLW51bWJlcj43PC9y
ZWMtbnVtYmVyPjxmb3JlaWduLWtleXM+PGtleSBhcHA9IkVOIiBkYi1pZD0iczl6dGQwczBxZWU5
YWRlMDB2M3B0eGU2czVlYWZlZjk5enp4IiB0aW1lc3RhbXA9IjE3MTMzNjQ1ODQiPjc8L2tleT48
L2ZvcmVpZ24ta2V5cz48cmVmLXR5cGUgbmFtZT0iSm91cm5hbCBBcnRpY2xlIj4xNzwvcmVmLXR5
cGU+PGNvbnRyaWJ1dG9ycz48YXV0aG9ycz48YXV0aG9yPlJpZW1vbmR5LCBLLiBBLjwvYXV0aG9y
PjxhdXRob3I+VmVua2F0YXJhbWFuLCBTLjwvYXV0aG9yPjxhdXRob3I+V2lsbGFyZCwgTi48L2F1
dGhvcj48YXV0aG9yPk5lbGxhbiwgQS48L2F1dGhvcj48YXV0aG9yPlNhbmZvcmQsIEIuPC9hdXRo
b3I+PGF1dGhvcj5Hcmllc2luZ2VyLCBBLiBNLjwvYXV0aG9yPjxhdXRob3I+QW1hbmksIFYuPC9h
dXRob3I+PGF1dGhvcj5NaXRyYSwgUy48L2F1dGhvcj48YXV0aG9yPkhhbmtpbnNvbiwgVC4gQy48
L2F1dGhvcj48YXV0aG9yPkhhbmRsZXIsIE0uIEguPC9hdXRob3I+PGF1dGhvcj5TaWxsLCBNLjwv
YXV0aG9yPjxhdXRob3I+T2Nhc2lvLCBKLjwvYXV0aG9yPjxhdXRob3I+V2VpciwgUy4gSi48L2F1
dGhvcj48YXV0aG9yPk1hbGF3c2t5LCBELiBTLjwvYXV0aG9yPjxhdXRob3I+R2Vyc2hvbiwgVC4g
Ui48L2F1dGhvcj48YXV0aG9yPkdhcmFuY2hlciwgQS48L2F1dGhvcj48YXV0aG9yPldlY2hzbGVy
LVJleWEsIFIuIEouPC9hdXRob3I+PGF1dGhvcj5IZXNzZWxiZXJ0aCwgSi4gUi48L2F1dGhvcj48
YXV0aG9yPkZvcmVtYW4sIE4uIEsuPC9hdXRob3I+PGF1dGhvcj5Eb25zb24sIEEuIE0uPC9hdXRo
b3I+PGF1dGhvcj5WaWJoYWthciwgUi48L2F1dGhvcj48L2F1dGhvcnM+PC9jb250cmlidXRvcnM+
PGF1dGgtYWRkcmVzcz5STkEgQmlvc2NpZW5jZSBJbml0aWF0aXZlLCBVbml2ZXJzaXR5IG9mIENv
bG9yYWRvIEFuc2NodXR6IE1lZGljYWwgQ2FtcHVzLCBBdXJvcmEsIENvbG9yYWRvLCBVU0EuJiN4
RDtNb3JnYW4gQWRhbXMgRm91bmRhdGlvbiBQZWRpYXRyaWMgQnJhaW4gVHVtb3IgUmVzZWFyY2gg
UHJvZ3JhbSwgQ2hpbGRyZW4mYXBvcztzIEhvc3BpdGFsIENvbG9yYWRvLCBBdXJvcmEsIENvbG9y
YWRvLCBVU0EuJiN4RDtEZXBhcnRtZW50IG9mIFBlZGlhdHJpY3MsIFVuaXZlcnNpdHkgb2YgQ29s
b3JhZG8gQW5zY2h1dHogTWVkaWNhbCBDYW1wdXMsIEF1cm9yYSwgQ29sb3JhZG8sIFVTQS4mI3hE
O0RlcGFydG1lbnQgb2YgUGF0aG9sb2d5LCBVbml2ZXJzaXR5IG9mIENvbG9yYWRvIEFuc2NodXR6
IE1lZGljYWwgQ2FtcHVzLCBBdXJvcmEsIENvbG9yYWRvLCBVU0EuJiN4RDtEZXBhcnRtZW50IG9m
IE5ldXJvc3VyZ2VyeSwgVW5pdmVyc2l0eSBvZiBDb2xvcmFkbyBBbnNjaHV0eiBNZWRpY2FsIENh
bXB1cywgQXVyb3JhLCBDb2xvcmFkbywgVVNBLiYjeEQ7SG9wcCBDaGlsZHJlbiZhcG9zO3MgQ2Fu
Y2VyIENlbnRlciBIZWlkZWxiZXJnIChLaVRaKSwgSGVpZGVsYmVyZywgR2VybWFueS4mI3hEO0Rp
dmlzaW9uIG9mIFBlZGlhdHJpYyBOZXVyb29uY29sb2d5LCBHZXJtYW4gQ2FuY2VyIFJlc2VhcmNo
IENlbnRlciAoREtGWiksIEhlaWRlbGJlcmcsIEdlcm1hbnkuJiN4RDtEZXBhcnRtZW50IG9mIE5l
dXJvbG9neSwgVU5DIFNjaG9vbCBvZiBNZWRpY2luZSwgQ2hhcGVsIEhpbGwsIE5vcnRoIENhcm9s
aW5hLCBVU0EuJiN4RDtUdW1vciBJbml0aWF0aW9uIGFuZCBNYWludGVuYW5jZSBQcm9ncmFtLCBO
Q0ktRGVzaWduYXRlZCBDYW5jZXIgQ2VudGVyLCBTYW5mb3JkIEJ1cm5oYW0gUHJlYnlzIE1lZGlj
YWwgRGlzY292ZXJ5IEluc3RpdHV0ZSwgTGEgSm9sbGEsIENhbGlmb3JuaWEsIFVTQS48L2F1dGgt
YWRkcmVzcz48dGl0bGVzPjx0aXRsZT5OZW9wbGFzdGljIGFuZCBpbW11bmUgc2luZ2xlLWNlbGwg
dHJhbnNjcmlwdG9taWNzIGRlZmluZSBzdWJncm91cC1zcGVjaWZpYyBpbnRyYS10dW1vcmFsIGhl
dGVyb2dlbmVpdHkgb2YgY2hpbGRob29kIG1lZHVsbG9ibGFzdG9tYTwvdGl0bGU+PHNlY29uZGFy
eS10aXRsZT5OZXVybyBPbmNvbDwvc2Vjb25kYXJ5LXRpdGxlPjwvdGl0bGVzPjxwZXJpb2RpY2Fs
PjxmdWxsLXRpdGxlPk5ldXJvIE9uY29sPC9mdWxsLXRpdGxlPjwvcGVyaW9kaWNhbD48cGFnZXM+
MjczLTI4NjwvcGFnZXM+PHZvbHVtZT4yNDwvdm9sdW1lPjxudW1iZXI+MjwvbnVtYmVyPjxrZXl3
b3Jkcz48a2V5d29yZD5BbmltYWxzPC9rZXl3b3JkPjxrZXl3b3JkPipDZXJlYmVsbGFyIE5lb3Bs
YXNtcy9nZW5ldGljczwva2V5d29yZD48a2V5d29yZD5HZW5lIEV4cHJlc3Npb24gUmVndWxhdGlv
biwgTmVvcGxhc3RpYzwva2V5d29yZD48a2V5d29yZD5IZWRnZWhvZyBQcm90ZWlucy9nZW5ldGlj
czwva2V5d29yZD48a2V5d29yZD5IdW1hbnM8L2tleXdvcmQ+PGtleXdvcmQ+Kk1lZHVsbG9ibGFz
dG9tYS9nZW5ldGljczwva2V5d29yZD48a2V5d29yZD5NaWNlPC9rZXl3b3JkPjxrZXl3b3JkPlRy
YW5zY3JpcHRvbWU8L2tleXdvcmQ+PGtleXdvcmQ+VHVtb3IgTWljcm9lbnZpcm9ubWVudC9nZW5l
dGljczwva2V5d29yZD48a2V5d29yZD5pbW11bmU8L2tleXdvcmQ+PGtleXdvcmQ+bWVkdWxsb2Js
YXN0b21hPC9rZXl3b3JkPjxrZXl3b3JkPm5lb3BsYXN0aWM8L2tleXdvcmQ+PGtleXdvcmQ+c2NS
TkEtc2VxPC9rZXl3b3JkPjxrZXl3b3JkPnN1YnBvcHVsYXRpb248L2tleXdvcmQ+PC9rZXl3b3Jk
cz48ZGF0ZXM+PHllYXI+MjAyMjwveWVhcj48cHViLWRhdGVzPjxkYXRlPkZlYiAxPC9kYXRlPjwv
cHViLWRhdGVzPjwvZGF0ZXM+PGlzYm4+MTUyMy01ODY2IChFbGVjdHJvbmljKSYjeEQ7MTUyMi04
NTE3IChQcmludCkmI3hEOzE1MjItODUxNyAoTGlua2luZyk8L2lzYm4+PGFjY2Vzc2lvbi1udW0+
MzQwNzc1NDA8L2FjY2Vzc2lvbi1udW0+PHVybHM+PHJlbGF0ZWQtdXJscz48dXJsPmh0dHBzOi8v
d3d3Lm5jYmkubmxtLm5paC5nb3YvcHVibWVkLzM0MDc3NTQwPC91cmw+PC9yZWxhdGVkLXVybHM+
PC91cmxzPjxjdXN0b20yPlBNQzg4MDQ4OTI8L2N1c3RvbTI+PGVsZWN0cm9uaWMtcmVzb3VyY2Ut
bnVtPjEwLjEwOTMvbmV1b25jL25vYWIxMzU8L2VsZWN0cm9uaWMtcmVzb3VyY2UtbnVtPjxyZW1v
dGUtZGF0YWJhc2UtbmFtZT5NZWRsaW5lPC9yZW1vdGUtZGF0YWJhc2UtbmFtZT48cmVtb3RlLWRh
dGFiYXNlLXByb3ZpZGVyPk5MTTwvcmVtb3RlLWRhdGFiYXNlLXByb3ZpZGVyPjwvcmVjb3JkPjwv
Q2l0ZT48L0VuZE5vdGU+
</w:fldData>
        </w:fldChar>
      </w:r>
      <w:r w:rsidR="00A5031D" w:rsidRPr="00A5031D">
        <w:rPr>
          <w:rFonts w:ascii="Times New Roman" w:hAnsi="Times New Roman" w:cs="Times New Roman"/>
          <w:sz w:val="22"/>
          <w:szCs w:val="22"/>
        </w:rPr>
        <w:instrText xml:space="preserve"> ADDIN EN.CITE.DATA </w:instrText>
      </w:r>
      <w:r w:rsidR="00A5031D" w:rsidRPr="00A5031D">
        <w:rPr>
          <w:rFonts w:ascii="Times New Roman" w:hAnsi="Times New Roman" w:cs="Times New Roman"/>
          <w:sz w:val="22"/>
          <w:szCs w:val="22"/>
        </w:rPr>
      </w:r>
      <w:r w:rsidR="00A5031D" w:rsidRPr="00A5031D">
        <w:rPr>
          <w:rFonts w:ascii="Times New Roman" w:hAnsi="Times New Roman" w:cs="Times New Roman"/>
          <w:sz w:val="22"/>
          <w:szCs w:val="22"/>
        </w:rPr>
        <w:fldChar w:fldCharType="end"/>
      </w:r>
      <w:r w:rsidRPr="00A5031D">
        <w:rPr>
          <w:rFonts w:ascii="Times New Roman" w:hAnsi="Times New Roman" w:cs="Times New Roman"/>
          <w:sz w:val="22"/>
          <w:szCs w:val="22"/>
        </w:rPr>
      </w:r>
      <w:r w:rsidRPr="00A5031D">
        <w:rPr>
          <w:rFonts w:ascii="Times New Roman" w:hAnsi="Times New Roman" w:cs="Times New Roman"/>
          <w:sz w:val="22"/>
          <w:szCs w:val="22"/>
        </w:rPr>
        <w:fldChar w:fldCharType="separate"/>
      </w:r>
      <w:r w:rsidR="00A5031D" w:rsidRPr="00A5031D">
        <w:rPr>
          <w:rFonts w:ascii="Times New Roman" w:hAnsi="Times New Roman" w:cs="Times New Roman"/>
          <w:noProof/>
          <w:sz w:val="22"/>
          <w:szCs w:val="22"/>
        </w:rPr>
        <w:t>[4, 5]</w:t>
      </w:r>
      <w:r w:rsidRPr="00A5031D">
        <w:rPr>
          <w:rFonts w:ascii="Times New Roman" w:hAnsi="Times New Roman" w:cs="Times New Roman"/>
          <w:sz w:val="22"/>
          <w:szCs w:val="22"/>
        </w:rPr>
        <w:fldChar w:fldCharType="end"/>
      </w:r>
      <w:r w:rsidRPr="00A5031D">
        <w:rPr>
          <w:rFonts w:ascii="Times New Roman" w:hAnsi="Times New Roman" w:cs="Times New Roman"/>
          <w:sz w:val="22"/>
          <w:szCs w:val="22"/>
        </w:rPr>
        <w:t xml:space="preserve">, cells with at least one Type I </w:t>
      </w:r>
      <w:r w:rsidRPr="00A5031D">
        <w:rPr>
          <w:rFonts w:ascii="Times New Roman" w:hAnsi="Times New Roman" w:cs="Times New Roman"/>
          <w:i/>
          <w:iCs/>
          <w:sz w:val="22"/>
          <w:szCs w:val="22"/>
        </w:rPr>
        <w:t>MAGE</w:t>
      </w:r>
      <w:r w:rsidRPr="00A5031D">
        <w:rPr>
          <w:rFonts w:ascii="Times New Roman" w:hAnsi="Times New Roman" w:cs="Times New Roman"/>
          <w:sz w:val="22"/>
          <w:szCs w:val="22"/>
        </w:rPr>
        <w:t xml:space="preserve"> gene expressed (expression level &gt; 0) were filtered in an Excel (Microsoft Office) table. Then, a clustered heatmap was generated based on </w:t>
      </w:r>
      <w:r w:rsidRPr="00A5031D">
        <w:rPr>
          <w:rFonts w:ascii="Times New Roman" w:hAnsi="Times New Roman" w:cs="Times New Roman"/>
          <w:i/>
          <w:iCs/>
          <w:sz w:val="22"/>
          <w:szCs w:val="22"/>
        </w:rPr>
        <w:t>MAGE</w:t>
      </w:r>
      <w:r w:rsidRPr="00A5031D">
        <w:rPr>
          <w:rFonts w:ascii="Times New Roman" w:hAnsi="Times New Roman" w:cs="Times New Roman"/>
          <w:sz w:val="22"/>
          <w:szCs w:val="22"/>
        </w:rPr>
        <w:t xml:space="preserve"> gene expression in these cells using the heatmap.2 function from the </w:t>
      </w:r>
      <w:proofErr w:type="spellStart"/>
      <w:r w:rsidRPr="00A5031D">
        <w:rPr>
          <w:rFonts w:ascii="Times New Roman" w:hAnsi="Times New Roman" w:cs="Times New Roman"/>
          <w:sz w:val="22"/>
          <w:szCs w:val="22"/>
        </w:rPr>
        <w:t>gplots</w:t>
      </w:r>
      <w:proofErr w:type="spellEnd"/>
      <w:r w:rsidRPr="00A5031D">
        <w:rPr>
          <w:rFonts w:ascii="Times New Roman" w:hAnsi="Times New Roman" w:cs="Times New Roman"/>
          <w:sz w:val="22"/>
          <w:szCs w:val="22"/>
        </w:rPr>
        <w:t xml:space="preserve"> package in R (R Core Team (2022) R: A Language and Environment for Statistical Computing. R Foundation for Statistical Computing, Vienna, https://www.R-project.org). Similarity was calculated through the </w:t>
      </w:r>
      <w:proofErr w:type="spellStart"/>
      <w:r w:rsidRPr="00A5031D">
        <w:rPr>
          <w:rFonts w:ascii="Times New Roman" w:hAnsi="Times New Roman" w:cs="Times New Roman"/>
          <w:sz w:val="22"/>
          <w:szCs w:val="22"/>
        </w:rPr>
        <w:t>distfun</w:t>
      </w:r>
      <w:proofErr w:type="spellEnd"/>
      <w:r w:rsidRPr="00A5031D">
        <w:rPr>
          <w:rFonts w:ascii="Times New Roman" w:hAnsi="Times New Roman" w:cs="Times New Roman"/>
          <w:sz w:val="22"/>
          <w:szCs w:val="22"/>
        </w:rPr>
        <w:t xml:space="preserve"> parameter for rows (</w:t>
      </w:r>
      <w:proofErr w:type="spellStart"/>
      <w:r w:rsidRPr="00A5031D">
        <w:rPr>
          <w:rFonts w:ascii="Times New Roman" w:hAnsi="Times New Roman" w:cs="Times New Roman"/>
          <w:sz w:val="22"/>
          <w:szCs w:val="22"/>
        </w:rPr>
        <w:t>distfunRow</w:t>
      </w:r>
      <w:proofErr w:type="spellEnd"/>
      <w:r w:rsidRPr="00A5031D">
        <w:rPr>
          <w:rFonts w:ascii="Times New Roman" w:hAnsi="Times New Roman" w:cs="Times New Roman"/>
          <w:sz w:val="22"/>
          <w:szCs w:val="22"/>
        </w:rPr>
        <w:t>) and columns (</w:t>
      </w:r>
      <w:proofErr w:type="spellStart"/>
      <w:r w:rsidRPr="00A5031D">
        <w:rPr>
          <w:rFonts w:ascii="Times New Roman" w:hAnsi="Times New Roman" w:cs="Times New Roman"/>
          <w:sz w:val="22"/>
          <w:szCs w:val="22"/>
        </w:rPr>
        <w:t>distfunCol</w:t>
      </w:r>
      <w:proofErr w:type="spellEnd"/>
      <w:r w:rsidRPr="00A5031D">
        <w:rPr>
          <w:rFonts w:ascii="Times New Roman" w:hAnsi="Times New Roman" w:cs="Times New Roman"/>
          <w:sz w:val="22"/>
          <w:szCs w:val="22"/>
        </w:rPr>
        <w:t xml:space="preserve">) using </w:t>
      </w:r>
      <w:proofErr w:type="spellStart"/>
      <w:proofErr w:type="gramStart"/>
      <w:r w:rsidRPr="00A5031D">
        <w:rPr>
          <w:rFonts w:ascii="Times New Roman" w:hAnsi="Times New Roman" w:cs="Times New Roman"/>
          <w:sz w:val="22"/>
          <w:szCs w:val="22"/>
        </w:rPr>
        <w:t>dist</w:t>
      </w:r>
      <w:proofErr w:type="spellEnd"/>
      <w:r w:rsidRPr="00A5031D">
        <w:rPr>
          <w:rFonts w:ascii="Times New Roman" w:hAnsi="Times New Roman" w:cs="Times New Roman"/>
          <w:sz w:val="22"/>
          <w:szCs w:val="22"/>
        </w:rPr>
        <w:t>(</w:t>
      </w:r>
      <w:proofErr w:type="gramEnd"/>
      <w:r w:rsidRPr="00A5031D">
        <w:rPr>
          <w:rFonts w:ascii="Times New Roman" w:hAnsi="Times New Roman" w:cs="Times New Roman"/>
          <w:sz w:val="22"/>
          <w:szCs w:val="22"/>
        </w:rPr>
        <w:t>) function. The distance was calculated by default with Euclidean distance (method = “</w:t>
      </w:r>
      <w:proofErr w:type="spellStart"/>
      <w:r w:rsidRPr="00A5031D">
        <w:rPr>
          <w:rFonts w:ascii="Times New Roman" w:hAnsi="Times New Roman" w:cs="Times New Roman"/>
          <w:sz w:val="22"/>
          <w:szCs w:val="22"/>
        </w:rPr>
        <w:t>euclidean</w:t>
      </w:r>
      <w:proofErr w:type="spellEnd"/>
      <w:r w:rsidRPr="00A5031D">
        <w:rPr>
          <w:rFonts w:ascii="Times New Roman" w:hAnsi="Times New Roman" w:cs="Times New Roman"/>
          <w:sz w:val="22"/>
          <w:szCs w:val="22"/>
        </w:rPr>
        <w:t>”) which calculates the straight-line distance between two points in Euclidean space, or for a pair of vectors, it computes the square root of the sum of squared differences between corresponding elements of the vectors. Using the same filter and approach, a heatmap was made for individual samples (Figure S3).</w:t>
      </w:r>
    </w:p>
    <w:p w14:paraId="3E6267AE" w14:textId="77777777" w:rsidR="000A522D" w:rsidRPr="00A5031D" w:rsidRDefault="000A522D" w:rsidP="006718E8">
      <w:pPr>
        <w:spacing w:line="480" w:lineRule="auto"/>
        <w:rPr>
          <w:rFonts w:ascii="Times New Roman" w:hAnsi="Times New Roman" w:cs="Times New Roman"/>
          <w:sz w:val="22"/>
          <w:szCs w:val="22"/>
        </w:rPr>
      </w:pPr>
    </w:p>
    <w:p w14:paraId="346CD032" w14:textId="13A055D4" w:rsidR="000A522D" w:rsidRPr="00A5031D" w:rsidRDefault="000A522D" w:rsidP="006718E8">
      <w:pPr>
        <w:spacing w:line="480" w:lineRule="auto"/>
        <w:rPr>
          <w:rFonts w:ascii="Times New Roman" w:hAnsi="Times New Roman" w:cs="Times New Roman"/>
          <w:b/>
          <w:bCs/>
          <w:color w:val="000000" w:themeColor="text1"/>
          <w:sz w:val="22"/>
          <w:szCs w:val="22"/>
        </w:rPr>
      </w:pPr>
      <w:r w:rsidRPr="00A5031D">
        <w:rPr>
          <w:rFonts w:ascii="Times New Roman" w:hAnsi="Times New Roman" w:cs="Times New Roman"/>
          <w:b/>
          <w:bCs/>
          <w:color w:val="000000" w:themeColor="text1"/>
          <w:sz w:val="22"/>
          <w:szCs w:val="22"/>
        </w:rPr>
        <w:t>Supplemental Figure Legends</w:t>
      </w:r>
    </w:p>
    <w:p w14:paraId="4D7BE59B" w14:textId="77777777" w:rsidR="000A522D" w:rsidRPr="00A5031D" w:rsidRDefault="000A522D" w:rsidP="006718E8">
      <w:pPr>
        <w:spacing w:line="480" w:lineRule="auto"/>
        <w:rPr>
          <w:rFonts w:ascii="Times New Roman" w:hAnsi="Times New Roman" w:cs="Times New Roman"/>
          <w:b/>
          <w:bCs/>
          <w:color w:val="000000" w:themeColor="text1"/>
          <w:sz w:val="22"/>
          <w:szCs w:val="22"/>
        </w:rPr>
      </w:pPr>
    </w:p>
    <w:p w14:paraId="42133292" w14:textId="6D7022A7" w:rsidR="00642B9D" w:rsidRPr="005B42A4" w:rsidRDefault="000A522D" w:rsidP="006718E8">
      <w:pPr>
        <w:spacing w:line="480" w:lineRule="auto"/>
        <w:jc w:val="both"/>
        <w:rPr>
          <w:rFonts w:ascii="Times New Roman" w:hAnsi="Times New Roman" w:cs="Times New Roman"/>
          <w:color w:val="000000" w:themeColor="text1"/>
          <w:sz w:val="22"/>
          <w:szCs w:val="22"/>
        </w:rPr>
      </w:pPr>
      <w:r w:rsidRPr="00A5031D">
        <w:rPr>
          <w:rFonts w:ascii="Times New Roman" w:hAnsi="Times New Roman" w:cs="Times New Roman"/>
          <w:b/>
          <w:bCs/>
          <w:color w:val="000000" w:themeColor="text1"/>
          <w:sz w:val="22"/>
          <w:szCs w:val="22"/>
        </w:rPr>
        <w:t xml:space="preserve">Supplemental Figure 1. </w:t>
      </w:r>
      <w:r w:rsidRPr="00A5031D">
        <w:rPr>
          <w:rFonts w:ascii="Times New Roman" w:hAnsi="Times New Roman" w:cs="Times New Roman"/>
          <w:i/>
          <w:iCs/>
          <w:color w:val="000000" w:themeColor="text1"/>
          <w:sz w:val="22"/>
          <w:szCs w:val="22"/>
        </w:rPr>
        <w:t>MAGEA3</w:t>
      </w:r>
      <w:r w:rsidRPr="00A5031D">
        <w:rPr>
          <w:rFonts w:ascii="Times New Roman" w:hAnsi="Times New Roman" w:cs="Times New Roman"/>
          <w:color w:val="000000" w:themeColor="text1"/>
          <w:sz w:val="22"/>
          <w:szCs w:val="22"/>
        </w:rPr>
        <w:t xml:space="preserve"> is expressed in group 3 MB tumors </w:t>
      </w:r>
      <w:r w:rsidRPr="00A5031D">
        <w:rPr>
          <w:rFonts w:ascii="Times New Roman" w:hAnsi="Times New Roman" w:cs="Times New Roman"/>
          <w:b/>
          <w:bCs/>
          <w:color w:val="000000" w:themeColor="text1"/>
          <w:sz w:val="22"/>
          <w:szCs w:val="22"/>
        </w:rPr>
        <w:t>(A)</w:t>
      </w:r>
      <w:r w:rsidRPr="00A5031D">
        <w:rPr>
          <w:rFonts w:ascii="Times New Roman" w:hAnsi="Times New Roman" w:cs="Times New Roman"/>
          <w:color w:val="000000" w:themeColor="text1"/>
          <w:sz w:val="22"/>
          <w:szCs w:val="22"/>
        </w:rPr>
        <w:t xml:space="preserve"> and is associated with poorer prognosis </w:t>
      </w:r>
      <w:r w:rsidRPr="00A5031D">
        <w:rPr>
          <w:rFonts w:ascii="Times New Roman" w:hAnsi="Times New Roman" w:cs="Times New Roman"/>
          <w:b/>
          <w:bCs/>
          <w:color w:val="000000" w:themeColor="text1"/>
          <w:sz w:val="22"/>
          <w:szCs w:val="22"/>
        </w:rPr>
        <w:t>(B)</w:t>
      </w:r>
      <w:r w:rsidRPr="00A5031D">
        <w:rPr>
          <w:rFonts w:ascii="Times New Roman" w:hAnsi="Times New Roman" w:cs="Times New Roman"/>
          <w:color w:val="000000" w:themeColor="text1"/>
          <w:sz w:val="22"/>
          <w:szCs w:val="22"/>
        </w:rPr>
        <w:t>.</w:t>
      </w:r>
      <w:r w:rsidRPr="00A5031D">
        <w:rPr>
          <w:rFonts w:ascii="Times New Roman" w:hAnsi="Times New Roman" w:cs="Times New Roman"/>
          <w:b/>
          <w:bCs/>
          <w:color w:val="000000" w:themeColor="text1"/>
          <w:sz w:val="22"/>
          <w:szCs w:val="22"/>
        </w:rPr>
        <w:t xml:space="preserve"> </w:t>
      </w:r>
      <w:r w:rsidRPr="00A5031D">
        <w:rPr>
          <w:rFonts w:ascii="Times New Roman" w:hAnsi="Times New Roman" w:cs="Times New Roman"/>
          <w:color w:val="000000" w:themeColor="text1"/>
          <w:sz w:val="22"/>
          <w:szCs w:val="22"/>
        </w:rPr>
        <w:t xml:space="preserve">Expression of </w:t>
      </w:r>
      <w:r w:rsidRPr="00A5031D">
        <w:rPr>
          <w:rFonts w:ascii="Times New Roman" w:hAnsi="Times New Roman" w:cs="Times New Roman"/>
          <w:i/>
          <w:iCs/>
          <w:color w:val="000000" w:themeColor="text1"/>
          <w:sz w:val="22"/>
          <w:szCs w:val="22"/>
        </w:rPr>
        <w:t>MAGEA3</w:t>
      </w:r>
      <w:r w:rsidRPr="00A5031D">
        <w:rPr>
          <w:rFonts w:ascii="Times New Roman" w:hAnsi="Times New Roman" w:cs="Times New Roman"/>
          <w:color w:val="000000" w:themeColor="text1"/>
          <w:sz w:val="22"/>
          <w:szCs w:val="22"/>
        </w:rPr>
        <w:t xml:space="preserve"> </w:t>
      </w:r>
      <w:r w:rsidRPr="00A5031D">
        <w:rPr>
          <w:rFonts w:ascii="Times New Roman" w:hAnsi="Times New Roman" w:cs="Times New Roman"/>
          <w:b/>
          <w:bCs/>
          <w:color w:val="000000" w:themeColor="text1"/>
          <w:sz w:val="22"/>
          <w:szCs w:val="22"/>
        </w:rPr>
        <w:t>(A)</w:t>
      </w:r>
      <w:r w:rsidRPr="00A5031D">
        <w:rPr>
          <w:rFonts w:ascii="Times New Roman" w:hAnsi="Times New Roman" w:cs="Times New Roman"/>
          <w:color w:val="000000" w:themeColor="text1"/>
          <w:sz w:val="22"/>
          <w:szCs w:val="22"/>
        </w:rPr>
        <w:t xml:space="preserve">, </w:t>
      </w:r>
      <w:r w:rsidRPr="00A5031D">
        <w:rPr>
          <w:rFonts w:ascii="Times New Roman" w:hAnsi="Times New Roman" w:cs="Times New Roman"/>
          <w:i/>
          <w:iCs/>
          <w:color w:val="000000" w:themeColor="text1"/>
          <w:sz w:val="22"/>
          <w:szCs w:val="22"/>
        </w:rPr>
        <w:t>MAGEB2</w:t>
      </w:r>
      <w:r w:rsidRPr="00A5031D">
        <w:rPr>
          <w:rFonts w:ascii="Times New Roman" w:hAnsi="Times New Roman" w:cs="Times New Roman"/>
          <w:color w:val="000000" w:themeColor="text1"/>
          <w:sz w:val="22"/>
          <w:szCs w:val="22"/>
        </w:rPr>
        <w:t xml:space="preserve"> </w:t>
      </w:r>
      <w:r w:rsidRPr="00A5031D">
        <w:rPr>
          <w:rFonts w:ascii="Times New Roman" w:hAnsi="Times New Roman" w:cs="Times New Roman"/>
          <w:b/>
          <w:bCs/>
          <w:color w:val="000000" w:themeColor="text1"/>
          <w:sz w:val="22"/>
          <w:szCs w:val="22"/>
        </w:rPr>
        <w:t>(C)</w:t>
      </w:r>
      <w:r w:rsidRPr="00A5031D">
        <w:rPr>
          <w:rFonts w:ascii="Times New Roman" w:hAnsi="Times New Roman" w:cs="Times New Roman"/>
          <w:color w:val="000000" w:themeColor="text1"/>
          <w:sz w:val="22"/>
          <w:szCs w:val="22"/>
        </w:rPr>
        <w:t xml:space="preserve">, and </w:t>
      </w:r>
      <w:r w:rsidRPr="00A5031D">
        <w:rPr>
          <w:rFonts w:ascii="Times New Roman" w:hAnsi="Times New Roman" w:cs="Times New Roman"/>
          <w:i/>
          <w:iCs/>
          <w:color w:val="000000" w:themeColor="text1"/>
          <w:sz w:val="22"/>
          <w:szCs w:val="22"/>
        </w:rPr>
        <w:t>MAGEC3</w:t>
      </w:r>
      <w:r w:rsidRPr="00A5031D">
        <w:rPr>
          <w:rFonts w:ascii="Times New Roman" w:hAnsi="Times New Roman" w:cs="Times New Roman"/>
          <w:color w:val="000000" w:themeColor="text1"/>
          <w:sz w:val="22"/>
          <w:szCs w:val="22"/>
        </w:rPr>
        <w:t xml:space="preserve"> </w:t>
      </w:r>
      <w:r w:rsidRPr="00A5031D">
        <w:rPr>
          <w:rFonts w:ascii="Times New Roman" w:hAnsi="Times New Roman" w:cs="Times New Roman"/>
          <w:b/>
          <w:bCs/>
          <w:color w:val="000000" w:themeColor="text1"/>
          <w:sz w:val="22"/>
          <w:szCs w:val="22"/>
        </w:rPr>
        <w:t>(D)</w:t>
      </w:r>
      <w:r w:rsidRPr="00A5031D">
        <w:rPr>
          <w:rFonts w:ascii="Times New Roman" w:hAnsi="Times New Roman" w:cs="Times New Roman"/>
          <w:color w:val="000000" w:themeColor="text1"/>
          <w:sz w:val="22"/>
          <w:szCs w:val="22"/>
        </w:rPr>
        <w:t xml:space="preserve"> were analyzed and plotted by </w:t>
      </w:r>
      <w:proofErr w:type="spellStart"/>
      <w:r w:rsidRPr="00A5031D">
        <w:rPr>
          <w:rFonts w:ascii="Times New Roman" w:hAnsi="Times New Roman" w:cs="Times New Roman"/>
          <w:color w:val="000000" w:themeColor="text1"/>
          <w:sz w:val="22"/>
          <w:szCs w:val="22"/>
        </w:rPr>
        <w:t>GlioVis</w:t>
      </w:r>
      <w:proofErr w:type="spellEnd"/>
      <w:r w:rsidRPr="00A5031D">
        <w:rPr>
          <w:rFonts w:ascii="Times New Roman" w:hAnsi="Times New Roman" w:cs="Times New Roman"/>
          <w:color w:val="000000" w:themeColor="text1"/>
          <w:sz w:val="22"/>
          <w:szCs w:val="22"/>
        </w:rPr>
        <w:t xml:space="preserve"> </w:t>
      </w:r>
      <w:r w:rsidRPr="00A5031D">
        <w:rPr>
          <w:rFonts w:ascii="Times New Roman" w:hAnsi="Times New Roman" w:cs="Times New Roman"/>
          <w:color w:val="000000" w:themeColor="text1"/>
          <w:sz w:val="22"/>
          <w:szCs w:val="22"/>
        </w:rPr>
        <w:fldChar w:fldCharType="begin">
          <w:fldData xml:space="preserve">PEVuZE5vdGU+PENpdGU+PEF1dGhvcj5Cb3dtYW48L0F1dGhvcj48WWVhcj4yMDE3PC9ZZWFyPjxS
ZWNOdW0+NTI8L1JlY051bT48RGlzcGxheVRleHQ+WzFdPC9EaXNwbGF5VGV4dD48cmVjb3JkPjxy
ZWMtbnVtYmVyPjUyPC9yZWMtbnVtYmVyPjxmb3JlaWduLWtleXM+PGtleSBhcHA9IkVOIiBkYi1p
ZD0iczl6dGQwczBxZWU5YWRlMDB2M3B0eGU2czVlYWZlZjk5enp4IiB0aW1lc3RhbXA9IjE3MTMz
NjUyMDUiPjUyPC9rZXk+PC9mb3JlaWduLWtleXM+PHJlZi10eXBlIG5hbWU9IkpvdXJuYWwgQXJ0
aWNsZSI+MTc8L3JlZi10eXBlPjxjb250cmlidXRvcnM+PGF1dGhvcnM+PGF1dGhvcj5Cb3dtYW4s
IFIuIEwuPC9hdXRob3I+PGF1dGhvcj5XYW5nLCBRLjwvYXV0aG9yPjxhdXRob3I+Q2Fycm8sIEEu
PC9hdXRob3I+PGF1dGhvcj5WZXJoYWFrLCBSLiBHLjwvYXV0aG9yPjxhdXRob3I+U3F1YXRyaXRv
LCBNLjwvYXV0aG9yPjwvYXV0aG9ycz48L2NvbnRyaWJ1dG9ycz48YXV0aC1hZGRyZXNzPkNhbmNl
ciBCaW9sb2d5IGFuZCBHZW5ldGljcyBQcm9ncmFtLCBNZW1vcmlhbCBTbG9hbi1LZXR0ZXJpbmcg
Q2FuY2VyIENlbnRlciwgTmV3IFlvcmssIE5ldyBZb3JrLCBVU0EgKFIuTC5CLik7IERlcGFydG1l
bnQgb2YgR2Vub21pYyBNZWRpY2luZSwgVGhlIFVuaXZlcnNpdHkgb2YgVGV4YXMgTUQgQW5kZXJz
b24gQ2FuY2VyIENlbnRlciwgSG91c3RvbiwgVGV4YXMsIFVTQSAoUS5XLiwgUi5HLlYuKTsgRGVw
YXJ0bWVudCBvZiBSYWRpYXRpb24gT25jb2xvZ3ksIFRoZSBVbml2ZXJzaXR5IG9mIFRleGFzIE1E
IEFuZGVyc29uIENhbmNlciBDZW50ZXIsIEhvdXN0b24sIFRleGFzLCBVU0EgKFEuVy4pOyBEZXBh
cnRtZW50IG9mIEJpb2luZm9ybWF0aWNzIGFuZCBDb21wdXRhdGlvbmFsIEJpb2xvZ3ksIFRoZSBV
bml2ZXJzaXR5IG9mIFRleGFzIE1EIEFuZGVyc29uIENhbmNlciBDZW50ZXIsIEhvdXN0b24sIFRl
eGFzLCBVU0EgKFEuVy4sIFIuRy5WLik7IEJpb2luZm9ybWF0aWNzIHVuaXQsIFN0cnVjdHVyYWwg
QmlvbG9neSBhbmQgQmlvY29tcHV0aW5nIFByb2dyYW1tZSwgQ2VudHJvIE5hY2lvbmFsIGRlIElu
dmVzdGlnYWNpb25lcyBPbmNvbG9naWNhcywgQ05JTywgTWFkcmlkLCBTcGFpbiAoQS5DLik7IERl
cGFydG1lbnQgb2YgQ29tcHV0YXRpb25hbCBCaW9sb2d5LCBUaGUgSmFja3NvbiBMYWJvcmF0b3J5
LCBGYXJtaW5ndG9uLCBDb25uZWN0aWN1dCwgVVNBIChSLkcuVi4pOyBTZXZlIEJhbGxlc3Rlcm9z
IEZvdW5kYXRpb24gQnJhaW4gVHVtb3IgR3JvdXAsIENhbmNlciBDZWxsIEJpb2xvZ3kgUHJvZ3Jh
bW1lLCBDZW50cm8gTmFjaW9uYWwgZGUgSW52ZXN0aWdhY2lvbmVzIE9uY29sb2dpY2FzLCBDTklP
LCBNYWRyaWQsIFNwYWluIChNLlMuKS4mI3hEO0NhbmNlciBCaW9sb2d5IGFuZCBHZW5ldGljcyBQ
cm9ncmFtLCBNZW1vcmlhbCBTbG9hbi1LZXR0ZXJpbmcgQ2FuY2VyIENlbnRlciwgTmV3IFlvcmss
IE5ldyBZb3JrLCBVU0EgKFIuTC5CLik7IERlcGFydG1lbnQgb2YgR2Vub21pYyBNZWRpY2luZSwg
VGhlIFVuaXZlcnNpdHkgb2YgVGV4YXMgTUQgQW5kZXJzb24gQ2FuY2VyIENlbnRlciwgSG91c3Rv
biwgVGV4YXMsIFVTQSAoUS5XLiwgUi5HLlYuKTsgRGVwYXJ0bWVudCBvZiBSYWRpYXRpb24gT25j
b2xvZ3ksIFRoZSBVbml2ZXJzaXR5IG9mIFRleGFzIE1EIEFuZGVyc29uIENhbmNlciBDZW50ZXIs
IEhvdXN0b24sIFRleGFzLCBVU0EgKFEuVy4pOyBEZXBhcnRtZW50IG9mIEJpb2luZm9ybWF0aWNz
IGFuZCBDb21wdXRhdGlvbmFsIEJpb2xvZ3ksIFRoZSBVbml2ZXJzaXR5IG9mIFRleGFzIE1EIEFu
ZGVyc29uIENhbmNlciBDZW50ZXIsIEhvdXN0b24sIFRleGFzLCBVU0EgKFEuVy4sIFIuRy5WLik7
IEJpb2luZm9ybWF0aWNzIHVuaXQsIFN0cnVjdHVyYWwgQmlvbG9neSBhbmQgQmlvY29tcHV0aW5n
IFByb2dyYW1tZSwgQ2VudHJvIE5hY2lvbmFsIGRlIEludmVzdGlnYWNpb25lcyBPbmNvbG9naWNh
cywgQ05JTywgTWFkcmlkLCBTcGFpbiAoQS5DLik7IERlcGFydG1lbnQgb2YgQ29tcHV0YXRpb25h
bCBCaW9sb2d5LCBUaGUgSmFja3NvbiBMYWJvcmF0b3J5LCBGYXJtaW5ndG9uLCBDb25uZWN0aWN1
dCwgVVNBIChSLkcuVi4pOyBTZXZlIEJhbGxlc3Rlcm9zIEZvdW5kYXRpb24gQnJhaW4gVHVtb3Ig
R3JvdXAsIENhbmNlciBDZWxsIEJpb2xvZ3kgUHJvZ3JhbW1lLCBDZW50cm8gTmFjaW9uYWwgZGUg
SW52ZXN0aWdhY2lvbmVzIE9uY29sb2dpY2FzLCBDTklPLCBNYWRyaWQsIFNwYWluIChNLlMuKSBt
c3F1YXRyaXRvQGNuaW8uZXMuPC9hdXRoLWFkZHJlc3M+PHRpdGxlcz48dGl0bGU+R2xpb1ZpcyBk
YXRhIHBvcnRhbCBmb3IgdmlzdWFsaXphdGlvbiBhbmQgYW5hbHlzaXMgb2YgYnJhaW4gdHVtb3Ig
ZXhwcmVzc2lvbiBkYXRhc2V0czwvdGl0bGU+PHNlY29uZGFyeS10aXRsZT5OZXVybyBPbmNvbDwv
c2Vjb25kYXJ5LXRpdGxlPjwvdGl0bGVzPjxwZXJpb2RpY2FsPjxmdWxsLXRpdGxlPk5ldXJvIE9u
Y29sPC9mdWxsLXRpdGxlPjwvcGVyaW9kaWNhbD48cGFnZXM+MTM5LTE0MTwvcGFnZXM+PHZvbHVt
ZT4xOTwvdm9sdW1lPjxudW1iZXI+MTwvbnVtYmVyPjxlZGl0aW9uPjIwMTYxMTA5PC9lZGl0aW9u
PjxrZXl3b3Jkcz48a2V5d29yZD5CaW9tZWRpY2FsIFJlc2VhcmNoL21ldGhvZHM8L2tleXdvcmQ+
PGtleXdvcmQ+QnJhaW4gTmVvcGxhc21zLypnZW5ldGljcy9tZXRhYm9saXNtLypwYXRob2xvZ3k8
L2tleXdvcmQ+PGtleXdvcmQ+KkRhdGFiYXNlcywgR2VuZXRpYzwva2V5d29yZD48a2V5d29yZD5I
dW1hbnM8L2tleXdvcmQ+PGtleXdvcmQ+KkludGVybmV0PC9rZXl3b3JkPjxrZXl3b3JkPlN0YXRp
c3RpY3MgYXMgVG9waWM8L2tleXdvcmQ+PC9rZXl3b3Jkcz48ZGF0ZXM+PHllYXI+MjAxNzwveWVh
cj48cHViLWRhdGVzPjxkYXRlPkphbjwvZGF0ZT48L3B1Yi1kYXRlcz48L2RhdGVzPjxpc2JuPjE1
MjMtNTg2NiAoRWxlY3Ryb25pYykmI3hEOzE1MjItODUxNyAoUHJpbnQpJiN4RDsxNTIyLTg1MTcg
KExpbmtpbmcpPC9pc2JuPjxhY2Nlc3Npb24tbnVtPjI4MDMxMzgzPC9hY2Nlc3Npb24tbnVtPjx1
cmxzPjxyZWxhdGVkLXVybHM+PHVybD5odHRwczovL3d3dy5uY2JpLm5sbS5uaWguZ292L3B1Ym1l
ZC8yODAzMTM4MzwvdXJsPjwvcmVsYXRlZC11cmxzPjwvdXJscz48Y3VzdG9tMj5QTUM1MTkzMDMx
PC9jdXN0b20yPjxlbGVjdHJvbmljLXJlc291cmNlLW51bT4xMC4xMDkzL25ldW9uYy9ub3cyNDc8
L2VsZWN0cm9uaWMtcmVzb3VyY2UtbnVtPjxyZW1vdGUtZGF0YWJhc2UtbmFtZT5NZWRsaW5lPC9y
ZW1vdGUtZGF0YWJhc2UtbmFtZT48cmVtb3RlLWRhdGFiYXNlLXByb3ZpZGVyPk5MTTwvcmVtb3Rl
LWRhdGFiYXNlLXByb3ZpZGVyPjwvcmVjb3JkPjwvQ2l0ZT48L0VuZE5vdGU+
</w:fldData>
        </w:fldChar>
      </w:r>
      <w:r w:rsidR="00A5031D" w:rsidRPr="00A5031D">
        <w:rPr>
          <w:rFonts w:ascii="Times New Roman" w:hAnsi="Times New Roman" w:cs="Times New Roman"/>
          <w:color w:val="000000" w:themeColor="text1"/>
          <w:sz w:val="22"/>
          <w:szCs w:val="22"/>
        </w:rPr>
        <w:instrText xml:space="preserve"> ADDIN EN.CITE </w:instrText>
      </w:r>
      <w:r w:rsidR="00A5031D" w:rsidRPr="00A5031D">
        <w:rPr>
          <w:rFonts w:ascii="Times New Roman" w:hAnsi="Times New Roman" w:cs="Times New Roman"/>
          <w:color w:val="000000" w:themeColor="text1"/>
          <w:sz w:val="22"/>
          <w:szCs w:val="22"/>
        </w:rPr>
        <w:fldChar w:fldCharType="begin">
          <w:fldData xml:space="preserve">PEVuZE5vdGU+PENpdGU+PEF1dGhvcj5Cb3dtYW48L0F1dGhvcj48WWVhcj4yMDE3PC9ZZWFyPjxS
ZWNOdW0+NTI8L1JlY051bT48RGlzcGxheVRleHQ+WzFdPC9EaXNwbGF5VGV4dD48cmVjb3JkPjxy
ZWMtbnVtYmVyPjUyPC9yZWMtbnVtYmVyPjxmb3JlaWduLWtleXM+PGtleSBhcHA9IkVOIiBkYi1p
ZD0iczl6dGQwczBxZWU5YWRlMDB2M3B0eGU2czVlYWZlZjk5enp4IiB0aW1lc3RhbXA9IjE3MTMz
NjUyMDUiPjUyPC9rZXk+PC9mb3JlaWduLWtleXM+PHJlZi10eXBlIG5hbWU9IkpvdXJuYWwgQXJ0
aWNsZSI+MTc8L3JlZi10eXBlPjxjb250cmlidXRvcnM+PGF1dGhvcnM+PGF1dGhvcj5Cb3dtYW4s
IFIuIEwuPC9hdXRob3I+PGF1dGhvcj5XYW5nLCBRLjwvYXV0aG9yPjxhdXRob3I+Q2Fycm8sIEEu
PC9hdXRob3I+PGF1dGhvcj5WZXJoYWFrLCBSLiBHLjwvYXV0aG9yPjxhdXRob3I+U3F1YXRyaXRv
LCBNLjwvYXV0aG9yPjwvYXV0aG9ycz48L2NvbnRyaWJ1dG9ycz48YXV0aC1hZGRyZXNzPkNhbmNl
ciBCaW9sb2d5IGFuZCBHZW5ldGljcyBQcm9ncmFtLCBNZW1vcmlhbCBTbG9hbi1LZXR0ZXJpbmcg
Q2FuY2VyIENlbnRlciwgTmV3IFlvcmssIE5ldyBZb3JrLCBVU0EgKFIuTC5CLik7IERlcGFydG1l
bnQgb2YgR2Vub21pYyBNZWRpY2luZSwgVGhlIFVuaXZlcnNpdHkgb2YgVGV4YXMgTUQgQW5kZXJz
b24gQ2FuY2VyIENlbnRlciwgSG91c3RvbiwgVGV4YXMsIFVTQSAoUS5XLiwgUi5HLlYuKTsgRGVw
YXJ0bWVudCBvZiBSYWRpYXRpb24gT25jb2xvZ3ksIFRoZSBVbml2ZXJzaXR5IG9mIFRleGFzIE1E
IEFuZGVyc29uIENhbmNlciBDZW50ZXIsIEhvdXN0b24sIFRleGFzLCBVU0EgKFEuVy4pOyBEZXBh
cnRtZW50IG9mIEJpb2luZm9ybWF0aWNzIGFuZCBDb21wdXRhdGlvbmFsIEJpb2xvZ3ksIFRoZSBV
bml2ZXJzaXR5IG9mIFRleGFzIE1EIEFuZGVyc29uIENhbmNlciBDZW50ZXIsIEhvdXN0b24sIFRl
eGFzLCBVU0EgKFEuVy4sIFIuRy5WLik7IEJpb2luZm9ybWF0aWNzIHVuaXQsIFN0cnVjdHVyYWwg
QmlvbG9neSBhbmQgQmlvY29tcHV0aW5nIFByb2dyYW1tZSwgQ2VudHJvIE5hY2lvbmFsIGRlIElu
dmVzdGlnYWNpb25lcyBPbmNvbG9naWNhcywgQ05JTywgTWFkcmlkLCBTcGFpbiAoQS5DLik7IERl
cGFydG1lbnQgb2YgQ29tcHV0YXRpb25hbCBCaW9sb2d5LCBUaGUgSmFja3NvbiBMYWJvcmF0b3J5
LCBGYXJtaW5ndG9uLCBDb25uZWN0aWN1dCwgVVNBIChSLkcuVi4pOyBTZXZlIEJhbGxlc3Rlcm9z
IEZvdW5kYXRpb24gQnJhaW4gVHVtb3IgR3JvdXAsIENhbmNlciBDZWxsIEJpb2xvZ3kgUHJvZ3Jh
bW1lLCBDZW50cm8gTmFjaW9uYWwgZGUgSW52ZXN0aWdhY2lvbmVzIE9uY29sb2dpY2FzLCBDTklP
LCBNYWRyaWQsIFNwYWluIChNLlMuKS4mI3hEO0NhbmNlciBCaW9sb2d5IGFuZCBHZW5ldGljcyBQ
cm9ncmFtLCBNZW1vcmlhbCBTbG9hbi1LZXR0ZXJpbmcgQ2FuY2VyIENlbnRlciwgTmV3IFlvcmss
IE5ldyBZb3JrLCBVU0EgKFIuTC5CLik7IERlcGFydG1lbnQgb2YgR2Vub21pYyBNZWRpY2luZSwg
VGhlIFVuaXZlcnNpdHkgb2YgVGV4YXMgTUQgQW5kZXJzb24gQ2FuY2VyIENlbnRlciwgSG91c3Rv
biwgVGV4YXMsIFVTQSAoUS5XLiwgUi5HLlYuKTsgRGVwYXJ0bWVudCBvZiBSYWRpYXRpb24gT25j
b2xvZ3ksIFRoZSBVbml2ZXJzaXR5IG9mIFRleGFzIE1EIEFuZGVyc29uIENhbmNlciBDZW50ZXIs
IEhvdXN0b24sIFRleGFzLCBVU0EgKFEuVy4pOyBEZXBhcnRtZW50IG9mIEJpb2luZm9ybWF0aWNz
IGFuZCBDb21wdXRhdGlvbmFsIEJpb2xvZ3ksIFRoZSBVbml2ZXJzaXR5IG9mIFRleGFzIE1EIEFu
ZGVyc29uIENhbmNlciBDZW50ZXIsIEhvdXN0b24sIFRleGFzLCBVU0EgKFEuVy4sIFIuRy5WLik7
IEJpb2luZm9ybWF0aWNzIHVuaXQsIFN0cnVjdHVyYWwgQmlvbG9neSBhbmQgQmlvY29tcHV0aW5n
IFByb2dyYW1tZSwgQ2VudHJvIE5hY2lvbmFsIGRlIEludmVzdGlnYWNpb25lcyBPbmNvbG9naWNh
cywgQ05JTywgTWFkcmlkLCBTcGFpbiAoQS5DLik7IERlcGFydG1lbnQgb2YgQ29tcHV0YXRpb25h
bCBCaW9sb2d5LCBUaGUgSmFja3NvbiBMYWJvcmF0b3J5LCBGYXJtaW5ndG9uLCBDb25uZWN0aWN1
dCwgVVNBIChSLkcuVi4pOyBTZXZlIEJhbGxlc3Rlcm9zIEZvdW5kYXRpb24gQnJhaW4gVHVtb3Ig
R3JvdXAsIENhbmNlciBDZWxsIEJpb2xvZ3kgUHJvZ3JhbW1lLCBDZW50cm8gTmFjaW9uYWwgZGUg
SW52ZXN0aWdhY2lvbmVzIE9uY29sb2dpY2FzLCBDTklPLCBNYWRyaWQsIFNwYWluIChNLlMuKSBt
c3F1YXRyaXRvQGNuaW8uZXMuPC9hdXRoLWFkZHJlc3M+PHRpdGxlcz48dGl0bGU+R2xpb1ZpcyBk
YXRhIHBvcnRhbCBmb3IgdmlzdWFsaXphdGlvbiBhbmQgYW5hbHlzaXMgb2YgYnJhaW4gdHVtb3Ig
ZXhwcmVzc2lvbiBkYXRhc2V0czwvdGl0bGU+PHNlY29uZGFyeS10aXRsZT5OZXVybyBPbmNvbDwv
c2Vjb25kYXJ5LXRpdGxlPjwvdGl0bGVzPjxwZXJpb2RpY2FsPjxmdWxsLXRpdGxlPk5ldXJvIE9u
Y29sPC9mdWxsLXRpdGxlPjwvcGVyaW9kaWNhbD48cGFnZXM+MTM5LTE0MTwvcGFnZXM+PHZvbHVt
ZT4xOTwvdm9sdW1lPjxudW1iZXI+MTwvbnVtYmVyPjxlZGl0aW9uPjIwMTYxMTA5PC9lZGl0aW9u
PjxrZXl3b3Jkcz48a2V5d29yZD5CaW9tZWRpY2FsIFJlc2VhcmNoL21ldGhvZHM8L2tleXdvcmQ+
PGtleXdvcmQ+QnJhaW4gTmVvcGxhc21zLypnZW5ldGljcy9tZXRhYm9saXNtLypwYXRob2xvZ3k8
L2tleXdvcmQ+PGtleXdvcmQ+KkRhdGFiYXNlcywgR2VuZXRpYzwva2V5d29yZD48a2V5d29yZD5I
dW1hbnM8L2tleXdvcmQ+PGtleXdvcmQ+KkludGVybmV0PC9rZXl3b3JkPjxrZXl3b3JkPlN0YXRp
c3RpY3MgYXMgVG9waWM8L2tleXdvcmQ+PC9rZXl3b3Jkcz48ZGF0ZXM+PHllYXI+MjAxNzwveWVh
cj48cHViLWRhdGVzPjxkYXRlPkphbjwvZGF0ZT48L3B1Yi1kYXRlcz48L2RhdGVzPjxpc2JuPjE1
MjMtNTg2NiAoRWxlY3Ryb25pYykmI3hEOzE1MjItODUxNyAoUHJpbnQpJiN4RDsxNTIyLTg1MTcg
KExpbmtpbmcpPC9pc2JuPjxhY2Nlc3Npb24tbnVtPjI4MDMxMzgzPC9hY2Nlc3Npb24tbnVtPjx1
cmxzPjxyZWxhdGVkLXVybHM+PHVybD5odHRwczovL3d3dy5uY2JpLm5sbS5uaWguZ292L3B1Ym1l
ZC8yODAzMTM4MzwvdXJsPjwvcmVsYXRlZC11cmxzPjwvdXJscz48Y3VzdG9tMj5QTUM1MTkzMDMx
PC9jdXN0b20yPjxlbGVjdHJvbmljLXJlc291cmNlLW51bT4xMC4xMDkzL25ldW9uYy9ub3cyNDc8
L2VsZWN0cm9uaWMtcmVzb3VyY2UtbnVtPjxyZW1vdGUtZGF0YWJhc2UtbmFtZT5NZWRsaW5lPC9y
ZW1vdGUtZGF0YWJhc2UtbmFtZT48cmVtb3RlLWRhdGFiYXNlLXByb3ZpZGVyPk5MTTwvcmVtb3Rl
LWRhdGFiYXNlLXByb3ZpZGVyPjwvcmVjb3JkPjwvQ2l0ZT48L0VuZE5vdGU+
</w:fldData>
        </w:fldChar>
      </w:r>
      <w:r w:rsidR="00A5031D" w:rsidRPr="00A5031D">
        <w:rPr>
          <w:rFonts w:ascii="Times New Roman" w:hAnsi="Times New Roman" w:cs="Times New Roman"/>
          <w:color w:val="000000" w:themeColor="text1"/>
          <w:sz w:val="22"/>
          <w:szCs w:val="22"/>
        </w:rPr>
        <w:instrText xml:space="preserve"> ADDIN EN.CITE.DATA </w:instrText>
      </w:r>
      <w:r w:rsidR="00A5031D" w:rsidRPr="00A5031D">
        <w:rPr>
          <w:rFonts w:ascii="Times New Roman" w:hAnsi="Times New Roman" w:cs="Times New Roman"/>
          <w:color w:val="000000" w:themeColor="text1"/>
          <w:sz w:val="22"/>
          <w:szCs w:val="22"/>
        </w:rPr>
      </w:r>
      <w:r w:rsidR="00A5031D"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r>
      <w:r w:rsidRPr="00A5031D">
        <w:rPr>
          <w:rFonts w:ascii="Times New Roman" w:hAnsi="Times New Roman" w:cs="Times New Roman"/>
          <w:color w:val="000000" w:themeColor="text1"/>
          <w:sz w:val="22"/>
          <w:szCs w:val="22"/>
        </w:rPr>
        <w:fldChar w:fldCharType="separate"/>
      </w:r>
      <w:r w:rsidR="00A5031D" w:rsidRPr="00A5031D">
        <w:rPr>
          <w:rFonts w:ascii="Times New Roman" w:hAnsi="Times New Roman" w:cs="Times New Roman"/>
          <w:noProof/>
          <w:color w:val="000000" w:themeColor="text1"/>
          <w:sz w:val="22"/>
          <w:szCs w:val="22"/>
        </w:rPr>
        <w:t>[1]</w:t>
      </w:r>
      <w:r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t xml:space="preserve"> data portal for visualization and analysis of brain tumor expression datasets of 763 MB patient samples [GSE85218 </w:t>
      </w:r>
      <w:r w:rsidRPr="00A5031D">
        <w:rPr>
          <w:rFonts w:ascii="Times New Roman" w:hAnsi="Times New Roman" w:cs="Times New Roman"/>
          <w:color w:val="000000" w:themeColor="text1"/>
          <w:sz w:val="22"/>
          <w:szCs w:val="22"/>
        </w:rPr>
        <w:fldChar w:fldCharType="begin">
          <w:fldData xml:space="preserve">PEVuZE5vdGU+PENpdGU+PEF1dGhvcj5DYXZhbGxpPC9BdXRob3I+PFllYXI+MjAxNzwvWWVhcj48
UmVjTnVtPjIxPC9SZWNOdW0+PERpc3BsYXlUZXh0PlsyXTwvRGlzcGxheVRleHQ+PHJlY29yZD48
cmVjLW51bWJlcj4yMTwvcmVjLW51bWJlcj48Zm9yZWlnbi1rZXlzPjxrZXkgYXBwPSJFTiIgZGIt
aWQ9InM5enRkMHMwcWVlOWFkZTAwdjNwdHhlNnM1ZWFmZWY5OXp6eCIgdGltZXN0YW1wPSIxNzEz
MzY0NTg0Ij4yMTwva2V5PjwvZm9yZWlnbi1rZXlzPjxyZWYtdHlwZSBuYW1lPSJKb3VybmFsIEFy
dGljbGUiPjE3PC9yZWYtdHlwZT48Y29udHJpYnV0b3JzPjxhdXRob3JzPjxhdXRob3I+Q2F2YWxs
aSwgRi4gTS4gRy48L2F1dGhvcj48YXV0aG9yPlJlbWtlLCBNLjwvYXV0aG9yPjxhdXRob3I+UmFt
cGFzZWssIEwuPC9hdXRob3I+PGF1dGhvcj5QZWFjb2NrLCBKLjwvYXV0aG9yPjxhdXRob3I+U2hp
aCwgRC4gSi4gSC48L2F1dGhvcj48YXV0aG9yPkx1dSwgQi48L2F1dGhvcj48YXV0aG9yPkdhcnpp
YSwgTC48L2F1dGhvcj48YXV0aG9yPlRvcmNoaWEsIEouPC9hdXRob3I+PGF1dGhvcj5Ob3IsIEMu
PC9hdXRob3I+PGF1dGhvcj5Nb3JyaXNzeSwgQS4gUy48L2F1dGhvcj48YXV0aG9yPkFnbmlob3Ry
aSwgUy48L2F1dGhvcj48YXV0aG9yPlRob21wc29uLCBZLiBZLjwvYXV0aG9yPjxhdXRob3I+S3V6
YW4tRmlzY2hlciwgQy4gTS48L2F1dGhvcj48YXV0aG9yPkZhcm9vcSwgSC48L2F1dGhvcj48YXV0
aG9yPklzYWV2LCBLLjwvYXV0aG9yPjxhdXRob3I+RGFuaWVscywgQy48L2F1dGhvcj48YXV0aG9y
PkNobywgQi4gSy48L2F1dGhvcj48YXV0aG9yPktpbSwgUy4gSy48L2F1dGhvcj48YXV0aG9yPldh
bmcsIEsuIEMuPC9hdXRob3I+PGF1dGhvcj5MZWUsIEouIFkuPC9hdXRob3I+PGF1dGhvcj5HcmFq
a293c2thLCBXLiBBLjwvYXV0aG9yPjxhdXRob3I+UGVyZWstUG9sbmlrLCBNLjwvYXV0aG9yPjxh
dXRob3I+VmFzaWxqZXZpYywgQS48L2F1dGhvcj48YXV0aG9yPkZhdXJlLUNvbnRlciwgQy48L2F1
dGhvcj48YXV0aG9yPkpvdXZldCwgQS48L2F1dGhvcj48YXV0aG9yPkdpYW5uaW5pLCBDLjwvYXV0
aG9yPjxhdXRob3I+TmFnZXN3YXJhIFJhbywgQS4gQS48L2F1dGhvcj48YXV0aG9yPkxpLCBLLiBL
LiBXLjwvYXV0aG9yPjxhdXRob3I+TmcsIEguIEsuPC9hdXRob3I+PGF1dGhvcj5FYmVyaGFydCwg
Qy4gRy48L2F1dGhvcj48YXV0aG9yPlBvbGxhY2ssIEkuIEYuPC9hdXRob3I+PGF1dGhvcj5IYW1p
bHRvbiwgUi4gTC48L2F1dGhvcj48YXV0aG9yPkdpbGxlc3BpZSwgRy4gWS48L2F1dGhvcj48YXV0
aG9yPk9sc29uLCBKLiBNLjwvYXV0aG9yPjxhdXRob3I+TGVhcnksIFMuPC9hdXRob3I+PGF1dGhv
cj5XZWlzcywgVy4gQS48L2F1dGhvcj48YXV0aG9yPkxhY2gsIEIuPC9hdXRob3I+PGF1dGhvcj5D
aGFtYmxlc3MsIEwuIEIuPC9hdXRob3I+PGF1dGhvcj5UaG9tcHNvbiwgUi4gQy48L2F1dGhvcj48
YXV0aG9yPkNvb3BlciwgTS4gSy48L2F1dGhvcj48YXV0aG9yPlZpYmhha2FyLCBSLjwvYXV0aG9y
PjxhdXRob3I+SGF1c2VyLCBQLjwvYXV0aG9yPjxhdXRob3I+dmFuIFZlZWxlbiwgTS4gQy48L2F1
dGhvcj48YXV0aG9yPktyb3MsIEouIE0uPC9hdXRob3I+PGF1dGhvcj5GcmVuY2gsIFAuIEouPC9h
dXRob3I+PGF1dGhvcj5SYSwgWS4gUy48L2F1dGhvcj48YXV0aG9yPkt1bWFiZSwgVC48L2F1dGhv
cj48YXV0aG9yPkxvcGV6LUFndWlsYXIsIEUuPC9hdXRob3I+PGF1dGhvcj5aaXR0ZXJiYXJ0LCBL
LjwvYXV0aG9yPjxhdXRob3I+U3RlcmJhLCBKLjwvYXV0aG9yPjxhdXRob3I+Rmlub2NjaGlhcm8s
IEcuPC9hdXRob3I+PGF1dGhvcj5NYXNzaW1pbm8sIE0uPC9hdXRob3I+PGF1dGhvcj5WYW4gTWVp
ciwgRS4gRy48L2F1dGhvcj48YXV0aG9yPk9zdWthLCBTLjwvYXV0aG9yPjxhdXRob3I+U2hvZnVk
YSwgVC48L2F1dGhvcj48YXV0aG9yPktsZWtuZXIsIEEuPC9hdXRob3I+PGF1dGhvcj5ab2xsbywg
TS48L2F1dGhvcj48YXV0aG9yPkxlb25hcmQsIEouIFIuPC9hdXRob3I+PGF1dGhvcj5SdWJpbiwg
Si4gQi48L2F1dGhvcj48YXV0aG9yPkphYmFkbywgTi48L2F1dGhvcj48YXV0aG9yPkFsYnJlY2h0
LCBTLjwvYXV0aG9yPjxhdXRob3I+TW9yYSwgSi48L2F1dGhvcj48YXV0aG9yPlZhbiBNZXRlciwg
VC4gRS48L2F1dGhvcj48YXV0aG9yPkp1bmcsIFMuPC9hdXRob3I+PGF1dGhvcj5Nb29yZSwgQS4g
Uy48L2F1dGhvcj48YXV0aG9yPkhhbGxhaGFuLCBBLiBSLjwvYXV0aG9yPjxhdXRob3I+Q2hhbiwg
Si4gQS48L2F1dGhvcj48YXV0aG9yPlRpcmFwZWxsaSwgRC4gUC4gQy48L2F1dGhvcj48YXV0aG9y
PkNhcmxvdHRpLCBDLiBHLjwvYXV0aG9yPjxhdXRob3I+Rm91bGFkaSwgTS48L2F1dGhvcj48YXV0
aG9yPlBpbWVudGVsLCBKLjwvYXV0aG9yPjxhdXRob3I+RmFyaWEsIEMuIEMuPC9hdXRob3I+PGF1
dGhvcj5TYWFkLCBBLiBHLjwvYXV0aG9yPjxhdXRob3I+TWFzc2ltaSwgTC48L2F1dGhvcj48YXV0
aG9yPkxpYXUsIEwuIE0uPC9hdXRob3I+PGF1dGhvcj5XaGVlbGVyLCBILjwvYXV0aG9yPjxhdXRo
b3I+TmFrYW11cmEsIEguPC9hdXRob3I+PGF1dGhvcj5FbGJhYmFhLCBTLiBLLjwvYXV0aG9yPjxh
dXRob3I+UGVyZXpwZW5hLURpYXpjb250aSwgTS48L2F1dGhvcj48YXV0aG9yPkNoaWNvIFBvbmNl
IGRlIExlb24sIEYuPC9hdXRob3I+PGF1dGhvcj5Sb2JpbnNvbiwgUy48L2F1dGhvcj48YXV0aG9y
PlphcG90b2NreSwgTS48L2F1dGhvcj48YXV0aG9yPkxhc3NhbGV0dGEsIEEuPC9hdXRob3I+PGF1
dGhvcj5IdWFuZywgQS48L2F1dGhvcj48YXV0aG9yPkhhd2tpbnMsIEMuIEUuPC9hdXRob3I+PGF1
dGhvcj5UYWJvcmksIFUuPC9hdXRob3I+PGF1dGhvcj5Cb3VmZmV0LCBFLjwvYXV0aG9yPjxhdXRo
b3I+QmFydGVscywgVS48L2F1dGhvcj48YXV0aG9yPkRpcmtzLCBQLiBCLjwvYXV0aG9yPjxhdXRo
b3I+UnV0a2EsIEouIFQuPC9hdXRob3I+PGF1dGhvcj5CYWRlciwgRy4gRC48L2F1dGhvcj48YXV0
aG9yPlJlaW1hbmQsIEouPC9hdXRob3I+PGF1dGhvcj5Hb2xkZW5iZXJnLCBBLjwvYXV0aG9yPjxh
dXRob3I+UmFtYXN3YW15LCBWLjwvYXV0aG9yPjxhdXRob3I+VGF5bG9yLCBNLiBELjwvYXV0aG9y
PjwvYXV0aG9ycz48L2NvbnRyaWJ1dG9ycz48YXV0aC1hZGRyZXNzPlRoZSBBcnRodXIgYW5kIFNv
bmlhIExhYmF0dCBCcmFpbiBUdW1vdXIgUmVzZWFyY2ggQ2VudHJlLCBUaGUgSG9zcGl0YWwgZm9y
IFNpY2sgQ2hpbGRyZW4sIFRvcm9udG8sIE9OIE01RyAxWDgsIENhbmFkYTsgRGV2ZWxvcG1lbnRh
bCAmYW1wOyBTdGVtIENlbGwgQmlvbG9neSBQcm9ncmFtLCBUaGUgSG9zcGl0YWwgZm9yIFNpY2sg
Q2hpbGRyZW4sIFRvcm9udG8sIE9OIE01RyAxWDgsIENhbmFkYS4mI3hEO0RlcGFydG1lbnQgb2Yg
UGVkaWF0cmljIE9uY29sb2d5LCBIZW1hdG9sb2d5LCBhbmQgQ2xpbmljYWwgSW1tdW5vbG9neSwg
TWVkaWNhbCBGYWN1bHR5LCBVbml2ZXJzaXR5IEhvc3BpdGFsIER1c3NlbGRvcmYsIER1c3NlbGRv
cmYgNDAyMjUsIEdlcm1hbnk7IERlcGFydG1lbnQgb2YgTGFib3JhdG9yeSBNZWRpY2luZSBhbmQg
UGF0aG9iaW9sb2d5LCBVbml2ZXJzaXR5IG9mIFRvcm9udG8sIFRvcm9udG8sIE9OIE01UyAxQTEs
IENhbmFkYTsgRGVwYXJ0bWVudCBvZiBQZWRpYXRyaWMgTmV1cm8tT25jb2dlbm9taWNzLCBHZXJt
YW4gQ2FuY2VyIENvbnNvcnRpdW0gKERLVEspIGFuZCBHZXJtYW4gQ2FuY2VyIFJlc2VhcmNoIENl
bnRlciAoREtGWiksIER1c3NlbGRvcmYgNDAyMjUsIEdlcm1hbnkuJiN4RDtEZXBhcnRtZW50IG9m
IENvbXB1dGVyIFNjaWVuY2UsIFVuaXZlcnNpdHkgb2YgVG9yb250bywgVG9yb250bywgT04gTTVT
IDJFNCwgQ2FuYWRhOyBQcm9ncmFtIGluIEdlbmV0aWNzIGFuZCBHZW5vbWUgQmlvbG9neSwgVGhl
IEhvc3BpdGFsIGZvciBTaWNrIENoaWxkcmVuLCBUb3JvbnRvLCBPTiBNNUcgMVg4LCBDYW5hZGEu
JiN4RDtUaGUgQXJ0aHVyIGFuZCBTb25pYSBMYWJhdHQgQnJhaW4gVHVtb3VyIFJlc2VhcmNoIENl
bnRyZSwgVGhlIEhvc3BpdGFsIGZvciBTaWNrIENoaWxkcmVuLCBUb3JvbnRvLCBPTiBNNUcgMVg4
LCBDYW5hZGE7IERldmVsb3BtZW50YWwgJmFtcDsgU3RlbSBDZWxsIEJpb2xvZ3kgUHJvZ3JhbSwg
VGhlIEhvc3BpdGFsIGZvciBTaWNrIENoaWxkcmVuLCBUb3JvbnRvLCBPTiBNNUcgMVg4LCBDYW5h
ZGE7IERlcGFydG1lbnQgb2YgTGFib3JhdG9yeSBNZWRpY2luZSBhbmQgUGF0aG9iaW9sb2d5LCBV
bml2ZXJzaXR5IG9mIFRvcm9udG8sIFRvcm9udG8sIE9OIE01UyAxQTEsIENhbmFkYS4mI3hEO1Ro
ZSBBcnRodXIgYW5kIFNvbmlhIExhYmF0dCBCcmFpbiBUdW1vdXIgUmVzZWFyY2ggQ2VudHJlLCBU
aGUgSG9zcGl0YWwgZm9yIFNpY2sgQ2hpbGRyZW4sIFRvcm9udG8sIE9OIE01RyAxWDgsIENhbmFk
YTsgRGVwYXJ0bWVudCBvZiBMYWJvcmF0b3J5IE1lZGljaW5lIGFuZCBQYXRob2Jpb2xvZ3ksIFVu
aXZlcnNpdHkgb2YgVG9yb250bywgVG9yb250bywgT04gTTVTIDFBMSwgQ2FuYWRhLiYjeEQ7VVBD
SSBCcmFpbiBUdW1vciBQcm9ncmFtLCBVbml2ZXJzaXR5IG9mIFBpdHRzYnVyZ2gsIENoaWxkcmVu
JmFwb3M7cyBIb3NwaXRhbCBvZiBQaXR0c2J1cmdoLCBQaXR0c2J1cmdoLCBQQSAxNTIyNCwgVVNB
LiYjeEQ7SW5mb3JtYXRpY3MgUHJvZ3JhbSwgT250YXJpbyBJbnN0aXR1dGUgZm9yIENhbmNlciBS
ZXNlYXJjaCwgVG9yb250bywgT04gTTVHIDBBMywgQ2FuYWRhOyBEZXBhcnRtZW50IG9mIE1lZGlj
YWwgQmlvcGh5c2ljcywgVW5pdmVyc2l0eSBvZiBUb3JvbnRvLCBUb3JvbnRvLCBPTiBNNUcgMUw3
LCBDYW5hZGEuJiN4RDtEZXBhcnRtZW50IG9mIE5ldXJvc3VyZ2VyeSwgRGl2aXNpb24gb2YgUGVk
aWF0cmljIE5ldXJvc3VyZ2VyeSwgU2VvdWwgTmF0aW9uYWwgVW5pdmVyc2l0eSBDaGlsZHJlbiZh
cG9zO3MgSG9zcGl0YWwsIFNlb3VsIDMwMzIyLCBTb3V0aCBLb3JlYS4mI3hEO0RlcGFydG1lbnQg
b2YgUGF0aG9sb2d5LCBUaGUgQ2hpbGRyZW4mYXBvcztzIE1lbW9yaWFsIEhlYWx0aCBJbnN0aXR1
dGUsIFVuaXZlcnNpdHkgb2YgV2Fyc2F3LCBXYXJzYXcgMDQtNzMwLCBQb2xhbmQuJiN4RDtEZXBh
cnRtZW50IG9mIE9uY29sb2d5LCBUaGUgQ2hpbGRyZW4mYXBvcztzIE1lbW9yaWFsIEhlYWx0aCBJ
bnN0aXR1dGUsIFVuaXZlcnNpdHkgb2YgV2Fyc2F3LCBXYXJzYXcgMDQtNzMwLCBQb2xhbmQuJiN4
RDtDZW50cmUgZGUgUGF0aG9sb2dpZSBldCBOZXVyb3BhdGhvbG9naWUgRXN0LCBDZW50cmUgZGUg
QmlvbG9naWUgZXQgUGF0aG9sb2dpZSBFc3QsIEdyb3VwZW1lbnQgSG9zcGl0YWxpZXIgRXN0LCBI
b3NwaWNlcyBDaXZpbHMgZGUgTHlvbiwgQnJvbiA2OTY3NywgRnJhbmNlOyBPTkNPRkxBTSAtIE5l
dXJvLU9uY29sb2dpZSBldCBOZXVyby1JbmZsYW1tYXRpb24gQ2VudHJlIGRlIFJlY2hlcmNoZSBl
biBOZXVyb3NjaWVuY2VzIGRlIEx5b24sIEx5b24gNjkwMDgsIEZyYW5jZS4mI3hEO0luc3RpdHV0
ZSBvZiBQZWRpYXRyaWMgSGVtYXRvbG9neSBhbmQgT25jb2xvZ3ksIEx5b24gNjkwMDgsIEZyYW5j
ZS4mI3hEO0NlbnRyZSBkZSBQYXRob2xvZ2llIEVTVCwgR3JvdXBlbWVudCBIb3NwaXRhbGllciBF
U1QsIFVuaXZlcnNpdGUgZGUgTHlvbiwgQnJvbiA2OTY3NywgRnJhbmNlLiYjeEQ7RGVwYXJ0bWVu
dCBvZiBMYWJvcmF0b3J5IE1lZGljaW5lIGFuZCBQYXRob2xvZ3ksIE1heW8gQ2xpbmljLCBSb2No
ZXN0ZXIsIE1OIDU1OTA1LCBVU0EuJiN4RDtEaXZpc2lvbiBvZiBQZWRpYXRyaWMgSGVtYXRvbG9n
eS9PbmNvbG9neSwgTWF5byBDbGluaWMsIFJvY2hlc3RlciwgTU4gNTU5MDUsIFVTQS4mI3hEO0Rl
cGFydG1lbnQgb2YgQW5hdG9taWNhbCBhbmQgQ2VsbHVsYXIgUGF0aG9sb2d5LCBUaGUgQ2hpbmVz
ZSBVbml2ZXJzaXR5IG9mIEhvbmcgS29uZywgU2hhdGluLCBOZXcgVGVycml0b3JpZXMsIEhvbmcg
S29uZywgQ2hpbmEuJiN4RDtEZXBhcnRtZW50cyBvZiBQYXRob2xvZ3ksIE9waHRoYWxtb2xvZ3kg
YW5kIE9uY29sb2d5LCBKb2huIEhvcGtpbnMgVW5pdmVyc2l0eSBTY2hvb2wgb2YgTWVkaWNpbmUs
IEJhbHRpbW9yZSwgTUQgMjEyODcsIFVTQS4mI3hEO0RlcGFydG1lbnQgb2YgTmV1cm9sb2dpY2Fs
IFN1cmdlcnksIFVuaXZlcnNpdHkgb2YgUGl0dHNidXJnaCBTY2hvb2wgb2YgTWVkaWNpbmUsIFBp
dHRzYnVyZ2gsIFBBIDE1MjEzLCBVU0EuJiN4RDtEZXBhcnRtZW50IG9mIFBhdGhvbG9neSwgVW5p
dmVyc2l0eSBvZiBQaXR0c2J1cmdoIFNjaG9vbCBvZiBNZWRpY2luZSwgUGl0dHNidXJnaCwgUEEg
MTUyNjEsIFVTQS4mI3hEO0RlcGFydG1lbnQgb2YgU3VyZ2VyeSwgRGl2aXNpb24gb2YgTmV1cm9z
dXJnZXJ5LCBVbml2ZXJzaXR5IG9mIEFsYWJhbWEgYXQgQmlybWluZ2hhbSwgQmlybWluZ2hhbSwg
QUwgMzUyMzMsIFVTQS4mI3hEO0NsaW5pY2FsIFJlc2VhcmNoIERpdmlzaW9uLCBGcmVkIEh1dGNo
aW5zb24gQ2FuY2VyIFJlc2VhcmNoIENlbnRlciwgU2VhdHRsZSwgV0EgOTgxMDktMTAyNCwgVVNB
OyBEaXZpc2lvbiBvZiBQZWRpYXRyaWMgSGVtYXRvbG9neS9PbmNvbG9neSwgVW5pdmVyc2l0eSBv
ZiBXYXNoaW5ndG9uIFNjaG9vbCBvZiBNZWRpY2luZSwgU2VhdHRsZSBDaGlsZHJlbiZhcG9zO3Mg
SG9zcGl0YWwsIFNlYXR0bGUsIFdBIDk4MTQ1LTUwMDUsIFVTQS4mI3hEO0RpdmlzaW9uIG9mIFBl
ZGlhdHJpYyBIZW1hdG9sb2d5L09uY29sb2d5LCBVbml2ZXJzaXR5IG9mIFdhc2hpbmd0b24gU2No
b29sIG9mIE1lZGljaW5lLCBTZWF0dGxlIENoaWxkcmVuJmFwb3M7cyBIb3NwaXRhbCwgU2VhdHRs
ZSwgV0EgOTgxNDUtNTAwNSwgVVNBLiYjeEQ7RGVwYXJ0bWVudHMgb2YgUGVkaWF0cmljcywgTmV1
cm9sb2dpY2FsIFN1cmdlcnkgYW5kIE5ldXJvbG9neSwgVW5pdmVyc2l0eSBvZiBDYWxpZm9ybmlh
IFNhbiBGcmFuY2lzY28sIFNhbiBGcmFuY2lzY28sIENBIDk0MTQzLTAxMTIsIFVTQS4mI3hEO0Rp
dmlzaW9uIG9mIEFuYXRvbWljYWwgUGF0aG9sb2d5LCBEZXBhcnRtZW50IG9mIFBhdGhvbG9neSBh
bmQgTW9sZWN1bGFyIE1lZGljaW5lLCBNY01hc3RlciBVbml2ZXJzaXR5LCBIYW1pbHRvbiwgT04g
TDhTIDRLMSwgQ2FuYWRhOyBEZXBhcnRtZW50IG9mIFBhdGhvbG9neSBhbmQgTGFib3JhdG9yeSBN
ZWRpY2luZSwgSGFtaWx0b24gR2VuZXJhbCBIb3NwaXRhbCwgSGFtaWx0b24sIE9OIEw4TCAyWDIs
IENhbmFkYS4mI3hEO0RlcGFydG1lbnQgb2YgTmV1cm9sb2dpY2FsIFN1cmdlcnksIFZhbmRlcmJp
bHQgTWVkaWNhbCBDZW50ZXIsIE5hc2h2aWxsZSwgVE4gMzcyMzIsIFVTQS4mI3hEO0RlcGFydG1l
bnQgb2YgTmV1cm9sb2d5LCBWYW5kZXJiaWx0IE1lZGljYWwgQ2VudGVyLCBOYXNodmlsbGUsIFRO
IDM3MjMyLCBVU0EuJiN4RDtEZXBhcnRtZW50IG9mIFBlZGlhdHJpY3MsIFVuaXZlcnNpdHkgb2Yg
Q29sb3JhZG8gRGVudmVyLCBBdXJvcmEsIENPIDgwMDQ1LCBVU0EuJiN4RDsybmQgRGVwYXJ0bWVu
dCBvZiBQZWRpYXRyaWNzLCBTZW1tZWx3ZWlzIFVuaXZlcnNpdHksIEJ1ZGFwZXN0IDEwOTQsIEh1
bmdhcnkuJiN4RDtEZXBhcnRtZW50IG9mIE5ldXJvc3VyZ2VyeSwgRXJhc211cyBVbml2ZXJzaXR5
IE1lZGljYWwgQ2VudGVyLCBSb3R0ZXJkYW0gMzAxNSBDRSwgdGhlIE5ldGhlcmxhbmRzLiYjeEQ7
RGVwYXJ0bWVudCBvZiBQYXRob2xvZ3ksIEVyYXNtdXMgVW5pdmVyc2l0eSBNZWRpY2FsIENlbnRl
ciwgUm90dGVyZGFtIDMwMTUgQ04sIHRoZSBOZXRoZXJsYW5kcy4mI3hEO0RlcGFydG1lbnQgb2Yg
TmV1cm9sb2d5LCBFcmFzbXVzIFVuaXZlcnNpdHkgTWVkaWNhbCBDZW50ZXIsIFJvdHRlcmRhbSAz
MDE1IENFLCB0aGUgTmV0aGVybGFuZHMuJiN4RDtEZXBhcnRtZW50IG9mIE5ldXJvc3VyZ2VyeSwg
VW5pdmVyc2l0eSBvZiBVbHNhbiwgQXNhbiBNZWRpY2FsIENlbnRlciwgU2VvdWwgMDU1MDUsIFNv
dXRoIEtvcmVhLiYjeEQ7RGVwYXJ0bWVudCBvZiBOZXVyb3N1cmdlcnksIEtpdGFzYXRvIFVuaXZl
cnNpdHkgU2Nob29sIG9mIE1lZGljaW5lLCBTYWdhbWloYXJhLCBLYW5hZ2F3YSAyNTItMDM3NCwg
SmFwYW4uJiN4RDtEaXZpc2lvbiBvZiBQZWRpYXRyaWMgSGVtYXRvbG9neS9PbmNvbG9neSwgSG9z
cGl0YWwgUGVkaWF0cmlhIENlbnRybyBNZWRpY28gTmFjaW9uYWwgQ2VudHVyeSBYWEksIE1leGlj
byBDaXR5IDA2NzIwLCBNZXhpY28uJiN4RDtEZXBhcnRtZW50IG9mIFBlZGlhdHJpYyBPbmNvbG9n
eSwgU2Nob29sIG9mIE1lZGljaW5lLCBNYXNhcnlrIFVuaXZlcnNpdHksIEJybm8gNjI1IDAwLCBD
emVjaCBSZXB1YmxpYy4mI3hEO0RlcGFydG1lbnQgb2YgTmV1cm8tT25jb2xvZ3ksIElzdGl0dXRv
IE5ldXJvbG9naWNvIEJlc3RhLCBNaWxhbiAyMDEzMywgSXRhbHkuJiN4RDtGb25kYXppb25lIElS
Q0NTIElzdGl0dXRvIE5hemlvbmFsZSBUdW1vcmksIE1pbGFuIDIwMTMzLCBJdGFseS4mI3hEO0Rl
cGFydG1lbnQgb2YgSGVtYXRvbG9neSAmYW1wOyBNZWRpY2FsIE9uY29sb2d5LCBTY2hvb2wgb2Yg
TWVkaWNpbmUgYW5kIFdpbnNoaXAgQ2FuY2VyIEluc3RpdHV0ZSwgRW1vcnkgVW5pdmVyc2l0eSwg
QXRsYW50YSwgR0EgMzAzMjIsIFVTQS4mI3hEO0RpdmlzaW9uIG9mIFN0ZW0gQ2VsbCBSZXNlYXJj
aCwgSW5zdGl0dXRlIGZvciBDbGluaWNhbCBSZXNlYXJjaCwgT3Nha2EgTmF0aW9uYWwgSG9zcGl0
YWwsIE9zYWthIDU0MC0wMDA2LCBKYXBhbi4mI3hEO0RlcGFydG1lbnQgb2YgTmV1cm9zdXJnZXJ5
LCBVbml2ZXJzaXR5IG9mIERlYnJlY2VuLCBNZWRpY2FsIGFuZCBIZWFsdGggU2NpZW5jZSBDZW50
cmUsIERlYnJlY2VuIDQwMzIsIEh1bmdhcnkuJiN4RDtEaXBhcnRpbWVudG8gZGkgQmlvY2hpbWlj
YSBlIEJpb3RlY25vbG9naWUgTWVkaWNoZSwgVW5pdmVyc2l0eSBvZiBOYXBsZXMsIE5hcGxlcyA4
MDE0NSwgSXRhbHkuJiN4RDtEaXZpc2lvbiBvZiBQZWRpYXRyaWMgTmV1cm9zdXJnZXJ5LCBEZXBh
cnRtZW50IG9mIE5ldXJvc3VyZ2VyeSwgV2FzaGluZ3RvbiBVbml2ZXJzaXR5IFNjaG9vbCBvZiBN
ZWRpY2luZSBhbmQgU3QuIExvdWlzIENoaWxkcmVuJmFwb3M7cyBIb3NwaXRhbCwgU3QuIExvdWlz
LCBNTyA2MzExMCwgVVNBLiYjeEQ7RGVwYXJ0bWVudHMgb2YgUGVkaWF0cmljcywgQW5hdG9teSBh
bmQgTmV1cm9iaW9sb2d5LCBXYXNoaW5ndG9uIFVuaXZlcnNpdHkgU2Nob29sIG9mIE1lZGljaW5l
IGFuZCBTdC4gTG91aXMgQ2hpbGRyZW4mYXBvcztzIEhvc3BpdGFsLCBTdC4gTG91aXMsIE1PIDYz
MTEwLCBVU0EuJiN4RDtEaXZpc2lvbiBvZiBIZW1hdG9sb2d5L09uY29sb2d5LCBEZXBhcnRtZW50
IG9mIFBlZGlhdHJpY3MsIE1jR2lsbCBVbml2ZXJzaXR5LCBNb250cmVhbCwgUUMgSDRBIDNKMSwg
Q2FuYWRhLiYjeEQ7RGVwYXJ0bWVudCBvZiBQYXRob2xvZ3ksIE1jR2lsbCBVbml2ZXJzaXR5LCBN
b250cmVhbCwgUUMgSDRBIDNKMSwgQ2FuYWRhOyBEZXBhcnRtZW50IG9mIFBhdGhvbG9neSwgTW9u
dHJlYWwgQ2hpbGRyZW4mYXBvcztzIEhvc3BpdGFsLCBNb250cmVhbCwgUUMgSDRBIDNKMSwgQ2Fu
YWRhLiYjeEQ7RGV2ZWxvcG1lbnRhbCBUdW1vciBCaW9sb2d5IExhYm9yYXRvcnksIEhvc3BpdGFs
IFNhbnQgSm9hbiBkZSBEZXUsIEVzcGx1Z3VlcyBkZSBMbG9icmVnYXQsIEJhcmNlbG9uYSAwODk1
MCwgU3BhaW4uJiN4RDtEZXBhcnRtZW50IG9mIFBlZGlhdHJpY3MsIFZpcmdpbmlhIENvbW1vbndl
YWx0aCBVbml2ZXJzaXR5LCBTY2hvb2wgb2YgTWVkaWNpbmUsIFJpY2htb25kLCBWQSAyMzI5OC0w
NjQ2LCBVU0EuJiN4RDtEZXBhcnRtZW50IG9mIE5ldXJvc3VyZ2VyeSwgQ2hvbm5hbSBOYXRpb25h
bCBVbml2ZXJzaXR5IFJlc2VhcmNoIEluc3RpdHV0ZSBvZiBNZWRpY2FsIFNjaWVuY2VzLCBDaG9u
bmFtIE5hdGlvbmFsIFVuaXZlcnNpdHkgSHdhc3VuIEhvc3BpdGFsIGFuZCBNZWRpY2FsIFNjaG9v
bCwgSHdhc3VuLWd1biA1MTktNzYzLCBDaG9ubmFtIFNvdXRoIEtvcmVhLiYjeEQ7TGFkeSBDaWxl
bnRvIENoaWxkcmVuJmFwb3M7cyBIb3NwaXRhbCwgVGhlIFVuaXZlcnNpdHkgb2YgUXVlZW5zbGFu
ZCwgQnJpc2JhbmUgUUxEIDQxMDIsIEF1c3RyYWxpYTsgT25jb2xvZ3kgU2VydmljZSwgQ2hpbGRy
ZW4mYXBvcztzIEhlYWx0aCBRdWVlbnNsYW5kIEhvc3BpdGFsIGFuZCBIZWFsdGggU2VydmljZSwg
U291dGggQnJpc2JhbmUsIFFMRCA0MDI5LCBBdXN0cmFsaWEuJiN4RDtEZXBhcnRtZW50IG9mIFBh
dGhvbG9neSBhbmQgTGFib3JhdG9yeSBNZWRpY2luZSwgVW5pdmVyc2l0eSBvZiBDYWxnYXJ5LCBD
YWxnYXJ5LCBBQiBUMk4gMlQ5LCBDYW5hZGEuJiN4RDtEZXBhcnRtZW50IG9mIFN1cmdlcnkgYW5k
IEFuYXRvbXksIEZhY3VsdHkgb2YgTWVkaWNpbmUgb2YgUmliZWlyYW8gUHJldG8sIFVuaXZlcnNp
dHkgb2YgU2FvIFBhdWxvLCBTYW8gUGF1bG8gMTQwNDktOTAwLCBCcmF6aWwuJiN4RDtEaXZpc2lv
biBvZiBIZW1hdG9sb2d5L09uY29sb2d5LCBVbml2ZXJzaXR5IG9mIENpbmNpbm5hdGksIENpbmNp
bm5hdGkgQ2hpbGRyZW4mYXBvcztzIEhvc3BpdGFsIE1lZGljYWwgQ2VudGVyLCBDaW5jaW5uYXRp
LCBPSCA0NTIyOSwgVVNBLiYjeEQ7RGl2aXNvbiBvZiBQYXRob2xvZ3ksIENlbnRybyBIb3NwaXRh
bGFyIExpc2JvYSBOb3J0ZSwgSG9zcGl0YWwgZGUgU2FudGEgTWFyaWEsIExpc2JvbiAxNjQ5LTAz
NSwgUG9ydHVnYWwuJiN4RDtEaXZpc2lvbiBvZiBOZXVyb3N1cmdlcnksIENlbnRybyBIb3NwaXRh
bGFyIExpc2JvYSBOb3J0ZSwgSG9zcGl0YWwgZGUgU2FudGEgTWFyaWEsIExpc2JvbiAxNjQ5LTAz
NSwgUG9ydHVnYWwuJiN4RDtEZXBhcnRtZW50IG9mIFBhdGhvbG9neSwgVW5pdmVyc2l0eSBvZiBB
cmthbnNhcyBmb3IgTWVkaWNhbCBTY2llbmNlcywgTGl0dGxlIFJvY2ssIEFSIDcyMjA1LCBVU0Eu
JiN4RDtEZXBhcnRtZW50IG9mIFBlZGlhdHJpYyBOZXVyb3N1cmdlcnksIENhdGhvbGljIFVuaXZl
cnNpdHkgTWVkaWNhbCBTY2hvb2wsIFJvbWUgMDAxOTgsIEl0YWx5LiYjeEQ7RGVwYXJ0bWVudCBv
ZiBOZXVyb3N1cmdlcnksIERhdmlkIEdlZmZlbiBTY2hvb2wgb2YgTWVkaWNpbmUgYXQgVUNMQSwg
TG9zIEFuZ2VsZXMsIENBIDkwMDk1LCBVU0EuJiN4RDtLb2xsaW5nIEluc3RpdHV0ZSBvZiBNZWRp
Y2FsIFJlc2VhcmNoLCBUaGUgVW5pdmVyc2l0eSBvZiBTeWRuZXksIFN5ZG5leSwgTlNXIDIwNjUs
IEF1c3RyYWxpYS4mI3hEO0RlcGFydG1lbnQgb2YgTmV1cm9zdXJnZXJ5LCBLdW1hbW90byBVbml2
ZXJzaXR5IEdyYWR1YXRlIFNjaG9vbCBvZiBNZWRpY2FsIFNjaWVuY2UsIEt1bWFtb3RvIDg2MC04
NTU1LCBKYXBhbi4mI3hEO0RpdmlzaW9uIG9mIFBlZGlhdHJpYyBOZXVyb3N1cmdlcnksIERlcGFy
dG1lbnQgb2YgTmV1cm9zdXJnZXJ5LCBTYWludCBMb3VpcyBVbml2ZXJzaXR5IFNjaG9vbCBvZiBN
ZWRpY2luZSwgU3QuIExvdWlzLCBNTywgVVNBLiYjeEQ7RGVwYXJ0bWVudCBvZiBQYXRob2xvZ3ks
IEhvc3BpdGFsIEluZmFudGlsIGRlIE1leGljbyBGZWRlcmljbyBHb21leiwgTWV4aWNvIENpdHkg
MDY3MjAsIE1leGljby4mI3hEO0RlcGFydG1lbnQgb2YgTmV1cm9zdXJnZXJ5LCBIb3NwaXRhbCBJ
bmZhbnRpbCBkZSBNZXhpY28gRmVkZXJpY28gR29tZXosIE1leGljbyBDaXR5IDA2NzIwLCBNZXhp
Y28uJiN4RDtEaXZpc2lvbiBvZiBQZWRpYXRyaWMgTmV1cm9zdXJnZXJ5LCBSYWluYm93ICZhbXA7
IEJhYmllcyBDaGlsZHJlbiZhcG9zO3MgSG9zcGl0YWwsIENhc2UgV2VzdGVybiBSZXNlcnZlLCBD
bGV2ZWxhbmQsIE9IIDQ0MTA2LCBVU0EuJiN4RDtEaXZpc2lvbiBvZiBIYWVtYXRvbG9neSAvIE9u
Y29sb2d5LCBUaGUgSG9zcGl0YWwgZm9yIFNpY2sgQ2hpbGRyZW4sIFRvcm9udG8sIE9OIE01RyAx
WDgsIENhbmFkYS4mI3hEO1RoZSBBcnRodXIgYW5kIFNvbmlhIExhYmF0dCBCcmFpbiBUdW1vdXIg
UmVzZWFyY2ggQ2VudHJlLCBUaGUgSG9zcGl0YWwgZm9yIFNpY2sgQ2hpbGRyZW4sIFRvcm9udG8s
IE9OIE01RyAxWDgsIENhbmFkYTsgRGl2aXNpb24gb2YgSGFlbWF0b2xvZ3kgLyBPbmNvbG9neSwg
VGhlIEhvc3BpdGFsIGZvciBTaWNrIENoaWxkcmVuLCBUb3JvbnRvLCBPTiBNNUcgMVg4LCBDYW5h
ZGEuJiN4RDtUaGUgQXJ0aHVyIGFuZCBTb25pYSBMYWJhdHQgQnJhaW4gVHVtb3VyIFJlc2VhcmNo
IENlbnRyZSwgVGhlIEhvc3BpdGFsIGZvciBTaWNrIENoaWxkcmVuLCBUb3JvbnRvLCBPTiBNNUcg
MVg4LCBDYW5hZGE7IERpdmlzaW9uIG9mIFBhdGhvbG9neSwgVGhlIEhvc3BpdGFsIGZvciBTaWNr
IENoaWxkcmVuLCBUb3JvbnRvLCBPTiBNNUcgMVg4LCBDYW5hZGEuJiN4RDtUaGUgQXJ0aHVyIGFu
ZCBTb25pYSBMYWJhdHQgQnJhaW4gVHVtb3VyIFJlc2VhcmNoIENlbnRyZSwgVGhlIEhvc3BpdGFs
IGZvciBTaWNrIENoaWxkcmVuLCBUb3JvbnRvLCBPTiBNNUcgMVg4LCBDYW5hZGE7IERpdmlzaW9u
IG9mIE5ldXJvc3VyZ2VyeSwgVGhlIEhvc3BpdGFsIGZvciBTaWNrIENoaWxkcmVuLCBUb3JvbnRv
LCBPTiBNNUcgMVg4LCBDYW5hZGEuJiN4RDtUaGUgQXJ0aHVyIGFuZCBTb25pYSBMYWJhdHQgQnJh
aW4gVHVtb3VyIFJlc2VhcmNoIENlbnRyZSwgVGhlIEhvc3BpdGFsIGZvciBTaWNrIENoaWxkcmVu
LCBUb3JvbnRvLCBPTiBNNUcgMVg4LCBDYW5hZGE7IERlcGFydG1lbnQgb2YgTGFib3JhdG9yeSBN
ZWRpY2luZSBhbmQgUGF0aG9iaW9sb2d5LCBVbml2ZXJzaXR5IG9mIFRvcm9udG8sIFRvcm9udG8s
IE9OIE01UyAxQTEsIENhbmFkYTsgRGl2aXNpb24gb2YgTmV1cm9zdXJnZXJ5LCBUaGUgSG9zcGl0
YWwgZm9yIFNpY2sgQ2hpbGRyZW4sIFRvcm9udG8sIE9OIE01RyAxWDgsIENhbmFkYS4mI3hEO1Ro
ZSBEb25uZWxseSBDZW50cmUsIFVuaXZlcnNpdHkgb2YgVG9yb250bywgVG9yb250bywgT04gTTVT
IDNFMSwgQ2FuYWRhOyBCYW50aW5nIGFuZCBCZXN0IERlcGFydG1lbnQgb2YgTWVkaWNhbCBSZXNl
YXJjaCwgVW5pdmVyc2l0eSBvZiBUb3JvbnRvLCBUb3JvbnRvLCBPTiBNNUcgMUw2LCBDYW5hZGE7
IE1jTGF1Z2hsaW4gQ2VudHJlLCBVbml2ZXJzaXR5IG9mIFRvcm9udG8sIFRvcm9udG8sIE9OIE01
RyAwQTQsIENhbmFkYTsgRGVwYXJ0bWVudCBvZiBNb2xlY3VsYXIgR2VuZXRpY3MsIFVuaXZlcnNp
dHkgb2YgVG9yb250bywgVG9yb250bywgT04gTTVTIDFBOCwgQ2FuYWRhOyBTYW11ZWwgTHVuZW5m
ZWxkIFJlc2VhcmNoIEluc3RpdHV0ZSBhdCBNb3VudCBTaW5haSBIb3NwaXRhbCwgVW5pdmVyc2l0
eSBvZiBUb3JvbnRvLCBUb3JvbnRvLCBPTiBNNUcgMVg1LCBDYW5hZGEuJiN4RDtEZXBhcnRtZW50
IG9mIENvbXB1dGVyIFNjaWVuY2UsIFVuaXZlcnNpdHkgb2YgVG9yb250bywgVG9yb250bywgT04g
TTVTIDJFNCwgQ2FuYWRhOyBQcm9ncmFtIGluIEdlbmV0aWNzIGFuZCBHZW5vbWUgQmlvbG9neSwg
VGhlIEhvc3BpdGFsIGZvciBTaWNrIENoaWxkcmVuLCBUb3JvbnRvLCBPTiBNNUcgMVg4LCBDYW5h
ZGEuIEVsZWN0cm9uaWMgYWRkcmVzczogYW5uYS5nb2xkZW5iZXJnQHV0b3JvbnRvLmNhLiYjeEQ7
VGhlIEFydGh1ciBhbmQgU29uaWEgTGFiYXR0IEJyYWluIFR1bW91ciBSZXNlYXJjaCBDZW50cmUs
IFRoZSBIb3NwaXRhbCBmb3IgU2ljayBDaGlsZHJlbiwgVG9yb250bywgT04gTTVHIDFYOCwgQ2Fu
YWRhOyBEaXZpc2lvbiBvZiBIYWVtYXRvbG9neSAvIE9uY29sb2d5LCBUaGUgSG9zcGl0YWwgZm9y
IFNpY2sgQ2hpbGRyZW4sIFRvcm9udG8sIE9OIE01RyAxWDgsIENhbmFkYTsgUHJvZ3JhbSBpbiBO
ZXVyb3NjaWVuY2UgYW5kIE1lbnRhbCBIZWFsdGggYW5kIERpdmlzaW9uIG9mIE5ldXJvbG9neSwg
VGhlIEhvc3BpdGFsIGZvciBTaWNrIENoaWxkcmVuLCBUb3JvbnRvLCBPTiBNNUcgMVg4LCBDYW5h
ZGEuIEVsZWN0cm9uaWMgYWRkcmVzczogdmlqYXkucmFtYXN3YW15QHNpY2traWRzLmNhLiYjeEQ7
VGhlIEFydGh1ciBhbmQgU29uaWEgTGFiYXR0IEJyYWluIFR1bW91ciBSZXNlYXJjaCBDZW50cmUs
IFRoZSBIb3NwaXRhbCBmb3IgU2ljayBDaGlsZHJlbiwgVG9yb250bywgT04gTTVHIDFYOCwgQ2Fu
YWRhOyBEZXZlbG9wbWVudGFsICZhbXA7IFN0ZW0gQ2VsbCBCaW9sb2d5IFByb2dyYW0sIFRoZSBI
b3NwaXRhbCBmb3IgU2ljayBDaGlsZHJlbiwgVG9yb250bywgT04gTTVHIDFYOCwgQ2FuYWRhOyBE
ZXBhcnRtZW50IG9mIExhYm9yYXRvcnkgTWVkaWNpbmUgYW5kIFBhdGhvYmlvbG9neSwgVW5pdmVy
c2l0eSBvZiBUb3JvbnRvLCBUb3JvbnRvLCBPTiBNNVMgMUExLCBDYW5hZGE7IERpdmlzaW9uIG9m
IE5ldXJvc3VyZ2VyeSwgVGhlIEhvc3BpdGFsIGZvciBTaWNrIENoaWxkcmVuLCBUb3JvbnRvLCBP
TiBNNUcgMVg4LCBDYW5hZGEuIEVsZWN0cm9uaWMgYWRkcmVzczogbWR0YXlsb3JAc2lja2tpZHMu
Y2EuPC9hdXRoLWFkZHJlc3M+PHRpdGxlcz48dGl0bGU+SW50ZXJ0dW1vcmFsIEhldGVyb2dlbmVp
dHkgd2l0aGluIE1lZHVsbG9ibGFzdG9tYSBTdWJncm91cHM8L3RpdGxlPjxzZWNvbmRhcnktdGl0
bGU+Q2FuY2VyIENlbGw8L3NlY29uZGFyeS10aXRsZT48L3RpdGxlcz48cGVyaW9kaWNhbD48ZnVs
bC10aXRsZT5DYW5jZXIgQ2VsbDwvZnVsbC10aXRsZT48L3BlcmlvZGljYWw+PHBhZ2VzPjczNy03
NTQgZTY8L3BhZ2VzPjx2b2x1bWU+MzE8L3ZvbHVtZT48bnVtYmVyPjY8L251bWJlcj48a2V5d29y
ZHM+PGtleXdvcmQ+Q2x1c3RlciBBbmFseXNpczwva2V5d29yZD48a2V5d29yZD5Db2hvcnQgU3R1
ZGllczwva2V5d29yZD48a2V5d29yZD5ETkEgQ29weSBOdW1iZXIgVmFyaWF0aW9uczwva2V5d29y
ZD48a2V5d29yZD5ETkEgTWV0aHlsYXRpb248L2tleXdvcmQ+PGtleXdvcmQ+R2VuZSBFeHByZXNz
aW9uIFByb2ZpbGluZzwva2V5d29yZD48a2V5d29yZD5HZW5vbWljczwva2V5d29yZD48a2V5d29y
ZD5IdW1hbnM8L2tleXdvcmQ+PGtleXdvcmQ+TWVkdWxsb2JsYXN0b21hLypjbGFzc2lmaWNhdGlv
bi9nZW5ldGljcy90aGVyYXB5PC9rZXl3b3JkPjxrZXl3b3JkPipQcmVjaXNpb24gTWVkaWNpbmU8
L2tleXdvcmQ+PGtleXdvcmQ+Y29weSBudW1iZXI8L2tleXdvcmQ+PGtleXdvcmQ+Z2VuZSBleHBy
ZXNzaW9uPC9rZXl3b3JkPjxrZXl3b3JkPmludGVncmF0aXZlIGNsdXN0ZXJpbmc8L2tleXdvcmQ+
PGtleXdvcmQ+bWVkdWxsb2JsYXN0b21hPC9rZXl3b3JkPjxrZXl3b3JkPm1ldGh5bGF0aW9uPC9r
ZXl3b3JkPjxrZXl3b3JkPnN1Ymdyb3Vwczwva2V5d29yZD48L2tleXdvcmRzPjxkYXRlcz48eWVh
cj4yMDE3PC95ZWFyPjxwdWItZGF0ZXM+PGRhdGU+SnVuIDEyPC9kYXRlPjwvcHViLWRhdGVzPjwv
ZGF0ZXM+PGlzYm4+MTg3OC0zNjg2IChFbGVjdHJvbmljKSYjeEQ7MTUzNS02MTA4IChQcmludCkm
I3hEOzE1MzUtNjEwOCAoTGlua2luZyk8L2lzYm4+PGFjY2Vzc2lvbi1udW0+Mjg2MDk2NTQ8L2Fj
Y2Vzc2lvbi1udW0+PHVybHM+PHJlbGF0ZWQtdXJscz48dXJsPmh0dHBzOi8vd3d3Lm5jYmkubmxt
Lm5paC5nb3YvcHVibWVkLzI4NjA5NjU0PC91cmw+PC9yZWxhdGVkLXVybHM+PC91cmxzPjxjdXN0
b20yPlBNQzYxNjMwNTM8L2N1c3RvbTI+PGVsZWN0cm9uaWMtcmVzb3VyY2UtbnVtPjEwLjEwMTYv
ai5jY2VsbC4yMDE3LjA1LjAwNTwvZWxlY3Ryb25pYy1yZXNvdXJjZS1udW0+PHJlbW90ZS1kYXRh
YmFzZS1uYW1lPk1lZGxpbmU8L3JlbW90ZS1kYXRhYmFzZS1uYW1lPjxyZW1vdGUtZGF0YWJhc2Ut
cHJvdmlkZXI+TkxNPC9yZW1vdGUtZGF0YWJhc2UtcHJvdmlkZXI+PC9yZWNvcmQ+PC9DaXRlPjwv
RW5kTm90ZT4A
</w:fldData>
        </w:fldChar>
      </w:r>
      <w:r w:rsidR="00A5031D" w:rsidRPr="00A5031D">
        <w:rPr>
          <w:rFonts w:ascii="Times New Roman" w:hAnsi="Times New Roman" w:cs="Times New Roman"/>
          <w:color w:val="000000" w:themeColor="text1"/>
          <w:sz w:val="22"/>
          <w:szCs w:val="22"/>
        </w:rPr>
        <w:instrText xml:space="preserve"> ADDIN EN.CITE </w:instrText>
      </w:r>
      <w:r w:rsidR="00A5031D" w:rsidRPr="00A5031D">
        <w:rPr>
          <w:rFonts w:ascii="Times New Roman" w:hAnsi="Times New Roman" w:cs="Times New Roman"/>
          <w:color w:val="000000" w:themeColor="text1"/>
          <w:sz w:val="22"/>
          <w:szCs w:val="22"/>
        </w:rPr>
        <w:fldChar w:fldCharType="begin">
          <w:fldData xml:space="preserve">PEVuZE5vdGU+PENpdGU+PEF1dGhvcj5DYXZhbGxpPC9BdXRob3I+PFllYXI+MjAxNzwvWWVhcj48
UmVjTnVtPjIxPC9SZWNOdW0+PERpc3BsYXlUZXh0PlsyXTwvRGlzcGxheVRleHQ+PHJlY29yZD48
cmVjLW51bWJlcj4yMTwvcmVjLW51bWJlcj48Zm9yZWlnbi1rZXlzPjxrZXkgYXBwPSJFTiIgZGIt
aWQ9InM5enRkMHMwcWVlOWFkZTAwdjNwdHhlNnM1ZWFmZWY5OXp6eCIgdGltZXN0YW1wPSIxNzEz
MzY0NTg0Ij4yMTwva2V5PjwvZm9yZWlnbi1rZXlzPjxyZWYtdHlwZSBuYW1lPSJKb3VybmFsIEFy
dGljbGUiPjE3PC9yZWYtdHlwZT48Y29udHJpYnV0b3JzPjxhdXRob3JzPjxhdXRob3I+Q2F2YWxs
aSwgRi4gTS4gRy48L2F1dGhvcj48YXV0aG9yPlJlbWtlLCBNLjwvYXV0aG9yPjxhdXRob3I+UmFt
cGFzZWssIEwuPC9hdXRob3I+PGF1dGhvcj5QZWFjb2NrLCBKLjwvYXV0aG9yPjxhdXRob3I+U2hp
aCwgRC4gSi4gSC48L2F1dGhvcj48YXV0aG9yPkx1dSwgQi48L2F1dGhvcj48YXV0aG9yPkdhcnpp
YSwgTC48L2F1dGhvcj48YXV0aG9yPlRvcmNoaWEsIEouPC9hdXRob3I+PGF1dGhvcj5Ob3IsIEMu
PC9hdXRob3I+PGF1dGhvcj5Nb3JyaXNzeSwgQS4gUy48L2F1dGhvcj48YXV0aG9yPkFnbmlob3Ry
aSwgUy48L2F1dGhvcj48YXV0aG9yPlRob21wc29uLCBZLiBZLjwvYXV0aG9yPjxhdXRob3I+S3V6
YW4tRmlzY2hlciwgQy4gTS48L2F1dGhvcj48YXV0aG9yPkZhcm9vcSwgSC48L2F1dGhvcj48YXV0
aG9yPklzYWV2LCBLLjwvYXV0aG9yPjxhdXRob3I+RGFuaWVscywgQy48L2F1dGhvcj48YXV0aG9y
PkNobywgQi4gSy48L2F1dGhvcj48YXV0aG9yPktpbSwgUy4gSy48L2F1dGhvcj48YXV0aG9yPldh
bmcsIEsuIEMuPC9hdXRob3I+PGF1dGhvcj5MZWUsIEouIFkuPC9hdXRob3I+PGF1dGhvcj5HcmFq
a293c2thLCBXLiBBLjwvYXV0aG9yPjxhdXRob3I+UGVyZWstUG9sbmlrLCBNLjwvYXV0aG9yPjxh
dXRob3I+VmFzaWxqZXZpYywgQS48L2F1dGhvcj48YXV0aG9yPkZhdXJlLUNvbnRlciwgQy48L2F1
dGhvcj48YXV0aG9yPkpvdXZldCwgQS48L2F1dGhvcj48YXV0aG9yPkdpYW5uaW5pLCBDLjwvYXV0
aG9yPjxhdXRob3I+TmFnZXN3YXJhIFJhbywgQS4gQS48L2F1dGhvcj48YXV0aG9yPkxpLCBLLiBL
LiBXLjwvYXV0aG9yPjxhdXRob3I+TmcsIEguIEsuPC9hdXRob3I+PGF1dGhvcj5FYmVyaGFydCwg
Qy4gRy48L2F1dGhvcj48YXV0aG9yPlBvbGxhY2ssIEkuIEYuPC9hdXRob3I+PGF1dGhvcj5IYW1p
bHRvbiwgUi4gTC48L2F1dGhvcj48YXV0aG9yPkdpbGxlc3BpZSwgRy4gWS48L2F1dGhvcj48YXV0
aG9yPk9sc29uLCBKLiBNLjwvYXV0aG9yPjxhdXRob3I+TGVhcnksIFMuPC9hdXRob3I+PGF1dGhv
cj5XZWlzcywgVy4gQS48L2F1dGhvcj48YXV0aG9yPkxhY2gsIEIuPC9hdXRob3I+PGF1dGhvcj5D
aGFtYmxlc3MsIEwuIEIuPC9hdXRob3I+PGF1dGhvcj5UaG9tcHNvbiwgUi4gQy48L2F1dGhvcj48
YXV0aG9yPkNvb3BlciwgTS4gSy48L2F1dGhvcj48YXV0aG9yPlZpYmhha2FyLCBSLjwvYXV0aG9y
PjxhdXRob3I+SGF1c2VyLCBQLjwvYXV0aG9yPjxhdXRob3I+dmFuIFZlZWxlbiwgTS4gQy48L2F1
dGhvcj48YXV0aG9yPktyb3MsIEouIE0uPC9hdXRob3I+PGF1dGhvcj5GcmVuY2gsIFAuIEouPC9h
dXRob3I+PGF1dGhvcj5SYSwgWS4gUy48L2F1dGhvcj48YXV0aG9yPkt1bWFiZSwgVC48L2F1dGhv
cj48YXV0aG9yPkxvcGV6LUFndWlsYXIsIEUuPC9hdXRob3I+PGF1dGhvcj5aaXR0ZXJiYXJ0LCBL
LjwvYXV0aG9yPjxhdXRob3I+U3RlcmJhLCBKLjwvYXV0aG9yPjxhdXRob3I+Rmlub2NjaGlhcm8s
IEcuPC9hdXRob3I+PGF1dGhvcj5NYXNzaW1pbm8sIE0uPC9hdXRob3I+PGF1dGhvcj5WYW4gTWVp
ciwgRS4gRy48L2F1dGhvcj48YXV0aG9yPk9zdWthLCBTLjwvYXV0aG9yPjxhdXRob3I+U2hvZnVk
YSwgVC48L2F1dGhvcj48YXV0aG9yPktsZWtuZXIsIEEuPC9hdXRob3I+PGF1dGhvcj5ab2xsbywg
TS48L2F1dGhvcj48YXV0aG9yPkxlb25hcmQsIEouIFIuPC9hdXRob3I+PGF1dGhvcj5SdWJpbiwg
Si4gQi48L2F1dGhvcj48YXV0aG9yPkphYmFkbywgTi48L2F1dGhvcj48YXV0aG9yPkFsYnJlY2h0
LCBTLjwvYXV0aG9yPjxhdXRob3I+TW9yYSwgSi48L2F1dGhvcj48YXV0aG9yPlZhbiBNZXRlciwg
VC4gRS48L2F1dGhvcj48YXV0aG9yPkp1bmcsIFMuPC9hdXRob3I+PGF1dGhvcj5Nb29yZSwgQS4g
Uy48L2F1dGhvcj48YXV0aG9yPkhhbGxhaGFuLCBBLiBSLjwvYXV0aG9yPjxhdXRob3I+Q2hhbiwg
Si4gQS48L2F1dGhvcj48YXV0aG9yPlRpcmFwZWxsaSwgRC4gUC4gQy48L2F1dGhvcj48YXV0aG9y
PkNhcmxvdHRpLCBDLiBHLjwvYXV0aG9yPjxhdXRob3I+Rm91bGFkaSwgTS48L2F1dGhvcj48YXV0
aG9yPlBpbWVudGVsLCBKLjwvYXV0aG9yPjxhdXRob3I+RmFyaWEsIEMuIEMuPC9hdXRob3I+PGF1
dGhvcj5TYWFkLCBBLiBHLjwvYXV0aG9yPjxhdXRob3I+TWFzc2ltaSwgTC48L2F1dGhvcj48YXV0
aG9yPkxpYXUsIEwuIE0uPC9hdXRob3I+PGF1dGhvcj5XaGVlbGVyLCBILjwvYXV0aG9yPjxhdXRo
b3I+TmFrYW11cmEsIEguPC9hdXRob3I+PGF1dGhvcj5FbGJhYmFhLCBTLiBLLjwvYXV0aG9yPjxh
dXRob3I+UGVyZXpwZW5hLURpYXpjb250aSwgTS48L2F1dGhvcj48YXV0aG9yPkNoaWNvIFBvbmNl
IGRlIExlb24sIEYuPC9hdXRob3I+PGF1dGhvcj5Sb2JpbnNvbiwgUy48L2F1dGhvcj48YXV0aG9y
PlphcG90b2NreSwgTS48L2F1dGhvcj48YXV0aG9yPkxhc3NhbGV0dGEsIEEuPC9hdXRob3I+PGF1
dGhvcj5IdWFuZywgQS48L2F1dGhvcj48YXV0aG9yPkhhd2tpbnMsIEMuIEUuPC9hdXRob3I+PGF1
dGhvcj5UYWJvcmksIFUuPC9hdXRob3I+PGF1dGhvcj5Cb3VmZmV0LCBFLjwvYXV0aG9yPjxhdXRo
b3I+QmFydGVscywgVS48L2F1dGhvcj48YXV0aG9yPkRpcmtzLCBQLiBCLjwvYXV0aG9yPjxhdXRo
b3I+UnV0a2EsIEouIFQuPC9hdXRob3I+PGF1dGhvcj5CYWRlciwgRy4gRC48L2F1dGhvcj48YXV0
aG9yPlJlaW1hbmQsIEouPC9hdXRob3I+PGF1dGhvcj5Hb2xkZW5iZXJnLCBBLjwvYXV0aG9yPjxh
dXRob3I+UmFtYXN3YW15LCBWLjwvYXV0aG9yPjxhdXRob3I+VGF5bG9yLCBNLiBELjwvYXV0aG9y
PjwvYXV0aG9ycz48L2NvbnRyaWJ1dG9ycz48YXV0aC1hZGRyZXNzPlRoZSBBcnRodXIgYW5kIFNv
bmlhIExhYmF0dCBCcmFpbiBUdW1vdXIgUmVzZWFyY2ggQ2VudHJlLCBUaGUgSG9zcGl0YWwgZm9y
IFNpY2sgQ2hpbGRyZW4sIFRvcm9udG8sIE9OIE01RyAxWDgsIENhbmFkYTsgRGV2ZWxvcG1lbnRh
bCAmYW1wOyBTdGVtIENlbGwgQmlvbG9neSBQcm9ncmFtLCBUaGUgSG9zcGl0YWwgZm9yIFNpY2sg
Q2hpbGRyZW4sIFRvcm9udG8sIE9OIE01RyAxWDgsIENhbmFkYS4mI3hEO0RlcGFydG1lbnQgb2Yg
UGVkaWF0cmljIE9uY29sb2d5LCBIZW1hdG9sb2d5LCBhbmQgQ2xpbmljYWwgSW1tdW5vbG9neSwg
TWVkaWNhbCBGYWN1bHR5LCBVbml2ZXJzaXR5IEhvc3BpdGFsIER1c3NlbGRvcmYsIER1c3NlbGRv
cmYgNDAyMjUsIEdlcm1hbnk7IERlcGFydG1lbnQgb2YgTGFib3JhdG9yeSBNZWRpY2luZSBhbmQg
UGF0aG9iaW9sb2d5LCBVbml2ZXJzaXR5IG9mIFRvcm9udG8sIFRvcm9udG8sIE9OIE01UyAxQTEs
IENhbmFkYTsgRGVwYXJ0bWVudCBvZiBQZWRpYXRyaWMgTmV1cm8tT25jb2dlbm9taWNzLCBHZXJt
YW4gQ2FuY2VyIENvbnNvcnRpdW0gKERLVEspIGFuZCBHZXJtYW4gQ2FuY2VyIFJlc2VhcmNoIENl
bnRlciAoREtGWiksIER1c3NlbGRvcmYgNDAyMjUsIEdlcm1hbnkuJiN4RDtEZXBhcnRtZW50IG9m
IENvbXB1dGVyIFNjaWVuY2UsIFVuaXZlcnNpdHkgb2YgVG9yb250bywgVG9yb250bywgT04gTTVT
IDJFNCwgQ2FuYWRhOyBQcm9ncmFtIGluIEdlbmV0aWNzIGFuZCBHZW5vbWUgQmlvbG9neSwgVGhl
IEhvc3BpdGFsIGZvciBTaWNrIENoaWxkcmVuLCBUb3JvbnRvLCBPTiBNNUcgMVg4LCBDYW5hZGEu
JiN4RDtUaGUgQXJ0aHVyIGFuZCBTb25pYSBMYWJhdHQgQnJhaW4gVHVtb3VyIFJlc2VhcmNoIENl
bnRyZSwgVGhlIEhvc3BpdGFsIGZvciBTaWNrIENoaWxkcmVuLCBUb3JvbnRvLCBPTiBNNUcgMVg4
LCBDYW5hZGE7IERldmVsb3BtZW50YWwgJmFtcDsgU3RlbSBDZWxsIEJpb2xvZ3kgUHJvZ3JhbSwg
VGhlIEhvc3BpdGFsIGZvciBTaWNrIENoaWxkcmVuLCBUb3JvbnRvLCBPTiBNNUcgMVg4LCBDYW5h
ZGE7IERlcGFydG1lbnQgb2YgTGFib3JhdG9yeSBNZWRpY2luZSBhbmQgUGF0aG9iaW9sb2d5LCBV
bml2ZXJzaXR5IG9mIFRvcm9udG8sIFRvcm9udG8sIE9OIE01UyAxQTEsIENhbmFkYS4mI3hEO1Ro
ZSBBcnRodXIgYW5kIFNvbmlhIExhYmF0dCBCcmFpbiBUdW1vdXIgUmVzZWFyY2ggQ2VudHJlLCBU
aGUgSG9zcGl0YWwgZm9yIFNpY2sgQ2hpbGRyZW4sIFRvcm9udG8sIE9OIE01RyAxWDgsIENhbmFk
YTsgRGVwYXJ0bWVudCBvZiBMYWJvcmF0b3J5IE1lZGljaW5lIGFuZCBQYXRob2Jpb2xvZ3ksIFVu
aXZlcnNpdHkgb2YgVG9yb250bywgVG9yb250bywgT04gTTVTIDFBMSwgQ2FuYWRhLiYjeEQ7VVBD
SSBCcmFpbiBUdW1vciBQcm9ncmFtLCBVbml2ZXJzaXR5IG9mIFBpdHRzYnVyZ2gsIENoaWxkcmVu
JmFwb3M7cyBIb3NwaXRhbCBvZiBQaXR0c2J1cmdoLCBQaXR0c2J1cmdoLCBQQSAxNTIyNCwgVVNB
LiYjeEQ7SW5mb3JtYXRpY3MgUHJvZ3JhbSwgT250YXJpbyBJbnN0aXR1dGUgZm9yIENhbmNlciBS
ZXNlYXJjaCwgVG9yb250bywgT04gTTVHIDBBMywgQ2FuYWRhOyBEZXBhcnRtZW50IG9mIE1lZGlj
YWwgQmlvcGh5c2ljcywgVW5pdmVyc2l0eSBvZiBUb3JvbnRvLCBUb3JvbnRvLCBPTiBNNUcgMUw3
LCBDYW5hZGEuJiN4RDtEZXBhcnRtZW50IG9mIE5ldXJvc3VyZ2VyeSwgRGl2aXNpb24gb2YgUGVk
aWF0cmljIE5ldXJvc3VyZ2VyeSwgU2VvdWwgTmF0aW9uYWwgVW5pdmVyc2l0eSBDaGlsZHJlbiZh
cG9zO3MgSG9zcGl0YWwsIFNlb3VsIDMwMzIyLCBTb3V0aCBLb3JlYS4mI3hEO0RlcGFydG1lbnQg
b2YgUGF0aG9sb2d5LCBUaGUgQ2hpbGRyZW4mYXBvcztzIE1lbW9yaWFsIEhlYWx0aCBJbnN0aXR1
dGUsIFVuaXZlcnNpdHkgb2YgV2Fyc2F3LCBXYXJzYXcgMDQtNzMwLCBQb2xhbmQuJiN4RDtEZXBh
cnRtZW50IG9mIE9uY29sb2d5LCBUaGUgQ2hpbGRyZW4mYXBvcztzIE1lbW9yaWFsIEhlYWx0aCBJ
bnN0aXR1dGUsIFVuaXZlcnNpdHkgb2YgV2Fyc2F3LCBXYXJzYXcgMDQtNzMwLCBQb2xhbmQuJiN4
RDtDZW50cmUgZGUgUGF0aG9sb2dpZSBldCBOZXVyb3BhdGhvbG9naWUgRXN0LCBDZW50cmUgZGUg
QmlvbG9naWUgZXQgUGF0aG9sb2dpZSBFc3QsIEdyb3VwZW1lbnQgSG9zcGl0YWxpZXIgRXN0LCBI
b3NwaWNlcyBDaXZpbHMgZGUgTHlvbiwgQnJvbiA2OTY3NywgRnJhbmNlOyBPTkNPRkxBTSAtIE5l
dXJvLU9uY29sb2dpZSBldCBOZXVyby1JbmZsYW1tYXRpb24gQ2VudHJlIGRlIFJlY2hlcmNoZSBl
biBOZXVyb3NjaWVuY2VzIGRlIEx5b24sIEx5b24gNjkwMDgsIEZyYW5jZS4mI3hEO0luc3RpdHV0
ZSBvZiBQZWRpYXRyaWMgSGVtYXRvbG9neSBhbmQgT25jb2xvZ3ksIEx5b24gNjkwMDgsIEZyYW5j
ZS4mI3hEO0NlbnRyZSBkZSBQYXRob2xvZ2llIEVTVCwgR3JvdXBlbWVudCBIb3NwaXRhbGllciBF
U1QsIFVuaXZlcnNpdGUgZGUgTHlvbiwgQnJvbiA2OTY3NywgRnJhbmNlLiYjeEQ7RGVwYXJ0bWVu
dCBvZiBMYWJvcmF0b3J5IE1lZGljaW5lIGFuZCBQYXRob2xvZ3ksIE1heW8gQ2xpbmljLCBSb2No
ZXN0ZXIsIE1OIDU1OTA1LCBVU0EuJiN4RDtEaXZpc2lvbiBvZiBQZWRpYXRyaWMgSGVtYXRvbG9n
eS9PbmNvbG9neSwgTWF5byBDbGluaWMsIFJvY2hlc3RlciwgTU4gNTU5MDUsIFVTQS4mI3hEO0Rl
cGFydG1lbnQgb2YgQW5hdG9taWNhbCBhbmQgQ2VsbHVsYXIgUGF0aG9sb2d5LCBUaGUgQ2hpbmVz
ZSBVbml2ZXJzaXR5IG9mIEhvbmcgS29uZywgU2hhdGluLCBOZXcgVGVycml0b3JpZXMsIEhvbmcg
S29uZywgQ2hpbmEuJiN4RDtEZXBhcnRtZW50cyBvZiBQYXRob2xvZ3ksIE9waHRoYWxtb2xvZ3kg
YW5kIE9uY29sb2d5LCBKb2huIEhvcGtpbnMgVW5pdmVyc2l0eSBTY2hvb2wgb2YgTWVkaWNpbmUs
IEJhbHRpbW9yZSwgTUQgMjEyODcsIFVTQS4mI3hEO0RlcGFydG1lbnQgb2YgTmV1cm9sb2dpY2Fs
IFN1cmdlcnksIFVuaXZlcnNpdHkgb2YgUGl0dHNidXJnaCBTY2hvb2wgb2YgTWVkaWNpbmUsIFBp
dHRzYnVyZ2gsIFBBIDE1MjEzLCBVU0EuJiN4RDtEZXBhcnRtZW50IG9mIFBhdGhvbG9neSwgVW5p
dmVyc2l0eSBvZiBQaXR0c2J1cmdoIFNjaG9vbCBvZiBNZWRpY2luZSwgUGl0dHNidXJnaCwgUEEg
MTUyNjEsIFVTQS4mI3hEO0RlcGFydG1lbnQgb2YgU3VyZ2VyeSwgRGl2aXNpb24gb2YgTmV1cm9z
dXJnZXJ5LCBVbml2ZXJzaXR5IG9mIEFsYWJhbWEgYXQgQmlybWluZ2hhbSwgQmlybWluZ2hhbSwg
QUwgMzUyMzMsIFVTQS4mI3hEO0NsaW5pY2FsIFJlc2VhcmNoIERpdmlzaW9uLCBGcmVkIEh1dGNo
aW5zb24gQ2FuY2VyIFJlc2VhcmNoIENlbnRlciwgU2VhdHRsZSwgV0EgOTgxMDktMTAyNCwgVVNB
OyBEaXZpc2lvbiBvZiBQZWRpYXRyaWMgSGVtYXRvbG9neS9PbmNvbG9neSwgVW5pdmVyc2l0eSBv
ZiBXYXNoaW5ndG9uIFNjaG9vbCBvZiBNZWRpY2luZSwgU2VhdHRsZSBDaGlsZHJlbiZhcG9zO3Mg
SG9zcGl0YWwsIFNlYXR0bGUsIFdBIDk4MTQ1LTUwMDUsIFVTQS4mI3hEO0RpdmlzaW9uIG9mIFBl
ZGlhdHJpYyBIZW1hdG9sb2d5L09uY29sb2d5LCBVbml2ZXJzaXR5IG9mIFdhc2hpbmd0b24gU2No
b29sIG9mIE1lZGljaW5lLCBTZWF0dGxlIENoaWxkcmVuJmFwb3M7cyBIb3NwaXRhbCwgU2VhdHRs
ZSwgV0EgOTgxNDUtNTAwNSwgVVNBLiYjeEQ7RGVwYXJ0bWVudHMgb2YgUGVkaWF0cmljcywgTmV1
cm9sb2dpY2FsIFN1cmdlcnkgYW5kIE5ldXJvbG9neSwgVW5pdmVyc2l0eSBvZiBDYWxpZm9ybmlh
IFNhbiBGcmFuY2lzY28sIFNhbiBGcmFuY2lzY28sIENBIDk0MTQzLTAxMTIsIFVTQS4mI3hEO0Rp
dmlzaW9uIG9mIEFuYXRvbWljYWwgUGF0aG9sb2d5LCBEZXBhcnRtZW50IG9mIFBhdGhvbG9neSBh
bmQgTW9sZWN1bGFyIE1lZGljaW5lLCBNY01hc3RlciBVbml2ZXJzaXR5LCBIYW1pbHRvbiwgT04g
TDhTIDRLMSwgQ2FuYWRhOyBEZXBhcnRtZW50IG9mIFBhdGhvbG9neSBhbmQgTGFib3JhdG9yeSBN
ZWRpY2luZSwgSGFtaWx0b24gR2VuZXJhbCBIb3NwaXRhbCwgSGFtaWx0b24sIE9OIEw4TCAyWDIs
IENhbmFkYS4mI3hEO0RlcGFydG1lbnQgb2YgTmV1cm9sb2dpY2FsIFN1cmdlcnksIFZhbmRlcmJp
bHQgTWVkaWNhbCBDZW50ZXIsIE5hc2h2aWxsZSwgVE4gMzcyMzIsIFVTQS4mI3hEO0RlcGFydG1l
bnQgb2YgTmV1cm9sb2d5LCBWYW5kZXJiaWx0IE1lZGljYWwgQ2VudGVyLCBOYXNodmlsbGUsIFRO
IDM3MjMyLCBVU0EuJiN4RDtEZXBhcnRtZW50IG9mIFBlZGlhdHJpY3MsIFVuaXZlcnNpdHkgb2Yg
Q29sb3JhZG8gRGVudmVyLCBBdXJvcmEsIENPIDgwMDQ1LCBVU0EuJiN4RDsybmQgRGVwYXJ0bWVu
dCBvZiBQZWRpYXRyaWNzLCBTZW1tZWx3ZWlzIFVuaXZlcnNpdHksIEJ1ZGFwZXN0IDEwOTQsIEh1
bmdhcnkuJiN4RDtEZXBhcnRtZW50IG9mIE5ldXJvc3VyZ2VyeSwgRXJhc211cyBVbml2ZXJzaXR5
IE1lZGljYWwgQ2VudGVyLCBSb3R0ZXJkYW0gMzAxNSBDRSwgdGhlIE5ldGhlcmxhbmRzLiYjeEQ7
RGVwYXJ0bWVudCBvZiBQYXRob2xvZ3ksIEVyYXNtdXMgVW5pdmVyc2l0eSBNZWRpY2FsIENlbnRl
ciwgUm90dGVyZGFtIDMwMTUgQ04sIHRoZSBOZXRoZXJsYW5kcy4mI3hEO0RlcGFydG1lbnQgb2Yg
TmV1cm9sb2d5LCBFcmFzbXVzIFVuaXZlcnNpdHkgTWVkaWNhbCBDZW50ZXIsIFJvdHRlcmRhbSAz
MDE1IENFLCB0aGUgTmV0aGVybGFuZHMuJiN4RDtEZXBhcnRtZW50IG9mIE5ldXJvc3VyZ2VyeSwg
VW5pdmVyc2l0eSBvZiBVbHNhbiwgQXNhbiBNZWRpY2FsIENlbnRlciwgU2VvdWwgMDU1MDUsIFNv
dXRoIEtvcmVhLiYjeEQ7RGVwYXJ0bWVudCBvZiBOZXVyb3N1cmdlcnksIEtpdGFzYXRvIFVuaXZl
cnNpdHkgU2Nob29sIG9mIE1lZGljaW5lLCBTYWdhbWloYXJhLCBLYW5hZ2F3YSAyNTItMDM3NCwg
SmFwYW4uJiN4RDtEaXZpc2lvbiBvZiBQZWRpYXRyaWMgSGVtYXRvbG9neS9PbmNvbG9neSwgSG9z
cGl0YWwgUGVkaWF0cmlhIENlbnRybyBNZWRpY28gTmFjaW9uYWwgQ2VudHVyeSBYWEksIE1leGlj
byBDaXR5IDA2NzIwLCBNZXhpY28uJiN4RDtEZXBhcnRtZW50IG9mIFBlZGlhdHJpYyBPbmNvbG9n
eSwgU2Nob29sIG9mIE1lZGljaW5lLCBNYXNhcnlrIFVuaXZlcnNpdHksIEJybm8gNjI1IDAwLCBD
emVjaCBSZXB1YmxpYy4mI3hEO0RlcGFydG1lbnQgb2YgTmV1cm8tT25jb2xvZ3ksIElzdGl0dXRv
IE5ldXJvbG9naWNvIEJlc3RhLCBNaWxhbiAyMDEzMywgSXRhbHkuJiN4RDtGb25kYXppb25lIElS
Q0NTIElzdGl0dXRvIE5hemlvbmFsZSBUdW1vcmksIE1pbGFuIDIwMTMzLCBJdGFseS4mI3hEO0Rl
cGFydG1lbnQgb2YgSGVtYXRvbG9neSAmYW1wOyBNZWRpY2FsIE9uY29sb2d5LCBTY2hvb2wgb2Yg
TWVkaWNpbmUgYW5kIFdpbnNoaXAgQ2FuY2VyIEluc3RpdHV0ZSwgRW1vcnkgVW5pdmVyc2l0eSwg
QXRsYW50YSwgR0EgMzAzMjIsIFVTQS4mI3hEO0RpdmlzaW9uIG9mIFN0ZW0gQ2VsbCBSZXNlYXJj
aCwgSW5zdGl0dXRlIGZvciBDbGluaWNhbCBSZXNlYXJjaCwgT3Nha2EgTmF0aW9uYWwgSG9zcGl0
YWwsIE9zYWthIDU0MC0wMDA2LCBKYXBhbi4mI3hEO0RlcGFydG1lbnQgb2YgTmV1cm9zdXJnZXJ5
LCBVbml2ZXJzaXR5IG9mIERlYnJlY2VuLCBNZWRpY2FsIGFuZCBIZWFsdGggU2NpZW5jZSBDZW50
cmUsIERlYnJlY2VuIDQwMzIsIEh1bmdhcnkuJiN4RDtEaXBhcnRpbWVudG8gZGkgQmlvY2hpbWlj
YSBlIEJpb3RlY25vbG9naWUgTWVkaWNoZSwgVW5pdmVyc2l0eSBvZiBOYXBsZXMsIE5hcGxlcyA4
MDE0NSwgSXRhbHkuJiN4RDtEaXZpc2lvbiBvZiBQZWRpYXRyaWMgTmV1cm9zdXJnZXJ5LCBEZXBh
cnRtZW50IG9mIE5ldXJvc3VyZ2VyeSwgV2FzaGluZ3RvbiBVbml2ZXJzaXR5IFNjaG9vbCBvZiBN
ZWRpY2luZSBhbmQgU3QuIExvdWlzIENoaWxkcmVuJmFwb3M7cyBIb3NwaXRhbCwgU3QuIExvdWlz
LCBNTyA2MzExMCwgVVNBLiYjeEQ7RGVwYXJ0bWVudHMgb2YgUGVkaWF0cmljcywgQW5hdG9teSBh
bmQgTmV1cm9iaW9sb2d5LCBXYXNoaW5ndG9uIFVuaXZlcnNpdHkgU2Nob29sIG9mIE1lZGljaW5l
IGFuZCBTdC4gTG91aXMgQ2hpbGRyZW4mYXBvcztzIEhvc3BpdGFsLCBTdC4gTG91aXMsIE1PIDYz
MTEwLCBVU0EuJiN4RDtEaXZpc2lvbiBvZiBIZW1hdG9sb2d5L09uY29sb2d5LCBEZXBhcnRtZW50
IG9mIFBlZGlhdHJpY3MsIE1jR2lsbCBVbml2ZXJzaXR5LCBNb250cmVhbCwgUUMgSDRBIDNKMSwg
Q2FuYWRhLiYjeEQ7RGVwYXJ0bWVudCBvZiBQYXRob2xvZ3ksIE1jR2lsbCBVbml2ZXJzaXR5LCBN
b250cmVhbCwgUUMgSDRBIDNKMSwgQ2FuYWRhOyBEZXBhcnRtZW50IG9mIFBhdGhvbG9neSwgTW9u
dHJlYWwgQ2hpbGRyZW4mYXBvcztzIEhvc3BpdGFsLCBNb250cmVhbCwgUUMgSDRBIDNKMSwgQ2Fu
YWRhLiYjeEQ7RGV2ZWxvcG1lbnRhbCBUdW1vciBCaW9sb2d5IExhYm9yYXRvcnksIEhvc3BpdGFs
IFNhbnQgSm9hbiBkZSBEZXUsIEVzcGx1Z3VlcyBkZSBMbG9icmVnYXQsIEJhcmNlbG9uYSAwODk1
MCwgU3BhaW4uJiN4RDtEZXBhcnRtZW50IG9mIFBlZGlhdHJpY3MsIFZpcmdpbmlhIENvbW1vbndl
YWx0aCBVbml2ZXJzaXR5LCBTY2hvb2wgb2YgTWVkaWNpbmUsIFJpY2htb25kLCBWQSAyMzI5OC0w
NjQ2LCBVU0EuJiN4RDtEZXBhcnRtZW50IG9mIE5ldXJvc3VyZ2VyeSwgQ2hvbm5hbSBOYXRpb25h
bCBVbml2ZXJzaXR5IFJlc2VhcmNoIEluc3RpdHV0ZSBvZiBNZWRpY2FsIFNjaWVuY2VzLCBDaG9u
bmFtIE5hdGlvbmFsIFVuaXZlcnNpdHkgSHdhc3VuIEhvc3BpdGFsIGFuZCBNZWRpY2FsIFNjaG9v
bCwgSHdhc3VuLWd1biA1MTktNzYzLCBDaG9ubmFtIFNvdXRoIEtvcmVhLiYjeEQ7TGFkeSBDaWxl
bnRvIENoaWxkcmVuJmFwb3M7cyBIb3NwaXRhbCwgVGhlIFVuaXZlcnNpdHkgb2YgUXVlZW5zbGFu
ZCwgQnJpc2JhbmUgUUxEIDQxMDIsIEF1c3RyYWxpYTsgT25jb2xvZ3kgU2VydmljZSwgQ2hpbGRy
ZW4mYXBvcztzIEhlYWx0aCBRdWVlbnNsYW5kIEhvc3BpdGFsIGFuZCBIZWFsdGggU2VydmljZSwg
U291dGggQnJpc2JhbmUsIFFMRCA0MDI5LCBBdXN0cmFsaWEuJiN4RDtEZXBhcnRtZW50IG9mIFBh
dGhvbG9neSBhbmQgTGFib3JhdG9yeSBNZWRpY2luZSwgVW5pdmVyc2l0eSBvZiBDYWxnYXJ5LCBD
YWxnYXJ5LCBBQiBUMk4gMlQ5LCBDYW5hZGEuJiN4RDtEZXBhcnRtZW50IG9mIFN1cmdlcnkgYW5k
IEFuYXRvbXksIEZhY3VsdHkgb2YgTWVkaWNpbmUgb2YgUmliZWlyYW8gUHJldG8sIFVuaXZlcnNp
dHkgb2YgU2FvIFBhdWxvLCBTYW8gUGF1bG8gMTQwNDktOTAwLCBCcmF6aWwuJiN4RDtEaXZpc2lv
biBvZiBIZW1hdG9sb2d5L09uY29sb2d5LCBVbml2ZXJzaXR5IG9mIENpbmNpbm5hdGksIENpbmNp
bm5hdGkgQ2hpbGRyZW4mYXBvcztzIEhvc3BpdGFsIE1lZGljYWwgQ2VudGVyLCBDaW5jaW5uYXRp
LCBPSCA0NTIyOSwgVVNBLiYjeEQ7RGl2aXNvbiBvZiBQYXRob2xvZ3ksIENlbnRybyBIb3NwaXRh
bGFyIExpc2JvYSBOb3J0ZSwgSG9zcGl0YWwgZGUgU2FudGEgTWFyaWEsIExpc2JvbiAxNjQ5LTAz
NSwgUG9ydHVnYWwuJiN4RDtEaXZpc2lvbiBvZiBOZXVyb3N1cmdlcnksIENlbnRybyBIb3NwaXRh
bGFyIExpc2JvYSBOb3J0ZSwgSG9zcGl0YWwgZGUgU2FudGEgTWFyaWEsIExpc2JvbiAxNjQ5LTAz
NSwgUG9ydHVnYWwuJiN4RDtEZXBhcnRtZW50IG9mIFBhdGhvbG9neSwgVW5pdmVyc2l0eSBvZiBB
cmthbnNhcyBmb3IgTWVkaWNhbCBTY2llbmNlcywgTGl0dGxlIFJvY2ssIEFSIDcyMjA1LCBVU0Eu
JiN4RDtEZXBhcnRtZW50IG9mIFBlZGlhdHJpYyBOZXVyb3N1cmdlcnksIENhdGhvbGljIFVuaXZl
cnNpdHkgTWVkaWNhbCBTY2hvb2wsIFJvbWUgMDAxOTgsIEl0YWx5LiYjeEQ7RGVwYXJ0bWVudCBv
ZiBOZXVyb3N1cmdlcnksIERhdmlkIEdlZmZlbiBTY2hvb2wgb2YgTWVkaWNpbmUgYXQgVUNMQSwg
TG9zIEFuZ2VsZXMsIENBIDkwMDk1LCBVU0EuJiN4RDtLb2xsaW5nIEluc3RpdHV0ZSBvZiBNZWRp
Y2FsIFJlc2VhcmNoLCBUaGUgVW5pdmVyc2l0eSBvZiBTeWRuZXksIFN5ZG5leSwgTlNXIDIwNjUs
IEF1c3RyYWxpYS4mI3hEO0RlcGFydG1lbnQgb2YgTmV1cm9zdXJnZXJ5LCBLdW1hbW90byBVbml2
ZXJzaXR5IEdyYWR1YXRlIFNjaG9vbCBvZiBNZWRpY2FsIFNjaWVuY2UsIEt1bWFtb3RvIDg2MC04
NTU1LCBKYXBhbi4mI3hEO0RpdmlzaW9uIG9mIFBlZGlhdHJpYyBOZXVyb3N1cmdlcnksIERlcGFy
dG1lbnQgb2YgTmV1cm9zdXJnZXJ5LCBTYWludCBMb3VpcyBVbml2ZXJzaXR5IFNjaG9vbCBvZiBN
ZWRpY2luZSwgU3QuIExvdWlzLCBNTywgVVNBLiYjeEQ7RGVwYXJ0bWVudCBvZiBQYXRob2xvZ3ks
IEhvc3BpdGFsIEluZmFudGlsIGRlIE1leGljbyBGZWRlcmljbyBHb21leiwgTWV4aWNvIENpdHkg
MDY3MjAsIE1leGljby4mI3hEO0RlcGFydG1lbnQgb2YgTmV1cm9zdXJnZXJ5LCBIb3NwaXRhbCBJ
bmZhbnRpbCBkZSBNZXhpY28gRmVkZXJpY28gR29tZXosIE1leGljbyBDaXR5IDA2NzIwLCBNZXhp
Y28uJiN4RDtEaXZpc2lvbiBvZiBQZWRpYXRyaWMgTmV1cm9zdXJnZXJ5LCBSYWluYm93ICZhbXA7
IEJhYmllcyBDaGlsZHJlbiZhcG9zO3MgSG9zcGl0YWwsIENhc2UgV2VzdGVybiBSZXNlcnZlLCBD
bGV2ZWxhbmQsIE9IIDQ0MTA2LCBVU0EuJiN4RDtEaXZpc2lvbiBvZiBIYWVtYXRvbG9neSAvIE9u
Y29sb2d5LCBUaGUgSG9zcGl0YWwgZm9yIFNpY2sgQ2hpbGRyZW4sIFRvcm9udG8sIE9OIE01RyAx
WDgsIENhbmFkYS4mI3hEO1RoZSBBcnRodXIgYW5kIFNvbmlhIExhYmF0dCBCcmFpbiBUdW1vdXIg
UmVzZWFyY2ggQ2VudHJlLCBUaGUgSG9zcGl0YWwgZm9yIFNpY2sgQ2hpbGRyZW4sIFRvcm9udG8s
IE9OIE01RyAxWDgsIENhbmFkYTsgRGl2aXNpb24gb2YgSGFlbWF0b2xvZ3kgLyBPbmNvbG9neSwg
VGhlIEhvc3BpdGFsIGZvciBTaWNrIENoaWxkcmVuLCBUb3JvbnRvLCBPTiBNNUcgMVg4LCBDYW5h
ZGEuJiN4RDtUaGUgQXJ0aHVyIGFuZCBTb25pYSBMYWJhdHQgQnJhaW4gVHVtb3VyIFJlc2VhcmNo
IENlbnRyZSwgVGhlIEhvc3BpdGFsIGZvciBTaWNrIENoaWxkcmVuLCBUb3JvbnRvLCBPTiBNNUcg
MVg4LCBDYW5hZGE7IERpdmlzaW9uIG9mIFBhdGhvbG9neSwgVGhlIEhvc3BpdGFsIGZvciBTaWNr
IENoaWxkcmVuLCBUb3JvbnRvLCBPTiBNNUcgMVg4LCBDYW5hZGEuJiN4RDtUaGUgQXJ0aHVyIGFu
ZCBTb25pYSBMYWJhdHQgQnJhaW4gVHVtb3VyIFJlc2VhcmNoIENlbnRyZSwgVGhlIEhvc3BpdGFs
IGZvciBTaWNrIENoaWxkcmVuLCBUb3JvbnRvLCBPTiBNNUcgMVg4LCBDYW5hZGE7IERpdmlzaW9u
IG9mIE5ldXJvc3VyZ2VyeSwgVGhlIEhvc3BpdGFsIGZvciBTaWNrIENoaWxkcmVuLCBUb3JvbnRv
LCBPTiBNNUcgMVg4LCBDYW5hZGEuJiN4RDtUaGUgQXJ0aHVyIGFuZCBTb25pYSBMYWJhdHQgQnJh
aW4gVHVtb3VyIFJlc2VhcmNoIENlbnRyZSwgVGhlIEhvc3BpdGFsIGZvciBTaWNrIENoaWxkcmVu
LCBUb3JvbnRvLCBPTiBNNUcgMVg4LCBDYW5hZGE7IERlcGFydG1lbnQgb2YgTGFib3JhdG9yeSBN
ZWRpY2luZSBhbmQgUGF0aG9iaW9sb2d5LCBVbml2ZXJzaXR5IG9mIFRvcm9udG8sIFRvcm9udG8s
IE9OIE01UyAxQTEsIENhbmFkYTsgRGl2aXNpb24gb2YgTmV1cm9zdXJnZXJ5LCBUaGUgSG9zcGl0
YWwgZm9yIFNpY2sgQ2hpbGRyZW4sIFRvcm9udG8sIE9OIE01RyAxWDgsIENhbmFkYS4mI3hEO1Ro
ZSBEb25uZWxseSBDZW50cmUsIFVuaXZlcnNpdHkgb2YgVG9yb250bywgVG9yb250bywgT04gTTVT
IDNFMSwgQ2FuYWRhOyBCYW50aW5nIGFuZCBCZXN0IERlcGFydG1lbnQgb2YgTWVkaWNhbCBSZXNl
YXJjaCwgVW5pdmVyc2l0eSBvZiBUb3JvbnRvLCBUb3JvbnRvLCBPTiBNNUcgMUw2LCBDYW5hZGE7
IE1jTGF1Z2hsaW4gQ2VudHJlLCBVbml2ZXJzaXR5IG9mIFRvcm9udG8sIFRvcm9udG8sIE9OIE01
RyAwQTQsIENhbmFkYTsgRGVwYXJ0bWVudCBvZiBNb2xlY3VsYXIgR2VuZXRpY3MsIFVuaXZlcnNp
dHkgb2YgVG9yb250bywgVG9yb250bywgT04gTTVTIDFBOCwgQ2FuYWRhOyBTYW11ZWwgTHVuZW5m
ZWxkIFJlc2VhcmNoIEluc3RpdHV0ZSBhdCBNb3VudCBTaW5haSBIb3NwaXRhbCwgVW5pdmVyc2l0
eSBvZiBUb3JvbnRvLCBUb3JvbnRvLCBPTiBNNUcgMVg1LCBDYW5hZGEuJiN4RDtEZXBhcnRtZW50
IG9mIENvbXB1dGVyIFNjaWVuY2UsIFVuaXZlcnNpdHkgb2YgVG9yb250bywgVG9yb250bywgT04g
TTVTIDJFNCwgQ2FuYWRhOyBQcm9ncmFtIGluIEdlbmV0aWNzIGFuZCBHZW5vbWUgQmlvbG9neSwg
VGhlIEhvc3BpdGFsIGZvciBTaWNrIENoaWxkcmVuLCBUb3JvbnRvLCBPTiBNNUcgMVg4LCBDYW5h
ZGEuIEVsZWN0cm9uaWMgYWRkcmVzczogYW5uYS5nb2xkZW5iZXJnQHV0b3JvbnRvLmNhLiYjeEQ7
VGhlIEFydGh1ciBhbmQgU29uaWEgTGFiYXR0IEJyYWluIFR1bW91ciBSZXNlYXJjaCBDZW50cmUs
IFRoZSBIb3NwaXRhbCBmb3IgU2ljayBDaGlsZHJlbiwgVG9yb250bywgT04gTTVHIDFYOCwgQ2Fu
YWRhOyBEaXZpc2lvbiBvZiBIYWVtYXRvbG9neSAvIE9uY29sb2d5LCBUaGUgSG9zcGl0YWwgZm9y
IFNpY2sgQ2hpbGRyZW4sIFRvcm9udG8sIE9OIE01RyAxWDgsIENhbmFkYTsgUHJvZ3JhbSBpbiBO
ZXVyb3NjaWVuY2UgYW5kIE1lbnRhbCBIZWFsdGggYW5kIERpdmlzaW9uIG9mIE5ldXJvbG9neSwg
VGhlIEhvc3BpdGFsIGZvciBTaWNrIENoaWxkcmVuLCBUb3JvbnRvLCBPTiBNNUcgMVg4LCBDYW5h
ZGEuIEVsZWN0cm9uaWMgYWRkcmVzczogdmlqYXkucmFtYXN3YW15QHNpY2traWRzLmNhLiYjeEQ7
VGhlIEFydGh1ciBhbmQgU29uaWEgTGFiYXR0IEJyYWluIFR1bW91ciBSZXNlYXJjaCBDZW50cmUs
IFRoZSBIb3NwaXRhbCBmb3IgU2ljayBDaGlsZHJlbiwgVG9yb250bywgT04gTTVHIDFYOCwgQ2Fu
YWRhOyBEZXZlbG9wbWVudGFsICZhbXA7IFN0ZW0gQ2VsbCBCaW9sb2d5IFByb2dyYW0sIFRoZSBI
b3NwaXRhbCBmb3IgU2ljayBDaGlsZHJlbiwgVG9yb250bywgT04gTTVHIDFYOCwgQ2FuYWRhOyBE
ZXBhcnRtZW50IG9mIExhYm9yYXRvcnkgTWVkaWNpbmUgYW5kIFBhdGhvYmlvbG9neSwgVW5pdmVy
c2l0eSBvZiBUb3JvbnRvLCBUb3JvbnRvLCBPTiBNNVMgMUExLCBDYW5hZGE7IERpdmlzaW9uIG9m
IE5ldXJvc3VyZ2VyeSwgVGhlIEhvc3BpdGFsIGZvciBTaWNrIENoaWxkcmVuLCBUb3JvbnRvLCBP
TiBNNUcgMVg4LCBDYW5hZGEuIEVsZWN0cm9uaWMgYWRkcmVzczogbWR0YXlsb3JAc2lja2tpZHMu
Y2EuPC9hdXRoLWFkZHJlc3M+PHRpdGxlcz48dGl0bGU+SW50ZXJ0dW1vcmFsIEhldGVyb2dlbmVp
dHkgd2l0aGluIE1lZHVsbG9ibGFzdG9tYSBTdWJncm91cHM8L3RpdGxlPjxzZWNvbmRhcnktdGl0
bGU+Q2FuY2VyIENlbGw8L3NlY29uZGFyeS10aXRsZT48L3RpdGxlcz48cGVyaW9kaWNhbD48ZnVs
bC10aXRsZT5DYW5jZXIgQ2VsbDwvZnVsbC10aXRsZT48L3BlcmlvZGljYWw+PHBhZ2VzPjczNy03
NTQgZTY8L3BhZ2VzPjx2b2x1bWU+MzE8L3ZvbHVtZT48bnVtYmVyPjY8L251bWJlcj48a2V5d29y
ZHM+PGtleXdvcmQ+Q2x1c3RlciBBbmFseXNpczwva2V5d29yZD48a2V5d29yZD5Db2hvcnQgU3R1
ZGllczwva2V5d29yZD48a2V5d29yZD5ETkEgQ29weSBOdW1iZXIgVmFyaWF0aW9uczwva2V5d29y
ZD48a2V5d29yZD5ETkEgTWV0aHlsYXRpb248L2tleXdvcmQ+PGtleXdvcmQ+R2VuZSBFeHByZXNz
aW9uIFByb2ZpbGluZzwva2V5d29yZD48a2V5d29yZD5HZW5vbWljczwva2V5d29yZD48a2V5d29y
ZD5IdW1hbnM8L2tleXdvcmQ+PGtleXdvcmQ+TWVkdWxsb2JsYXN0b21hLypjbGFzc2lmaWNhdGlv
bi9nZW5ldGljcy90aGVyYXB5PC9rZXl3b3JkPjxrZXl3b3JkPipQcmVjaXNpb24gTWVkaWNpbmU8
L2tleXdvcmQ+PGtleXdvcmQ+Y29weSBudW1iZXI8L2tleXdvcmQ+PGtleXdvcmQ+Z2VuZSBleHBy
ZXNzaW9uPC9rZXl3b3JkPjxrZXl3b3JkPmludGVncmF0aXZlIGNsdXN0ZXJpbmc8L2tleXdvcmQ+
PGtleXdvcmQ+bWVkdWxsb2JsYXN0b21hPC9rZXl3b3JkPjxrZXl3b3JkPm1ldGh5bGF0aW9uPC9r
ZXl3b3JkPjxrZXl3b3JkPnN1Ymdyb3Vwczwva2V5d29yZD48L2tleXdvcmRzPjxkYXRlcz48eWVh
cj4yMDE3PC95ZWFyPjxwdWItZGF0ZXM+PGRhdGU+SnVuIDEyPC9kYXRlPjwvcHViLWRhdGVzPjwv
ZGF0ZXM+PGlzYm4+MTg3OC0zNjg2IChFbGVjdHJvbmljKSYjeEQ7MTUzNS02MTA4IChQcmludCkm
I3hEOzE1MzUtNjEwOCAoTGlua2luZyk8L2lzYm4+PGFjY2Vzc2lvbi1udW0+Mjg2MDk2NTQ8L2Fj
Y2Vzc2lvbi1udW0+PHVybHM+PHJlbGF0ZWQtdXJscz48dXJsPmh0dHBzOi8vd3d3Lm5jYmkubmxt
Lm5paC5nb3YvcHVibWVkLzI4NjA5NjU0PC91cmw+PC9yZWxhdGVkLXVybHM+PC91cmxzPjxjdXN0
b20yPlBNQzYxNjMwNTM8L2N1c3RvbTI+PGVsZWN0cm9uaWMtcmVzb3VyY2UtbnVtPjEwLjEwMTYv
ai5jY2VsbC4yMDE3LjA1LjAwNTwvZWxlY3Ryb25pYy1yZXNvdXJjZS1udW0+PHJlbW90ZS1kYXRh
YmFzZS1uYW1lPk1lZGxpbmU8L3JlbW90ZS1kYXRhYmFzZS1uYW1lPjxyZW1vdGUtZGF0YWJhc2Ut
cHJvdmlkZXI+TkxNPC9yZW1vdGUtZGF0YWJhc2UtcHJvdmlkZXI+PC9yZWNvcmQ+PC9DaXRlPjwv
RW5kTm90ZT4A
</w:fldData>
        </w:fldChar>
      </w:r>
      <w:r w:rsidR="00A5031D" w:rsidRPr="00A5031D">
        <w:rPr>
          <w:rFonts w:ascii="Times New Roman" w:hAnsi="Times New Roman" w:cs="Times New Roman"/>
          <w:color w:val="000000" w:themeColor="text1"/>
          <w:sz w:val="22"/>
          <w:szCs w:val="22"/>
        </w:rPr>
        <w:instrText xml:space="preserve"> ADDIN EN.CITE.DATA </w:instrText>
      </w:r>
      <w:r w:rsidR="00A5031D" w:rsidRPr="00A5031D">
        <w:rPr>
          <w:rFonts w:ascii="Times New Roman" w:hAnsi="Times New Roman" w:cs="Times New Roman"/>
          <w:color w:val="000000" w:themeColor="text1"/>
          <w:sz w:val="22"/>
          <w:szCs w:val="22"/>
        </w:rPr>
      </w:r>
      <w:r w:rsidR="00A5031D"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r>
      <w:r w:rsidRPr="00A5031D">
        <w:rPr>
          <w:rFonts w:ascii="Times New Roman" w:hAnsi="Times New Roman" w:cs="Times New Roman"/>
          <w:color w:val="000000" w:themeColor="text1"/>
          <w:sz w:val="22"/>
          <w:szCs w:val="22"/>
        </w:rPr>
        <w:fldChar w:fldCharType="separate"/>
      </w:r>
      <w:r w:rsidR="00A5031D" w:rsidRPr="00A5031D">
        <w:rPr>
          <w:rFonts w:ascii="Times New Roman" w:hAnsi="Times New Roman" w:cs="Times New Roman"/>
          <w:noProof/>
          <w:color w:val="000000" w:themeColor="text1"/>
          <w:sz w:val="22"/>
          <w:szCs w:val="22"/>
        </w:rPr>
        <w:t>[2]</w:t>
      </w:r>
      <w:r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t xml:space="preserve">]. </w:t>
      </w:r>
      <w:r w:rsidR="005B42A4" w:rsidRPr="00916C04">
        <w:rPr>
          <w:rFonts w:ascii="Times New Roman" w:hAnsi="Times New Roman" w:cs="Times New Roman"/>
          <w:b/>
          <w:bCs/>
          <w:color w:val="FF0000"/>
          <w:sz w:val="22"/>
          <w:szCs w:val="22"/>
        </w:rPr>
        <w:t xml:space="preserve">(E) </w:t>
      </w:r>
      <w:r w:rsidR="00F955DC" w:rsidRPr="001D3A6B">
        <w:rPr>
          <w:rFonts w:ascii="Times New Roman" w:hAnsi="Times New Roman" w:cs="Times New Roman"/>
          <w:color w:val="FF0000"/>
          <w:sz w:val="22"/>
          <w:szCs w:val="22"/>
        </w:rPr>
        <w:t xml:space="preserve">MYC expression </w:t>
      </w:r>
      <w:r w:rsidR="00117F98" w:rsidRPr="001D3A6B">
        <w:rPr>
          <w:rFonts w:ascii="Times New Roman" w:hAnsi="Times New Roman" w:cs="Times New Roman"/>
          <w:color w:val="FF0000"/>
          <w:sz w:val="22"/>
          <w:szCs w:val="22"/>
        </w:rPr>
        <w:t>does not correlate to the expression of any type I MAGEs in MB cell lines, as shown in t</w:t>
      </w:r>
      <w:r w:rsidR="005B42A4" w:rsidRPr="001D3A6B">
        <w:rPr>
          <w:rFonts w:ascii="Times New Roman" w:hAnsi="Times New Roman" w:cs="Times New Roman"/>
          <w:color w:val="FF0000"/>
          <w:sz w:val="22"/>
          <w:szCs w:val="22"/>
        </w:rPr>
        <w:t xml:space="preserve">he heatmap </w:t>
      </w:r>
      <w:r w:rsidR="00117F98" w:rsidRPr="001D3A6B">
        <w:rPr>
          <w:rFonts w:ascii="Times New Roman" w:hAnsi="Times New Roman" w:cs="Times New Roman"/>
          <w:color w:val="FF0000"/>
          <w:sz w:val="22"/>
          <w:szCs w:val="22"/>
        </w:rPr>
        <w:t xml:space="preserve">of </w:t>
      </w:r>
      <w:r w:rsidR="005B42A4" w:rsidRPr="001D3A6B">
        <w:rPr>
          <w:rFonts w:ascii="Times New Roman" w:hAnsi="Times New Roman" w:cs="Times New Roman"/>
          <w:color w:val="FF0000"/>
          <w:sz w:val="22"/>
          <w:szCs w:val="22"/>
        </w:rPr>
        <w:t xml:space="preserve">the Pearson correlation </w:t>
      </w:r>
      <w:r w:rsidR="00642B9D" w:rsidRPr="001D3A6B">
        <w:rPr>
          <w:rFonts w:ascii="Times New Roman" w:hAnsi="Times New Roman" w:cs="Times New Roman"/>
          <w:color w:val="FF0000"/>
          <w:sz w:val="22"/>
          <w:szCs w:val="22"/>
        </w:rPr>
        <w:t xml:space="preserve">coefficient </w:t>
      </w:r>
      <w:r w:rsidR="005B42A4" w:rsidRPr="001D3A6B">
        <w:rPr>
          <w:rFonts w:ascii="Times New Roman" w:hAnsi="Times New Roman" w:cs="Times New Roman"/>
          <w:color w:val="FF0000"/>
          <w:sz w:val="22"/>
          <w:szCs w:val="22"/>
        </w:rPr>
        <w:t>values</w:t>
      </w:r>
      <w:r w:rsidR="00287BDE" w:rsidRPr="001D3A6B">
        <w:rPr>
          <w:rFonts w:ascii="Times New Roman" w:hAnsi="Times New Roman" w:cs="Times New Roman"/>
          <w:color w:val="FF0000"/>
          <w:sz w:val="22"/>
          <w:szCs w:val="22"/>
        </w:rPr>
        <w:t xml:space="preserve">. </w:t>
      </w:r>
      <w:r w:rsidR="00C90F14" w:rsidRPr="001D3A6B">
        <w:rPr>
          <w:rFonts w:ascii="Times New Roman" w:hAnsi="Times New Roman" w:cs="Times New Roman"/>
          <w:color w:val="FF0000"/>
          <w:sz w:val="22"/>
          <w:szCs w:val="22"/>
        </w:rPr>
        <w:t>Cancer Cell Line Encyclopedia (CCLE)</w:t>
      </w:r>
      <w:r w:rsidR="00527753" w:rsidRPr="001D3A6B">
        <w:rPr>
          <w:rFonts w:ascii="Times New Roman" w:hAnsi="Times New Roman" w:cs="Times New Roman"/>
          <w:color w:val="FF0000"/>
          <w:sz w:val="22"/>
          <w:szCs w:val="22"/>
        </w:rPr>
        <w:t xml:space="preserve"> expression</w:t>
      </w:r>
      <w:r w:rsidR="00C90F14" w:rsidRPr="001D3A6B">
        <w:rPr>
          <w:rFonts w:ascii="Times New Roman" w:hAnsi="Times New Roman" w:cs="Times New Roman"/>
          <w:color w:val="FF0000"/>
          <w:sz w:val="22"/>
          <w:szCs w:val="22"/>
        </w:rPr>
        <w:t xml:space="preserve"> data </w:t>
      </w:r>
      <w:r w:rsidR="00527753" w:rsidRPr="001D3A6B">
        <w:rPr>
          <w:rFonts w:ascii="Times New Roman" w:hAnsi="Times New Roman" w:cs="Times New Roman"/>
          <w:color w:val="FF0000"/>
          <w:sz w:val="22"/>
          <w:szCs w:val="22"/>
        </w:rPr>
        <w:t>for MYC and MAGEs</w:t>
      </w:r>
      <w:r w:rsidR="001A34F3" w:rsidRPr="001D3A6B">
        <w:rPr>
          <w:rFonts w:ascii="Times New Roman" w:hAnsi="Times New Roman" w:cs="Times New Roman"/>
          <w:color w:val="FF0000"/>
          <w:sz w:val="22"/>
          <w:szCs w:val="22"/>
        </w:rPr>
        <w:t xml:space="preserve"> in MB cell lines</w:t>
      </w:r>
      <w:r w:rsidR="00527753" w:rsidRPr="001D3A6B">
        <w:rPr>
          <w:rFonts w:ascii="Times New Roman" w:hAnsi="Times New Roman" w:cs="Times New Roman"/>
          <w:color w:val="FF0000"/>
          <w:sz w:val="22"/>
          <w:szCs w:val="22"/>
        </w:rPr>
        <w:t xml:space="preserve"> </w:t>
      </w:r>
      <w:r w:rsidR="00C90F14" w:rsidRPr="001D3A6B">
        <w:rPr>
          <w:rFonts w:ascii="Times New Roman" w:hAnsi="Times New Roman" w:cs="Times New Roman"/>
          <w:color w:val="FF0000"/>
          <w:sz w:val="22"/>
          <w:szCs w:val="22"/>
        </w:rPr>
        <w:t xml:space="preserve">were downloaded from the </w:t>
      </w:r>
      <w:proofErr w:type="spellStart"/>
      <w:r w:rsidR="00C90F14" w:rsidRPr="001D3A6B">
        <w:rPr>
          <w:rFonts w:ascii="Times New Roman" w:hAnsi="Times New Roman" w:cs="Times New Roman"/>
          <w:color w:val="FF0000"/>
          <w:sz w:val="22"/>
          <w:szCs w:val="22"/>
        </w:rPr>
        <w:t>DepMap</w:t>
      </w:r>
      <w:proofErr w:type="spellEnd"/>
      <w:r w:rsidR="00C90F14" w:rsidRPr="001D3A6B">
        <w:rPr>
          <w:rFonts w:ascii="Times New Roman" w:hAnsi="Times New Roman" w:cs="Times New Roman"/>
          <w:color w:val="FF0000"/>
          <w:sz w:val="22"/>
          <w:szCs w:val="22"/>
        </w:rPr>
        <w:t xml:space="preserve"> portal (</w:t>
      </w:r>
      <w:hyperlink r:id="rId9" w:tooltip="https://nam04.safelinks.protection.outlook.com/?url=https%3A%2F%2Fdepmap.org%2F&amp;data=05%7C02%7CRebecca.Gee%40ttu.edu%7Cdeb96ec49cd2413d0e9208dd789bdb99%7C178a51bf8b2049ffb65556245d5c173c%7C0%7C0%7C638799332982600101%7CUnknown%7CTWFpbGZsb3d8eyJFbXB0eU1hcGkiOnRydWUsIlYiOiIwLjAuMDAwMCIsIlAiOiJXaW4zMiIsIkFOIjoiTWFpbCIsIldUIjoyfQ%3D%3D%7C0%7C%7C%7C&amp;sdata=iD%2B9eCTmkANnEf9FpeWHrMfTDD0xRyviV7VhVmr90f8%3D&amp;reserved=0" w:history="1">
        <w:r w:rsidR="00C90F14" w:rsidRPr="001D3A6B">
          <w:rPr>
            <w:rStyle w:val="Hyperlink"/>
            <w:rFonts w:ascii="Times New Roman" w:hAnsi="Times New Roman" w:cs="Times New Roman"/>
            <w:color w:val="FF0000"/>
            <w:sz w:val="22"/>
            <w:szCs w:val="22"/>
          </w:rPr>
          <w:t>https://depmap.org</w:t>
        </w:r>
      </w:hyperlink>
      <w:r w:rsidR="00C90F14" w:rsidRPr="001D3A6B">
        <w:rPr>
          <w:rFonts w:ascii="Times New Roman" w:hAnsi="Times New Roman" w:cs="Times New Roman"/>
          <w:color w:val="FF0000"/>
          <w:sz w:val="22"/>
          <w:szCs w:val="22"/>
        </w:rPr>
        <w:t>),</w:t>
      </w:r>
      <w:r w:rsidR="00716D8B">
        <w:rPr>
          <w:rFonts w:ascii="Times New Roman" w:hAnsi="Times New Roman" w:cs="Times New Roman"/>
          <w:color w:val="FF0000"/>
          <w:sz w:val="22"/>
          <w:szCs w:val="22"/>
        </w:rPr>
        <w:t xml:space="preserve"> version 24Q2, </w:t>
      </w:r>
      <w:r w:rsidR="00C90F14" w:rsidRPr="001D3A6B">
        <w:rPr>
          <w:rFonts w:ascii="Times New Roman" w:hAnsi="Times New Roman" w:cs="Times New Roman"/>
          <w:color w:val="FF0000"/>
          <w:sz w:val="22"/>
          <w:szCs w:val="22"/>
        </w:rPr>
        <w:t xml:space="preserve">on </w:t>
      </w:r>
      <w:r w:rsidR="00527753" w:rsidRPr="001D3A6B">
        <w:rPr>
          <w:rFonts w:ascii="Times New Roman" w:hAnsi="Times New Roman" w:cs="Times New Roman"/>
          <w:color w:val="FF0000"/>
          <w:sz w:val="22"/>
          <w:szCs w:val="22"/>
        </w:rPr>
        <w:t xml:space="preserve">October </w:t>
      </w:r>
      <w:r w:rsidR="001A34F3" w:rsidRPr="001D3A6B">
        <w:rPr>
          <w:rFonts w:ascii="Times New Roman" w:hAnsi="Times New Roman" w:cs="Times New Roman"/>
          <w:color w:val="FF0000"/>
          <w:sz w:val="22"/>
          <w:szCs w:val="22"/>
        </w:rPr>
        <w:t>6</w:t>
      </w:r>
      <w:r w:rsidR="008141DC" w:rsidRPr="001D3A6B">
        <w:rPr>
          <w:rFonts w:ascii="Times New Roman" w:hAnsi="Times New Roman" w:cs="Times New Roman"/>
          <w:color w:val="FF0000"/>
          <w:sz w:val="22"/>
          <w:szCs w:val="22"/>
        </w:rPr>
        <w:t>, 2024</w:t>
      </w:r>
      <w:r w:rsidR="00C90F14" w:rsidRPr="001D3A6B">
        <w:rPr>
          <w:rFonts w:ascii="Times New Roman" w:hAnsi="Times New Roman" w:cs="Times New Roman"/>
          <w:color w:val="FF0000"/>
          <w:sz w:val="22"/>
          <w:szCs w:val="22"/>
        </w:rPr>
        <w:t xml:space="preserve">. </w:t>
      </w:r>
      <w:r w:rsidR="00642B9D" w:rsidRPr="001D3A6B">
        <w:rPr>
          <w:rFonts w:ascii="Times New Roman" w:hAnsi="Times New Roman" w:cs="Times New Roman"/>
          <w:color w:val="FF0000"/>
          <w:sz w:val="22"/>
          <w:szCs w:val="22"/>
        </w:rPr>
        <w:t>Pearson correlation coefficients were calculated for all gene pairs.</w:t>
      </w:r>
    </w:p>
    <w:p w14:paraId="7B583628" w14:textId="77777777" w:rsidR="000A522D" w:rsidRPr="00A5031D" w:rsidRDefault="000A522D" w:rsidP="006718E8">
      <w:pPr>
        <w:spacing w:line="480" w:lineRule="auto"/>
        <w:rPr>
          <w:rFonts w:ascii="Times New Roman" w:hAnsi="Times New Roman" w:cs="Times New Roman"/>
          <w:b/>
          <w:bCs/>
          <w:color w:val="000000" w:themeColor="text1"/>
          <w:sz w:val="22"/>
          <w:szCs w:val="22"/>
        </w:rPr>
      </w:pPr>
    </w:p>
    <w:p w14:paraId="02228523" w14:textId="4DF893C0" w:rsidR="000A522D" w:rsidRPr="00A5031D" w:rsidRDefault="000A522D" w:rsidP="006718E8">
      <w:pPr>
        <w:spacing w:line="480" w:lineRule="auto"/>
        <w:jc w:val="both"/>
        <w:rPr>
          <w:rFonts w:ascii="Times New Roman" w:hAnsi="Times New Roman" w:cs="Times New Roman"/>
          <w:color w:val="000000" w:themeColor="text1"/>
          <w:sz w:val="22"/>
          <w:szCs w:val="22"/>
        </w:rPr>
      </w:pPr>
      <w:r w:rsidRPr="00A5031D">
        <w:rPr>
          <w:rFonts w:ascii="Times New Roman" w:hAnsi="Times New Roman" w:cs="Times New Roman"/>
          <w:b/>
          <w:bCs/>
          <w:color w:val="000000" w:themeColor="text1"/>
          <w:sz w:val="22"/>
          <w:szCs w:val="22"/>
        </w:rPr>
        <w:lastRenderedPageBreak/>
        <w:t xml:space="preserve">Supplemental Figure 2. (A) </w:t>
      </w:r>
      <w:r w:rsidRPr="00A5031D">
        <w:rPr>
          <w:rFonts w:ascii="Times New Roman" w:hAnsi="Times New Roman" w:cs="Times New Roman"/>
          <w:color w:val="000000" w:themeColor="text1"/>
          <w:sz w:val="22"/>
          <w:szCs w:val="22"/>
        </w:rPr>
        <w:t xml:space="preserve">Heatmap shows the average expression of Type I </w:t>
      </w:r>
      <w:r w:rsidRPr="00A5031D">
        <w:rPr>
          <w:rFonts w:ascii="Times New Roman" w:hAnsi="Times New Roman" w:cs="Times New Roman"/>
          <w:i/>
          <w:iCs/>
          <w:color w:val="000000" w:themeColor="text1"/>
          <w:sz w:val="22"/>
          <w:szCs w:val="22"/>
        </w:rPr>
        <w:t>MAGEs</w:t>
      </w:r>
      <w:r w:rsidRPr="00A5031D">
        <w:rPr>
          <w:rFonts w:ascii="Times New Roman" w:hAnsi="Times New Roman" w:cs="Times New Roman"/>
          <w:color w:val="000000" w:themeColor="text1"/>
          <w:sz w:val="22"/>
          <w:szCs w:val="22"/>
        </w:rPr>
        <w:t xml:space="preserve"> in MBs, as determined by </w:t>
      </w:r>
      <w:proofErr w:type="spellStart"/>
      <w:r w:rsidRPr="00A5031D">
        <w:rPr>
          <w:rFonts w:ascii="Times New Roman" w:hAnsi="Times New Roman" w:cs="Times New Roman"/>
          <w:color w:val="000000" w:themeColor="text1"/>
          <w:sz w:val="22"/>
          <w:szCs w:val="22"/>
        </w:rPr>
        <w:t>scRNA</w:t>
      </w:r>
      <w:proofErr w:type="spellEnd"/>
      <w:r w:rsidRPr="00A5031D">
        <w:rPr>
          <w:rFonts w:ascii="Times New Roman" w:hAnsi="Times New Roman" w:cs="Times New Roman"/>
          <w:color w:val="000000" w:themeColor="text1"/>
          <w:sz w:val="22"/>
          <w:szCs w:val="22"/>
        </w:rPr>
        <w:t xml:space="preserve">-seq [GSE155446 </w:t>
      </w:r>
      <w:r w:rsidRPr="00A5031D">
        <w:rPr>
          <w:rFonts w:ascii="Times New Roman" w:hAnsi="Times New Roman" w:cs="Times New Roman"/>
          <w:color w:val="000000" w:themeColor="text1"/>
          <w:sz w:val="22"/>
          <w:szCs w:val="22"/>
        </w:rPr>
        <w:fldChar w:fldCharType="begin">
          <w:fldData xml:space="preserve">PEVuZE5vdGU+PENpdGU+PEF1dGhvcj5SaWVtb25keTwvQXV0aG9yPjxZZWFyPjIwMjI8L1llYXI+
PFJlY051bT43PC9SZWNOdW0+PERpc3BsYXlUZXh0Pls1XTwvRGlzcGxheVRleHQ+PHJlY29yZD48
cmVjLW51bWJlcj43PC9yZWMtbnVtYmVyPjxmb3JlaWduLWtleXM+PGtleSBhcHA9IkVOIiBkYi1p
ZD0iczl6dGQwczBxZWU5YWRlMDB2M3B0eGU2czVlYWZlZjk5enp4IiB0aW1lc3RhbXA9IjE3MTMz
NjQ1ODQiPjc8L2tleT48L2ZvcmVpZ24ta2V5cz48cmVmLXR5cGUgbmFtZT0iSm91cm5hbCBBcnRp
Y2xlIj4xNzwvcmVmLXR5cGU+PGNvbnRyaWJ1dG9ycz48YXV0aG9ycz48YXV0aG9yPlJpZW1vbmR5
LCBLLiBBLjwvYXV0aG9yPjxhdXRob3I+VmVua2F0YXJhbWFuLCBTLjwvYXV0aG9yPjxhdXRob3I+
V2lsbGFyZCwgTi48L2F1dGhvcj48YXV0aG9yPk5lbGxhbiwgQS48L2F1dGhvcj48YXV0aG9yPlNh
bmZvcmQsIEIuPC9hdXRob3I+PGF1dGhvcj5Hcmllc2luZ2VyLCBBLiBNLjwvYXV0aG9yPjxhdXRo
b3I+QW1hbmksIFYuPC9hdXRob3I+PGF1dGhvcj5NaXRyYSwgUy48L2F1dGhvcj48YXV0aG9yPkhh
bmtpbnNvbiwgVC4gQy48L2F1dGhvcj48YXV0aG9yPkhhbmRsZXIsIE0uIEguPC9hdXRob3I+PGF1
dGhvcj5TaWxsLCBNLjwvYXV0aG9yPjxhdXRob3I+T2Nhc2lvLCBKLjwvYXV0aG9yPjxhdXRob3I+
V2VpciwgUy4gSi48L2F1dGhvcj48YXV0aG9yPk1hbGF3c2t5LCBELiBTLjwvYXV0aG9yPjxhdXRo
b3I+R2Vyc2hvbiwgVC4gUi48L2F1dGhvcj48YXV0aG9yPkdhcmFuY2hlciwgQS48L2F1dGhvcj48
YXV0aG9yPldlY2hzbGVyLVJleWEsIFIuIEouPC9hdXRob3I+PGF1dGhvcj5IZXNzZWxiZXJ0aCwg
Si4gUi48L2F1dGhvcj48YXV0aG9yPkZvcmVtYW4sIE4uIEsuPC9hdXRob3I+PGF1dGhvcj5Eb25z
b24sIEEuIE0uPC9hdXRob3I+PGF1dGhvcj5WaWJoYWthciwgUi48L2F1dGhvcj48L2F1dGhvcnM+
PC9jb250cmlidXRvcnM+PGF1dGgtYWRkcmVzcz5STkEgQmlvc2NpZW5jZSBJbml0aWF0aXZlLCBV
bml2ZXJzaXR5IG9mIENvbG9yYWRvIEFuc2NodXR6IE1lZGljYWwgQ2FtcHVzLCBBdXJvcmEsIENv
bG9yYWRvLCBVU0EuJiN4RDtNb3JnYW4gQWRhbXMgRm91bmRhdGlvbiBQZWRpYXRyaWMgQnJhaW4g
VHVtb3IgUmVzZWFyY2ggUHJvZ3JhbSwgQ2hpbGRyZW4mYXBvcztzIEhvc3BpdGFsIENvbG9yYWRv
LCBBdXJvcmEsIENvbG9yYWRvLCBVU0EuJiN4RDtEZXBhcnRtZW50IG9mIFBlZGlhdHJpY3MsIFVu
aXZlcnNpdHkgb2YgQ29sb3JhZG8gQW5zY2h1dHogTWVkaWNhbCBDYW1wdXMsIEF1cm9yYSwgQ29s
b3JhZG8sIFVTQS4mI3hEO0RlcGFydG1lbnQgb2YgUGF0aG9sb2d5LCBVbml2ZXJzaXR5IG9mIENv
bG9yYWRvIEFuc2NodXR6IE1lZGljYWwgQ2FtcHVzLCBBdXJvcmEsIENvbG9yYWRvLCBVU0EuJiN4
RDtEZXBhcnRtZW50IG9mIE5ldXJvc3VyZ2VyeSwgVW5pdmVyc2l0eSBvZiBDb2xvcmFkbyBBbnNj
aHV0eiBNZWRpY2FsIENhbXB1cywgQXVyb3JhLCBDb2xvcmFkbywgVVNBLiYjeEQ7SG9wcCBDaGls
ZHJlbiZhcG9zO3MgQ2FuY2VyIENlbnRlciBIZWlkZWxiZXJnIChLaVRaKSwgSGVpZGVsYmVyZywg
R2VybWFueS4mI3hEO0RpdmlzaW9uIG9mIFBlZGlhdHJpYyBOZXVyb29uY29sb2d5LCBHZXJtYW4g
Q2FuY2VyIFJlc2VhcmNoIENlbnRlciAoREtGWiksIEhlaWRlbGJlcmcsIEdlcm1hbnkuJiN4RDtE
ZXBhcnRtZW50IG9mIE5ldXJvbG9neSwgVU5DIFNjaG9vbCBvZiBNZWRpY2luZSwgQ2hhcGVsIEhp
bGwsIE5vcnRoIENhcm9saW5hLCBVU0EuJiN4RDtUdW1vciBJbml0aWF0aW9uIGFuZCBNYWludGVu
YW5jZSBQcm9ncmFtLCBOQ0ktRGVzaWduYXRlZCBDYW5jZXIgQ2VudGVyLCBTYW5mb3JkIEJ1cm5o
YW0gUHJlYnlzIE1lZGljYWwgRGlzY292ZXJ5IEluc3RpdHV0ZSwgTGEgSm9sbGEsIENhbGlmb3Ju
aWEsIFVTQS48L2F1dGgtYWRkcmVzcz48dGl0bGVzPjx0aXRsZT5OZW9wbGFzdGljIGFuZCBpbW11
bmUgc2luZ2xlLWNlbGwgdHJhbnNjcmlwdG9taWNzIGRlZmluZSBzdWJncm91cC1zcGVjaWZpYyBp
bnRyYS10dW1vcmFsIGhldGVyb2dlbmVpdHkgb2YgY2hpbGRob29kIG1lZHVsbG9ibGFzdG9tYTwv
dGl0bGU+PHNlY29uZGFyeS10aXRsZT5OZXVybyBPbmNvbDwvc2Vjb25kYXJ5LXRpdGxlPjwvdGl0
bGVzPjxwZXJpb2RpY2FsPjxmdWxsLXRpdGxlPk5ldXJvIE9uY29sPC9mdWxsLXRpdGxlPjwvcGVy
aW9kaWNhbD48cGFnZXM+MjczLTI4NjwvcGFnZXM+PHZvbHVtZT4yNDwvdm9sdW1lPjxudW1iZXI+
MjwvbnVtYmVyPjxrZXl3b3Jkcz48a2V5d29yZD5BbmltYWxzPC9rZXl3b3JkPjxrZXl3b3JkPipD
ZXJlYmVsbGFyIE5lb3BsYXNtcy9nZW5ldGljczwva2V5d29yZD48a2V5d29yZD5HZW5lIEV4cHJl
c3Npb24gUmVndWxhdGlvbiwgTmVvcGxhc3RpYzwva2V5d29yZD48a2V5d29yZD5IZWRnZWhvZyBQ
cm90ZWlucy9nZW5ldGljczwva2V5d29yZD48a2V5d29yZD5IdW1hbnM8L2tleXdvcmQ+PGtleXdv
cmQ+Kk1lZHVsbG9ibGFzdG9tYS9nZW5ldGljczwva2V5d29yZD48a2V5d29yZD5NaWNlPC9rZXl3
b3JkPjxrZXl3b3JkPlRyYW5zY3JpcHRvbWU8L2tleXdvcmQ+PGtleXdvcmQ+VHVtb3IgTWljcm9l
bnZpcm9ubWVudC9nZW5ldGljczwva2V5d29yZD48a2V5d29yZD5pbW11bmU8L2tleXdvcmQ+PGtl
eXdvcmQ+bWVkdWxsb2JsYXN0b21hPC9rZXl3b3JkPjxrZXl3b3JkPm5lb3BsYXN0aWM8L2tleXdv
cmQ+PGtleXdvcmQ+c2NSTkEtc2VxPC9rZXl3b3JkPjxrZXl3b3JkPnN1YnBvcHVsYXRpb248L2tl
eXdvcmQ+PC9rZXl3b3Jkcz48ZGF0ZXM+PHllYXI+MjAyMjwveWVhcj48cHViLWRhdGVzPjxkYXRl
PkZlYiAxPC9kYXRlPjwvcHViLWRhdGVzPjwvZGF0ZXM+PGlzYm4+MTUyMy01ODY2IChFbGVjdHJv
bmljKSYjeEQ7MTUyMi04NTE3IChQcmludCkmI3hEOzE1MjItODUxNyAoTGlua2luZyk8L2lzYm4+
PGFjY2Vzc2lvbi1udW0+MzQwNzc1NDA8L2FjY2Vzc2lvbi1udW0+PHVybHM+PHJlbGF0ZWQtdXJs
cz48dXJsPmh0dHBzOi8vd3d3Lm5jYmkubmxtLm5paC5nb3YvcHVibWVkLzM0MDc3NTQwPC91cmw+
PC9yZWxhdGVkLXVybHM+PC91cmxzPjxjdXN0b20yPlBNQzg4MDQ4OTI8L2N1c3RvbTI+PGVsZWN0
cm9uaWMtcmVzb3VyY2UtbnVtPjEwLjEwOTMvbmV1b25jL25vYWIxMzU8L2VsZWN0cm9uaWMtcmVz
b3VyY2UtbnVtPjxyZW1vdGUtZGF0YWJhc2UtbmFtZT5NZWRsaW5lPC9yZW1vdGUtZGF0YWJhc2Ut
bmFtZT48cmVtb3RlLWRhdGFiYXNlLXByb3ZpZGVyPk5MTTwvcmVtb3RlLWRhdGFiYXNlLXByb3Zp
ZGVyPjwvcmVjb3JkPjwvQ2l0ZT48L0VuZE5vdGU+
</w:fldData>
        </w:fldChar>
      </w:r>
      <w:r w:rsidR="00A5031D" w:rsidRPr="00A5031D">
        <w:rPr>
          <w:rFonts w:ascii="Times New Roman" w:hAnsi="Times New Roman" w:cs="Times New Roman"/>
          <w:color w:val="000000" w:themeColor="text1"/>
          <w:sz w:val="22"/>
          <w:szCs w:val="22"/>
        </w:rPr>
        <w:instrText xml:space="preserve"> ADDIN EN.CITE </w:instrText>
      </w:r>
      <w:r w:rsidR="00A5031D" w:rsidRPr="00A5031D">
        <w:rPr>
          <w:rFonts w:ascii="Times New Roman" w:hAnsi="Times New Roman" w:cs="Times New Roman"/>
          <w:color w:val="000000" w:themeColor="text1"/>
          <w:sz w:val="22"/>
          <w:szCs w:val="22"/>
        </w:rPr>
        <w:fldChar w:fldCharType="begin">
          <w:fldData xml:space="preserve">PEVuZE5vdGU+PENpdGU+PEF1dGhvcj5SaWVtb25keTwvQXV0aG9yPjxZZWFyPjIwMjI8L1llYXI+
PFJlY051bT43PC9SZWNOdW0+PERpc3BsYXlUZXh0Pls1XTwvRGlzcGxheVRleHQ+PHJlY29yZD48
cmVjLW51bWJlcj43PC9yZWMtbnVtYmVyPjxmb3JlaWduLWtleXM+PGtleSBhcHA9IkVOIiBkYi1p
ZD0iczl6dGQwczBxZWU5YWRlMDB2M3B0eGU2czVlYWZlZjk5enp4IiB0aW1lc3RhbXA9IjE3MTMz
NjQ1ODQiPjc8L2tleT48L2ZvcmVpZ24ta2V5cz48cmVmLXR5cGUgbmFtZT0iSm91cm5hbCBBcnRp
Y2xlIj4xNzwvcmVmLXR5cGU+PGNvbnRyaWJ1dG9ycz48YXV0aG9ycz48YXV0aG9yPlJpZW1vbmR5
LCBLLiBBLjwvYXV0aG9yPjxhdXRob3I+VmVua2F0YXJhbWFuLCBTLjwvYXV0aG9yPjxhdXRob3I+
V2lsbGFyZCwgTi48L2F1dGhvcj48YXV0aG9yPk5lbGxhbiwgQS48L2F1dGhvcj48YXV0aG9yPlNh
bmZvcmQsIEIuPC9hdXRob3I+PGF1dGhvcj5Hcmllc2luZ2VyLCBBLiBNLjwvYXV0aG9yPjxhdXRo
b3I+QW1hbmksIFYuPC9hdXRob3I+PGF1dGhvcj5NaXRyYSwgUy48L2F1dGhvcj48YXV0aG9yPkhh
bmtpbnNvbiwgVC4gQy48L2F1dGhvcj48YXV0aG9yPkhhbmRsZXIsIE0uIEguPC9hdXRob3I+PGF1
dGhvcj5TaWxsLCBNLjwvYXV0aG9yPjxhdXRob3I+T2Nhc2lvLCBKLjwvYXV0aG9yPjxhdXRob3I+
V2VpciwgUy4gSi48L2F1dGhvcj48YXV0aG9yPk1hbGF3c2t5LCBELiBTLjwvYXV0aG9yPjxhdXRo
b3I+R2Vyc2hvbiwgVC4gUi48L2F1dGhvcj48YXV0aG9yPkdhcmFuY2hlciwgQS48L2F1dGhvcj48
YXV0aG9yPldlY2hzbGVyLVJleWEsIFIuIEouPC9hdXRob3I+PGF1dGhvcj5IZXNzZWxiZXJ0aCwg
Si4gUi48L2F1dGhvcj48YXV0aG9yPkZvcmVtYW4sIE4uIEsuPC9hdXRob3I+PGF1dGhvcj5Eb25z
b24sIEEuIE0uPC9hdXRob3I+PGF1dGhvcj5WaWJoYWthciwgUi48L2F1dGhvcj48L2F1dGhvcnM+
PC9jb250cmlidXRvcnM+PGF1dGgtYWRkcmVzcz5STkEgQmlvc2NpZW5jZSBJbml0aWF0aXZlLCBV
bml2ZXJzaXR5IG9mIENvbG9yYWRvIEFuc2NodXR6IE1lZGljYWwgQ2FtcHVzLCBBdXJvcmEsIENv
bG9yYWRvLCBVU0EuJiN4RDtNb3JnYW4gQWRhbXMgRm91bmRhdGlvbiBQZWRpYXRyaWMgQnJhaW4g
VHVtb3IgUmVzZWFyY2ggUHJvZ3JhbSwgQ2hpbGRyZW4mYXBvcztzIEhvc3BpdGFsIENvbG9yYWRv
LCBBdXJvcmEsIENvbG9yYWRvLCBVU0EuJiN4RDtEZXBhcnRtZW50IG9mIFBlZGlhdHJpY3MsIFVu
aXZlcnNpdHkgb2YgQ29sb3JhZG8gQW5zY2h1dHogTWVkaWNhbCBDYW1wdXMsIEF1cm9yYSwgQ29s
b3JhZG8sIFVTQS4mI3hEO0RlcGFydG1lbnQgb2YgUGF0aG9sb2d5LCBVbml2ZXJzaXR5IG9mIENv
bG9yYWRvIEFuc2NodXR6IE1lZGljYWwgQ2FtcHVzLCBBdXJvcmEsIENvbG9yYWRvLCBVU0EuJiN4
RDtEZXBhcnRtZW50IG9mIE5ldXJvc3VyZ2VyeSwgVW5pdmVyc2l0eSBvZiBDb2xvcmFkbyBBbnNj
aHV0eiBNZWRpY2FsIENhbXB1cywgQXVyb3JhLCBDb2xvcmFkbywgVVNBLiYjeEQ7SG9wcCBDaGls
ZHJlbiZhcG9zO3MgQ2FuY2VyIENlbnRlciBIZWlkZWxiZXJnIChLaVRaKSwgSGVpZGVsYmVyZywg
R2VybWFueS4mI3hEO0RpdmlzaW9uIG9mIFBlZGlhdHJpYyBOZXVyb29uY29sb2d5LCBHZXJtYW4g
Q2FuY2VyIFJlc2VhcmNoIENlbnRlciAoREtGWiksIEhlaWRlbGJlcmcsIEdlcm1hbnkuJiN4RDtE
ZXBhcnRtZW50IG9mIE5ldXJvbG9neSwgVU5DIFNjaG9vbCBvZiBNZWRpY2luZSwgQ2hhcGVsIEhp
bGwsIE5vcnRoIENhcm9saW5hLCBVU0EuJiN4RDtUdW1vciBJbml0aWF0aW9uIGFuZCBNYWludGVu
YW5jZSBQcm9ncmFtLCBOQ0ktRGVzaWduYXRlZCBDYW5jZXIgQ2VudGVyLCBTYW5mb3JkIEJ1cm5o
YW0gUHJlYnlzIE1lZGljYWwgRGlzY292ZXJ5IEluc3RpdHV0ZSwgTGEgSm9sbGEsIENhbGlmb3Ju
aWEsIFVTQS48L2F1dGgtYWRkcmVzcz48dGl0bGVzPjx0aXRsZT5OZW9wbGFzdGljIGFuZCBpbW11
bmUgc2luZ2xlLWNlbGwgdHJhbnNjcmlwdG9taWNzIGRlZmluZSBzdWJncm91cC1zcGVjaWZpYyBp
bnRyYS10dW1vcmFsIGhldGVyb2dlbmVpdHkgb2YgY2hpbGRob29kIG1lZHVsbG9ibGFzdG9tYTwv
dGl0bGU+PHNlY29uZGFyeS10aXRsZT5OZXVybyBPbmNvbDwvc2Vjb25kYXJ5LXRpdGxlPjwvdGl0
bGVzPjxwZXJpb2RpY2FsPjxmdWxsLXRpdGxlPk5ldXJvIE9uY29sPC9mdWxsLXRpdGxlPjwvcGVy
aW9kaWNhbD48cGFnZXM+MjczLTI4NjwvcGFnZXM+PHZvbHVtZT4yNDwvdm9sdW1lPjxudW1iZXI+
MjwvbnVtYmVyPjxrZXl3b3Jkcz48a2V5d29yZD5BbmltYWxzPC9rZXl3b3JkPjxrZXl3b3JkPipD
ZXJlYmVsbGFyIE5lb3BsYXNtcy9nZW5ldGljczwva2V5d29yZD48a2V5d29yZD5HZW5lIEV4cHJl
c3Npb24gUmVndWxhdGlvbiwgTmVvcGxhc3RpYzwva2V5d29yZD48a2V5d29yZD5IZWRnZWhvZyBQ
cm90ZWlucy9nZW5ldGljczwva2V5d29yZD48a2V5d29yZD5IdW1hbnM8L2tleXdvcmQ+PGtleXdv
cmQ+Kk1lZHVsbG9ibGFzdG9tYS9nZW5ldGljczwva2V5d29yZD48a2V5d29yZD5NaWNlPC9rZXl3
b3JkPjxrZXl3b3JkPlRyYW5zY3JpcHRvbWU8L2tleXdvcmQ+PGtleXdvcmQ+VHVtb3IgTWljcm9l
bnZpcm9ubWVudC9nZW5ldGljczwva2V5d29yZD48a2V5d29yZD5pbW11bmU8L2tleXdvcmQ+PGtl
eXdvcmQ+bWVkdWxsb2JsYXN0b21hPC9rZXl3b3JkPjxrZXl3b3JkPm5lb3BsYXN0aWM8L2tleXdv
cmQ+PGtleXdvcmQ+c2NSTkEtc2VxPC9rZXl3b3JkPjxrZXl3b3JkPnN1YnBvcHVsYXRpb248L2tl
eXdvcmQ+PC9rZXl3b3Jkcz48ZGF0ZXM+PHllYXI+MjAyMjwveWVhcj48cHViLWRhdGVzPjxkYXRl
PkZlYiAxPC9kYXRlPjwvcHViLWRhdGVzPjwvZGF0ZXM+PGlzYm4+MTUyMy01ODY2IChFbGVjdHJv
bmljKSYjeEQ7MTUyMi04NTE3IChQcmludCkmI3hEOzE1MjItODUxNyAoTGlua2luZyk8L2lzYm4+
PGFjY2Vzc2lvbi1udW0+MzQwNzc1NDA8L2FjY2Vzc2lvbi1udW0+PHVybHM+PHJlbGF0ZWQtdXJs
cz48dXJsPmh0dHBzOi8vd3d3Lm5jYmkubmxtLm5paC5nb3YvcHVibWVkLzM0MDc3NTQwPC91cmw+
PC9yZWxhdGVkLXVybHM+PC91cmxzPjxjdXN0b20yPlBNQzg4MDQ4OTI8L2N1c3RvbTI+PGVsZWN0
cm9uaWMtcmVzb3VyY2UtbnVtPjEwLjEwOTMvbmV1b25jL25vYWIxMzU8L2VsZWN0cm9uaWMtcmVz
b3VyY2UtbnVtPjxyZW1vdGUtZGF0YWJhc2UtbmFtZT5NZWRsaW5lPC9yZW1vdGUtZGF0YWJhc2Ut
bmFtZT48cmVtb3RlLWRhdGFiYXNlLXByb3ZpZGVyPk5MTTwvcmVtb3RlLWRhdGFiYXNlLXByb3Zp
ZGVyPjwvcmVjb3JkPjwvQ2l0ZT48L0VuZE5vdGU+
</w:fldData>
        </w:fldChar>
      </w:r>
      <w:r w:rsidR="00A5031D" w:rsidRPr="00A5031D">
        <w:rPr>
          <w:rFonts w:ascii="Times New Roman" w:hAnsi="Times New Roman" w:cs="Times New Roman"/>
          <w:color w:val="000000" w:themeColor="text1"/>
          <w:sz w:val="22"/>
          <w:szCs w:val="22"/>
        </w:rPr>
        <w:instrText xml:space="preserve"> ADDIN EN.CITE.DATA </w:instrText>
      </w:r>
      <w:r w:rsidR="00A5031D" w:rsidRPr="00A5031D">
        <w:rPr>
          <w:rFonts w:ascii="Times New Roman" w:hAnsi="Times New Roman" w:cs="Times New Roman"/>
          <w:color w:val="000000" w:themeColor="text1"/>
          <w:sz w:val="22"/>
          <w:szCs w:val="22"/>
        </w:rPr>
      </w:r>
      <w:r w:rsidR="00A5031D"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r>
      <w:r w:rsidRPr="00A5031D">
        <w:rPr>
          <w:rFonts w:ascii="Times New Roman" w:hAnsi="Times New Roman" w:cs="Times New Roman"/>
          <w:color w:val="000000" w:themeColor="text1"/>
          <w:sz w:val="22"/>
          <w:szCs w:val="22"/>
        </w:rPr>
        <w:fldChar w:fldCharType="separate"/>
      </w:r>
      <w:r w:rsidR="00A5031D" w:rsidRPr="00A5031D">
        <w:rPr>
          <w:rFonts w:ascii="Times New Roman" w:hAnsi="Times New Roman" w:cs="Times New Roman"/>
          <w:noProof/>
          <w:color w:val="000000" w:themeColor="text1"/>
          <w:sz w:val="22"/>
          <w:szCs w:val="22"/>
        </w:rPr>
        <w:t>[5]</w:t>
      </w:r>
      <w:r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t>].</w:t>
      </w:r>
      <w:r w:rsidRPr="00A5031D">
        <w:rPr>
          <w:rFonts w:ascii="Times New Roman" w:hAnsi="Times New Roman" w:cs="Times New Roman"/>
          <w:b/>
          <w:bCs/>
          <w:color w:val="000000" w:themeColor="text1"/>
          <w:sz w:val="22"/>
          <w:szCs w:val="22"/>
        </w:rPr>
        <w:t xml:space="preserve"> (B) </w:t>
      </w:r>
      <w:r w:rsidRPr="00A5031D">
        <w:rPr>
          <w:rFonts w:ascii="Times New Roman" w:hAnsi="Times New Roman" w:cs="Times New Roman"/>
          <w:color w:val="000000" w:themeColor="text1"/>
          <w:sz w:val="22"/>
          <w:szCs w:val="22"/>
        </w:rPr>
        <w:t xml:space="preserve">Unaligned UMAP projection of single-cell expression data from 28 MB patient samples. Expression of </w:t>
      </w:r>
      <w:r w:rsidRPr="00A5031D">
        <w:rPr>
          <w:rFonts w:ascii="Times New Roman" w:hAnsi="Times New Roman" w:cs="Times New Roman"/>
          <w:b/>
          <w:bCs/>
          <w:color w:val="000000" w:themeColor="text1"/>
          <w:sz w:val="22"/>
          <w:szCs w:val="22"/>
        </w:rPr>
        <w:t>(C)</w:t>
      </w:r>
      <w:r w:rsidRPr="00A5031D">
        <w:rPr>
          <w:rFonts w:ascii="Times New Roman" w:hAnsi="Times New Roman" w:cs="Times New Roman"/>
          <w:color w:val="000000" w:themeColor="text1"/>
          <w:sz w:val="22"/>
          <w:szCs w:val="22"/>
        </w:rPr>
        <w:t xml:space="preserve"> </w:t>
      </w:r>
      <w:r w:rsidRPr="00A5031D">
        <w:rPr>
          <w:rFonts w:ascii="Times New Roman" w:hAnsi="Times New Roman" w:cs="Times New Roman"/>
          <w:i/>
          <w:iCs/>
          <w:color w:val="000000" w:themeColor="text1"/>
          <w:sz w:val="22"/>
          <w:szCs w:val="22"/>
        </w:rPr>
        <w:t>MAGED2</w:t>
      </w:r>
      <w:r w:rsidRPr="00A5031D">
        <w:rPr>
          <w:rFonts w:ascii="Times New Roman" w:hAnsi="Times New Roman" w:cs="Times New Roman"/>
          <w:color w:val="000000" w:themeColor="text1"/>
          <w:sz w:val="22"/>
          <w:szCs w:val="22"/>
        </w:rPr>
        <w:t xml:space="preserve">, </w:t>
      </w:r>
      <w:r w:rsidRPr="00A5031D">
        <w:rPr>
          <w:rFonts w:ascii="Times New Roman" w:hAnsi="Times New Roman" w:cs="Times New Roman"/>
          <w:b/>
          <w:bCs/>
          <w:color w:val="000000" w:themeColor="text1"/>
          <w:sz w:val="22"/>
          <w:szCs w:val="22"/>
        </w:rPr>
        <w:t xml:space="preserve">(D) </w:t>
      </w:r>
      <w:r w:rsidRPr="00A5031D">
        <w:rPr>
          <w:rFonts w:ascii="Times New Roman" w:hAnsi="Times New Roman" w:cs="Times New Roman"/>
          <w:i/>
          <w:iCs/>
          <w:color w:val="000000" w:themeColor="text1"/>
          <w:sz w:val="22"/>
          <w:szCs w:val="22"/>
        </w:rPr>
        <w:t>MAGEA3</w:t>
      </w:r>
      <w:r w:rsidRPr="00A5031D">
        <w:rPr>
          <w:rFonts w:ascii="Times New Roman" w:hAnsi="Times New Roman" w:cs="Times New Roman"/>
          <w:color w:val="000000" w:themeColor="text1"/>
          <w:sz w:val="22"/>
          <w:szCs w:val="22"/>
        </w:rPr>
        <w:t xml:space="preserve">, </w:t>
      </w:r>
      <w:r w:rsidRPr="00A5031D">
        <w:rPr>
          <w:rFonts w:ascii="Times New Roman" w:hAnsi="Times New Roman" w:cs="Times New Roman"/>
          <w:b/>
          <w:bCs/>
          <w:color w:val="000000" w:themeColor="text1"/>
          <w:sz w:val="22"/>
          <w:szCs w:val="22"/>
        </w:rPr>
        <w:t xml:space="preserve">(E) </w:t>
      </w:r>
      <w:r w:rsidRPr="00A5031D">
        <w:rPr>
          <w:rFonts w:ascii="Times New Roman" w:hAnsi="Times New Roman" w:cs="Times New Roman"/>
          <w:i/>
          <w:iCs/>
          <w:color w:val="000000" w:themeColor="text1"/>
          <w:sz w:val="22"/>
          <w:szCs w:val="22"/>
        </w:rPr>
        <w:t>MAGEA10</w:t>
      </w:r>
      <w:r w:rsidRPr="00A5031D">
        <w:rPr>
          <w:rFonts w:ascii="Times New Roman" w:hAnsi="Times New Roman" w:cs="Times New Roman"/>
          <w:color w:val="000000" w:themeColor="text1"/>
          <w:sz w:val="22"/>
          <w:szCs w:val="22"/>
        </w:rPr>
        <w:t xml:space="preserve">, and </w:t>
      </w:r>
      <w:r w:rsidRPr="00A5031D">
        <w:rPr>
          <w:rFonts w:ascii="Times New Roman" w:hAnsi="Times New Roman" w:cs="Times New Roman"/>
          <w:b/>
          <w:bCs/>
          <w:color w:val="000000" w:themeColor="text1"/>
          <w:sz w:val="22"/>
          <w:szCs w:val="22"/>
        </w:rPr>
        <w:t xml:space="preserve">(F) </w:t>
      </w:r>
      <w:r w:rsidRPr="00A5031D">
        <w:rPr>
          <w:rFonts w:ascii="Times New Roman" w:hAnsi="Times New Roman" w:cs="Times New Roman"/>
          <w:i/>
          <w:iCs/>
          <w:color w:val="000000" w:themeColor="text1"/>
          <w:sz w:val="22"/>
          <w:szCs w:val="22"/>
        </w:rPr>
        <w:t>MAGEA12</w:t>
      </w:r>
      <w:r w:rsidRPr="00A5031D">
        <w:rPr>
          <w:rFonts w:ascii="Times New Roman" w:hAnsi="Times New Roman" w:cs="Times New Roman"/>
          <w:color w:val="000000" w:themeColor="text1"/>
          <w:sz w:val="22"/>
          <w:szCs w:val="22"/>
        </w:rPr>
        <w:t xml:space="preserve"> in cells from patients with MB.</w:t>
      </w:r>
      <w:r w:rsidRPr="00A5031D">
        <w:rPr>
          <w:rFonts w:ascii="Times New Roman" w:hAnsi="Times New Roman" w:cs="Times New Roman"/>
          <w:b/>
          <w:bCs/>
          <w:color w:val="000000" w:themeColor="text1"/>
          <w:sz w:val="22"/>
          <w:szCs w:val="22"/>
        </w:rPr>
        <w:t xml:space="preserve"> </w:t>
      </w:r>
      <w:r w:rsidRPr="00A5031D">
        <w:rPr>
          <w:rFonts w:ascii="Times New Roman" w:hAnsi="Times New Roman" w:cs="Times New Roman"/>
          <w:color w:val="000000" w:themeColor="text1"/>
          <w:sz w:val="22"/>
          <w:szCs w:val="22"/>
        </w:rPr>
        <w:t>Cells from Group 3-MBs are circled in red. Figures B-F were obtained from UCSC Cell Browser (</w:t>
      </w:r>
      <w:hyperlink r:id="rId10" w:history="1">
        <w:r w:rsidRPr="00A5031D">
          <w:rPr>
            <w:rStyle w:val="Hyperlink"/>
            <w:rFonts w:ascii="Times New Roman" w:hAnsi="Times New Roman" w:cs="Times New Roman"/>
            <w:color w:val="000000" w:themeColor="text1"/>
            <w:sz w:val="22"/>
            <w:szCs w:val="22"/>
          </w:rPr>
          <w:t>https://www.pneuroonccellatlas.org/project/mb/</w:t>
        </w:r>
      </w:hyperlink>
      <w:r w:rsidRPr="00A5031D">
        <w:rPr>
          <w:rFonts w:ascii="Times New Roman" w:hAnsi="Times New Roman" w:cs="Times New Roman"/>
          <w:color w:val="000000" w:themeColor="text1"/>
          <w:sz w:val="22"/>
          <w:szCs w:val="22"/>
        </w:rPr>
        <w:t>) on 10.17.2023.</w:t>
      </w:r>
    </w:p>
    <w:p w14:paraId="015A32B6" w14:textId="77777777" w:rsidR="000A522D" w:rsidRPr="00A5031D" w:rsidRDefault="000A522D" w:rsidP="006718E8">
      <w:pPr>
        <w:spacing w:line="480" w:lineRule="auto"/>
        <w:rPr>
          <w:rFonts w:ascii="Times New Roman" w:hAnsi="Times New Roman" w:cs="Times New Roman"/>
          <w:b/>
          <w:bCs/>
          <w:color w:val="000000" w:themeColor="text1"/>
          <w:sz w:val="22"/>
          <w:szCs w:val="22"/>
        </w:rPr>
      </w:pPr>
    </w:p>
    <w:p w14:paraId="7C581CEC" w14:textId="15F4AD49" w:rsidR="000A522D" w:rsidRPr="00A5031D" w:rsidRDefault="000A522D" w:rsidP="006718E8">
      <w:pPr>
        <w:spacing w:line="480" w:lineRule="auto"/>
        <w:jc w:val="both"/>
        <w:rPr>
          <w:rFonts w:ascii="Times New Roman" w:hAnsi="Times New Roman" w:cs="Times New Roman"/>
          <w:color w:val="000000" w:themeColor="text1"/>
          <w:sz w:val="22"/>
          <w:szCs w:val="22"/>
        </w:rPr>
      </w:pPr>
      <w:r w:rsidRPr="00A5031D">
        <w:rPr>
          <w:rFonts w:ascii="Times New Roman" w:hAnsi="Times New Roman" w:cs="Times New Roman"/>
          <w:b/>
          <w:bCs/>
          <w:color w:val="000000" w:themeColor="text1"/>
          <w:sz w:val="22"/>
          <w:szCs w:val="22"/>
        </w:rPr>
        <w:t xml:space="preserve">Supplemental Figure 3.  (A-B) </w:t>
      </w:r>
      <w:r w:rsidRPr="00A5031D">
        <w:rPr>
          <w:rFonts w:ascii="Times New Roman" w:hAnsi="Times New Roman" w:cs="Times New Roman"/>
          <w:color w:val="000000" w:themeColor="text1"/>
          <w:sz w:val="22"/>
          <w:szCs w:val="22"/>
        </w:rPr>
        <w:t xml:space="preserve">Expression of </w:t>
      </w:r>
      <w:r w:rsidRPr="00A5031D">
        <w:rPr>
          <w:rFonts w:ascii="Times New Roman" w:hAnsi="Times New Roman" w:cs="Times New Roman"/>
          <w:i/>
          <w:iCs/>
          <w:color w:val="000000" w:themeColor="text1"/>
          <w:sz w:val="22"/>
          <w:szCs w:val="22"/>
        </w:rPr>
        <w:t>MAGE</w:t>
      </w:r>
      <w:r w:rsidRPr="00A5031D">
        <w:rPr>
          <w:rFonts w:ascii="Times New Roman" w:hAnsi="Times New Roman" w:cs="Times New Roman"/>
          <w:color w:val="000000" w:themeColor="text1"/>
          <w:sz w:val="22"/>
          <w:szCs w:val="22"/>
        </w:rPr>
        <w:t xml:space="preserve"> genes in </w:t>
      </w:r>
      <w:r w:rsidRPr="00A5031D">
        <w:rPr>
          <w:rFonts w:ascii="Times New Roman" w:hAnsi="Times New Roman" w:cs="Times New Roman"/>
          <w:i/>
          <w:iCs/>
          <w:color w:val="000000" w:themeColor="text1"/>
          <w:sz w:val="22"/>
          <w:szCs w:val="22"/>
        </w:rPr>
        <w:t>MAGE</w:t>
      </w:r>
      <w:r w:rsidRPr="00A5031D">
        <w:rPr>
          <w:rFonts w:ascii="Times New Roman" w:hAnsi="Times New Roman" w:cs="Times New Roman"/>
          <w:color w:val="000000" w:themeColor="text1"/>
          <w:sz w:val="22"/>
          <w:szCs w:val="22"/>
        </w:rPr>
        <w:t xml:space="preserve">-positive cells from </w:t>
      </w:r>
      <w:proofErr w:type="spellStart"/>
      <w:r w:rsidRPr="00A5031D">
        <w:rPr>
          <w:rFonts w:ascii="Times New Roman" w:hAnsi="Times New Roman" w:cs="Times New Roman"/>
          <w:color w:val="000000" w:themeColor="text1"/>
          <w:sz w:val="22"/>
          <w:szCs w:val="22"/>
        </w:rPr>
        <w:t>scRNA</w:t>
      </w:r>
      <w:proofErr w:type="spellEnd"/>
      <w:r w:rsidRPr="00A5031D">
        <w:rPr>
          <w:rFonts w:ascii="Times New Roman" w:hAnsi="Times New Roman" w:cs="Times New Roman"/>
          <w:color w:val="000000" w:themeColor="text1"/>
          <w:sz w:val="22"/>
          <w:szCs w:val="22"/>
        </w:rPr>
        <w:t xml:space="preserve">-seq datasets. </w:t>
      </w:r>
      <w:r w:rsidRPr="00A5031D">
        <w:rPr>
          <w:rFonts w:ascii="Times New Roman" w:hAnsi="Times New Roman" w:cs="Times New Roman"/>
          <w:b/>
          <w:bCs/>
          <w:color w:val="000000" w:themeColor="text1"/>
          <w:sz w:val="22"/>
          <w:szCs w:val="22"/>
        </w:rPr>
        <w:t>(C)</w:t>
      </w:r>
      <w:r w:rsidRPr="00A5031D">
        <w:rPr>
          <w:rFonts w:ascii="Times New Roman" w:hAnsi="Times New Roman" w:cs="Times New Roman"/>
          <w:color w:val="000000" w:themeColor="text1"/>
          <w:sz w:val="22"/>
          <w:szCs w:val="22"/>
        </w:rPr>
        <w:t xml:space="preserve"> Expression pattern of </w:t>
      </w:r>
      <w:r w:rsidRPr="00A5031D">
        <w:rPr>
          <w:rFonts w:ascii="Times New Roman" w:hAnsi="Times New Roman" w:cs="Times New Roman"/>
          <w:i/>
          <w:iCs/>
          <w:color w:val="000000" w:themeColor="text1"/>
          <w:sz w:val="22"/>
          <w:szCs w:val="22"/>
        </w:rPr>
        <w:t>MAGE</w:t>
      </w:r>
      <w:r w:rsidRPr="00A5031D">
        <w:rPr>
          <w:rFonts w:ascii="Times New Roman" w:hAnsi="Times New Roman" w:cs="Times New Roman"/>
          <w:color w:val="000000" w:themeColor="text1"/>
          <w:sz w:val="22"/>
          <w:szCs w:val="22"/>
        </w:rPr>
        <w:t xml:space="preserve"> genes in </w:t>
      </w:r>
      <w:r w:rsidRPr="00A5031D">
        <w:rPr>
          <w:rFonts w:ascii="Times New Roman" w:hAnsi="Times New Roman" w:cs="Times New Roman"/>
          <w:i/>
          <w:iCs/>
          <w:color w:val="000000" w:themeColor="text1"/>
          <w:sz w:val="22"/>
          <w:szCs w:val="22"/>
        </w:rPr>
        <w:t>MAGE</w:t>
      </w:r>
      <w:r w:rsidRPr="00A5031D">
        <w:rPr>
          <w:rFonts w:ascii="Times New Roman" w:hAnsi="Times New Roman" w:cs="Times New Roman"/>
          <w:color w:val="000000" w:themeColor="text1"/>
          <w:sz w:val="22"/>
          <w:szCs w:val="22"/>
        </w:rPr>
        <w:t xml:space="preserve">-positive cells from individual pediatric MBs. Data in </w:t>
      </w:r>
      <w:r w:rsidRPr="00A5031D">
        <w:rPr>
          <w:rFonts w:ascii="Times New Roman" w:hAnsi="Times New Roman" w:cs="Times New Roman"/>
          <w:b/>
          <w:bCs/>
          <w:color w:val="000000" w:themeColor="text1"/>
          <w:sz w:val="22"/>
          <w:szCs w:val="22"/>
        </w:rPr>
        <w:t>A</w:t>
      </w:r>
      <w:r w:rsidRPr="00A5031D">
        <w:rPr>
          <w:rFonts w:ascii="Times New Roman" w:hAnsi="Times New Roman" w:cs="Times New Roman"/>
          <w:color w:val="000000" w:themeColor="text1"/>
          <w:sz w:val="22"/>
          <w:szCs w:val="22"/>
        </w:rPr>
        <w:t xml:space="preserve"> is from GSE119926 </w:t>
      </w:r>
      <w:r w:rsidRPr="00A5031D">
        <w:rPr>
          <w:rFonts w:ascii="Times New Roman" w:hAnsi="Times New Roman" w:cs="Times New Roman"/>
          <w:color w:val="000000" w:themeColor="text1"/>
          <w:sz w:val="22"/>
          <w:szCs w:val="22"/>
        </w:rPr>
        <w:fldChar w:fldCharType="begin">
          <w:fldData xml:space="preserve">PEVuZE5vdGU+PENpdGU+PEF1dGhvcj5Ib3Zlc3RhZHQ8L0F1dGhvcj48WWVhcj4yMDE5PC9ZZWFy
PjxSZWNOdW0+MTQ8L1JlY051bT48RGlzcGxheVRleHQ+WzRdPC9EaXNwbGF5VGV4dD48cmVjb3Jk
PjxyZWMtbnVtYmVyPjE0PC9yZWMtbnVtYmVyPjxmb3JlaWduLWtleXM+PGtleSBhcHA9IkVOIiBk
Yi1pZD0iczl6dGQwczBxZWU5YWRlMDB2M3B0eGU2czVlYWZlZjk5enp4IiB0aW1lc3RhbXA9IjE3
MTMzNjQ1ODQiPjE0PC9rZXk+PC9mb3JlaWduLWtleXM+PHJlZi10eXBlIG5hbWU9IkpvdXJuYWwg
QXJ0aWNsZSI+MTc8L3JlZi10eXBlPjxjb250cmlidXRvcnM+PGF1dGhvcnM+PGF1dGhvcj5Ib3Zl
c3RhZHQsIFYuPC9hdXRob3I+PGF1dGhvcj5TbWl0aCwgSy4gUy48L2F1dGhvcj48YXV0aG9yPkJp
aGFubmljLCBMLjwvYXV0aG9yPjxhdXRob3I+RmlsYmluLCBNLiBHLjwvYXV0aG9yPjxhdXRob3I+
U2hhdywgTS4gTC48L2F1dGhvcj48YXV0aG9yPkJhdW1nYXJ0bmVyLCBBLjwvYXV0aG9yPjxhdXRo
b3I+RGVXaXR0LCBKLiBDLjwvYXV0aG9yPjxhdXRob3I+R3JvdmVzLCBBLjwvYXV0aG9yPjxhdXRo
b3I+TWF5ciwgTC48L2F1dGhvcj48YXV0aG9yPldlaXNtYW4sIEguIFIuPC9hdXRob3I+PGF1dGhv
cj5SaWNobWFuLCBBLiBSLjwvYXV0aG9yPjxhdXRob3I+U2hvcmUsIE0uIEUuPC9hdXRob3I+PGF1
dGhvcj5Hb3VtbmVyb3ZhLCBMLjwvYXV0aG9yPjxhdXRob3I+Um9zZW5jcmFuY2UsIEMuPC9hdXRo
b3I+PGF1dGhvcj5DYXJ0ZXIsIFIuIEEuPC9hdXRob3I+PGF1dGhvcj5QaG9lbml4LCBULiBOLjwv
YXV0aG9yPjxhdXRob3I+SGFkbGV5LCBKLiBMLjwvYXV0aG9yPjxhdXRob3I+VG9uZywgWS48L2F1
dGhvcj48YXV0aG9yPkhvdXN0b24sIEouPC9hdXRob3I+PGF1dGhvcj5Bc2htdW4sIFIuIEEuPC9h
dXRob3I+PGF1dGhvcj5EZUN1eXBlcmUsIE0uPC9hdXRob3I+PGF1dGhvcj5TaGFybWEsIFQuPC9h
dXRob3I+PGF1dGhvcj5GbGFzY2gsIEQuPC9hdXRob3I+PGF1dGhvcj5TaWxrb3YsIEEuPC9hdXRo
b3I+PGF1dGhvcj5MaWdvbiwgSy4gTC48L2F1dGhvcj48YXV0aG9yPlBvbWVyb3ksIFMuIEwuPC9h
dXRob3I+PGF1dGhvcj5SaXZlcmEsIE0uIE4uPC9hdXRob3I+PGF1dGhvcj5Sb3plbmJsYXR0LVJv
c2VuLCBPLjwvYXV0aG9yPjxhdXRob3I+UnVzZXJ0LCBKLiBNLjwvYXV0aG9yPjxhdXRob3I+V2Vj
aHNsZXItUmV5YSwgUi4gSi48L2F1dGhvcj48YXV0aG9yPkxpLCBYLiBOLjwvYXV0aG9yPjxhdXRo
b3I+UGV5cmwsIEEuPC9hdXRob3I+PGF1dGhvcj5Hb2pvLCBKLjwvYXV0aG9yPjxhdXRob3I+S2ly
Y2hob2ZlciwgRC48L2F1dGhvcj48YXV0aG9yPkxvdHNjaCwgRC48L2F1dGhvcj48YXV0aG9yPkN6
ZWNoLCBULjwvYXV0aG9yPjxhdXRob3I+RG9yZmVyLCBDLjwvYXV0aG9yPjxhdXRob3I+SGFiZXJs
ZXIsIEMuPC9hdXRob3I+PGF1dGhvcj5HZXllcmVnZ2VyLCBSLjwvYXV0aG9yPjxhdXRob3I+SGFs
Zm1hbm4sIEEuPC9hdXRob3I+PGF1dGhvcj5HYXdhZCwgQy48L2F1dGhvcj48YXV0aG9yPkVhc3Rv
biwgSi48L2F1dGhvcj48YXV0aG9yPlBmaXN0ZXIsIFMuIE0uPC9hdXRob3I+PGF1dGhvcj5SZWdl
diwgQS48L2F1dGhvcj48YXV0aG9yPkdhamphciwgQS48L2F1dGhvcj48YXV0aG9yPk9yciwgQi4g
QS48L2F1dGhvcj48YXV0aG9yPlNsYXZjLCBJLjwvYXV0aG9yPjxhdXRob3I+Um9iaW5zb24sIEcu
IFcuPC9hdXRob3I+PGF1dGhvcj5CZXJuc3RlaW4sIEIuIEUuPC9hdXRob3I+PGF1dGhvcj5TdXZh
LCBNLiBMLjwvYXV0aG9yPjxhdXRob3I+Tm9ydGhjb3R0LCBQLiBBLjwvYXV0aG9yPjwvYXV0aG9y
cz48L2NvbnRyaWJ1dG9ycz48YXV0aC1hZGRyZXNzPkRlcGFydG1lbnQgb2YgUGF0aG9sb2d5IGFu
ZCBDZW50ZXIgZm9yIENhbmNlciBSZXNlYXJjaCwgTWFzc2FjaHVzZXR0cyBHZW5lcmFsIEhvc3Bp
dGFsIGFuZCBIYXJ2YXJkIE1lZGljYWwgU2Nob29sLCBCb3N0b24sIE1BLCBVU0EuJiN4RDtCcm9h
ZCBJbnN0aXR1dGUgb2YgSGFydmFyZCBhbmQgTUlULCBDYW1icmlkZ2UsIE1BLCBVU0EuJiN4RDtE
ZXBhcnRtZW50IG9mIERldmVsb3BtZW50YWwgTmV1cm9iaW9sb2d5LCBTdCBKdWRlIENoaWxkcmVu
JmFwb3M7cyBSZXNlYXJjaCBIb3NwaXRhbCwgTWVtcGhpcywgVE4sIFVTQS4mI3hEO0RlcGFydG1l
bnQgb2YgUGVkaWF0cmljIE9uY29sb2d5LCBEYW5hLUZhcmJlciBCb3N0b24gQ2hpbGRyZW4mYXBv
cztzIENhbmNlciBhbmQgQmxvb2QgRGlzb3JkZXJzIENlbnRlciwgQm9zdG9uLCBNQSwgVVNBLiYj
eEQ7RGVwYXJ0bWVudCBvZiBQZWRpYXRyaWNzIGFuZCBBZG9sZXNjZW50IE1lZGljaW5lLCBNZWRp
Y2FsIFVuaXZlcnNpdHkgb2YgVmllbm5hLCBWaWVubmEsIEF1c3RyaWEuJiN4RDtDb21wcmVoZW5z
aXZlIENhbmNlciBDZW50ZXIsIE1lZGljYWwgVW5pdmVyc2l0eSBvZiBWaWVubmEsIFZpZW5uYSwg
QXVzdHJpYS4mI3hEO0RlcGFydG1lbnQgb2YgQ29tcHV0YXRpb25hbCBCaW9sb2d5LCBTdCBKdWRl
IENoaWxkcmVuJmFwb3M7cyBSZXNlYXJjaCBIb3NwaXRhbCwgTWVtcGhpcywgVE4sIFVTQS4mI3hE
O0RlcGFydG1lbnQgb2YgT25jb2xvZ3ksIFN0IEp1ZGUgQ2hpbGRyZW4mYXBvcztzIFJlc2VhcmNo
IEhvc3BpdGFsLCBNZW1waGlzLCBUTiwgVVNBLiYjeEQ7RGVwYXJ0bWVudCBvZiBGbG93IEN5dG9t
ZXRyeSwgU3QgSnVkZSBDaGlsZHJlbiZhcG9zO3MgUmVzZWFyY2ggSG9zcGl0YWwsIE1lbXBoaXMs
IFROLCBVU0EuJiN4RDtEZXBhcnRtZW50IG9mIFN1cmdlcnksIFN0IEp1ZGUgQ2hpbGRyZW4mYXBv
cztzIFJlc2VhcmNoIEhvc3BpdGFsLCBNZW1waGlzLCBUTiwgVVNBLiYjeEQ7SG9wcCBDaGlsZHJl
biZhcG9zO3MgQ2FuY2VyIENlbnRyZSBhdCBOYXRpb25hbCBDZW50cmUgZm9yIFR1bW91ciBEaXNl
YXNlcyBIZWlkZWxiZXJnIChLaVRaKSwgSGVpZGVsYmVyZywgR2VybWFueS4mI3hEO0RpdmlzaW9u
IG9mIFBhZWRpYXRyaWMgTmV1cm9vbmNvbG9neSwgR2VybWFuIENhbmNlciBSZXNlYXJjaCBDZW50
ZXIgKERLRlopIGFuZCBHZXJtYW4gQ2FuY2VyIENvbnNvcnRpdW0gKERLVEspLCBIZWlkZWxiZXJn
LCBHZXJtYW55LiYjeEQ7RGVwYXJ0bWVudCBvZiBPbmNvbG9naWMgUGF0aG9sb2d5LCBCcmlnaGFt
IGFuZCBXb21lbiZhcG9zO3MgSG9zcGl0YWwsIEJvc3RvbiBDaGlsZHJlbiZhcG9zO3MgSG9zcGl0
YWwsIERhbmEtRmFyYmVyIENhbmNlciBJbnN0aXR1dGUsIEJvc3RvbiwgTUEsIFVTQS4mI3hEO0Rl
cGFydG1lbnQgb2YgTmV1cm9sb2d5LCBIYXJ2YXJkIE1lZGljYWwgU2Nob29sLCBCb3N0b24gQ2hp
bGRyZW4mYXBvcztzIEhvc3BpdGFsLCBCb3N0b24sIE1BLCBVU0EuJiN4RDtLbGFybWFuIENlbGwg
T2JzZXJ2YXRvcnkgKEtDTyksIEJyb2FkIEluc3RpdHV0ZSBvZiBIYXJ2YXJkIGFuZCBNSVQsIENh
bWJyaWRnZSwgTUEsIFVTQS4mI3hEO0hvd2FyZCBIdWdoZXMgTWVkaWNhbCBJbnN0aXR1dGUsIEtv
Y2ggSW5zdGl0dXRlIGZvciBJbnRlZ3JhdGl2ZSBDYW5jZXIgUmVzZWFyY2gsIERlcGFydG1lbnQg
b2YgQmlvbG9neSwgTUlULCBDYW1icmlkZ2UsIE1BLCBVU0EuJiN4RDtUdW1vciBJbml0aWF0aW9u
IGFuZCBNYWludGVuYW5jZSBQcm9ncmFtLCBOQ0ktRGVzaWduYXRlZCBDYW5jZXIgQ2VudGVyLCBT
YW5mb3JkIEJ1cm5oYW0gUHJlYnlzIE1lZGljYWwgUmVzZWFyY2ggRGlzY292ZXJ5IEluc3RpdHV0
ZSwgTGEgSm9sbGEsIENBLCBVU0EuJiN4RDtUZXhhcyBDaGlsZHJlbiZhcG9zO3MgQ2FuY2VyIENl
bnRyZSwgVGV4YXMgQ2hpbGRyZW4mYXBvcztzIEhvc3BpdGFsLCBCYXlsb3IgQ29sbGVnZSBvZiBN
ZWRpY2luZSwgSG91c3RvbiwgVFgsIFVTQS4mI3hEO0luc3RpdHV0ZSBvZiBDYW5jZXIgUmVzZWFy
Y2gsIERlcGFydG1lbnQgb2YgTWVkaWNpbmUgSSwgTWVkaWNhbCBVbml2ZXJzaXR5IG9mIFZpZW5u
YSwgVmllbm5hLCBBdXN0cmlhLiYjeEQ7RGVwYXJ0bWVudCBvZiBOZXVyb3N1cmdlcnksIE1lZGlj
YWwgVW5pdmVyc2l0eSBvZiBWaWVubmEsIFZpZW5uYSwgQXVzdHJpYS4mI3hEO0luc3RpdHV0ZSBv
ZiBOZXVyb2xvZ3ksIE1lZGljYWwgVW5pdmVyc2l0eSBvZiBWaWVubmEsIFZpZW5uYSwgQXVzdHJp
YS4mI3hEO0NsaW5pY2FsIENlbGwgQmlvbG9neSwgQ2hpbGRyZW4mYXBvcztzIENhbmNlciBSZXNl
YXJjaCBJbnN0aXR1dGUgKENDUkkpLCBTdCBBbm5hIEtpbmRlcmtyZWJzZm9yc2NodW5nLCBWaWVu
bmEsIEF1c3RyaWEuJiN4RDtEZXBhcnRtZW50IG9mIFBhZWRpYXRyaWMgSGFlbWF0b2xvZ3kgYW5k
IE9uY29sb2d5LCBIZWlkZWxiZXJnIFVuaXZlcnNpdHkgSG9zcGl0YWwsIEhlaWRlbGJlcmcsIEdl
cm1hbnkuJiN4RDtEZXBhcnRtZW50IG9mIFBhdGhvbG9neSwgU3QgSnVkZSBDaGlsZHJlbiZhcG9z
O3MgUmVzZWFyY2ggSG9zcGl0YWwsIE1lbXBoaXMsIFROLCBVU0EuJiN4RDtEZXBhcnRtZW50IG9m
IFBhdGhvbG9neSBhbmQgQ2VudGVyIGZvciBDYW5jZXIgUmVzZWFyY2gsIE1hc3NhY2h1c2V0dHMg
R2VuZXJhbCBIb3NwaXRhbCBhbmQgSGFydmFyZCBNZWRpY2FsIFNjaG9vbCwgQm9zdG9uLCBNQSwg
VVNBLiBiZXJuc3RlaW4uYnJhZGxleUBtZ2guaGFydmFyZC5lZHUuJiN4RDtCcm9hZCBJbnN0aXR1
dGUgb2YgSGFydmFyZCBhbmQgTUlULCBDYW1icmlkZ2UsIE1BLCBVU0EuIGJlcm5zdGVpbi5icmFk
bGV5QG1naC5oYXJ2YXJkLmVkdS4mI3hEO0RlcGFydG1lbnQgb2YgUGF0aG9sb2d5IGFuZCBDZW50
ZXIgZm9yIENhbmNlciBSZXNlYXJjaCwgTWFzc2FjaHVzZXR0cyBHZW5lcmFsIEhvc3BpdGFsIGFu
ZCBIYXJ2YXJkIE1lZGljYWwgU2Nob29sLCBCb3N0b24sIE1BLCBVU0EuIHN1dmEubWFyaW9AbWdo
LmhhcnZhcmQuZWR1LiYjeEQ7QnJvYWQgSW5zdGl0dXRlIG9mIEhhcnZhcmQgYW5kIE1JVCwgQ2Ft
YnJpZGdlLCBNQSwgVVNBLiBzdXZhLm1hcmlvQG1naC5oYXJ2YXJkLmVkdS4mI3hEO0RlcGFydG1l
bnQgb2YgRGV2ZWxvcG1lbnRhbCBOZXVyb2Jpb2xvZ3ksIFN0IEp1ZGUgQ2hpbGRyZW4mYXBvcztz
IFJlc2VhcmNoIEhvc3BpdGFsLCBNZW1waGlzLCBUTiwgVVNBLiBwYXVsLm5vcnRoY290dEBzdGp1
ZGUub3JnLjwvYXV0aC1hZGRyZXNzPjx0aXRsZXM+PHRpdGxlPlJlc29sdmluZyBtZWR1bGxvYmxh
c3RvbWEgY2VsbHVsYXIgYXJjaGl0ZWN0dXJlIGJ5IHNpbmdsZS1jZWxsIGdlbm9taWNzPC90aXRs
ZT48c2Vjb25kYXJ5LXRpdGxlPk5hdHVyZTwvc2Vjb25kYXJ5LXRpdGxlPjwvdGl0bGVzPjxwZXJp
b2RpY2FsPjxmdWxsLXRpdGxlPk5hdHVyZTwvZnVsbC10aXRsZT48L3BlcmlvZGljYWw+PHBhZ2Vz
Pjc0LTc5PC9wYWdlcz48dm9sdW1lPjU3Mjwvdm9sdW1lPjxudW1iZXI+Nzc2NzwvbnVtYmVyPjxl
ZGl0aW9uPjIwMTkwNzI0PC9lZGl0aW9uPjxrZXl3b3Jkcz48a2V5d29yZD5BZG9sZXNjZW50PC9r
ZXl3b3JkPjxrZXl3b3JkPkFkdWx0PC9rZXl3b3JkPjxrZXl3b3JkPkFuaW1hbHM8L2tleXdvcmQ+
PGtleXdvcmQ+Q2VsbCBMaW5lYWdlPC9rZXl3b3JkPjxrZXl3b3JkPkNlcmViZWxsdW0vbWV0YWJv
bGlzbS9wYXRob2xvZ3k8L2tleXdvcmQ+PGtleXdvcmQ+Q2hpbGQ8L2tleXdvcmQ+PGtleXdvcmQ+
Q2hpbGQsIFByZXNjaG9vbDwva2V5d29yZD48a2V5d29yZD5ETkEgQ29weSBOdW1iZXIgVmFyaWF0
aW9uczwva2V5d29yZD48a2V5d29yZD5HZW5lIEV4cHJlc3Npb24gUmVndWxhdGlvbiwgTmVvcGxh
c3RpYzwva2V5d29yZD48a2V5d29yZD4qR2Vub21pY3M8L2tleXdvcmQ+PGtleXdvcmQ+R2x1dGFt
aWMgQWNpZC9tZXRhYm9saXNtPC9rZXl3b3JkPjxrZXl3b3JkPkh1bWFuczwva2V5d29yZD48a2V5
d29yZD5JbmZhbnQ8L2tleXdvcmQ+PGtleXdvcmQ+TWVkdWxsb2JsYXN0b21hL2NsYXNzaWZpY2F0
aW9uLypnZW5ldGljcy8qcGF0aG9sb2d5PC9rZXl3b3JkPjxrZXl3b3JkPk1pY2U8L2tleXdvcmQ+
PGtleXdvcmQ+TmV1cm9ucy9tZXRhYm9saXNtL3BhdGhvbG9neTwva2V5d29yZD48a2V5d29yZD4q
U2luZ2xlLUNlbGwgQW5hbHlzaXM8L2tleXdvcmQ+PGtleXdvcmQ+KlRyYW5zY3JpcHRvbWU8L2tl
eXdvcmQ+PC9rZXl3b3Jkcz48ZGF0ZXM+PHllYXI+MjAxOTwveWVhcj48cHViLWRhdGVzPjxkYXRl
PkF1ZzwvZGF0ZT48L3B1Yi1kYXRlcz48L2RhdGVzPjxpc2JuPjE0NzYtNDY4NyAoRWxlY3Ryb25p
YykmI3hEOzAwMjgtMDgzNiAoUHJpbnQpJiN4RDswMDI4LTA4MzYgKExpbmtpbmcpPC9pc2JuPjxh
Y2Nlc3Npb24tbnVtPjMxMzQxMjg1PC9hY2Nlc3Npb24tbnVtPjx1cmxzPjxyZWxhdGVkLXVybHM+
PHVybD5odHRwczovL3d3dy5uY2JpLm5sbS5uaWguZ292L3B1Ym1lZC8zMTM0MTI4NTwvdXJsPjwv
cmVsYXRlZC11cmxzPjwvdXJscz48Y3VzdG9tMj5QTUM2NzU0MTczPC9jdXN0b20yPjxlbGVjdHJv
bmljLXJlc291cmNlLW51bT4xMC4xMDM4L3M0MTU4Ni0wMTktMTQzNC02PC9lbGVjdHJvbmljLXJl
c291cmNlLW51bT48cmVtb3RlLWRhdGFiYXNlLW5hbWU+TWVkbGluZTwvcmVtb3RlLWRhdGFiYXNl
LW5hbWU+PHJlbW90ZS1kYXRhYmFzZS1wcm92aWRlcj5OTE08L3JlbW90ZS1kYXRhYmFzZS1wcm92
aWRlcj48L3JlY29yZD48L0NpdGU+PC9FbmROb3RlPn==
</w:fldData>
        </w:fldChar>
      </w:r>
      <w:r w:rsidR="00A5031D" w:rsidRPr="00A5031D">
        <w:rPr>
          <w:rFonts w:ascii="Times New Roman" w:hAnsi="Times New Roman" w:cs="Times New Roman"/>
          <w:color w:val="000000" w:themeColor="text1"/>
          <w:sz w:val="22"/>
          <w:szCs w:val="22"/>
        </w:rPr>
        <w:instrText xml:space="preserve"> ADDIN EN.CITE </w:instrText>
      </w:r>
      <w:r w:rsidR="00A5031D" w:rsidRPr="00A5031D">
        <w:rPr>
          <w:rFonts w:ascii="Times New Roman" w:hAnsi="Times New Roman" w:cs="Times New Roman"/>
          <w:color w:val="000000" w:themeColor="text1"/>
          <w:sz w:val="22"/>
          <w:szCs w:val="22"/>
        </w:rPr>
        <w:fldChar w:fldCharType="begin">
          <w:fldData xml:space="preserve">PEVuZE5vdGU+PENpdGU+PEF1dGhvcj5Ib3Zlc3RhZHQ8L0F1dGhvcj48WWVhcj4yMDE5PC9ZZWFy
PjxSZWNOdW0+MTQ8L1JlY051bT48RGlzcGxheVRleHQ+WzRdPC9EaXNwbGF5VGV4dD48cmVjb3Jk
PjxyZWMtbnVtYmVyPjE0PC9yZWMtbnVtYmVyPjxmb3JlaWduLWtleXM+PGtleSBhcHA9IkVOIiBk
Yi1pZD0iczl6dGQwczBxZWU5YWRlMDB2M3B0eGU2czVlYWZlZjk5enp4IiB0aW1lc3RhbXA9IjE3
MTMzNjQ1ODQiPjE0PC9rZXk+PC9mb3JlaWduLWtleXM+PHJlZi10eXBlIG5hbWU9IkpvdXJuYWwg
QXJ0aWNsZSI+MTc8L3JlZi10eXBlPjxjb250cmlidXRvcnM+PGF1dGhvcnM+PGF1dGhvcj5Ib3Zl
c3RhZHQsIFYuPC9hdXRob3I+PGF1dGhvcj5TbWl0aCwgSy4gUy48L2F1dGhvcj48YXV0aG9yPkJp
aGFubmljLCBMLjwvYXV0aG9yPjxhdXRob3I+RmlsYmluLCBNLiBHLjwvYXV0aG9yPjxhdXRob3I+
U2hhdywgTS4gTC48L2F1dGhvcj48YXV0aG9yPkJhdW1nYXJ0bmVyLCBBLjwvYXV0aG9yPjxhdXRo
b3I+RGVXaXR0LCBKLiBDLjwvYXV0aG9yPjxhdXRob3I+R3JvdmVzLCBBLjwvYXV0aG9yPjxhdXRo
b3I+TWF5ciwgTC48L2F1dGhvcj48YXV0aG9yPldlaXNtYW4sIEguIFIuPC9hdXRob3I+PGF1dGhv
cj5SaWNobWFuLCBBLiBSLjwvYXV0aG9yPjxhdXRob3I+U2hvcmUsIE0uIEUuPC9hdXRob3I+PGF1
dGhvcj5Hb3VtbmVyb3ZhLCBMLjwvYXV0aG9yPjxhdXRob3I+Um9zZW5jcmFuY2UsIEMuPC9hdXRo
b3I+PGF1dGhvcj5DYXJ0ZXIsIFIuIEEuPC9hdXRob3I+PGF1dGhvcj5QaG9lbml4LCBULiBOLjwv
YXV0aG9yPjxhdXRob3I+SGFkbGV5LCBKLiBMLjwvYXV0aG9yPjxhdXRob3I+VG9uZywgWS48L2F1
dGhvcj48YXV0aG9yPkhvdXN0b24sIEouPC9hdXRob3I+PGF1dGhvcj5Bc2htdW4sIFIuIEEuPC9h
dXRob3I+PGF1dGhvcj5EZUN1eXBlcmUsIE0uPC9hdXRob3I+PGF1dGhvcj5TaGFybWEsIFQuPC9h
dXRob3I+PGF1dGhvcj5GbGFzY2gsIEQuPC9hdXRob3I+PGF1dGhvcj5TaWxrb3YsIEEuPC9hdXRo
b3I+PGF1dGhvcj5MaWdvbiwgSy4gTC48L2F1dGhvcj48YXV0aG9yPlBvbWVyb3ksIFMuIEwuPC9h
dXRob3I+PGF1dGhvcj5SaXZlcmEsIE0uIE4uPC9hdXRob3I+PGF1dGhvcj5Sb3plbmJsYXR0LVJv
c2VuLCBPLjwvYXV0aG9yPjxhdXRob3I+UnVzZXJ0LCBKLiBNLjwvYXV0aG9yPjxhdXRob3I+V2Vj
aHNsZXItUmV5YSwgUi4gSi48L2F1dGhvcj48YXV0aG9yPkxpLCBYLiBOLjwvYXV0aG9yPjxhdXRo
b3I+UGV5cmwsIEEuPC9hdXRob3I+PGF1dGhvcj5Hb2pvLCBKLjwvYXV0aG9yPjxhdXRob3I+S2ly
Y2hob2ZlciwgRC48L2F1dGhvcj48YXV0aG9yPkxvdHNjaCwgRC48L2F1dGhvcj48YXV0aG9yPkN6
ZWNoLCBULjwvYXV0aG9yPjxhdXRob3I+RG9yZmVyLCBDLjwvYXV0aG9yPjxhdXRob3I+SGFiZXJs
ZXIsIEMuPC9hdXRob3I+PGF1dGhvcj5HZXllcmVnZ2VyLCBSLjwvYXV0aG9yPjxhdXRob3I+SGFs
Zm1hbm4sIEEuPC9hdXRob3I+PGF1dGhvcj5HYXdhZCwgQy48L2F1dGhvcj48YXV0aG9yPkVhc3Rv
biwgSi48L2F1dGhvcj48YXV0aG9yPlBmaXN0ZXIsIFMuIE0uPC9hdXRob3I+PGF1dGhvcj5SZWdl
diwgQS48L2F1dGhvcj48YXV0aG9yPkdhamphciwgQS48L2F1dGhvcj48YXV0aG9yPk9yciwgQi4g
QS48L2F1dGhvcj48YXV0aG9yPlNsYXZjLCBJLjwvYXV0aG9yPjxhdXRob3I+Um9iaW5zb24sIEcu
IFcuPC9hdXRob3I+PGF1dGhvcj5CZXJuc3RlaW4sIEIuIEUuPC9hdXRob3I+PGF1dGhvcj5TdXZh
LCBNLiBMLjwvYXV0aG9yPjxhdXRob3I+Tm9ydGhjb3R0LCBQLiBBLjwvYXV0aG9yPjwvYXV0aG9y
cz48L2NvbnRyaWJ1dG9ycz48YXV0aC1hZGRyZXNzPkRlcGFydG1lbnQgb2YgUGF0aG9sb2d5IGFu
ZCBDZW50ZXIgZm9yIENhbmNlciBSZXNlYXJjaCwgTWFzc2FjaHVzZXR0cyBHZW5lcmFsIEhvc3Bp
dGFsIGFuZCBIYXJ2YXJkIE1lZGljYWwgU2Nob29sLCBCb3N0b24sIE1BLCBVU0EuJiN4RDtCcm9h
ZCBJbnN0aXR1dGUgb2YgSGFydmFyZCBhbmQgTUlULCBDYW1icmlkZ2UsIE1BLCBVU0EuJiN4RDtE
ZXBhcnRtZW50IG9mIERldmVsb3BtZW50YWwgTmV1cm9iaW9sb2d5LCBTdCBKdWRlIENoaWxkcmVu
JmFwb3M7cyBSZXNlYXJjaCBIb3NwaXRhbCwgTWVtcGhpcywgVE4sIFVTQS4mI3hEO0RlcGFydG1l
bnQgb2YgUGVkaWF0cmljIE9uY29sb2d5LCBEYW5hLUZhcmJlciBCb3N0b24gQ2hpbGRyZW4mYXBv
cztzIENhbmNlciBhbmQgQmxvb2QgRGlzb3JkZXJzIENlbnRlciwgQm9zdG9uLCBNQSwgVVNBLiYj
eEQ7RGVwYXJ0bWVudCBvZiBQZWRpYXRyaWNzIGFuZCBBZG9sZXNjZW50IE1lZGljaW5lLCBNZWRp
Y2FsIFVuaXZlcnNpdHkgb2YgVmllbm5hLCBWaWVubmEsIEF1c3RyaWEuJiN4RDtDb21wcmVoZW5z
aXZlIENhbmNlciBDZW50ZXIsIE1lZGljYWwgVW5pdmVyc2l0eSBvZiBWaWVubmEsIFZpZW5uYSwg
QXVzdHJpYS4mI3hEO0RlcGFydG1lbnQgb2YgQ29tcHV0YXRpb25hbCBCaW9sb2d5LCBTdCBKdWRl
IENoaWxkcmVuJmFwb3M7cyBSZXNlYXJjaCBIb3NwaXRhbCwgTWVtcGhpcywgVE4sIFVTQS4mI3hE
O0RlcGFydG1lbnQgb2YgT25jb2xvZ3ksIFN0IEp1ZGUgQ2hpbGRyZW4mYXBvcztzIFJlc2VhcmNo
IEhvc3BpdGFsLCBNZW1waGlzLCBUTiwgVVNBLiYjeEQ7RGVwYXJ0bWVudCBvZiBGbG93IEN5dG9t
ZXRyeSwgU3QgSnVkZSBDaGlsZHJlbiZhcG9zO3MgUmVzZWFyY2ggSG9zcGl0YWwsIE1lbXBoaXMs
IFROLCBVU0EuJiN4RDtEZXBhcnRtZW50IG9mIFN1cmdlcnksIFN0IEp1ZGUgQ2hpbGRyZW4mYXBv
cztzIFJlc2VhcmNoIEhvc3BpdGFsLCBNZW1waGlzLCBUTiwgVVNBLiYjeEQ7SG9wcCBDaGlsZHJl
biZhcG9zO3MgQ2FuY2VyIENlbnRyZSBhdCBOYXRpb25hbCBDZW50cmUgZm9yIFR1bW91ciBEaXNl
YXNlcyBIZWlkZWxiZXJnIChLaVRaKSwgSGVpZGVsYmVyZywgR2VybWFueS4mI3hEO0RpdmlzaW9u
IG9mIFBhZWRpYXRyaWMgTmV1cm9vbmNvbG9neSwgR2VybWFuIENhbmNlciBSZXNlYXJjaCBDZW50
ZXIgKERLRlopIGFuZCBHZXJtYW4gQ2FuY2VyIENvbnNvcnRpdW0gKERLVEspLCBIZWlkZWxiZXJn
LCBHZXJtYW55LiYjeEQ7RGVwYXJ0bWVudCBvZiBPbmNvbG9naWMgUGF0aG9sb2d5LCBCcmlnaGFt
IGFuZCBXb21lbiZhcG9zO3MgSG9zcGl0YWwsIEJvc3RvbiBDaGlsZHJlbiZhcG9zO3MgSG9zcGl0
YWwsIERhbmEtRmFyYmVyIENhbmNlciBJbnN0aXR1dGUsIEJvc3RvbiwgTUEsIFVTQS4mI3hEO0Rl
cGFydG1lbnQgb2YgTmV1cm9sb2d5LCBIYXJ2YXJkIE1lZGljYWwgU2Nob29sLCBCb3N0b24gQ2hp
bGRyZW4mYXBvcztzIEhvc3BpdGFsLCBCb3N0b24sIE1BLCBVU0EuJiN4RDtLbGFybWFuIENlbGwg
T2JzZXJ2YXRvcnkgKEtDTyksIEJyb2FkIEluc3RpdHV0ZSBvZiBIYXJ2YXJkIGFuZCBNSVQsIENh
bWJyaWRnZSwgTUEsIFVTQS4mI3hEO0hvd2FyZCBIdWdoZXMgTWVkaWNhbCBJbnN0aXR1dGUsIEtv
Y2ggSW5zdGl0dXRlIGZvciBJbnRlZ3JhdGl2ZSBDYW5jZXIgUmVzZWFyY2gsIERlcGFydG1lbnQg
b2YgQmlvbG9neSwgTUlULCBDYW1icmlkZ2UsIE1BLCBVU0EuJiN4RDtUdW1vciBJbml0aWF0aW9u
IGFuZCBNYWludGVuYW5jZSBQcm9ncmFtLCBOQ0ktRGVzaWduYXRlZCBDYW5jZXIgQ2VudGVyLCBT
YW5mb3JkIEJ1cm5oYW0gUHJlYnlzIE1lZGljYWwgUmVzZWFyY2ggRGlzY292ZXJ5IEluc3RpdHV0
ZSwgTGEgSm9sbGEsIENBLCBVU0EuJiN4RDtUZXhhcyBDaGlsZHJlbiZhcG9zO3MgQ2FuY2VyIENl
bnRyZSwgVGV4YXMgQ2hpbGRyZW4mYXBvcztzIEhvc3BpdGFsLCBCYXlsb3IgQ29sbGVnZSBvZiBN
ZWRpY2luZSwgSG91c3RvbiwgVFgsIFVTQS4mI3hEO0luc3RpdHV0ZSBvZiBDYW5jZXIgUmVzZWFy
Y2gsIERlcGFydG1lbnQgb2YgTWVkaWNpbmUgSSwgTWVkaWNhbCBVbml2ZXJzaXR5IG9mIFZpZW5u
YSwgVmllbm5hLCBBdXN0cmlhLiYjeEQ7RGVwYXJ0bWVudCBvZiBOZXVyb3N1cmdlcnksIE1lZGlj
YWwgVW5pdmVyc2l0eSBvZiBWaWVubmEsIFZpZW5uYSwgQXVzdHJpYS4mI3hEO0luc3RpdHV0ZSBv
ZiBOZXVyb2xvZ3ksIE1lZGljYWwgVW5pdmVyc2l0eSBvZiBWaWVubmEsIFZpZW5uYSwgQXVzdHJp
YS4mI3hEO0NsaW5pY2FsIENlbGwgQmlvbG9neSwgQ2hpbGRyZW4mYXBvcztzIENhbmNlciBSZXNl
YXJjaCBJbnN0aXR1dGUgKENDUkkpLCBTdCBBbm5hIEtpbmRlcmtyZWJzZm9yc2NodW5nLCBWaWVu
bmEsIEF1c3RyaWEuJiN4RDtEZXBhcnRtZW50IG9mIFBhZWRpYXRyaWMgSGFlbWF0b2xvZ3kgYW5k
IE9uY29sb2d5LCBIZWlkZWxiZXJnIFVuaXZlcnNpdHkgSG9zcGl0YWwsIEhlaWRlbGJlcmcsIEdl
cm1hbnkuJiN4RDtEZXBhcnRtZW50IG9mIFBhdGhvbG9neSwgU3QgSnVkZSBDaGlsZHJlbiZhcG9z
O3MgUmVzZWFyY2ggSG9zcGl0YWwsIE1lbXBoaXMsIFROLCBVU0EuJiN4RDtEZXBhcnRtZW50IG9m
IFBhdGhvbG9neSBhbmQgQ2VudGVyIGZvciBDYW5jZXIgUmVzZWFyY2gsIE1hc3NhY2h1c2V0dHMg
R2VuZXJhbCBIb3NwaXRhbCBhbmQgSGFydmFyZCBNZWRpY2FsIFNjaG9vbCwgQm9zdG9uLCBNQSwg
VVNBLiBiZXJuc3RlaW4uYnJhZGxleUBtZ2guaGFydmFyZC5lZHUuJiN4RDtCcm9hZCBJbnN0aXR1
dGUgb2YgSGFydmFyZCBhbmQgTUlULCBDYW1icmlkZ2UsIE1BLCBVU0EuIGJlcm5zdGVpbi5icmFk
bGV5QG1naC5oYXJ2YXJkLmVkdS4mI3hEO0RlcGFydG1lbnQgb2YgUGF0aG9sb2d5IGFuZCBDZW50
ZXIgZm9yIENhbmNlciBSZXNlYXJjaCwgTWFzc2FjaHVzZXR0cyBHZW5lcmFsIEhvc3BpdGFsIGFu
ZCBIYXJ2YXJkIE1lZGljYWwgU2Nob29sLCBCb3N0b24sIE1BLCBVU0EuIHN1dmEubWFyaW9AbWdo
LmhhcnZhcmQuZWR1LiYjeEQ7QnJvYWQgSW5zdGl0dXRlIG9mIEhhcnZhcmQgYW5kIE1JVCwgQ2Ft
YnJpZGdlLCBNQSwgVVNBLiBzdXZhLm1hcmlvQG1naC5oYXJ2YXJkLmVkdS4mI3hEO0RlcGFydG1l
bnQgb2YgRGV2ZWxvcG1lbnRhbCBOZXVyb2Jpb2xvZ3ksIFN0IEp1ZGUgQ2hpbGRyZW4mYXBvcztz
IFJlc2VhcmNoIEhvc3BpdGFsLCBNZW1waGlzLCBUTiwgVVNBLiBwYXVsLm5vcnRoY290dEBzdGp1
ZGUub3JnLjwvYXV0aC1hZGRyZXNzPjx0aXRsZXM+PHRpdGxlPlJlc29sdmluZyBtZWR1bGxvYmxh
c3RvbWEgY2VsbHVsYXIgYXJjaGl0ZWN0dXJlIGJ5IHNpbmdsZS1jZWxsIGdlbm9taWNzPC90aXRs
ZT48c2Vjb25kYXJ5LXRpdGxlPk5hdHVyZTwvc2Vjb25kYXJ5LXRpdGxlPjwvdGl0bGVzPjxwZXJp
b2RpY2FsPjxmdWxsLXRpdGxlPk5hdHVyZTwvZnVsbC10aXRsZT48L3BlcmlvZGljYWw+PHBhZ2Vz
Pjc0LTc5PC9wYWdlcz48dm9sdW1lPjU3Mjwvdm9sdW1lPjxudW1iZXI+Nzc2NzwvbnVtYmVyPjxl
ZGl0aW9uPjIwMTkwNzI0PC9lZGl0aW9uPjxrZXl3b3Jkcz48a2V5d29yZD5BZG9sZXNjZW50PC9r
ZXl3b3JkPjxrZXl3b3JkPkFkdWx0PC9rZXl3b3JkPjxrZXl3b3JkPkFuaW1hbHM8L2tleXdvcmQ+
PGtleXdvcmQ+Q2VsbCBMaW5lYWdlPC9rZXl3b3JkPjxrZXl3b3JkPkNlcmViZWxsdW0vbWV0YWJv
bGlzbS9wYXRob2xvZ3k8L2tleXdvcmQ+PGtleXdvcmQ+Q2hpbGQ8L2tleXdvcmQ+PGtleXdvcmQ+
Q2hpbGQsIFByZXNjaG9vbDwva2V5d29yZD48a2V5d29yZD5ETkEgQ29weSBOdW1iZXIgVmFyaWF0
aW9uczwva2V5d29yZD48a2V5d29yZD5HZW5lIEV4cHJlc3Npb24gUmVndWxhdGlvbiwgTmVvcGxh
c3RpYzwva2V5d29yZD48a2V5d29yZD4qR2Vub21pY3M8L2tleXdvcmQ+PGtleXdvcmQ+R2x1dGFt
aWMgQWNpZC9tZXRhYm9saXNtPC9rZXl3b3JkPjxrZXl3b3JkPkh1bWFuczwva2V5d29yZD48a2V5
d29yZD5JbmZhbnQ8L2tleXdvcmQ+PGtleXdvcmQ+TWVkdWxsb2JsYXN0b21hL2NsYXNzaWZpY2F0
aW9uLypnZW5ldGljcy8qcGF0aG9sb2d5PC9rZXl3b3JkPjxrZXl3b3JkPk1pY2U8L2tleXdvcmQ+
PGtleXdvcmQ+TmV1cm9ucy9tZXRhYm9saXNtL3BhdGhvbG9neTwva2V5d29yZD48a2V5d29yZD4q
U2luZ2xlLUNlbGwgQW5hbHlzaXM8L2tleXdvcmQ+PGtleXdvcmQ+KlRyYW5zY3JpcHRvbWU8L2tl
eXdvcmQ+PC9rZXl3b3Jkcz48ZGF0ZXM+PHllYXI+MjAxOTwveWVhcj48cHViLWRhdGVzPjxkYXRl
PkF1ZzwvZGF0ZT48L3B1Yi1kYXRlcz48L2RhdGVzPjxpc2JuPjE0NzYtNDY4NyAoRWxlY3Ryb25p
YykmI3hEOzAwMjgtMDgzNiAoUHJpbnQpJiN4RDswMDI4LTA4MzYgKExpbmtpbmcpPC9pc2JuPjxh
Y2Nlc3Npb24tbnVtPjMxMzQxMjg1PC9hY2Nlc3Npb24tbnVtPjx1cmxzPjxyZWxhdGVkLXVybHM+
PHVybD5odHRwczovL3d3dy5uY2JpLm5sbS5uaWguZ292L3B1Ym1lZC8zMTM0MTI4NTwvdXJsPjwv
cmVsYXRlZC11cmxzPjwvdXJscz48Y3VzdG9tMj5QTUM2NzU0MTczPC9jdXN0b20yPjxlbGVjdHJv
bmljLXJlc291cmNlLW51bT4xMC4xMDM4L3M0MTU4Ni0wMTktMTQzNC02PC9lbGVjdHJvbmljLXJl
c291cmNlLW51bT48cmVtb3RlLWRhdGFiYXNlLW5hbWU+TWVkbGluZTwvcmVtb3RlLWRhdGFiYXNl
LW5hbWU+PHJlbW90ZS1kYXRhYmFzZS1wcm92aWRlcj5OTE08L3JlbW90ZS1kYXRhYmFzZS1wcm92
aWRlcj48L3JlY29yZD48L0NpdGU+PC9FbmROb3RlPn==
</w:fldData>
        </w:fldChar>
      </w:r>
      <w:r w:rsidR="00A5031D" w:rsidRPr="00A5031D">
        <w:rPr>
          <w:rFonts w:ascii="Times New Roman" w:hAnsi="Times New Roman" w:cs="Times New Roman"/>
          <w:color w:val="000000" w:themeColor="text1"/>
          <w:sz w:val="22"/>
          <w:szCs w:val="22"/>
        </w:rPr>
        <w:instrText xml:space="preserve"> ADDIN EN.CITE.DATA </w:instrText>
      </w:r>
      <w:r w:rsidR="00A5031D" w:rsidRPr="00A5031D">
        <w:rPr>
          <w:rFonts w:ascii="Times New Roman" w:hAnsi="Times New Roman" w:cs="Times New Roman"/>
          <w:color w:val="000000" w:themeColor="text1"/>
          <w:sz w:val="22"/>
          <w:szCs w:val="22"/>
        </w:rPr>
      </w:r>
      <w:r w:rsidR="00A5031D"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r>
      <w:r w:rsidRPr="00A5031D">
        <w:rPr>
          <w:rFonts w:ascii="Times New Roman" w:hAnsi="Times New Roman" w:cs="Times New Roman"/>
          <w:color w:val="000000" w:themeColor="text1"/>
          <w:sz w:val="22"/>
          <w:szCs w:val="22"/>
        </w:rPr>
        <w:fldChar w:fldCharType="separate"/>
      </w:r>
      <w:r w:rsidR="00A5031D" w:rsidRPr="00A5031D">
        <w:rPr>
          <w:rFonts w:ascii="Times New Roman" w:hAnsi="Times New Roman" w:cs="Times New Roman"/>
          <w:noProof/>
          <w:color w:val="000000" w:themeColor="text1"/>
          <w:sz w:val="22"/>
          <w:szCs w:val="22"/>
        </w:rPr>
        <w:t>[4]</w:t>
      </w:r>
      <w:r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t>, and data in</w:t>
      </w:r>
      <w:r w:rsidRPr="00A5031D">
        <w:rPr>
          <w:rFonts w:ascii="Times New Roman" w:hAnsi="Times New Roman" w:cs="Times New Roman"/>
          <w:b/>
          <w:bCs/>
          <w:color w:val="000000" w:themeColor="text1"/>
          <w:sz w:val="22"/>
          <w:szCs w:val="22"/>
        </w:rPr>
        <w:t xml:space="preserve"> B</w:t>
      </w:r>
      <w:r w:rsidRPr="00A5031D">
        <w:rPr>
          <w:rFonts w:ascii="Times New Roman" w:hAnsi="Times New Roman" w:cs="Times New Roman"/>
          <w:color w:val="000000" w:themeColor="text1"/>
          <w:sz w:val="22"/>
          <w:szCs w:val="22"/>
        </w:rPr>
        <w:t xml:space="preserve"> and</w:t>
      </w:r>
      <w:r w:rsidRPr="00A5031D">
        <w:rPr>
          <w:rFonts w:ascii="Times New Roman" w:hAnsi="Times New Roman" w:cs="Times New Roman"/>
          <w:b/>
          <w:bCs/>
          <w:color w:val="000000" w:themeColor="text1"/>
          <w:sz w:val="22"/>
          <w:szCs w:val="22"/>
        </w:rPr>
        <w:t xml:space="preserve"> C</w:t>
      </w:r>
      <w:r w:rsidRPr="00A5031D">
        <w:rPr>
          <w:rFonts w:ascii="Times New Roman" w:hAnsi="Times New Roman" w:cs="Times New Roman"/>
          <w:color w:val="000000" w:themeColor="text1"/>
          <w:sz w:val="22"/>
          <w:szCs w:val="22"/>
        </w:rPr>
        <w:t xml:space="preserve"> is from GSE155446 </w:t>
      </w:r>
      <w:r w:rsidRPr="00A5031D">
        <w:rPr>
          <w:rFonts w:ascii="Times New Roman" w:hAnsi="Times New Roman" w:cs="Times New Roman"/>
          <w:color w:val="000000" w:themeColor="text1"/>
          <w:sz w:val="22"/>
          <w:szCs w:val="22"/>
        </w:rPr>
        <w:fldChar w:fldCharType="begin">
          <w:fldData xml:space="preserve">PEVuZE5vdGU+PENpdGU+PEF1dGhvcj5SaWVtb25keTwvQXV0aG9yPjxZZWFyPjIwMjI8L1llYXI+
PFJlY051bT43PC9SZWNOdW0+PERpc3BsYXlUZXh0Pls1XTwvRGlzcGxheVRleHQ+PHJlY29yZD48
cmVjLW51bWJlcj43PC9yZWMtbnVtYmVyPjxmb3JlaWduLWtleXM+PGtleSBhcHA9IkVOIiBkYi1p
ZD0iczl6dGQwczBxZWU5YWRlMDB2M3B0eGU2czVlYWZlZjk5enp4IiB0aW1lc3RhbXA9IjE3MTMz
NjQ1ODQiPjc8L2tleT48L2ZvcmVpZ24ta2V5cz48cmVmLXR5cGUgbmFtZT0iSm91cm5hbCBBcnRp
Y2xlIj4xNzwvcmVmLXR5cGU+PGNvbnRyaWJ1dG9ycz48YXV0aG9ycz48YXV0aG9yPlJpZW1vbmR5
LCBLLiBBLjwvYXV0aG9yPjxhdXRob3I+VmVua2F0YXJhbWFuLCBTLjwvYXV0aG9yPjxhdXRob3I+
V2lsbGFyZCwgTi48L2F1dGhvcj48YXV0aG9yPk5lbGxhbiwgQS48L2F1dGhvcj48YXV0aG9yPlNh
bmZvcmQsIEIuPC9hdXRob3I+PGF1dGhvcj5Hcmllc2luZ2VyLCBBLiBNLjwvYXV0aG9yPjxhdXRo
b3I+QW1hbmksIFYuPC9hdXRob3I+PGF1dGhvcj5NaXRyYSwgUy48L2F1dGhvcj48YXV0aG9yPkhh
bmtpbnNvbiwgVC4gQy48L2F1dGhvcj48YXV0aG9yPkhhbmRsZXIsIE0uIEguPC9hdXRob3I+PGF1
dGhvcj5TaWxsLCBNLjwvYXV0aG9yPjxhdXRob3I+T2Nhc2lvLCBKLjwvYXV0aG9yPjxhdXRob3I+
V2VpciwgUy4gSi48L2F1dGhvcj48YXV0aG9yPk1hbGF3c2t5LCBELiBTLjwvYXV0aG9yPjxhdXRo
b3I+R2Vyc2hvbiwgVC4gUi48L2F1dGhvcj48YXV0aG9yPkdhcmFuY2hlciwgQS48L2F1dGhvcj48
YXV0aG9yPldlY2hzbGVyLVJleWEsIFIuIEouPC9hdXRob3I+PGF1dGhvcj5IZXNzZWxiZXJ0aCwg
Si4gUi48L2F1dGhvcj48YXV0aG9yPkZvcmVtYW4sIE4uIEsuPC9hdXRob3I+PGF1dGhvcj5Eb25z
b24sIEEuIE0uPC9hdXRob3I+PGF1dGhvcj5WaWJoYWthciwgUi48L2F1dGhvcj48L2F1dGhvcnM+
PC9jb250cmlidXRvcnM+PGF1dGgtYWRkcmVzcz5STkEgQmlvc2NpZW5jZSBJbml0aWF0aXZlLCBV
bml2ZXJzaXR5IG9mIENvbG9yYWRvIEFuc2NodXR6IE1lZGljYWwgQ2FtcHVzLCBBdXJvcmEsIENv
bG9yYWRvLCBVU0EuJiN4RDtNb3JnYW4gQWRhbXMgRm91bmRhdGlvbiBQZWRpYXRyaWMgQnJhaW4g
VHVtb3IgUmVzZWFyY2ggUHJvZ3JhbSwgQ2hpbGRyZW4mYXBvcztzIEhvc3BpdGFsIENvbG9yYWRv
LCBBdXJvcmEsIENvbG9yYWRvLCBVU0EuJiN4RDtEZXBhcnRtZW50IG9mIFBlZGlhdHJpY3MsIFVu
aXZlcnNpdHkgb2YgQ29sb3JhZG8gQW5zY2h1dHogTWVkaWNhbCBDYW1wdXMsIEF1cm9yYSwgQ29s
b3JhZG8sIFVTQS4mI3hEO0RlcGFydG1lbnQgb2YgUGF0aG9sb2d5LCBVbml2ZXJzaXR5IG9mIENv
bG9yYWRvIEFuc2NodXR6IE1lZGljYWwgQ2FtcHVzLCBBdXJvcmEsIENvbG9yYWRvLCBVU0EuJiN4
RDtEZXBhcnRtZW50IG9mIE5ldXJvc3VyZ2VyeSwgVW5pdmVyc2l0eSBvZiBDb2xvcmFkbyBBbnNj
aHV0eiBNZWRpY2FsIENhbXB1cywgQXVyb3JhLCBDb2xvcmFkbywgVVNBLiYjeEQ7SG9wcCBDaGls
ZHJlbiZhcG9zO3MgQ2FuY2VyIENlbnRlciBIZWlkZWxiZXJnIChLaVRaKSwgSGVpZGVsYmVyZywg
R2VybWFueS4mI3hEO0RpdmlzaW9uIG9mIFBlZGlhdHJpYyBOZXVyb29uY29sb2d5LCBHZXJtYW4g
Q2FuY2VyIFJlc2VhcmNoIENlbnRlciAoREtGWiksIEhlaWRlbGJlcmcsIEdlcm1hbnkuJiN4RDtE
ZXBhcnRtZW50IG9mIE5ldXJvbG9neSwgVU5DIFNjaG9vbCBvZiBNZWRpY2luZSwgQ2hhcGVsIEhp
bGwsIE5vcnRoIENhcm9saW5hLCBVU0EuJiN4RDtUdW1vciBJbml0aWF0aW9uIGFuZCBNYWludGVu
YW5jZSBQcm9ncmFtLCBOQ0ktRGVzaWduYXRlZCBDYW5jZXIgQ2VudGVyLCBTYW5mb3JkIEJ1cm5o
YW0gUHJlYnlzIE1lZGljYWwgRGlzY292ZXJ5IEluc3RpdHV0ZSwgTGEgSm9sbGEsIENhbGlmb3Ju
aWEsIFVTQS48L2F1dGgtYWRkcmVzcz48dGl0bGVzPjx0aXRsZT5OZW9wbGFzdGljIGFuZCBpbW11
bmUgc2luZ2xlLWNlbGwgdHJhbnNjcmlwdG9taWNzIGRlZmluZSBzdWJncm91cC1zcGVjaWZpYyBp
bnRyYS10dW1vcmFsIGhldGVyb2dlbmVpdHkgb2YgY2hpbGRob29kIG1lZHVsbG9ibGFzdG9tYTwv
dGl0bGU+PHNlY29uZGFyeS10aXRsZT5OZXVybyBPbmNvbDwvc2Vjb25kYXJ5LXRpdGxlPjwvdGl0
bGVzPjxwZXJpb2RpY2FsPjxmdWxsLXRpdGxlPk5ldXJvIE9uY29sPC9mdWxsLXRpdGxlPjwvcGVy
aW9kaWNhbD48cGFnZXM+MjczLTI4NjwvcGFnZXM+PHZvbHVtZT4yNDwvdm9sdW1lPjxudW1iZXI+
MjwvbnVtYmVyPjxrZXl3b3Jkcz48a2V5d29yZD5BbmltYWxzPC9rZXl3b3JkPjxrZXl3b3JkPipD
ZXJlYmVsbGFyIE5lb3BsYXNtcy9nZW5ldGljczwva2V5d29yZD48a2V5d29yZD5HZW5lIEV4cHJl
c3Npb24gUmVndWxhdGlvbiwgTmVvcGxhc3RpYzwva2V5d29yZD48a2V5d29yZD5IZWRnZWhvZyBQ
cm90ZWlucy9nZW5ldGljczwva2V5d29yZD48a2V5d29yZD5IdW1hbnM8L2tleXdvcmQ+PGtleXdv
cmQ+Kk1lZHVsbG9ibGFzdG9tYS9nZW5ldGljczwva2V5d29yZD48a2V5d29yZD5NaWNlPC9rZXl3
b3JkPjxrZXl3b3JkPlRyYW5zY3JpcHRvbWU8L2tleXdvcmQ+PGtleXdvcmQ+VHVtb3IgTWljcm9l
bnZpcm9ubWVudC9nZW5ldGljczwva2V5d29yZD48a2V5d29yZD5pbW11bmU8L2tleXdvcmQ+PGtl
eXdvcmQ+bWVkdWxsb2JsYXN0b21hPC9rZXl3b3JkPjxrZXl3b3JkPm5lb3BsYXN0aWM8L2tleXdv
cmQ+PGtleXdvcmQ+c2NSTkEtc2VxPC9rZXl3b3JkPjxrZXl3b3JkPnN1YnBvcHVsYXRpb248L2tl
eXdvcmQ+PC9rZXl3b3Jkcz48ZGF0ZXM+PHllYXI+MjAyMjwveWVhcj48cHViLWRhdGVzPjxkYXRl
PkZlYiAxPC9kYXRlPjwvcHViLWRhdGVzPjwvZGF0ZXM+PGlzYm4+MTUyMy01ODY2IChFbGVjdHJv
bmljKSYjeEQ7MTUyMi04NTE3IChQcmludCkmI3hEOzE1MjItODUxNyAoTGlua2luZyk8L2lzYm4+
PGFjY2Vzc2lvbi1udW0+MzQwNzc1NDA8L2FjY2Vzc2lvbi1udW0+PHVybHM+PHJlbGF0ZWQtdXJs
cz48dXJsPmh0dHBzOi8vd3d3Lm5jYmkubmxtLm5paC5nb3YvcHVibWVkLzM0MDc3NTQwPC91cmw+
PC9yZWxhdGVkLXVybHM+PC91cmxzPjxjdXN0b20yPlBNQzg4MDQ4OTI8L2N1c3RvbTI+PGVsZWN0
cm9uaWMtcmVzb3VyY2UtbnVtPjEwLjEwOTMvbmV1b25jL25vYWIxMzU8L2VsZWN0cm9uaWMtcmVz
b3VyY2UtbnVtPjxyZW1vdGUtZGF0YWJhc2UtbmFtZT5NZWRsaW5lPC9yZW1vdGUtZGF0YWJhc2Ut
bmFtZT48cmVtb3RlLWRhdGFiYXNlLXByb3ZpZGVyPk5MTTwvcmVtb3RlLWRhdGFiYXNlLXByb3Zp
ZGVyPjwvcmVjb3JkPjwvQ2l0ZT48L0VuZE5vdGU+
</w:fldData>
        </w:fldChar>
      </w:r>
      <w:r w:rsidR="00A5031D" w:rsidRPr="00A5031D">
        <w:rPr>
          <w:rFonts w:ascii="Times New Roman" w:hAnsi="Times New Roman" w:cs="Times New Roman"/>
          <w:color w:val="000000" w:themeColor="text1"/>
          <w:sz w:val="22"/>
          <w:szCs w:val="22"/>
        </w:rPr>
        <w:instrText xml:space="preserve"> ADDIN EN.CITE </w:instrText>
      </w:r>
      <w:r w:rsidR="00A5031D" w:rsidRPr="00A5031D">
        <w:rPr>
          <w:rFonts w:ascii="Times New Roman" w:hAnsi="Times New Roman" w:cs="Times New Roman"/>
          <w:color w:val="000000" w:themeColor="text1"/>
          <w:sz w:val="22"/>
          <w:szCs w:val="22"/>
        </w:rPr>
        <w:fldChar w:fldCharType="begin">
          <w:fldData xml:space="preserve">PEVuZE5vdGU+PENpdGU+PEF1dGhvcj5SaWVtb25keTwvQXV0aG9yPjxZZWFyPjIwMjI8L1llYXI+
PFJlY051bT43PC9SZWNOdW0+PERpc3BsYXlUZXh0Pls1XTwvRGlzcGxheVRleHQ+PHJlY29yZD48
cmVjLW51bWJlcj43PC9yZWMtbnVtYmVyPjxmb3JlaWduLWtleXM+PGtleSBhcHA9IkVOIiBkYi1p
ZD0iczl6dGQwczBxZWU5YWRlMDB2M3B0eGU2czVlYWZlZjk5enp4IiB0aW1lc3RhbXA9IjE3MTMz
NjQ1ODQiPjc8L2tleT48L2ZvcmVpZ24ta2V5cz48cmVmLXR5cGUgbmFtZT0iSm91cm5hbCBBcnRp
Y2xlIj4xNzwvcmVmLXR5cGU+PGNvbnRyaWJ1dG9ycz48YXV0aG9ycz48YXV0aG9yPlJpZW1vbmR5
LCBLLiBBLjwvYXV0aG9yPjxhdXRob3I+VmVua2F0YXJhbWFuLCBTLjwvYXV0aG9yPjxhdXRob3I+
V2lsbGFyZCwgTi48L2F1dGhvcj48YXV0aG9yPk5lbGxhbiwgQS48L2F1dGhvcj48YXV0aG9yPlNh
bmZvcmQsIEIuPC9hdXRob3I+PGF1dGhvcj5Hcmllc2luZ2VyLCBBLiBNLjwvYXV0aG9yPjxhdXRo
b3I+QW1hbmksIFYuPC9hdXRob3I+PGF1dGhvcj5NaXRyYSwgUy48L2F1dGhvcj48YXV0aG9yPkhh
bmtpbnNvbiwgVC4gQy48L2F1dGhvcj48YXV0aG9yPkhhbmRsZXIsIE0uIEguPC9hdXRob3I+PGF1
dGhvcj5TaWxsLCBNLjwvYXV0aG9yPjxhdXRob3I+T2Nhc2lvLCBKLjwvYXV0aG9yPjxhdXRob3I+
V2VpciwgUy4gSi48L2F1dGhvcj48YXV0aG9yPk1hbGF3c2t5LCBELiBTLjwvYXV0aG9yPjxhdXRo
b3I+R2Vyc2hvbiwgVC4gUi48L2F1dGhvcj48YXV0aG9yPkdhcmFuY2hlciwgQS48L2F1dGhvcj48
YXV0aG9yPldlY2hzbGVyLVJleWEsIFIuIEouPC9hdXRob3I+PGF1dGhvcj5IZXNzZWxiZXJ0aCwg
Si4gUi48L2F1dGhvcj48YXV0aG9yPkZvcmVtYW4sIE4uIEsuPC9hdXRob3I+PGF1dGhvcj5Eb25z
b24sIEEuIE0uPC9hdXRob3I+PGF1dGhvcj5WaWJoYWthciwgUi48L2F1dGhvcj48L2F1dGhvcnM+
PC9jb250cmlidXRvcnM+PGF1dGgtYWRkcmVzcz5STkEgQmlvc2NpZW5jZSBJbml0aWF0aXZlLCBV
bml2ZXJzaXR5IG9mIENvbG9yYWRvIEFuc2NodXR6IE1lZGljYWwgQ2FtcHVzLCBBdXJvcmEsIENv
bG9yYWRvLCBVU0EuJiN4RDtNb3JnYW4gQWRhbXMgRm91bmRhdGlvbiBQZWRpYXRyaWMgQnJhaW4g
VHVtb3IgUmVzZWFyY2ggUHJvZ3JhbSwgQ2hpbGRyZW4mYXBvcztzIEhvc3BpdGFsIENvbG9yYWRv
LCBBdXJvcmEsIENvbG9yYWRvLCBVU0EuJiN4RDtEZXBhcnRtZW50IG9mIFBlZGlhdHJpY3MsIFVu
aXZlcnNpdHkgb2YgQ29sb3JhZG8gQW5zY2h1dHogTWVkaWNhbCBDYW1wdXMsIEF1cm9yYSwgQ29s
b3JhZG8sIFVTQS4mI3hEO0RlcGFydG1lbnQgb2YgUGF0aG9sb2d5LCBVbml2ZXJzaXR5IG9mIENv
bG9yYWRvIEFuc2NodXR6IE1lZGljYWwgQ2FtcHVzLCBBdXJvcmEsIENvbG9yYWRvLCBVU0EuJiN4
RDtEZXBhcnRtZW50IG9mIE5ldXJvc3VyZ2VyeSwgVW5pdmVyc2l0eSBvZiBDb2xvcmFkbyBBbnNj
aHV0eiBNZWRpY2FsIENhbXB1cywgQXVyb3JhLCBDb2xvcmFkbywgVVNBLiYjeEQ7SG9wcCBDaGls
ZHJlbiZhcG9zO3MgQ2FuY2VyIENlbnRlciBIZWlkZWxiZXJnIChLaVRaKSwgSGVpZGVsYmVyZywg
R2VybWFueS4mI3hEO0RpdmlzaW9uIG9mIFBlZGlhdHJpYyBOZXVyb29uY29sb2d5LCBHZXJtYW4g
Q2FuY2VyIFJlc2VhcmNoIENlbnRlciAoREtGWiksIEhlaWRlbGJlcmcsIEdlcm1hbnkuJiN4RDtE
ZXBhcnRtZW50IG9mIE5ldXJvbG9neSwgVU5DIFNjaG9vbCBvZiBNZWRpY2luZSwgQ2hhcGVsIEhp
bGwsIE5vcnRoIENhcm9saW5hLCBVU0EuJiN4RDtUdW1vciBJbml0aWF0aW9uIGFuZCBNYWludGVu
YW5jZSBQcm9ncmFtLCBOQ0ktRGVzaWduYXRlZCBDYW5jZXIgQ2VudGVyLCBTYW5mb3JkIEJ1cm5o
YW0gUHJlYnlzIE1lZGljYWwgRGlzY292ZXJ5IEluc3RpdHV0ZSwgTGEgSm9sbGEsIENhbGlmb3Ju
aWEsIFVTQS48L2F1dGgtYWRkcmVzcz48dGl0bGVzPjx0aXRsZT5OZW9wbGFzdGljIGFuZCBpbW11
bmUgc2luZ2xlLWNlbGwgdHJhbnNjcmlwdG9taWNzIGRlZmluZSBzdWJncm91cC1zcGVjaWZpYyBp
bnRyYS10dW1vcmFsIGhldGVyb2dlbmVpdHkgb2YgY2hpbGRob29kIG1lZHVsbG9ibGFzdG9tYTwv
dGl0bGU+PHNlY29uZGFyeS10aXRsZT5OZXVybyBPbmNvbDwvc2Vjb25kYXJ5LXRpdGxlPjwvdGl0
bGVzPjxwZXJpb2RpY2FsPjxmdWxsLXRpdGxlPk5ldXJvIE9uY29sPC9mdWxsLXRpdGxlPjwvcGVy
aW9kaWNhbD48cGFnZXM+MjczLTI4NjwvcGFnZXM+PHZvbHVtZT4yNDwvdm9sdW1lPjxudW1iZXI+
MjwvbnVtYmVyPjxrZXl3b3Jkcz48a2V5d29yZD5BbmltYWxzPC9rZXl3b3JkPjxrZXl3b3JkPipD
ZXJlYmVsbGFyIE5lb3BsYXNtcy9nZW5ldGljczwva2V5d29yZD48a2V5d29yZD5HZW5lIEV4cHJl
c3Npb24gUmVndWxhdGlvbiwgTmVvcGxhc3RpYzwva2V5d29yZD48a2V5d29yZD5IZWRnZWhvZyBQ
cm90ZWlucy9nZW5ldGljczwva2V5d29yZD48a2V5d29yZD5IdW1hbnM8L2tleXdvcmQ+PGtleXdv
cmQ+Kk1lZHVsbG9ibGFzdG9tYS9nZW5ldGljczwva2V5d29yZD48a2V5d29yZD5NaWNlPC9rZXl3
b3JkPjxrZXl3b3JkPlRyYW5zY3JpcHRvbWU8L2tleXdvcmQ+PGtleXdvcmQ+VHVtb3IgTWljcm9l
bnZpcm9ubWVudC9nZW5ldGljczwva2V5d29yZD48a2V5d29yZD5pbW11bmU8L2tleXdvcmQ+PGtl
eXdvcmQ+bWVkdWxsb2JsYXN0b21hPC9rZXl3b3JkPjxrZXl3b3JkPm5lb3BsYXN0aWM8L2tleXdv
cmQ+PGtleXdvcmQ+c2NSTkEtc2VxPC9rZXl3b3JkPjxrZXl3b3JkPnN1YnBvcHVsYXRpb248L2tl
eXdvcmQ+PC9rZXl3b3Jkcz48ZGF0ZXM+PHllYXI+MjAyMjwveWVhcj48cHViLWRhdGVzPjxkYXRl
PkZlYiAxPC9kYXRlPjwvcHViLWRhdGVzPjwvZGF0ZXM+PGlzYm4+MTUyMy01ODY2IChFbGVjdHJv
bmljKSYjeEQ7MTUyMi04NTE3IChQcmludCkmI3hEOzE1MjItODUxNyAoTGlua2luZyk8L2lzYm4+
PGFjY2Vzc2lvbi1udW0+MzQwNzc1NDA8L2FjY2Vzc2lvbi1udW0+PHVybHM+PHJlbGF0ZWQtdXJs
cz48dXJsPmh0dHBzOi8vd3d3Lm5jYmkubmxtLm5paC5nb3YvcHVibWVkLzM0MDc3NTQwPC91cmw+
PC9yZWxhdGVkLXVybHM+PC91cmxzPjxjdXN0b20yPlBNQzg4MDQ4OTI8L2N1c3RvbTI+PGVsZWN0
cm9uaWMtcmVzb3VyY2UtbnVtPjEwLjEwOTMvbmV1b25jL25vYWIxMzU8L2VsZWN0cm9uaWMtcmVz
b3VyY2UtbnVtPjxyZW1vdGUtZGF0YWJhc2UtbmFtZT5NZWRsaW5lPC9yZW1vdGUtZGF0YWJhc2Ut
bmFtZT48cmVtb3RlLWRhdGFiYXNlLXByb3ZpZGVyPk5MTTwvcmVtb3RlLWRhdGFiYXNlLXByb3Zp
ZGVyPjwvcmVjb3JkPjwvQ2l0ZT48L0VuZE5vdGU+
</w:fldData>
        </w:fldChar>
      </w:r>
      <w:r w:rsidR="00A5031D" w:rsidRPr="00A5031D">
        <w:rPr>
          <w:rFonts w:ascii="Times New Roman" w:hAnsi="Times New Roman" w:cs="Times New Roman"/>
          <w:color w:val="000000" w:themeColor="text1"/>
          <w:sz w:val="22"/>
          <w:szCs w:val="22"/>
        </w:rPr>
        <w:instrText xml:space="preserve"> ADDIN EN.CITE.DATA </w:instrText>
      </w:r>
      <w:r w:rsidR="00A5031D" w:rsidRPr="00A5031D">
        <w:rPr>
          <w:rFonts w:ascii="Times New Roman" w:hAnsi="Times New Roman" w:cs="Times New Roman"/>
          <w:color w:val="000000" w:themeColor="text1"/>
          <w:sz w:val="22"/>
          <w:szCs w:val="22"/>
        </w:rPr>
      </w:r>
      <w:r w:rsidR="00A5031D"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r>
      <w:r w:rsidRPr="00A5031D">
        <w:rPr>
          <w:rFonts w:ascii="Times New Roman" w:hAnsi="Times New Roman" w:cs="Times New Roman"/>
          <w:color w:val="000000" w:themeColor="text1"/>
          <w:sz w:val="22"/>
          <w:szCs w:val="22"/>
        </w:rPr>
        <w:fldChar w:fldCharType="separate"/>
      </w:r>
      <w:r w:rsidR="00A5031D" w:rsidRPr="00A5031D">
        <w:rPr>
          <w:rFonts w:ascii="Times New Roman" w:hAnsi="Times New Roman" w:cs="Times New Roman"/>
          <w:noProof/>
          <w:color w:val="000000" w:themeColor="text1"/>
          <w:sz w:val="22"/>
          <w:szCs w:val="22"/>
        </w:rPr>
        <w:t>[5]</w:t>
      </w:r>
      <w:r w:rsidRPr="00A5031D">
        <w:rPr>
          <w:rFonts w:ascii="Times New Roman" w:hAnsi="Times New Roman" w:cs="Times New Roman"/>
          <w:color w:val="000000" w:themeColor="text1"/>
          <w:sz w:val="22"/>
          <w:szCs w:val="22"/>
        </w:rPr>
        <w:fldChar w:fldCharType="end"/>
      </w:r>
      <w:r w:rsidRPr="00A5031D">
        <w:rPr>
          <w:rFonts w:ascii="Times New Roman" w:hAnsi="Times New Roman" w:cs="Times New Roman"/>
          <w:color w:val="000000" w:themeColor="text1"/>
          <w:sz w:val="22"/>
          <w:szCs w:val="22"/>
        </w:rPr>
        <w:t>.</w:t>
      </w:r>
    </w:p>
    <w:p w14:paraId="5B5A9265" w14:textId="77777777" w:rsidR="000A522D" w:rsidRPr="00A5031D" w:rsidRDefault="000A522D" w:rsidP="006718E8">
      <w:pPr>
        <w:spacing w:line="480" w:lineRule="auto"/>
        <w:jc w:val="both"/>
        <w:rPr>
          <w:rFonts w:ascii="Times New Roman" w:hAnsi="Times New Roman" w:cs="Times New Roman"/>
          <w:b/>
          <w:bCs/>
          <w:color w:val="000000" w:themeColor="text1"/>
          <w:sz w:val="22"/>
          <w:szCs w:val="22"/>
        </w:rPr>
      </w:pPr>
    </w:p>
    <w:p w14:paraId="3CAF25B3" w14:textId="313866F7" w:rsidR="000A522D" w:rsidRPr="00A5031D" w:rsidRDefault="000A522D" w:rsidP="006718E8">
      <w:pPr>
        <w:spacing w:line="480" w:lineRule="auto"/>
        <w:jc w:val="both"/>
        <w:rPr>
          <w:rFonts w:ascii="Times New Roman" w:hAnsi="Times New Roman" w:cs="Times New Roman"/>
          <w:b/>
          <w:bCs/>
          <w:color w:val="000000" w:themeColor="text1"/>
          <w:sz w:val="22"/>
          <w:szCs w:val="22"/>
        </w:rPr>
      </w:pPr>
      <w:r w:rsidRPr="00A5031D">
        <w:rPr>
          <w:rFonts w:ascii="Times New Roman" w:hAnsi="Times New Roman" w:cs="Times New Roman"/>
          <w:b/>
          <w:bCs/>
          <w:color w:val="000000" w:themeColor="text1"/>
          <w:sz w:val="22"/>
          <w:szCs w:val="22"/>
        </w:rPr>
        <w:t xml:space="preserve">Supplemental Figure 4. (A) </w:t>
      </w:r>
      <w:r w:rsidRPr="00A5031D">
        <w:rPr>
          <w:rFonts w:ascii="Times New Roman" w:hAnsi="Times New Roman" w:cs="Times New Roman"/>
          <w:color w:val="000000" w:themeColor="text1"/>
          <w:sz w:val="22"/>
          <w:szCs w:val="22"/>
        </w:rPr>
        <w:t xml:space="preserve">Expression of Type I </w:t>
      </w:r>
      <w:r w:rsidRPr="00A5031D">
        <w:rPr>
          <w:rFonts w:ascii="Times New Roman" w:hAnsi="Times New Roman" w:cs="Times New Roman"/>
          <w:i/>
          <w:iCs/>
          <w:color w:val="000000" w:themeColor="text1"/>
          <w:sz w:val="22"/>
          <w:szCs w:val="22"/>
        </w:rPr>
        <w:t>MAGEs</w:t>
      </w:r>
      <w:r w:rsidRPr="00A5031D">
        <w:rPr>
          <w:rFonts w:ascii="Times New Roman" w:hAnsi="Times New Roman" w:cs="Times New Roman"/>
          <w:color w:val="000000" w:themeColor="text1"/>
          <w:sz w:val="22"/>
          <w:szCs w:val="22"/>
        </w:rPr>
        <w:t xml:space="preserve"> in DAOY and D283 cells was confirmed by qPCR. </w:t>
      </w:r>
      <w:r w:rsidRPr="00A5031D">
        <w:rPr>
          <w:rFonts w:ascii="Times New Roman" w:hAnsi="Times New Roman" w:cs="Times New Roman"/>
          <w:b/>
          <w:bCs/>
          <w:color w:val="000000" w:themeColor="text1"/>
          <w:sz w:val="22"/>
          <w:szCs w:val="22"/>
        </w:rPr>
        <w:t>(B)</w:t>
      </w:r>
      <w:r w:rsidRPr="00A5031D">
        <w:rPr>
          <w:rFonts w:ascii="Times New Roman" w:hAnsi="Times New Roman" w:cs="Times New Roman"/>
          <w:color w:val="000000" w:themeColor="text1"/>
          <w:sz w:val="22"/>
          <w:szCs w:val="22"/>
        </w:rPr>
        <w:t xml:space="preserve"> Western blot shows that Cas9 is expressed in DAOY-Cas9 stable expressing cells. </w:t>
      </w:r>
      <w:r w:rsidRPr="00A5031D">
        <w:rPr>
          <w:rFonts w:ascii="Times New Roman" w:hAnsi="Times New Roman" w:cs="Times New Roman"/>
          <w:b/>
          <w:bCs/>
          <w:color w:val="000000" w:themeColor="text1"/>
          <w:sz w:val="22"/>
          <w:szCs w:val="22"/>
        </w:rPr>
        <w:t xml:space="preserve">(C) </w:t>
      </w:r>
      <w:r w:rsidRPr="00A5031D">
        <w:rPr>
          <w:rFonts w:ascii="Times New Roman" w:hAnsi="Times New Roman" w:cs="Times New Roman"/>
          <w:color w:val="000000" w:themeColor="text1"/>
          <w:sz w:val="22"/>
          <w:szCs w:val="22"/>
        </w:rPr>
        <w:t xml:space="preserve">Cas9 activity was evaluated by transfecting parental DAOY and DAOY-Cas9 stable expressing cells with sgRNA targeting </w:t>
      </w:r>
      <w:r w:rsidRPr="00A5031D">
        <w:rPr>
          <w:rFonts w:ascii="Times New Roman" w:hAnsi="Times New Roman" w:cs="Times New Roman"/>
          <w:i/>
          <w:iCs/>
          <w:color w:val="000000" w:themeColor="text1"/>
          <w:sz w:val="22"/>
          <w:szCs w:val="22"/>
        </w:rPr>
        <w:t>F9</w:t>
      </w:r>
      <w:r w:rsidRPr="00A5031D">
        <w:rPr>
          <w:rFonts w:ascii="Times New Roman" w:hAnsi="Times New Roman" w:cs="Times New Roman"/>
          <w:color w:val="000000" w:themeColor="text1"/>
          <w:sz w:val="22"/>
          <w:szCs w:val="22"/>
        </w:rPr>
        <w:t xml:space="preserve"> and collecting for targeted NGS after 3 days. Increased percentage of total indels in </w:t>
      </w:r>
      <w:r w:rsidRPr="00A5031D">
        <w:rPr>
          <w:rFonts w:ascii="Times New Roman" w:hAnsi="Times New Roman" w:cs="Times New Roman"/>
          <w:i/>
          <w:iCs/>
          <w:color w:val="000000" w:themeColor="text1"/>
          <w:sz w:val="22"/>
          <w:szCs w:val="22"/>
        </w:rPr>
        <w:t>F9</w:t>
      </w:r>
      <w:r w:rsidRPr="00A5031D">
        <w:rPr>
          <w:rFonts w:ascii="Times New Roman" w:hAnsi="Times New Roman" w:cs="Times New Roman"/>
          <w:color w:val="000000" w:themeColor="text1"/>
          <w:sz w:val="22"/>
          <w:szCs w:val="22"/>
        </w:rPr>
        <w:t xml:space="preserve"> gene in DAOY-Cas9 cells indicates functional Cas9 activity. </w:t>
      </w:r>
      <w:r w:rsidRPr="00A5031D">
        <w:rPr>
          <w:rFonts w:ascii="Times New Roman" w:hAnsi="Times New Roman" w:cs="Times New Roman"/>
          <w:b/>
          <w:bCs/>
          <w:color w:val="000000" w:themeColor="text1"/>
          <w:sz w:val="22"/>
          <w:szCs w:val="22"/>
        </w:rPr>
        <w:t xml:space="preserve">(D) </w:t>
      </w:r>
      <w:r w:rsidRPr="00A5031D">
        <w:rPr>
          <w:rFonts w:ascii="Times New Roman" w:hAnsi="Times New Roman" w:cs="Times New Roman"/>
          <w:color w:val="000000" w:themeColor="text1"/>
          <w:sz w:val="22"/>
          <w:szCs w:val="22"/>
        </w:rPr>
        <w:t>CRISPR score (log</w:t>
      </w:r>
      <w:r w:rsidRPr="00A5031D">
        <w:rPr>
          <w:rFonts w:ascii="Times New Roman" w:hAnsi="Times New Roman" w:cs="Times New Roman"/>
          <w:color w:val="000000" w:themeColor="text1"/>
          <w:sz w:val="22"/>
          <w:szCs w:val="22"/>
          <w:vertAlign w:val="subscript"/>
        </w:rPr>
        <w:t>2</w:t>
      </w:r>
      <w:r w:rsidRPr="00A5031D">
        <w:rPr>
          <w:rFonts w:ascii="Times New Roman" w:hAnsi="Times New Roman" w:cs="Times New Roman"/>
          <w:color w:val="000000" w:themeColor="text1"/>
          <w:sz w:val="22"/>
          <w:szCs w:val="22"/>
        </w:rPr>
        <w:t xml:space="preserve"> fold change from day 0) was calculated for the abundance of all sgRNAs on day 30. Data points show the average CRISPR score of each sgRNA targeting a particular type II </w:t>
      </w:r>
      <w:r w:rsidRPr="00A5031D">
        <w:rPr>
          <w:rFonts w:ascii="Times New Roman" w:hAnsi="Times New Roman" w:cs="Times New Roman"/>
          <w:i/>
          <w:iCs/>
          <w:color w:val="000000" w:themeColor="text1"/>
          <w:sz w:val="22"/>
          <w:szCs w:val="22"/>
        </w:rPr>
        <w:t>MAGE</w:t>
      </w:r>
      <w:r w:rsidRPr="00A5031D">
        <w:rPr>
          <w:rFonts w:ascii="Times New Roman" w:hAnsi="Times New Roman" w:cs="Times New Roman"/>
          <w:color w:val="000000" w:themeColor="text1"/>
          <w:sz w:val="22"/>
          <w:szCs w:val="22"/>
        </w:rPr>
        <w:t xml:space="preserve"> (n = 3). Significance was assessed with one-way ANOVA followed by Dunnett's multiple comparisons test for samples compared to the negative control sgRNAs [</w:t>
      </w:r>
      <w:r w:rsidRPr="00A5031D">
        <w:rPr>
          <w:rFonts w:ascii="Times New Roman" w:hAnsi="Times New Roman" w:cs="Times New Roman"/>
          <w:i/>
          <w:iCs/>
          <w:color w:val="000000" w:themeColor="text1"/>
          <w:sz w:val="22"/>
          <w:szCs w:val="22"/>
        </w:rPr>
        <w:t>P</w:t>
      </w:r>
      <w:r w:rsidRPr="00A5031D">
        <w:rPr>
          <w:rFonts w:ascii="Times New Roman" w:hAnsi="Times New Roman" w:cs="Times New Roman"/>
          <w:color w:val="000000" w:themeColor="text1"/>
          <w:sz w:val="22"/>
          <w:szCs w:val="22"/>
        </w:rPr>
        <w:t xml:space="preserve"> ≤ 0.001 (</w:t>
      </w:r>
      <w:r w:rsidRPr="00A5031D">
        <w:rPr>
          <w:rFonts w:ascii="Cambria Math" w:hAnsi="Cambria Math" w:cs="Cambria Math"/>
          <w:color w:val="000000" w:themeColor="text1"/>
          <w:sz w:val="22"/>
          <w:szCs w:val="22"/>
        </w:rPr>
        <w:t>∗∗∗</w:t>
      </w:r>
      <w:r w:rsidRPr="00A5031D">
        <w:rPr>
          <w:rFonts w:ascii="Times New Roman" w:hAnsi="Times New Roman" w:cs="Times New Roman"/>
          <w:color w:val="000000" w:themeColor="text1"/>
          <w:sz w:val="22"/>
          <w:szCs w:val="22"/>
        </w:rPr>
        <w:t>)].</w:t>
      </w:r>
      <w:r w:rsidRPr="00A5031D">
        <w:rPr>
          <w:rFonts w:ascii="Times New Roman" w:hAnsi="Times New Roman" w:cs="Times New Roman"/>
          <w:b/>
          <w:bCs/>
          <w:color w:val="000000" w:themeColor="text1"/>
          <w:sz w:val="22"/>
          <w:szCs w:val="22"/>
        </w:rPr>
        <w:t xml:space="preserve"> (E) </w:t>
      </w:r>
      <w:r w:rsidRPr="00A5031D">
        <w:rPr>
          <w:rFonts w:ascii="Times New Roman" w:hAnsi="Times New Roman" w:cs="Times New Roman"/>
          <w:color w:val="000000" w:themeColor="text1"/>
          <w:sz w:val="22"/>
          <w:szCs w:val="22"/>
        </w:rPr>
        <w:t xml:space="preserve">Data points show the average percent change over time for each sgRNA targeting </w:t>
      </w:r>
      <w:r w:rsidRPr="00A5031D">
        <w:rPr>
          <w:rFonts w:ascii="Times New Roman" w:hAnsi="Times New Roman" w:cs="Times New Roman"/>
          <w:i/>
          <w:iCs/>
          <w:color w:val="000000" w:themeColor="text1"/>
          <w:sz w:val="22"/>
          <w:szCs w:val="22"/>
        </w:rPr>
        <w:t xml:space="preserve">NSMCE3 </w:t>
      </w:r>
      <w:r w:rsidRPr="00A5031D">
        <w:rPr>
          <w:rFonts w:ascii="Times New Roman" w:hAnsi="Times New Roman" w:cs="Times New Roman"/>
          <w:color w:val="000000" w:themeColor="text1"/>
          <w:sz w:val="22"/>
          <w:szCs w:val="22"/>
        </w:rPr>
        <w:t>(</w:t>
      </w:r>
      <w:r w:rsidRPr="00A5031D">
        <w:rPr>
          <w:rFonts w:ascii="Times New Roman" w:hAnsi="Times New Roman" w:cs="Times New Roman"/>
          <w:i/>
          <w:iCs/>
          <w:color w:val="000000" w:themeColor="text1"/>
          <w:sz w:val="22"/>
          <w:szCs w:val="22"/>
        </w:rPr>
        <w:t>left</w:t>
      </w:r>
      <w:r w:rsidRPr="00A5031D">
        <w:rPr>
          <w:rFonts w:ascii="Times New Roman" w:hAnsi="Times New Roman" w:cs="Times New Roman"/>
          <w:color w:val="000000" w:themeColor="text1"/>
          <w:sz w:val="22"/>
          <w:szCs w:val="22"/>
        </w:rPr>
        <w:t xml:space="preserve">) or </w:t>
      </w:r>
      <w:r w:rsidRPr="00A5031D">
        <w:rPr>
          <w:rFonts w:ascii="Times New Roman" w:hAnsi="Times New Roman" w:cs="Times New Roman"/>
          <w:i/>
          <w:iCs/>
          <w:color w:val="000000" w:themeColor="text1"/>
          <w:sz w:val="22"/>
          <w:szCs w:val="22"/>
        </w:rPr>
        <w:t>MAGEL2</w:t>
      </w:r>
      <w:r w:rsidRPr="00A5031D">
        <w:rPr>
          <w:rFonts w:ascii="Times New Roman" w:hAnsi="Times New Roman" w:cs="Times New Roman"/>
          <w:color w:val="000000" w:themeColor="text1"/>
          <w:sz w:val="22"/>
          <w:szCs w:val="22"/>
        </w:rPr>
        <w:t xml:space="preserve"> (</w:t>
      </w:r>
      <w:r w:rsidRPr="00A5031D">
        <w:rPr>
          <w:rFonts w:ascii="Times New Roman" w:hAnsi="Times New Roman" w:cs="Times New Roman"/>
          <w:i/>
          <w:iCs/>
          <w:color w:val="000000" w:themeColor="text1"/>
          <w:sz w:val="22"/>
          <w:szCs w:val="22"/>
        </w:rPr>
        <w:t>right</w:t>
      </w:r>
      <w:r w:rsidRPr="00A5031D">
        <w:rPr>
          <w:rFonts w:ascii="Times New Roman" w:hAnsi="Times New Roman" w:cs="Times New Roman"/>
          <w:color w:val="000000" w:themeColor="text1"/>
          <w:sz w:val="22"/>
          <w:szCs w:val="22"/>
        </w:rPr>
        <w:t>) (n = 3).</w:t>
      </w:r>
      <w:r w:rsidRPr="00A5031D">
        <w:rPr>
          <w:rFonts w:ascii="Times New Roman" w:hAnsi="Times New Roman" w:cs="Times New Roman"/>
          <w:b/>
          <w:bCs/>
          <w:color w:val="000000" w:themeColor="text1"/>
          <w:sz w:val="22"/>
          <w:szCs w:val="22"/>
        </w:rPr>
        <w:t xml:space="preserve"> (F)</w:t>
      </w:r>
      <w:r w:rsidRPr="00A5031D">
        <w:rPr>
          <w:rFonts w:ascii="Times New Roman" w:hAnsi="Times New Roman" w:cs="Times New Roman"/>
          <w:color w:val="000000" w:themeColor="text1"/>
          <w:sz w:val="22"/>
          <w:szCs w:val="22"/>
        </w:rPr>
        <w:t xml:space="preserve"> Heatmap shows restricted expression pattern of Type I </w:t>
      </w:r>
      <w:r w:rsidRPr="00A5031D">
        <w:rPr>
          <w:rFonts w:ascii="Times New Roman" w:hAnsi="Times New Roman" w:cs="Times New Roman"/>
          <w:i/>
          <w:iCs/>
          <w:color w:val="000000" w:themeColor="text1"/>
          <w:sz w:val="22"/>
          <w:szCs w:val="22"/>
        </w:rPr>
        <w:t>MAGEs</w:t>
      </w:r>
      <w:r w:rsidRPr="00A5031D">
        <w:rPr>
          <w:rFonts w:ascii="Times New Roman" w:hAnsi="Times New Roman" w:cs="Times New Roman"/>
          <w:color w:val="000000" w:themeColor="text1"/>
          <w:sz w:val="22"/>
          <w:szCs w:val="22"/>
        </w:rPr>
        <w:t xml:space="preserve"> in testis and ubiquitous expression pattern of Type II </w:t>
      </w:r>
      <w:r w:rsidRPr="00A5031D">
        <w:rPr>
          <w:rFonts w:ascii="Times New Roman" w:hAnsi="Times New Roman" w:cs="Times New Roman"/>
          <w:i/>
          <w:iCs/>
          <w:color w:val="000000" w:themeColor="text1"/>
          <w:sz w:val="22"/>
          <w:szCs w:val="22"/>
        </w:rPr>
        <w:t>MAGEs</w:t>
      </w:r>
      <w:r w:rsidRPr="00A5031D">
        <w:rPr>
          <w:rFonts w:ascii="Times New Roman" w:hAnsi="Times New Roman" w:cs="Times New Roman"/>
          <w:color w:val="000000" w:themeColor="text1"/>
          <w:sz w:val="22"/>
          <w:szCs w:val="22"/>
        </w:rPr>
        <w:t xml:space="preserve"> across most tissues [RNA-seq data downloaded from the Genotype-Tissue Expression (</w:t>
      </w:r>
      <w:proofErr w:type="spellStart"/>
      <w:r w:rsidRPr="00A5031D">
        <w:rPr>
          <w:rFonts w:ascii="Times New Roman" w:hAnsi="Times New Roman" w:cs="Times New Roman"/>
          <w:color w:val="000000" w:themeColor="text1"/>
          <w:sz w:val="22"/>
          <w:szCs w:val="22"/>
        </w:rPr>
        <w:t>GTeX</w:t>
      </w:r>
      <w:proofErr w:type="spellEnd"/>
      <w:r w:rsidRPr="00A5031D">
        <w:rPr>
          <w:rFonts w:ascii="Times New Roman" w:hAnsi="Times New Roman" w:cs="Times New Roman"/>
          <w:color w:val="000000" w:themeColor="text1"/>
          <w:sz w:val="22"/>
          <w:szCs w:val="22"/>
        </w:rPr>
        <w:t xml:space="preserve">) portal on 1.16.2024]. </w:t>
      </w:r>
      <w:r w:rsidRPr="00A5031D">
        <w:rPr>
          <w:rFonts w:ascii="Times New Roman" w:hAnsi="Times New Roman" w:cs="Times New Roman"/>
          <w:b/>
          <w:bCs/>
          <w:color w:val="000000" w:themeColor="text1"/>
          <w:sz w:val="22"/>
          <w:szCs w:val="22"/>
        </w:rPr>
        <w:t xml:space="preserve">(G) </w:t>
      </w:r>
      <w:r w:rsidRPr="00A5031D">
        <w:rPr>
          <w:rFonts w:ascii="Times New Roman" w:hAnsi="Times New Roman" w:cs="Times New Roman"/>
          <w:color w:val="000000" w:themeColor="text1"/>
          <w:sz w:val="22"/>
          <w:szCs w:val="22"/>
        </w:rPr>
        <w:t xml:space="preserve">Expression of Type II </w:t>
      </w:r>
      <w:r w:rsidRPr="00A5031D">
        <w:rPr>
          <w:rFonts w:ascii="Times New Roman" w:hAnsi="Times New Roman" w:cs="Times New Roman"/>
          <w:i/>
          <w:iCs/>
          <w:color w:val="000000" w:themeColor="text1"/>
          <w:sz w:val="22"/>
          <w:szCs w:val="22"/>
        </w:rPr>
        <w:t>MAGEs</w:t>
      </w:r>
      <w:r w:rsidRPr="00A5031D">
        <w:rPr>
          <w:rFonts w:ascii="Times New Roman" w:hAnsi="Times New Roman" w:cs="Times New Roman"/>
          <w:color w:val="000000" w:themeColor="text1"/>
          <w:sz w:val="22"/>
          <w:szCs w:val="22"/>
        </w:rPr>
        <w:t xml:space="preserve"> in medulloblastoma cell lines (data downloaded from </w:t>
      </w:r>
      <w:proofErr w:type="spellStart"/>
      <w:r w:rsidRPr="00A5031D">
        <w:rPr>
          <w:rFonts w:ascii="Times New Roman" w:hAnsi="Times New Roman" w:cs="Times New Roman"/>
          <w:color w:val="000000" w:themeColor="text1"/>
          <w:sz w:val="22"/>
          <w:szCs w:val="22"/>
        </w:rPr>
        <w:t>DepMap</w:t>
      </w:r>
      <w:proofErr w:type="spellEnd"/>
      <w:r w:rsidRPr="00A5031D">
        <w:rPr>
          <w:rFonts w:ascii="Times New Roman" w:hAnsi="Times New Roman" w:cs="Times New Roman"/>
          <w:color w:val="000000" w:themeColor="text1"/>
          <w:sz w:val="22"/>
          <w:szCs w:val="22"/>
        </w:rPr>
        <w:t xml:space="preserve"> Public 23Q2 on 10.11.2023). Values are inferred from RNA-seq data using the RSEM tool and are reported after log</w:t>
      </w:r>
      <w:r w:rsidRPr="00A5031D">
        <w:rPr>
          <w:rFonts w:ascii="Times New Roman" w:hAnsi="Times New Roman" w:cs="Times New Roman"/>
          <w:color w:val="000000" w:themeColor="text1"/>
          <w:sz w:val="22"/>
          <w:szCs w:val="22"/>
          <w:vertAlign w:val="subscript"/>
        </w:rPr>
        <w:t>2</w:t>
      </w:r>
      <w:r w:rsidRPr="00A5031D">
        <w:rPr>
          <w:rFonts w:ascii="Times New Roman" w:hAnsi="Times New Roman" w:cs="Times New Roman"/>
          <w:color w:val="000000" w:themeColor="text1"/>
          <w:sz w:val="22"/>
          <w:szCs w:val="22"/>
        </w:rPr>
        <w:t xml:space="preserve"> transformation, using a pseudo-count of 1; log</w:t>
      </w:r>
      <w:r w:rsidRPr="00A5031D">
        <w:rPr>
          <w:rFonts w:ascii="Times New Roman" w:hAnsi="Times New Roman" w:cs="Times New Roman"/>
          <w:color w:val="000000" w:themeColor="text1"/>
          <w:sz w:val="22"/>
          <w:szCs w:val="22"/>
          <w:vertAlign w:val="subscript"/>
        </w:rPr>
        <w:t>2</w:t>
      </w:r>
      <w:r w:rsidRPr="00A5031D">
        <w:rPr>
          <w:rFonts w:ascii="Times New Roman" w:hAnsi="Times New Roman" w:cs="Times New Roman"/>
          <w:color w:val="000000" w:themeColor="text1"/>
          <w:sz w:val="22"/>
          <w:szCs w:val="22"/>
        </w:rPr>
        <w:t>(TPM+1).</w:t>
      </w:r>
      <w:r w:rsidRPr="00A5031D">
        <w:rPr>
          <w:rFonts w:ascii="Times New Roman" w:hAnsi="Times New Roman" w:cs="Times New Roman"/>
          <w:b/>
          <w:bCs/>
          <w:color w:val="000000" w:themeColor="text1"/>
          <w:sz w:val="22"/>
          <w:szCs w:val="22"/>
        </w:rPr>
        <w:t xml:space="preserve"> (H) </w:t>
      </w:r>
      <w:r w:rsidRPr="00A5031D">
        <w:rPr>
          <w:rFonts w:ascii="Times New Roman" w:hAnsi="Times New Roman" w:cs="Times New Roman"/>
          <w:color w:val="000000" w:themeColor="text1"/>
          <w:sz w:val="22"/>
          <w:szCs w:val="22"/>
        </w:rPr>
        <w:t xml:space="preserve">Relative expression for the indicated </w:t>
      </w:r>
      <w:r w:rsidRPr="00A5031D">
        <w:rPr>
          <w:rFonts w:ascii="Times New Roman" w:hAnsi="Times New Roman" w:cs="Times New Roman"/>
          <w:i/>
          <w:iCs/>
          <w:color w:val="000000" w:themeColor="text1"/>
          <w:sz w:val="22"/>
          <w:szCs w:val="22"/>
        </w:rPr>
        <w:t>MAGEs</w:t>
      </w:r>
      <w:r w:rsidRPr="00A5031D">
        <w:rPr>
          <w:rFonts w:ascii="Times New Roman" w:hAnsi="Times New Roman" w:cs="Times New Roman"/>
          <w:color w:val="000000" w:themeColor="text1"/>
          <w:sz w:val="22"/>
          <w:szCs w:val="22"/>
        </w:rPr>
        <w:t xml:space="preserve"> was determined by RT-qPCR two days after transfecting DAOY cells with specified siRNAs. </w:t>
      </w:r>
      <w:r w:rsidRPr="00A5031D">
        <w:rPr>
          <w:rFonts w:ascii="Times New Roman" w:hAnsi="Times New Roman" w:cs="Times New Roman"/>
          <w:b/>
          <w:bCs/>
          <w:color w:val="000000" w:themeColor="text1"/>
          <w:sz w:val="22"/>
          <w:szCs w:val="22"/>
        </w:rPr>
        <w:t xml:space="preserve">(I) </w:t>
      </w:r>
      <w:r w:rsidRPr="00A5031D">
        <w:rPr>
          <w:rFonts w:ascii="Times New Roman" w:hAnsi="Times New Roman" w:cs="Times New Roman"/>
          <w:color w:val="000000" w:themeColor="text1"/>
          <w:sz w:val="22"/>
          <w:szCs w:val="22"/>
        </w:rPr>
        <w:t xml:space="preserve">Heatmap shows the </w:t>
      </w:r>
      <w:r w:rsidRPr="00A5031D">
        <w:rPr>
          <w:rFonts w:ascii="Times New Roman" w:hAnsi="Times New Roman" w:cs="Times New Roman"/>
          <w:color w:val="000000" w:themeColor="text1"/>
          <w:sz w:val="22"/>
          <w:szCs w:val="22"/>
        </w:rPr>
        <w:lastRenderedPageBreak/>
        <w:t>predicted MAGEs affected by siPanMAGEA2 and -A4 based on sequence (</w:t>
      </w:r>
      <w:r w:rsidRPr="00A5031D">
        <w:rPr>
          <w:rFonts w:ascii="Times New Roman" w:hAnsi="Times New Roman" w:cs="Times New Roman"/>
          <w:i/>
          <w:iCs/>
          <w:color w:val="000000" w:themeColor="text1"/>
          <w:sz w:val="22"/>
          <w:szCs w:val="22"/>
        </w:rPr>
        <w:t>left</w:t>
      </w:r>
      <w:r w:rsidRPr="00A5031D">
        <w:rPr>
          <w:rFonts w:ascii="Times New Roman" w:hAnsi="Times New Roman" w:cs="Times New Roman"/>
          <w:color w:val="000000" w:themeColor="text1"/>
          <w:sz w:val="22"/>
          <w:szCs w:val="22"/>
        </w:rPr>
        <w:t xml:space="preserve">), and graph shows expression of indicated </w:t>
      </w:r>
      <w:r w:rsidRPr="00A5031D">
        <w:rPr>
          <w:rFonts w:ascii="Times New Roman" w:hAnsi="Times New Roman" w:cs="Times New Roman"/>
          <w:i/>
          <w:iCs/>
          <w:color w:val="000000" w:themeColor="text1"/>
          <w:sz w:val="22"/>
          <w:szCs w:val="22"/>
        </w:rPr>
        <w:t>MAGEAs</w:t>
      </w:r>
      <w:r w:rsidRPr="00A5031D">
        <w:rPr>
          <w:rFonts w:ascii="Times New Roman" w:hAnsi="Times New Roman" w:cs="Times New Roman"/>
          <w:color w:val="000000" w:themeColor="text1"/>
          <w:sz w:val="22"/>
          <w:szCs w:val="22"/>
        </w:rPr>
        <w:t>, determined by RT-qPCR, after siRNA transfection in DAOY cells (</w:t>
      </w:r>
      <w:r w:rsidRPr="00A5031D">
        <w:rPr>
          <w:rFonts w:ascii="Times New Roman" w:hAnsi="Times New Roman" w:cs="Times New Roman"/>
          <w:i/>
          <w:iCs/>
          <w:color w:val="000000" w:themeColor="text1"/>
          <w:sz w:val="22"/>
          <w:szCs w:val="22"/>
        </w:rPr>
        <w:t>right</w:t>
      </w:r>
      <w:r w:rsidRPr="00A5031D">
        <w:rPr>
          <w:rFonts w:ascii="Times New Roman" w:hAnsi="Times New Roman" w:cs="Times New Roman"/>
          <w:color w:val="000000" w:themeColor="text1"/>
          <w:sz w:val="22"/>
          <w:szCs w:val="22"/>
        </w:rPr>
        <w:t>).</w:t>
      </w:r>
    </w:p>
    <w:p w14:paraId="26462B48" w14:textId="77777777" w:rsidR="000A522D" w:rsidRPr="00A5031D" w:rsidRDefault="000A522D" w:rsidP="006718E8">
      <w:pPr>
        <w:spacing w:line="480" w:lineRule="auto"/>
        <w:rPr>
          <w:rFonts w:ascii="Times New Roman" w:hAnsi="Times New Roman" w:cs="Times New Roman"/>
          <w:b/>
          <w:bCs/>
          <w:color w:val="000000" w:themeColor="text1"/>
          <w:sz w:val="22"/>
          <w:szCs w:val="22"/>
        </w:rPr>
      </w:pPr>
    </w:p>
    <w:p w14:paraId="2123C592" w14:textId="40E9A2AB" w:rsidR="00C647A9" w:rsidRPr="00727A15" w:rsidRDefault="00C647A9" w:rsidP="006718E8">
      <w:pPr>
        <w:tabs>
          <w:tab w:val="center" w:pos="4680"/>
        </w:tabs>
        <w:spacing w:line="480" w:lineRule="auto"/>
        <w:jc w:val="both"/>
        <w:rPr>
          <w:rFonts w:ascii="Times New Roman" w:hAnsi="Times New Roman" w:cs="Times New Roman"/>
          <w:color w:val="FF0000"/>
          <w:sz w:val="22"/>
          <w:szCs w:val="22"/>
        </w:rPr>
      </w:pPr>
      <w:r w:rsidRPr="003F5070">
        <w:rPr>
          <w:rFonts w:ascii="Times New Roman" w:hAnsi="Times New Roman" w:cs="Times New Roman"/>
          <w:b/>
          <w:bCs/>
          <w:color w:val="FF0000"/>
          <w:sz w:val="22"/>
          <w:szCs w:val="22"/>
        </w:rPr>
        <w:t xml:space="preserve">Supplemental Figure 5. (A) </w:t>
      </w:r>
      <w:r w:rsidR="008D79FB" w:rsidRPr="003F5070">
        <w:rPr>
          <w:rFonts w:ascii="Times New Roman" w:hAnsi="Times New Roman" w:cs="Times New Roman"/>
          <w:color w:val="FF0000"/>
          <w:sz w:val="22"/>
          <w:szCs w:val="22"/>
        </w:rPr>
        <w:t xml:space="preserve">Expression of Type I </w:t>
      </w:r>
      <w:r w:rsidR="008D79FB" w:rsidRPr="003F5070">
        <w:rPr>
          <w:rFonts w:ascii="Times New Roman" w:hAnsi="Times New Roman" w:cs="Times New Roman"/>
          <w:i/>
          <w:iCs/>
          <w:color w:val="FF0000"/>
          <w:sz w:val="22"/>
          <w:szCs w:val="22"/>
        </w:rPr>
        <w:t>MAGEs</w:t>
      </w:r>
      <w:r w:rsidR="008D79FB" w:rsidRPr="003F5070">
        <w:rPr>
          <w:rFonts w:ascii="Times New Roman" w:hAnsi="Times New Roman" w:cs="Times New Roman"/>
          <w:color w:val="FF0000"/>
          <w:sz w:val="22"/>
          <w:szCs w:val="22"/>
        </w:rPr>
        <w:t xml:space="preserve"> and </w:t>
      </w:r>
      <w:r w:rsidR="008D79FB" w:rsidRPr="003F5070">
        <w:rPr>
          <w:rFonts w:ascii="Times New Roman" w:hAnsi="Times New Roman" w:cs="Times New Roman"/>
          <w:i/>
          <w:iCs/>
          <w:color w:val="FF0000"/>
          <w:sz w:val="22"/>
          <w:szCs w:val="22"/>
        </w:rPr>
        <w:t>MYC</w:t>
      </w:r>
      <w:r w:rsidR="008D79FB" w:rsidRPr="003F5070">
        <w:rPr>
          <w:rFonts w:ascii="Times New Roman" w:hAnsi="Times New Roman" w:cs="Times New Roman"/>
          <w:color w:val="FF0000"/>
          <w:sz w:val="22"/>
          <w:szCs w:val="22"/>
        </w:rPr>
        <w:t xml:space="preserve"> in MB cells was </w:t>
      </w:r>
      <w:r w:rsidR="00CD7E38" w:rsidRPr="003F5070">
        <w:rPr>
          <w:rFonts w:ascii="Times New Roman" w:hAnsi="Times New Roman" w:cs="Times New Roman"/>
          <w:color w:val="FF0000"/>
          <w:sz w:val="22"/>
          <w:szCs w:val="22"/>
        </w:rPr>
        <w:t>determined</w:t>
      </w:r>
      <w:r w:rsidR="008D79FB" w:rsidRPr="003F5070">
        <w:rPr>
          <w:rFonts w:ascii="Times New Roman" w:hAnsi="Times New Roman" w:cs="Times New Roman"/>
          <w:color w:val="FF0000"/>
          <w:sz w:val="22"/>
          <w:szCs w:val="22"/>
        </w:rPr>
        <w:t xml:space="preserve"> by qPCR.</w:t>
      </w:r>
      <w:r w:rsidR="008D79FB" w:rsidRPr="003F5070">
        <w:rPr>
          <w:rFonts w:ascii="Times New Roman" w:hAnsi="Times New Roman" w:cs="Times New Roman"/>
          <w:b/>
          <w:bCs/>
          <w:color w:val="FF0000"/>
          <w:sz w:val="22"/>
          <w:szCs w:val="22"/>
        </w:rPr>
        <w:t xml:space="preserve"> </w:t>
      </w:r>
      <w:r w:rsidR="00D41233">
        <w:rPr>
          <w:rFonts w:ascii="Times New Roman" w:hAnsi="Times New Roman" w:cs="Times New Roman"/>
          <w:b/>
          <w:bCs/>
          <w:color w:val="FF0000"/>
          <w:sz w:val="22"/>
          <w:szCs w:val="22"/>
        </w:rPr>
        <w:t xml:space="preserve">(B) </w:t>
      </w:r>
      <w:r w:rsidR="00117A38" w:rsidRPr="003F5070">
        <w:rPr>
          <w:rFonts w:ascii="Times New Roman" w:hAnsi="Times New Roman" w:cs="Times New Roman"/>
          <w:color w:val="FF0000"/>
          <w:sz w:val="22"/>
          <w:szCs w:val="22"/>
        </w:rPr>
        <w:t xml:space="preserve">D425 cells </w:t>
      </w:r>
      <w:r w:rsidR="00117A38">
        <w:rPr>
          <w:rFonts w:ascii="Times New Roman" w:hAnsi="Times New Roman" w:cs="Times New Roman"/>
          <w:color w:val="FF0000"/>
          <w:sz w:val="22"/>
          <w:szCs w:val="22"/>
        </w:rPr>
        <w:t>were transfected with indicated siRNAs</w:t>
      </w:r>
      <w:r w:rsidR="00281875">
        <w:rPr>
          <w:rFonts w:ascii="Times New Roman" w:hAnsi="Times New Roman" w:cs="Times New Roman"/>
          <w:color w:val="FF0000"/>
          <w:sz w:val="22"/>
          <w:szCs w:val="22"/>
        </w:rPr>
        <w:t xml:space="preserve"> and collected 90 h later </w:t>
      </w:r>
      <w:r w:rsidR="003D688A">
        <w:rPr>
          <w:rFonts w:ascii="Times New Roman" w:hAnsi="Times New Roman" w:cs="Times New Roman"/>
          <w:color w:val="FF0000"/>
          <w:sz w:val="22"/>
          <w:szCs w:val="22"/>
        </w:rPr>
        <w:t xml:space="preserve">to determine </w:t>
      </w:r>
      <w:r w:rsidR="00281875">
        <w:rPr>
          <w:rFonts w:ascii="Times New Roman" w:hAnsi="Times New Roman" w:cs="Times New Roman"/>
          <w:color w:val="FF0000"/>
          <w:sz w:val="22"/>
          <w:szCs w:val="22"/>
        </w:rPr>
        <w:t>n</w:t>
      </w:r>
      <w:r w:rsidR="00D122EE" w:rsidRPr="003F5070">
        <w:rPr>
          <w:rFonts w:ascii="Times New Roman" w:hAnsi="Times New Roman" w:cs="Times New Roman"/>
          <w:color w:val="FF0000"/>
          <w:sz w:val="22"/>
          <w:szCs w:val="22"/>
        </w:rPr>
        <w:t xml:space="preserve">ormalized gene expression for the indicated </w:t>
      </w:r>
      <w:r w:rsidR="00D122EE" w:rsidRPr="003F5070">
        <w:rPr>
          <w:rFonts w:ascii="Times New Roman" w:hAnsi="Times New Roman" w:cs="Times New Roman"/>
          <w:i/>
          <w:iCs/>
          <w:color w:val="FF0000"/>
          <w:sz w:val="22"/>
          <w:szCs w:val="22"/>
        </w:rPr>
        <w:t>MAGEs</w:t>
      </w:r>
      <w:r w:rsidR="00D122EE" w:rsidRPr="003F5070">
        <w:rPr>
          <w:rFonts w:ascii="Times New Roman" w:hAnsi="Times New Roman" w:cs="Times New Roman"/>
          <w:color w:val="FF0000"/>
          <w:sz w:val="22"/>
          <w:szCs w:val="22"/>
        </w:rPr>
        <w:t xml:space="preserve"> by RT-qPCR</w:t>
      </w:r>
      <w:r w:rsidR="003D688A">
        <w:rPr>
          <w:rFonts w:ascii="Times New Roman" w:hAnsi="Times New Roman" w:cs="Times New Roman"/>
          <w:color w:val="FF0000"/>
          <w:sz w:val="22"/>
          <w:szCs w:val="22"/>
        </w:rPr>
        <w:t xml:space="preserve">. </w:t>
      </w:r>
      <w:r w:rsidR="00D41233">
        <w:rPr>
          <w:rFonts w:ascii="Times New Roman" w:hAnsi="Times New Roman" w:cs="Times New Roman"/>
          <w:color w:val="FF0000"/>
          <w:sz w:val="22"/>
          <w:szCs w:val="22"/>
        </w:rPr>
        <w:t xml:space="preserve">The darker bars indicate </w:t>
      </w:r>
      <w:r w:rsidR="007F370C">
        <w:rPr>
          <w:rFonts w:ascii="Times New Roman" w:hAnsi="Times New Roman" w:cs="Times New Roman"/>
          <w:color w:val="FF0000"/>
          <w:sz w:val="22"/>
          <w:szCs w:val="22"/>
        </w:rPr>
        <w:t xml:space="preserve">siRNAs that target the </w:t>
      </w:r>
      <w:r w:rsidR="00925330">
        <w:rPr>
          <w:rFonts w:ascii="Times New Roman" w:hAnsi="Times New Roman" w:cs="Times New Roman"/>
          <w:color w:val="FF0000"/>
          <w:sz w:val="22"/>
          <w:szCs w:val="22"/>
        </w:rPr>
        <w:t>gene</w:t>
      </w:r>
      <w:r w:rsidR="00F57CCD">
        <w:rPr>
          <w:rFonts w:ascii="Times New Roman" w:hAnsi="Times New Roman" w:cs="Times New Roman"/>
          <w:color w:val="FF0000"/>
          <w:sz w:val="22"/>
          <w:szCs w:val="22"/>
        </w:rPr>
        <w:t>.</w:t>
      </w:r>
      <w:r w:rsidR="00006779">
        <w:rPr>
          <w:rFonts w:ascii="Times New Roman" w:hAnsi="Times New Roman" w:cs="Times New Roman"/>
          <w:color w:val="FF0000"/>
          <w:sz w:val="22"/>
          <w:szCs w:val="22"/>
        </w:rPr>
        <w:t xml:space="preserve"> </w:t>
      </w:r>
      <w:r w:rsidR="00006779" w:rsidRPr="00774ED2">
        <w:rPr>
          <w:rFonts w:ascii="Times New Roman" w:hAnsi="Times New Roman" w:cs="Times New Roman"/>
          <w:color w:val="FF0000"/>
          <w:sz w:val="22"/>
          <w:szCs w:val="22"/>
        </w:rPr>
        <w:t xml:space="preserve">D341 cells were transfected with the indicated siRNAs and </w:t>
      </w:r>
      <w:r w:rsidR="005912AE">
        <w:rPr>
          <w:rFonts w:ascii="Times New Roman" w:hAnsi="Times New Roman" w:cs="Times New Roman"/>
          <w:color w:val="FF0000"/>
          <w:sz w:val="22"/>
          <w:szCs w:val="22"/>
        </w:rPr>
        <w:t xml:space="preserve">either </w:t>
      </w:r>
      <w:r w:rsidR="00F57CCD">
        <w:rPr>
          <w:rFonts w:ascii="Times New Roman" w:hAnsi="Times New Roman" w:cs="Times New Roman"/>
          <w:color w:val="FF0000"/>
          <w:sz w:val="22"/>
          <w:szCs w:val="22"/>
        </w:rPr>
        <w:t xml:space="preserve">collected after 90 h for RT-qPCR </w:t>
      </w:r>
      <w:r w:rsidR="005912AE">
        <w:rPr>
          <w:rFonts w:ascii="Times New Roman" w:hAnsi="Times New Roman" w:cs="Times New Roman"/>
          <w:color w:val="FF0000"/>
          <w:sz w:val="22"/>
          <w:szCs w:val="22"/>
        </w:rPr>
        <w:t xml:space="preserve">analysis </w:t>
      </w:r>
      <w:r w:rsidR="00F57CCD" w:rsidRPr="00F57CCD">
        <w:rPr>
          <w:rFonts w:ascii="Times New Roman" w:hAnsi="Times New Roman" w:cs="Times New Roman"/>
          <w:b/>
          <w:bCs/>
          <w:color w:val="FF0000"/>
          <w:sz w:val="22"/>
          <w:szCs w:val="22"/>
        </w:rPr>
        <w:t xml:space="preserve">(C) </w:t>
      </w:r>
      <w:r w:rsidR="00F57CCD">
        <w:rPr>
          <w:rFonts w:ascii="Times New Roman" w:hAnsi="Times New Roman" w:cs="Times New Roman"/>
          <w:color w:val="FF0000"/>
          <w:sz w:val="22"/>
          <w:szCs w:val="22"/>
        </w:rPr>
        <w:t xml:space="preserve">or </w:t>
      </w:r>
      <w:r w:rsidR="00727A15">
        <w:rPr>
          <w:rFonts w:ascii="Times New Roman" w:hAnsi="Times New Roman" w:cs="Times New Roman"/>
          <w:color w:val="FF0000"/>
          <w:sz w:val="22"/>
          <w:szCs w:val="22"/>
        </w:rPr>
        <w:t xml:space="preserve">used for </w:t>
      </w:r>
      <w:proofErr w:type="spellStart"/>
      <w:r w:rsidR="00006779" w:rsidRPr="00774ED2">
        <w:rPr>
          <w:rFonts w:ascii="Times New Roman" w:hAnsi="Times New Roman" w:cs="Times New Roman"/>
          <w:color w:val="FF0000"/>
          <w:sz w:val="22"/>
          <w:szCs w:val="22"/>
        </w:rPr>
        <w:t>AlamarBlue</w:t>
      </w:r>
      <w:proofErr w:type="spellEnd"/>
      <w:r w:rsidR="00006779" w:rsidRPr="00774ED2">
        <w:rPr>
          <w:rFonts w:ascii="Times New Roman" w:hAnsi="Times New Roman" w:cs="Times New Roman"/>
          <w:color w:val="FF0000"/>
          <w:sz w:val="22"/>
          <w:szCs w:val="22"/>
        </w:rPr>
        <w:t xml:space="preserve"> viability assay </w:t>
      </w:r>
      <w:r w:rsidR="004B0FAB" w:rsidRPr="004B0FAB">
        <w:rPr>
          <w:rFonts w:ascii="Times New Roman" w:hAnsi="Times New Roman" w:cs="Times New Roman"/>
          <w:b/>
          <w:bCs/>
          <w:color w:val="FF0000"/>
          <w:sz w:val="22"/>
          <w:szCs w:val="22"/>
        </w:rPr>
        <w:t>(D)</w:t>
      </w:r>
      <w:r w:rsidR="00727A15">
        <w:rPr>
          <w:rFonts w:ascii="Times New Roman" w:hAnsi="Times New Roman" w:cs="Times New Roman"/>
          <w:b/>
          <w:bCs/>
          <w:color w:val="FF0000"/>
          <w:sz w:val="22"/>
          <w:szCs w:val="22"/>
        </w:rPr>
        <w:t>.</w:t>
      </w:r>
      <w:r w:rsidR="004B0FAB">
        <w:rPr>
          <w:rFonts w:ascii="Times New Roman" w:hAnsi="Times New Roman" w:cs="Times New Roman"/>
          <w:color w:val="FF0000"/>
          <w:sz w:val="22"/>
          <w:szCs w:val="22"/>
        </w:rPr>
        <w:t xml:space="preserve"> </w:t>
      </w:r>
      <w:r w:rsidR="00006779" w:rsidRPr="00774ED2">
        <w:rPr>
          <w:rFonts w:ascii="Times New Roman" w:hAnsi="Times New Roman" w:cs="Times New Roman"/>
          <w:color w:val="FF0000"/>
          <w:sz w:val="22"/>
          <w:szCs w:val="22"/>
        </w:rPr>
        <w:t xml:space="preserve">Viability percentage was calculated by normalizing to the </w:t>
      </w:r>
      <w:proofErr w:type="spellStart"/>
      <w:r w:rsidR="00006779" w:rsidRPr="00774ED2">
        <w:rPr>
          <w:rFonts w:ascii="Times New Roman" w:hAnsi="Times New Roman" w:cs="Times New Roman"/>
          <w:color w:val="FF0000"/>
          <w:sz w:val="22"/>
          <w:szCs w:val="22"/>
        </w:rPr>
        <w:t>si</w:t>
      </w:r>
      <w:r w:rsidR="00CB1CD4" w:rsidRPr="00774ED2">
        <w:rPr>
          <w:rFonts w:ascii="Times New Roman" w:hAnsi="Times New Roman" w:cs="Times New Roman"/>
          <w:color w:val="FF0000"/>
          <w:sz w:val="22"/>
          <w:szCs w:val="22"/>
        </w:rPr>
        <w:t>LonRF</w:t>
      </w:r>
      <w:proofErr w:type="spellEnd"/>
      <w:r w:rsidR="00006779" w:rsidRPr="00774ED2">
        <w:rPr>
          <w:rFonts w:ascii="Times New Roman" w:hAnsi="Times New Roman" w:cs="Times New Roman"/>
          <w:color w:val="FF0000"/>
          <w:sz w:val="22"/>
          <w:szCs w:val="22"/>
        </w:rPr>
        <w:t xml:space="preserve"> control (n = </w:t>
      </w:r>
      <w:r w:rsidR="00CB1CD4" w:rsidRPr="00774ED2">
        <w:rPr>
          <w:rFonts w:ascii="Times New Roman" w:hAnsi="Times New Roman" w:cs="Times New Roman"/>
          <w:color w:val="FF0000"/>
          <w:sz w:val="22"/>
          <w:szCs w:val="22"/>
        </w:rPr>
        <w:t>4</w:t>
      </w:r>
      <w:r w:rsidR="00006779" w:rsidRPr="00774ED2">
        <w:rPr>
          <w:rFonts w:ascii="Times New Roman" w:hAnsi="Times New Roman" w:cs="Times New Roman"/>
          <w:color w:val="FF0000"/>
          <w:sz w:val="22"/>
          <w:szCs w:val="22"/>
        </w:rPr>
        <w:t>).</w:t>
      </w:r>
      <w:r w:rsidR="005451FA">
        <w:rPr>
          <w:rFonts w:ascii="Times New Roman" w:hAnsi="Times New Roman" w:cs="Times New Roman"/>
          <w:color w:val="FF0000"/>
          <w:sz w:val="22"/>
          <w:szCs w:val="22"/>
        </w:rPr>
        <w:t xml:space="preserve"> </w:t>
      </w:r>
      <w:r w:rsidR="00727A15">
        <w:rPr>
          <w:rFonts w:ascii="Times New Roman" w:hAnsi="Times New Roman" w:cs="Times New Roman"/>
          <w:color w:val="FF0000"/>
          <w:sz w:val="22"/>
          <w:szCs w:val="22"/>
        </w:rPr>
        <w:t xml:space="preserve"> </w:t>
      </w:r>
    </w:p>
    <w:p w14:paraId="66096D27" w14:textId="77777777" w:rsidR="00C647A9" w:rsidRDefault="00C647A9" w:rsidP="006718E8">
      <w:pPr>
        <w:tabs>
          <w:tab w:val="center" w:pos="4680"/>
        </w:tabs>
        <w:spacing w:line="480" w:lineRule="auto"/>
        <w:jc w:val="both"/>
        <w:rPr>
          <w:rFonts w:ascii="Times New Roman" w:hAnsi="Times New Roman" w:cs="Times New Roman"/>
          <w:b/>
          <w:bCs/>
          <w:color w:val="000000" w:themeColor="text1"/>
          <w:sz w:val="22"/>
          <w:szCs w:val="22"/>
        </w:rPr>
      </w:pPr>
    </w:p>
    <w:p w14:paraId="6CF7282B" w14:textId="4DCB5205" w:rsidR="000A522D" w:rsidRPr="00A5031D" w:rsidRDefault="000A522D" w:rsidP="006718E8">
      <w:pPr>
        <w:tabs>
          <w:tab w:val="center" w:pos="4680"/>
        </w:tabs>
        <w:spacing w:line="480" w:lineRule="auto"/>
        <w:jc w:val="both"/>
        <w:rPr>
          <w:rFonts w:ascii="Times New Roman" w:hAnsi="Times New Roman" w:cs="Times New Roman"/>
          <w:color w:val="000000" w:themeColor="text1"/>
          <w:sz w:val="22"/>
          <w:szCs w:val="22"/>
        </w:rPr>
      </w:pPr>
      <w:r w:rsidRPr="00A5031D">
        <w:rPr>
          <w:rFonts w:ascii="Times New Roman" w:hAnsi="Times New Roman" w:cs="Times New Roman"/>
          <w:b/>
          <w:bCs/>
          <w:color w:val="000000" w:themeColor="text1"/>
          <w:sz w:val="22"/>
          <w:szCs w:val="22"/>
        </w:rPr>
        <w:t xml:space="preserve">Supplemental Figure </w:t>
      </w:r>
      <w:r w:rsidR="00C647A9" w:rsidRPr="00C647A9">
        <w:rPr>
          <w:rFonts w:ascii="Times New Roman" w:hAnsi="Times New Roman" w:cs="Times New Roman"/>
          <w:b/>
          <w:bCs/>
          <w:color w:val="FF0000"/>
          <w:sz w:val="22"/>
          <w:szCs w:val="22"/>
        </w:rPr>
        <w:t>6</w:t>
      </w:r>
      <w:r w:rsidRPr="00A5031D">
        <w:rPr>
          <w:rFonts w:ascii="Times New Roman" w:hAnsi="Times New Roman" w:cs="Times New Roman"/>
          <w:b/>
          <w:bCs/>
          <w:color w:val="000000" w:themeColor="text1"/>
          <w:sz w:val="22"/>
          <w:szCs w:val="22"/>
        </w:rPr>
        <w:t xml:space="preserve">. </w:t>
      </w:r>
      <w:r w:rsidR="00DE6162" w:rsidRPr="00A40F24">
        <w:rPr>
          <w:rFonts w:ascii="Times New Roman" w:hAnsi="Times New Roman" w:cs="Times New Roman"/>
          <w:b/>
          <w:bCs/>
          <w:color w:val="FF0000"/>
          <w:sz w:val="22"/>
          <w:szCs w:val="22"/>
        </w:rPr>
        <w:t>(</w:t>
      </w:r>
      <w:r w:rsidR="00DE6162">
        <w:rPr>
          <w:rFonts w:ascii="Times New Roman" w:hAnsi="Times New Roman" w:cs="Times New Roman"/>
          <w:b/>
          <w:bCs/>
          <w:color w:val="FF0000"/>
          <w:sz w:val="22"/>
          <w:szCs w:val="22"/>
        </w:rPr>
        <w:t>A</w:t>
      </w:r>
      <w:r w:rsidR="00DE6162" w:rsidRPr="00A40F24">
        <w:rPr>
          <w:rFonts w:ascii="Times New Roman" w:hAnsi="Times New Roman" w:cs="Times New Roman"/>
          <w:b/>
          <w:bCs/>
          <w:color w:val="FF0000"/>
          <w:sz w:val="22"/>
          <w:szCs w:val="22"/>
        </w:rPr>
        <w:t>)</w:t>
      </w:r>
      <w:r w:rsidR="00DE6162" w:rsidRPr="00A40F24">
        <w:rPr>
          <w:rFonts w:ascii="Times New Roman" w:hAnsi="Times New Roman" w:cs="Times New Roman"/>
          <w:color w:val="FF0000"/>
          <w:sz w:val="22"/>
          <w:szCs w:val="22"/>
        </w:rPr>
        <w:t xml:space="preserve"> Western blot analysis of DAOY cells show reduced MAGEA and MAGEB2 protein levels upon treatment with their respective siRNA. </w:t>
      </w:r>
      <w:r w:rsidR="004A386F" w:rsidRPr="004A386F">
        <w:rPr>
          <w:rFonts w:ascii="Times New Roman" w:hAnsi="Times New Roman" w:cs="Times New Roman"/>
          <w:b/>
          <w:bCs/>
          <w:sz w:val="22"/>
          <w:szCs w:val="22"/>
        </w:rPr>
        <w:t>(</w:t>
      </w:r>
      <w:r w:rsidR="00DE6162">
        <w:rPr>
          <w:rFonts w:ascii="Times New Roman" w:hAnsi="Times New Roman" w:cs="Times New Roman"/>
          <w:b/>
          <w:bCs/>
          <w:sz w:val="22"/>
          <w:szCs w:val="22"/>
        </w:rPr>
        <w:t>B</w:t>
      </w:r>
      <w:r w:rsidR="004A386F" w:rsidRPr="004A386F">
        <w:rPr>
          <w:rFonts w:ascii="Times New Roman" w:hAnsi="Times New Roman" w:cs="Times New Roman"/>
          <w:b/>
          <w:bCs/>
          <w:sz w:val="22"/>
          <w:szCs w:val="22"/>
        </w:rPr>
        <w:t xml:space="preserve">) </w:t>
      </w:r>
      <w:r w:rsidRPr="004A386F">
        <w:rPr>
          <w:rFonts w:ascii="Times New Roman" w:hAnsi="Times New Roman" w:cs="Times New Roman"/>
          <w:sz w:val="22"/>
          <w:szCs w:val="22"/>
        </w:rPr>
        <w:t xml:space="preserve">DAOY medulloblastoma cells were transfected with the indicated siRNA and </w:t>
      </w:r>
      <w:proofErr w:type="spellStart"/>
      <w:r w:rsidRPr="004A386F">
        <w:rPr>
          <w:rFonts w:ascii="Times New Roman" w:hAnsi="Times New Roman" w:cs="Times New Roman"/>
          <w:sz w:val="22"/>
          <w:szCs w:val="22"/>
        </w:rPr>
        <w:t>AlamarBlue</w:t>
      </w:r>
      <w:proofErr w:type="spellEnd"/>
      <w:r w:rsidRPr="004A386F">
        <w:rPr>
          <w:rFonts w:ascii="Times New Roman" w:hAnsi="Times New Roman" w:cs="Times New Roman"/>
          <w:sz w:val="22"/>
          <w:szCs w:val="22"/>
        </w:rPr>
        <w:t xml:space="preserve"> viability assay</w:t>
      </w:r>
      <w:r w:rsidR="00705404" w:rsidRPr="004A386F">
        <w:rPr>
          <w:rFonts w:ascii="Times New Roman" w:hAnsi="Times New Roman" w:cs="Times New Roman"/>
          <w:sz w:val="22"/>
          <w:szCs w:val="22"/>
        </w:rPr>
        <w:t xml:space="preserve"> was</w:t>
      </w:r>
      <w:r w:rsidRPr="004A386F">
        <w:rPr>
          <w:rFonts w:ascii="Times New Roman" w:hAnsi="Times New Roman" w:cs="Times New Roman"/>
          <w:sz w:val="22"/>
          <w:szCs w:val="22"/>
        </w:rPr>
        <w:t xml:space="preserve"> performed</w:t>
      </w:r>
      <w:r w:rsidR="004A386F" w:rsidRPr="004A386F">
        <w:rPr>
          <w:rFonts w:ascii="Times New Roman" w:hAnsi="Times New Roman" w:cs="Times New Roman"/>
          <w:sz w:val="22"/>
          <w:szCs w:val="22"/>
        </w:rPr>
        <w:t xml:space="preserve"> 3 days later</w:t>
      </w:r>
      <w:r w:rsidRPr="004A386F">
        <w:rPr>
          <w:rFonts w:ascii="Times New Roman" w:hAnsi="Times New Roman" w:cs="Times New Roman"/>
          <w:sz w:val="22"/>
          <w:szCs w:val="22"/>
        </w:rPr>
        <w:t xml:space="preserve">. </w:t>
      </w:r>
      <w:r w:rsidRPr="00A5031D">
        <w:rPr>
          <w:rFonts w:ascii="Times New Roman" w:hAnsi="Times New Roman" w:cs="Times New Roman"/>
          <w:color w:val="000000" w:themeColor="text1"/>
          <w:sz w:val="22"/>
          <w:szCs w:val="22"/>
        </w:rPr>
        <w:t xml:space="preserve">Viability percentage was calculated by normalizing to the siRevL1 control (n = 6). </w:t>
      </w:r>
      <w:r w:rsidRPr="00DE1851">
        <w:rPr>
          <w:rFonts w:ascii="Times New Roman" w:hAnsi="Times New Roman" w:cs="Times New Roman"/>
          <w:b/>
          <w:bCs/>
          <w:color w:val="FF0000"/>
          <w:sz w:val="22"/>
          <w:szCs w:val="22"/>
        </w:rPr>
        <w:t>(</w:t>
      </w:r>
      <w:r w:rsidR="00DE1851" w:rsidRPr="00DE1851">
        <w:rPr>
          <w:rFonts w:ascii="Times New Roman" w:hAnsi="Times New Roman" w:cs="Times New Roman"/>
          <w:b/>
          <w:bCs/>
          <w:color w:val="FF0000"/>
          <w:sz w:val="22"/>
          <w:szCs w:val="22"/>
        </w:rPr>
        <w:t>C</w:t>
      </w:r>
      <w:r w:rsidRPr="00DE1851">
        <w:rPr>
          <w:rFonts w:ascii="Times New Roman" w:hAnsi="Times New Roman" w:cs="Times New Roman"/>
          <w:b/>
          <w:bCs/>
          <w:color w:val="FF0000"/>
          <w:sz w:val="22"/>
          <w:szCs w:val="22"/>
        </w:rPr>
        <w:t xml:space="preserve">) </w:t>
      </w:r>
      <w:r w:rsidRPr="00A5031D">
        <w:rPr>
          <w:rFonts w:ascii="Times New Roman" w:hAnsi="Times New Roman" w:cs="Times New Roman"/>
          <w:color w:val="000000" w:themeColor="text1"/>
          <w:sz w:val="22"/>
          <w:szCs w:val="22"/>
        </w:rPr>
        <w:t xml:space="preserve">Transfected DAOY cells were plated for a colony formation assay, and colonies imaged after 12 days. </w:t>
      </w:r>
      <w:r w:rsidRPr="00DE1851">
        <w:rPr>
          <w:rFonts w:ascii="Times New Roman" w:hAnsi="Times New Roman" w:cs="Times New Roman"/>
          <w:b/>
          <w:bCs/>
          <w:color w:val="FF0000"/>
          <w:sz w:val="22"/>
          <w:szCs w:val="22"/>
        </w:rPr>
        <w:t>(</w:t>
      </w:r>
      <w:r w:rsidR="00DE1851" w:rsidRPr="00DE1851">
        <w:rPr>
          <w:rFonts w:ascii="Times New Roman" w:hAnsi="Times New Roman" w:cs="Times New Roman"/>
          <w:b/>
          <w:bCs/>
          <w:color w:val="FF0000"/>
          <w:sz w:val="22"/>
          <w:szCs w:val="22"/>
        </w:rPr>
        <w:t>D</w:t>
      </w:r>
      <w:r w:rsidRPr="00DE1851">
        <w:rPr>
          <w:rFonts w:ascii="Times New Roman" w:hAnsi="Times New Roman" w:cs="Times New Roman"/>
          <w:b/>
          <w:bCs/>
          <w:color w:val="FF0000"/>
          <w:sz w:val="22"/>
          <w:szCs w:val="22"/>
        </w:rPr>
        <w:t>)</w:t>
      </w:r>
      <w:r w:rsidRPr="00DE1851">
        <w:rPr>
          <w:rFonts w:ascii="Times New Roman" w:hAnsi="Times New Roman" w:cs="Times New Roman"/>
          <w:color w:val="FF0000"/>
          <w:sz w:val="22"/>
          <w:szCs w:val="22"/>
        </w:rPr>
        <w:t xml:space="preserve"> </w:t>
      </w:r>
      <w:r w:rsidRPr="00A5031D">
        <w:rPr>
          <w:rFonts w:ascii="Times New Roman" w:hAnsi="Times New Roman" w:cs="Times New Roman"/>
          <w:color w:val="000000" w:themeColor="text1"/>
          <w:sz w:val="22"/>
          <w:szCs w:val="22"/>
        </w:rPr>
        <w:t xml:space="preserve">The number of DAOY colonies for each condition was normalized to the siRevL1 control to calculate the </w:t>
      </w:r>
      <w:r w:rsidRPr="00DE6162">
        <w:rPr>
          <w:rFonts w:ascii="Times New Roman" w:hAnsi="Times New Roman" w:cs="Times New Roman"/>
          <w:color w:val="000000" w:themeColor="text1"/>
          <w:sz w:val="22"/>
          <w:szCs w:val="22"/>
        </w:rPr>
        <w:t xml:space="preserve">percentage (n = 3). </w:t>
      </w:r>
      <w:r w:rsidRPr="00DE6162">
        <w:rPr>
          <w:rFonts w:ascii="Times New Roman" w:hAnsi="Times New Roman" w:cs="Times New Roman"/>
          <w:b/>
          <w:bCs/>
          <w:color w:val="FF0000"/>
          <w:sz w:val="22"/>
          <w:szCs w:val="22"/>
        </w:rPr>
        <w:t>(</w:t>
      </w:r>
      <w:r w:rsidR="00DE1851" w:rsidRPr="00DE6162">
        <w:rPr>
          <w:rFonts w:ascii="Times New Roman" w:hAnsi="Times New Roman" w:cs="Times New Roman"/>
          <w:b/>
          <w:bCs/>
          <w:color w:val="FF0000"/>
          <w:sz w:val="22"/>
          <w:szCs w:val="22"/>
        </w:rPr>
        <w:t>E</w:t>
      </w:r>
      <w:r w:rsidRPr="00DE6162">
        <w:rPr>
          <w:rFonts w:ascii="Times New Roman" w:hAnsi="Times New Roman" w:cs="Times New Roman"/>
          <w:b/>
          <w:bCs/>
          <w:color w:val="FF0000"/>
          <w:sz w:val="22"/>
          <w:szCs w:val="22"/>
        </w:rPr>
        <w:t>)</w:t>
      </w:r>
      <w:r w:rsidRPr="00DE6162">
        <w:rPr>
          <w:rFonts w:ascii="Times New Roman" w:hAnsi="Times New Roman" w:cs="Times New Roman"/>
          <w:color w:val="FF0000"/>
          <w:sz w:val="22"/>
          <w:szCs w:val="22"/>
        </w:rPr>
        <w:t xml:space="preserve"> </w:t>
      </w:r>
      <w:r w:rsidRPr="00DE6162">
        <w:rPr>
          <w:rFonts w:ascii="Times New Roman" w:hAnsi="Times New Roman" w:cs="Times New Roman"/>
          <w:color w:val="000000" w:themeColor="text1"/>
          <w:sz w:val="22"/>
          <w:szCs w:val="22"/>
        </w:rPr>
        <w:t xml:space="preserve">Transfected D283 cells were plated for a soft agar assay, and colonies were imaged after 5 weeks. </w:t>
      </w:r>
      <w:r w:rsidRPr="00DE6162">
        <w:rPr>
          <w:rFonts w:ascii="Times New Roman" w:hAnsi="Times New Roman" w:cs="Times New Roman"/>
          <w:b/>
          <w:bCs/>
          <w:color w:val="FF0000"/>
          <w:sz w:val="22"/>
          <w:szCs w:val="22"/>
        </w:rPr>
        <w:t>(</w:t>
      </w:r>
      <w:r w:rsidR="00DE1851" w:rsidRPr="00DE6162">
        <w:rPr>
          <w:rFonts w:ascii="Times New Roman" w:hAnsi="Times New Roman" w:cs="Times New Roman"/>
          <w:b/>
          <w:bCs/>
          <w:color w:val="FF0000"/>
          <w:sz w:val="22"/>
          <w:szCs w:val="22"/>
        </w:rPr>
        <w:t>F</w:t>
      </w:r>
      <w:r w:rsidRPr="00DE6162">
        <w:rPr>
          <w:rFonts w:ascii="Times New Roman" w:hAnsi="Times New Roman" w:cs="Times New Roman"/>
          <w:b/>
          <w:bCs/>
          <w:color w:val="FF0000"/>
          <w:sz w:val="22"/>
          <w:szCs w:val="22"/>
        </w:rPr>
        <w:t xml:space="preserve">) </w:t>
      </w:r>
      <w:r w:rsidRPr="00DE6162">
        <w:rPr>
          <w:rFonts w:ascii="Times New Roman" w:hAnsi="Times New Roman" w:cs="Times New Roman"/>
          <w:color w:val="000000" w:themeColor="text1"/>
          <w:sz w:val="22"/>
          <w:szCs w:val="22"/>
        </w:rPr>
        <w:t xml:space="preserve">The number of D283 colonies for each condition was normalized to the </w:t>
      </w:r>
      <w:proofErr w:type="spellStart"/>
      <w:r w:rsidRPr="00DE6162">
        <w:rPr>
          <w:rFonts w:ascii="Times New Roman" w:hAnsi="Times New Roman" w:cs="Times New Roman"/>
          <w:color w:val="000000" w:themeColor="text1"/>
          <w:sz w:val="22"/>
          <w:szCs w:val="22"/>
        </w:rPr>
        <w:t>siLonRF</w:t>
      </w:r>
      <w:proofErr w:type="spellEnd"/>
      <w:r w:rsidRPr="00DE6162">
        <w:rPr>
          <w:rFonts w:ascii="Times New Roman" w:hAnsi="Times New Roman" w:cs="Times New Roman"/>
          <w:color w:val="000000" w:themeColor="text1"/>
          <w:sz w:val="22"/>
          <w:szCs w:val="22"/>
        </w:rPr>
        <w:t xml:space="preserve"> control to calculate the percentage (n = 3). </w:t>
      </w:r>
      <w:r w:rsidRPr="00DE6162">
        <w:rPr>
          <w:rFonts w:ascii="Times New Roman" w:hAnsi="Times New Roman" w:cs="Times New Roman"/>
          <w:b/>
          <w:bCs/>
          <w:color w:val="FF0000"/>
          <w:sz w:val="22"/>
          <w:szCs w:val="22"/>
        </w:rPr>
        <w:t>(</w:t>
      </w:r>
      <w:r w:rsidR="00DE1851" w:rsidRPr="00DE6162">
        <w:rPr>
          <w:rFonts w:ascii="Times New Roman" w:hAnsi="Times New Roman" w:cs="Times New Roman"/>
          <w:b/>
          <w:bCs/>
          <w:color w:val="FF0000"/>
          <w:sz w:val="22"/>
          <w:szCs w:val="22"/>
        </w:rPr>
        <w:t>G</w:t>
      </w:r>
      <w:r w:rsidRPr="00DE6162">
        <w:rPr>
          <w:rFonts w:ascii="Times New Roman" w:hAnsi="Times New Roman" w:cs="Times New Roman"/>
          <w:b/>
          <w:bCs/>
          <w:color w:val="FF0000"/>
          <w:sz w:val="22"/>
          <w:szCs w:val="22"/>
        </w:rPr>
        <w:t>)</w:t>
      </w:r>
      <w:r w:rsidRPr="00DE6162">
        <w:rPr>
          <w:rFonts w:ascii="Times New Roman" w:hAnsi="Times New Roman" w:cs="Times New Roman"/>
          <w:b/>
          <w:bCs/>
          <w:color w:val="000000" w:themeColor="text1"/>
          <w:sz w:val="22"/>
          <w:szCs w:val="22"/>
        </w:rPr>
        <w:t xml:space="preserve"> </w:t>
      </w:r>
      <w:r w:rsidRPr="00DE6162">
        <w:rPr>
          <w:rFonts w:ascii="Times New Roman" w:hAnsi="Times New Roman" w:cs="Times New Roman"/>
          <w:color w:val="000000" w:themeColor="text1"/>
          <w:sz w:val="22"/>
          <w:szCs w:val="22"/>
        </w:rPr>
        <w:t>DAOY cells were transfected with the indicated siRNA and after 48 h, stained with</w:t>
      </w:r>
      <w:r w:rsidRPr="00A5031D">
        <w:rPr>
          <w:rFonts w:ascii="Times New Roman" w:hAnsi="Times New Roman" w:cs="Times New Roman"/>
          <w:color w:val="000000" w:themeColor="text1"/>
          <w:sz w:val="22"/>
          <w:szCs w:val="22"/>
        </w:rPr>
        <w:t xml:space="preserve"> Annexin V (AV) and propidium iodide (PI).</w:t>
      </w:r>
      <w:r w:rsidRPr="00A5031D">
        <w:rPr>
          <w:rFonts w:ascii="Times New Roman" w:hAnsi="Times New Roman" w:cs="Times New Roman"/>
          <w:b/>
          <w:bCs/>
          <w:color w:val="000000" w:themeColor="text1"/>
          <w:sz w:val="22"/>
          <w:szCs w:val="22"/>
        </w:rPr>
        <w:t xml:space="preserve"> </w:t>
      </w:r>
      <w:r w:rsidRPr="00A5031D">
        <w:rPr>
          <w:rFonts w:ascii="Times New Roman" w:hAnsi="Times New Roman" w:cs="Times New Roman"/>
          <w:color w:val="000000" w:themeColor="text1"/>
          <w:sz w:val="22"/>
          <w:szCs w:val="22"/>
        </w:rPr>
        <w:t xml:space="preserve">Cells were analyzed by flow cytometry by gating for viable cells on the forward and side scatter and then separated into quadrants using single-stained untreated controls. Approximately 20,000 live cells were counted. </w:t>
      </w:r>
      <w:r w:rsidRPr="00DE1851">
        <w:rPr>
          <w:rFonts w:ascii="Times New Roman" w:hAnsi="Times New Roman" w:cs="Times New Roman"/>
          <w:b/>
          <w:bCs/>
          <w:color w:val="FF0000"/>
          <w:sz w:val="22"/>
          <w:szCs w:val="22"/>
        </w:rPr>
        <w:t>(</w:t>
      </w:r>
      <w:r w:rsidR="00DE1851" w:rsidRPr="00DE1851">
        <w:rPr>
          <w:rFonts w:ascii="Times New Roman" w:hAnsi="Times New Roman" w:cs="Times New Roman"/>
          <w:b/>
          <w:bCs/>
          <w:color w:val="FF0000"/>
          <w:sz w:val="22"/>
          <w:szCs w:val="22"/>
        </w:rPr>
        <w:t>H</w:t>
      </w:r>
      <w:r w:rsidRPr="00DE1851">
        <w:rPr>
          <w:rFonts w:ascii="Times New Roman" w:hAnsi="Times New Roman" w:cs="Times New Roman"/>
          <w:b/>
          <w:bCs/>
          <w:color w:val="FF0000"/>
          <w:sz w:val="22"/>
          <w:szCs w:val="22"/>
        </w:rPr>
        <w:t>)</w:t>
      </w:r>
      <w:r w:rsidRPr="00A5031D">
        <w:rPr>
          <w:rFonts w:ascii="Times New Roman" w:hAnsi="Times New Roman" w:cs="Times New Roman"/>
          <w:b/>
          <w:bCs/>
          <w:color w:val="000000" w:themeColor="text1"/>
          <w:sz w:val="22"/>
          <w:szCs w:val="22"/>
        </w:rPr>
        <w:t xml:space="preserve"> </w:t>
      </w:r>
      <w:r w:rsidRPr="00A5031D">
        <w:rPr>
          <w:rFonts w:ascii="Times New Roman" w:hAnsi="Times New Roman" w:cs="Times New Roman"/>
          <w:color w:val="000000" w:themeColor="text1"/>
          <w:sz w:val="22"/>
          <w:szCs w:val="22"/>
        </w:rPr>
        <w:t xml:space="preserve">Flow cytometry results are reported as fold change relative to the siRevL1 control for each quadrant. Significance was assessed with one-way ANOVA followed by Dunnett's multiple comparisons test for samples compared to the </w:t>
      </w:r>
      <w:proofErr w:type="spellStart"/>
      <w:r w:rsidRPr="00A5031D">
        <w:rPr>
          <w:rFonts w:ascii="Times New Roman" w:hAnsi="Times New Roman" w:cs="Times New Roman"/>
          <w:color w:val="000000" w:themeColor="text1"/>
          <w:sz w:val="22"/>
          <w:szCs w:val="22"/>
        </w:rPr>
        <w:t>siLonRF</w:t>
      </w:r>
      <w:proofErr w:type="spellEnd"/>
      <w:r w:rsidRPr="00A5031D">
        <w:rPr>
          <w:rFonts w:ascii="Times New Roman" w:hAnsi="Times New Roman" w:cs="Times New Roman"/>
          <w:color w:val="000000" w:themeColor="text1"/>
          <w:sz w:val="22"/>
          <w:szCs w:val="22"/>
        </w:rPr>
        <w:t xml:space="preserve"> control [</w:t>
      </w:r>
      <w:r w:rsidRPr="00A5031D">
        <w:rPr>
          <w:rFonts w:ascii="Times New Roman" w:hAnsi="Times New Roman" w:cs="Times New Roman"/>
          <w:i/>
          <w:iCs/>
          <w:color w:val="000000" w:themeColor="text1"/>
          <w:sz w:val="22"/>
          <w:szCs w:val="22"/>
        </w:rPr>
        <w:t>P</w:t>
      </w:r>
      <w:r w:rsidRPr="00A5031D">
        <w:rPr>
          <w:rFonts w:ascii="Times New Roman" w:hAnsi="Times New Roman" w:cs="Times New Roman"/>
          <w:color w:val="000000" w:themeColor="text1"/>
          <w:sz w:val="22"/>
          <w:szCs w:val="22"/>
        </w:rPr>
        <w:t xml:space="preserve"> ≤ 0.05 (</w:t>
      </w:r>
      <w:r w:rsidRPr="00A5031D">
        <w:rPr>
          <w:rFonts w:ascii="Cambria Math" w:hAnsi="Cambria Math" w:cs="Cambria Math"/>
          <w:color w:val="000000" w:themeColor="text1"/>
          <w:sz w:val="22"/>
          <w:szCs w:val="22"/>
        </w:rPr>
        <w:t>∗</w:t>
      </w:r>
      <w:r w:rsidRPr="00A5031D">
        <w:rPr>
          <w:rFonts w:ascii="Times New Roman" w:hAnsi="Times New Roman" w:cs="Times New Roman"/>
          <w:color w:val="000000" w:themeColor="text1"/>
          <w:sz w:val="22"/>
          <w:szCs w:val="22"/>
        </w:rPr>
        <w:t xml:space="preserve">), </w:t>
      </w:r>
      <w:r w:rsidRPr="00A5031D">
        <w:rPr>
          <w:rFonts w:ascii="Times New Roman" w:hAnsi="Times New Roman" w:cs="Times New Roman"/>
          <w:i/>
          <w:iCs/>
          <w:color w:val="000000" w:themeColor="text1"/>
          <w:sz w:val="22"/>
          <w:szCs w:val="22"/>
        </w:rPr>
        <w:t>P</w:t>
      </w:r>
      <w:r w:rsidRPr="00A5031D">
        <w:rPr>
          <w:rFonts w:ascii="Times New Roman" w:hAnsi="Times New Roman" w:cs="Times New Roman"/>
          <w:color w:val="000000" w:themeColor="text1"/>
          <w:sz w:val="22"/>
          <w:szCs w:val="22"/>
        </w:rPr>
        <w:t xml:space="preserve"> ≤ 0.01 (</w:t>
      </w:r>
      <w:r w:rsidRPr="00A5031D">
        <w:rPr>
          <w:rFonts w:ascii="Cambria Math" w:hAnsi="Cambria Math" w:cs="Cambria Math"/>
          <w:color w:val="000000" w:themeColor="text1"/>
          <w:sz w:val="22"/>
          <w:szCs w:val="22"/>
        </w:rPr>
        <w:t>∗∗</w:t>
      </w:r>
      <w:r w:rsidRPr="00A5031D">
        <w:rPr>
          <w:rFonts w:ascii="Times New Roman" w:hAnsi="Times New Roman" w:cs="Times New Roman"/>
          <w:color w:val="000000" w:themeColor="text1"/>
          <w:sz w:val="22"/>
          <w:szCs w:val="22"/>
        </w:rPr>
        <w:t xml:space="preserve">), </w:t>
      </w:r>
      <w:r w:rsidRPr="00A5031D">
        <w:rPr>
          <w:rFonts w:ascii="Times New Roman" w:hAnsi="Times New Roman" w:cs="Times New Roman"/>
          <w:i/>
          <w:iCs/>
          <w:color w:val="000000" w:themeColor="text1"/>
          <w:sz w:val="22"/>
          <w:szCs w:val="22"/>
        </w:rPr>
        <w:t>P</w:t>
      </w:r>
      <w:r w:rsidRPr="00A5031D">
        <w:rPr>
          <w:rFonts w:ascii="Times New Roman" w:hAnsi="Times New Roman" w:cs="Times New Roman"/>
          <w:color w:val="000000" w:themeColor="text1"/>
          <w:sz w:val="22"/>
          <w:szCs w:val="22"/>
        </w:rPr>
        <w:t> &gt; 0.05 (non-significant, ns)].</w:t>
      </w:r>
    </w:p>
    <w:p w14:paraId="67BF0098" w14:textId="77777777" w:rsidR="00A5031D" w:rsidRPr="00A5031D" w:rsidRDefault="00A5031D" w:rsidP="006718E8">
      <w:pPr>
        <w:spacing w:line="480" w:lineRule="auto"/>
        <w:rPr>
          <w:rFonts w:ascii="Times New Roman" w:hAnsi="Times New Roman" w:cs="Times New Roman"/>
          <w:sz w:val="22"/>
          <w:szCs w:val="22"/>
        </w:rPr>
      </w:pPr>
    </w:p>
    <w:p w14:paraId="39FA2152" w14:textId="1AB49BAF" w:rsidR="00A5031D" w:rsidRPr="002618BA" w:rsidRDefault="00A5031D" w:rsidP="006718E8">
      <w:pPr>
        <w:spacing w:line="480" w:lineRule="auto"/>
        <w:rPr>
          <w:rFonts w:ascii="Times New Roman" w:hAnsi="Times New Roman" w:cs="Times New Roman"/>
          <w:b/>
          <w:bCs/>
          <w:sz w:val="22"/>
          <w:szCs w:val="22"/>
        </w:rPr>
      </w:pPr>
      <w:r w:rsidRPr="002618BA">
        <w:rPr>
          <w:rFonts w:ascii="Times New Roman" w:hAnsi="Times New Roman" w:cs="Times New Roman"/>
          <w:b/>
          <w:bCs/>
          <w:sz w:val="22"/>
          <w:szCs w:val="22"/>
        </w:rPr>
        <w:lastRenderedPageBreak/>
        <w:t>References</w:t>
      </w:r>
    </w:p>
    <w:p w14:paraId="345B1C5A" w14:textId="77777777" w:rsidR="00A5031D" w:rsidRPr="00A5031D" w:rsidRDefault="00A5031D" w:rsidP="006718E8">
      <w:pPr>
        <w:spacing w:line="480" w:lineRule="auto"/>
        <w:rPr>
          <w:rFonts w:ascii="Times New Roman" w:hAnsi="Times New Roman" w:cs="Times New Roman"/>
          <w:sz w:val="22"/>
          <w:szCs w:val="22"/>
        </w:rPr>
      </w:pPr>
    </w:p>
    <w:p w14:paraId="4FFD278A" w14:textId="77777777" w:rsidR="00A5031D" w:rsidRPr="00A5031D" w:rsidRDefault="00A5031D" w:rsidP="006718E8">
      <w:pPr>
        <w:pStyle w:val="EndNoteBibliography"/>
        <w:spacing w:line="480" w:lineRule="auto"/>
        <w:ind w:left="720" w:hanging="720"/>
        <w:rPr>
          <w:rFonts w:ascii="Times New Roman" w:hAnsi="Times New Roman" w:cs="Times New Roman"/>
          <w:noProof/>
          <w:sz w:val="22"/>
          <w:szCs w:val="22"/>
        </w:rPr>
      </w:pPr>
      <w:r w:rsidRPr="00A5031D">
        <w:rPr>
          <w:rFonts w:ascii="Times New Roman" w:hAnsi="Times New Roman" w:cs="Times New Roman"/>
          <w:sz w:val="22"/>
          <w:szCs w:val="22"/>
        </w:rPr>
        <w:fldChar w:fldCharType="begin"/>
      </w:r>
      <w:r w:rsidRPr="00A5031D">
        <w:rPr>
          <w:rFonts w:ascii="Times New Roman" w:hAnsi="Times New Roman" w:cs="Times New Roman"/>
          <w:sz w:val="22"/>
          <w:szCs w:val="22"/>
        </w:rPr>
        <w:instrText xml:space="preserve"> ADDIN EN.REFLIST </w:instrText>
      </w:r>
      <w:r w:rsidRPr="00A5031D">
        <w:rPr>
          <w:rFonts w:ascii="Times New Roman" w:hAnsi="Times New Roman" w:cs="Times New Roman"/>
          <w:sz w:val="22"/>
          <w:szCs w:val="22"/>
        </w:rPr>
        <w:fldChar w:fldCharType="separate"/>
      </w:r>
      <w:r w:rsidRPr="00A5031D">
        <w:rPr>
          <w:rFonts w:ascii="Times New Roman" w:hAnsi="Times New Roman" w:cs="Times New Roman"/>
          <w:noProof/>
          <w:sz w:val="22"/>
          <w:szCs w:val="22"/>
        </w:rPr>
        <w:t>1</w:t>
      </w:r>
      <w:r w:rsidRPr="00A5031D">
        <w:rPr>
          <w:rFonts w:ascii="Times New Roman" w:hAnsi="Times New Roman" w:cs="Times New Roman"/>
          <w:noProof/>
          <w:sz w:val="22"/>
          <w:szCs w:val="22"/>
        </w:rPr>
        <w:tab/>
        <w:t>Bowman RL, Wang Q, Carro A, Verhaak RG, Squatrito M (2017) GlioVis data portal for visualization and analysis of brain tumor expression datasets. Neuro Oncol 19: 139-141 Doi 10.1093/neuonc/now247</w:t>
      </w:r>
    </w:p>
    <w:p w14:paraId="1073DA9C" w14:textId="77777777" w:rsidR="00A5031D" w:rsidRPr="00A5031D" w:rsidRDefault="00A5031D" w:rsidP="006718E8">
      <w:pPr>
        <w:pStyle w:val="EndNoteBibliography"/>
        <w:spacing w:line="480" w:lineRule="auto"/>
        <w:ind w:left="720" w:hanging="720"/>
        <w:rPr>
          <w:rFonts w:ascii="Times New Roman" w:hAnsi="Times New Roman" w:cs="Times New Roman"/>
          <w:noProof/>
          <w:sz w:val="22"/>
          <w:szCs w:val="22"/>
        </w:rPr>
      </w:pPr>
      <w:r w:rsidRPr="00A5031D">
        <w:rPr>
          <w:rFonts w:ascii="Times New Roman" w:hAnsi="Times New Roman" w:cs="Times New Roman"/>
          <w:noProof/>
          <w:sz w:val="22"/>
          <w:szCs w:val="22"/>
        </w:rPr>
        <w:t>2</w:t>
      </w:r>
      <w:r w:rsidRPr="00A5031D">
        <w:rPr>
          <w:rFonts w:ascii="Times New Roman" w:hAnsi="Times New Roman" w:cs="Times New Roman"/>
          <w:noProof/>
          <w:sz w:val="22"/>
          <w:szCs w:val="22"/>
        </w:rPr>
        <w:tab/>
        <w:t>Cavalli FMG, Remke M, Rampasek L, Peacock J, Shih DJH, Luu B, Garzia L, Torchia J, Nor C, Morrissy ASet al (2017) Intertumoral Heterogeneity within Medulloblastoma Subgroups. Cancer Cell 31: 737-754 e736 Doi 10.1016/j.ccell.2017.05.005</w:t>
      </w:r>
    </w:p>
    <w:p w14:paraId="4992E1D8" w14:textId="77777777" w:rsidR="00A5031D" w:rsidRPr="00A5031D" w:rsidRDefault="00A5031D" w:rsidP="006718E8">
      <w:pPr>
        <w:pStyle w:val="EndNoteBibliography"/>
        <w:spacing w:line="480" w:lineRule="auto"/>
        <w:ind w:left="720" w:hanging="720"/>
        <w:rPr>
          <w:rFonts w:ascii="Times New Roman" w:hAnsi="Times New Roman" w:cs="Times New Roman"/>
          <w:noProof/>
          <w:sz w:val="22"/>
          <w:szCs w:val="22"/>
        </w:rPr>
      </w:pPr>
      <w:r w:rsidRPr="00A5031D">
        <w:rPr>
          <w:rFonts w:ascii="Times New Roman" w:hAnsi="Times New Roman" w:cs="Times New Roman"/>
          <w:noProof/>
          <w:sz w:val="22"/>
          <w:szCs w:val="22"/>
        </w:rPr>
        <w:t>3</w:t>
      </w:r>
      <w:r w:rsidRPr="00A5031D">
        <w:rPr>
          <w:rFonts w:ascii="Times New Roman" w:hAnsi="Times New Roman" w:cs="Times New Roman"/>
          <w:noProof/>
          <w:sz w:val="22"/>
          <w:szCs w:val="22"/>
        </w:rPr>
        <w:tab/>
        <w:t>Fon Tacer K, Montoya MC, Oatley MJ, Lord T, Oatley JM, Klein J, Ravichandran R, Tillman H, Kim M, Connelly JPet al (2019) MAGE cancer-testis antigens protect the mammalian germline under environmental stress. Sci Adv 5: eaav4832 Doi 10.1126/sciadv.aav4832</w:t>
      </w:r>
    </w:p>
    <w:p w14:paraId="6A8E3760" w14:textId="77777777" w:rsidR="00A5031D" w:rsidRPr="00A5031D" w:rsidRDefault="00A5031D" w:rsidP="006718E8">
      <w:pPr>
        <w:pStyle w:val="EndNoteBibliography"/>
        <w:spacing w:line="480" w:lineRule="auto"/>
        <w:ind w:left="720" w:hanging="720"/>
        <w:rPr>
          <w:rFonts w:ascii="Times New Roman" w:hAnsi="Times New Roman" w:cs="Times New Roman"/>
          <w:noProof/>
          <w:sz w:val="22"/>
          <w:szCs w:val="22"/>
        </w:rPr>
      </w:pPr>
      <w:r w:rsidRPr="00A5031D">
        <w:rPr>
          <w:rFonts w:ascii="Times New Roman" w:hAnsi="Times New Roman" w:cs="Times New Roman"/>
          <w:noProof/>
          <w:sz w:val="22"/>
          <w:szCs w:val="22"/>
        </w:rPr>
        <w:t>4</w:t>
      </w:r>
      <w:r w:rsidRPr="00A5031D">
        <w:rPr>
          <w:rFonts w:ascii="Times New Roman" w:hAnsi="Times New Roman" w:cs="Times New Roman"/>
          <w:noProof/>
          <w:sz w:val="22"/>
          <w:szCs w:val="22"/>
        </w:rPr>
        <w:tab/>
        <w:t>Hovestadt V, Smith KS, Bihannic L, Filbin MG, Shaw ML, Baumgartner A, DeWitt JC, Groves A, Mayr L, Weisman HRet al (2019) Resolving medulloblastoma cellular architecture by single-cell genomics. Nature 572: 74-79 Doi 10.1038/s41586-019-1434-6</w:t>
      </w:r>
    </w:p>
    <w:p w14:paraId="24262FEF" w14:textId="77777777" w:rsidR="00A5031D" w:rsidRPr="00A5031D" w:rsidRDefault="00A5031D" w:rsidP="006718E8">
      <w:pPr>
        <w:pStyle w:val="EndNoteBibliography"/>
        <w:spacing w:line="480" w:lineRule="auto"/>
        <w:ind w:left="720" w:hanging="720"/>
        <w:rPr>
          <w:rFonts w:ascii="Times New Roman" w:hAnsi="Times New Roman" w:cs="Times New Roman"/>
          <w:noProof/>
          <w:sz w:val="22"/>
          <w:szCs w:val="22"/>
        </w:rPr>
      </w:pPr>
      <w:r w:rsidRPr="00A5031D">
        <w:rPr>
          <w:rFonts w:ascii="Times New Roman" w:hAnsi="Times New Roman" w:cs="Times New Roman"/>
          <w:noProof/>
          <w:sz w:val="22"/>
          <w:szCs w:val="22"/>
        </w:rPr>
        <w:t>5</w:t>
      </w:r>
      <w:r w:rsidRPr="00A5031D">
        <w:rPr>
          <w:rFonts w:ascii="Times New Roman" w:hAnsi="Times New Roman" w:cs="Times New Roman"/>
          <w:noProof/>
          <w:sz w:val="22"/>
          <w:szCs w:val="22"/>
        </w:rPr>
        <w:tab/>
        <w:t>Riemondy KA, Venkataraman S, Willard N, Nellan A, Sanford B, Griesinger AM, Amani V, Mitra S, Hankinson TC, Handler MHet al (2022) Neoplastic and immune single-cell transcriptomics define subgroup-specific intra-tumoral heterogeneity of childhood medulloblastoma. Neuro Oncol 24: 273-286 Doi 10.1093/neuonc/noab135</w:t>
      </w:r>
    </w:p>
    <w:p w14:paraId="65987A9A" w14:textId="77777777" w:rsidR="00A5031D" w:rsidRPr="00A5031D" w:rsidRDefault="00A5031D" w:rsidP="006718E8">
      <w:pPr>
        <w:pStyle w:val="EndNoteBibliography"/>
        <w:spacing w:line="480" w:lineRule="auto"/>
        <w:ind w:left="720" w:hanging="720"/>
        <w:rPr>
          <w:rFonts w:ascii="Times New Roman" w:hAnsi="Times New Roman" w:cs="Times New Roman"/>
          <w:noProof/>
          <w:sz w:val="22"/>
          <w:szCs w:val="22"/>
        </w:rPr>
      </w:pPr>
      <w:r w:rsidRPr="00A5031D">
        <w:rPr>
          <w:rFonts w:ascii="Times New Roman" w:hAnsi="Times New Roman" w:cs="Times New Roman"/>
          <w:noProof/>
          <w:sz w:val="22"/>
          <w:szCs w:val="22"/>
        </w:rPr>
        <w:t>6</w:t>
      </w:r>
      <w:r w:rsidRPr="00A5031D">
        <w:rPr>
          <w:rFonts w:ascii="Times New Roman" w:hAnsi="Times New Roman" w:cs="Times New Roman"/>
          <w:noProof/>
          <w:sz w:val="22"/>
          <w:szCs w:val="22"/>
        </w:rPr>
        <w:tab/>
        <w:t>Sentmanat MF, Peters ST, Florian CP, Connelly JP, Pruett-Miller SM (2018) A Survey of Validation Strategies for CRISPR-Cas9 Editing. Sci Rep 8: 888 Doi 10.1038/s41598-018-19441-8</w:t>
      </w:r>
    </w:p>
    <w:p w14:paraId="3B1BCBF9" w14:textId="54B602DB" w:rsidR="000A522D" w:rsidRPr="00A5031D" w:rsidRDefault="00A5031D" w:rsidP="006718E8">
      <w:pPr>
        <w:spacing w:line="480" w:lineRule="auto"/>
        <w:rPr>
          <w:rFonts w:ascii="Times New Roman" w:hAnsi="Times New Roman" w:cs="Times New Roman"/>
          <w:sz w:val="22"/>
          <w:szCs w:val="22"/>
        </w:rPr>
      </w:pPr>
      <w:r w:rsidRPr="00A5031D">
        <w:rPr>
          <w:rFonts w:ascii="Times New Roman" w:hAnsi="Times New Roman" w:cs="Times New Roman"/>
          <w:sz w:val="22"/>
          <w:szCs w:val="22"/>
        </w:rPr>
        <w:fldChar w:fldCharType="end"/>
      </w:r>
    </w:p>
    <w:sectPr w:rsidR="000A522D" w:rsidRPr="00A5031D" w:rsidSect="006718E8">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Acta Neuropathologica (1)&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0052DA"/>
    <w:rsid w:val="000052DA"/>
    <w:rsid w:val="00006779"/>
    <w:rsid w:val="0001222F"/>
    <w:rsid w:val="00040191"/>
    <w:rsid w:val="000542BC"/>
    <w:rsid w:val="0006415C"/>
    <w:rsid w:val="000A522D"/>
    <w:rsid w:val="000E0397"/>
    <w:rsid w:val="00117A38"/>
    <w:rsid w:val="00117F4E"/>
    <w:rsid w:val="00117F98"/>
    <w:rsid w:val="00125443"/>
    <w:rsid w:val="00130F74"/>
    <w:rsid w:val="001A34F3"/>
    <w:rsid w:val="001C2D27"/>
    <w:rsid w:val="001D3A6B"/>
    <w:rsid w:val="001E0D10"/>
    <w:rsid w:val="002038A7"/>
    <w:rsid w:val="00230166"/>
    <w:rsid w:val="00231AFB"/>
    <w:rsid w:val="0024250B"/>
    <w:rsid w:val="00252A11"/>
    <w:rsid w:val="002618BA"/>
    <w:rsid w:val="0027192B"/>
    <w:rsid w:val="00273004"/>
    <w:rsid w:val="00281875"/>
    <w:rsid w:val="00287BDE"/>
    <w:rsid w:val="00294915"/>
    <w:rsid w:val="002F279B"/>
    <w:rsid w:val="00305C33"/>
    <w:rsid w:val="00313405"/>
    <w:rsid w:val="00347ECA"/>
    <w:rsid w:val="00385186"/>
    <w:rsid w:val="00396230"/>
    <w:rsid w:val="003A265B"/>
    <w:rsid w:val="003D688A"/>
    <w:rsid w:val="003D6BAA"/>
    <w:rsid w:val="003E7183"/>
    <w:rsid w:val="003F5070"/>
    <w:rsid w:val="00400D64"/>
    <w:rsid w:val="00406E9B"/>
    <w:rsid w:val="004A386F"/>
    <w:rsid w:val="004A5CB6"/>
    <w:rsid w:val="004B0FAB"/>
    <w:rsid w:val="004C2843"/>
    <w:rsid w:val="00524B85"/>
    <w:rsid w:val="0052522C"/>
    <w:rsid w:val="00527753"/>
    <w:rsid w:val="00543C3F"/>
    <w:rsid w:val="005451FA"/>
    <w:rsid w:val="00556C42"/>
    <w:rsid w:val="005912AE"/>
    <w:rsid w:val="005A6511"/>
    <w:rsid w:val="005B4045"/>
    <w:rsid w:val="005B42A4"/>
    <w:rsid w:val="00634E57"/>
    <w:rsid w:val="00642B9D"/>
    <w:rsid w:val="0065657B"/>
    <w:rsid w:val="006718E8"/>
    <w:rsid w:val="006B3CCA"/>
    <w:rsid w:val="006C287B"/>
    <w:rsid w:val="006D6218"/>
    <w:rsid w:val="006E7C9C"/>
    <w:rsid w:val="00705404"/>
    <w:rsid w:val="0070773A"/>
    <w:rsid w:val="00716D8B"/>
    <w:rsid w:val="00727A15"/>
    <w:rsid w:val="00745369"/>
    <w:rsid w:val="007547D0"/>
    <w:rsid w:val="00760523"/>
    <w:rsid w:val="00765111"/>
    <w:rsid w:val="00774ED2"/>
    <w:rsid w:val="0078133B"/>
    <w:rsid w:val="007C39A4"/>
    <w:rsid w:val="007F370C"/>
    <w:rsid w:val="008141DC"/>
    <w:rsid w:val="00837E53"/>
    <w:rsid w:val="00842554"/>
    <w:rsid w:val="008A43C0"/>
    <w:rsid w:val="008D79FB"/>
    <w:rsid w:val="00910E61"/>
    <w:rsid w:val="00916C04"/>
    <w:rsid w:val="00925330"/>
    <w:rsid w:val="009266BF"/>
    <w:rsid w:val="00950C0C"/>
    <w:rsid w:val="00993ADF"/>
    <w:rsid w:val="00994A9E"/>
    <w:rsid w:val="009963A4"/>
    <w:rsid w:val="009978F0"/>
    <w:rsid w:val="009A2D70"/>
    <w:rsid w:val="009C5D2D"/>
    <w:rsid w:val="00A40F24"/>
    <w:rsid w:val="00A5031D"/>
    <w:rsid w:val="00A57B9D"/>
    <w:rsid w:val="00AB18DB"/>
    <w:rsid w:val="00AF1362"/>
    <w:rsid w:val="00B03ABE"/>
    <w:rsid w:val="00B06CFE"/>
    <w:rsid w:val="00B42BB7"/>
    <w:rsid w:val="00B63C13"/>
    <w:rsid w:val="00B63CA6"/>
    <w:rsid w:val="00B748D0"/>
    <w:rsid w:val="00BC0513"/>
    <w:rsid w:val="00BD5DF8"/>
    <w:rsid w:val="00C365ED"/>
    <w:rsid w:val="00C647A9"/>
    <w:rsid w:val="00C713D6"/>
    <w:rsid w:val="00C90F14"/>
    <w:rsid w:val="00C91D64"/>
    <w:rsid w:val="00C93E6A"/>
    <w:rsid w:val="00CB1CD4"/>
    <w:rsid w:val="00CD7E38"/>
    <w:rsid w:val="00CF26B8"/>
    <w:rsid w:val="00D122EE"/>
    <w:rsid w:val="00D264B1"/>
    <w:rsid w:val="00D41233"/>
    <w:rsid w:val="00D50784"/>
    <w:rsid w:val="00D74FD3"/>
    <w:rsid w:val="00DE1851"/>
    <w:rsid w:val="00DE398A"/>
    <w:rsid w:val="00DE6162"/>
    <w:rsid w:val="00DE6998"/>
    <w:rsid w:val="00E17F0E"/>
    <w:rsid w:val="00E627ED"/>
    <w:rsid w:val="00E77902"/>
    <w:rsid w:val="00EB3BA2"/>
    <w:rsid w:val="00ED2DF6"/>
    <w:rsid w:val="00EE598D"/>
    <w:rsid w:val="00F00631"/>
    <w:rsid w:val="00F57CCD"/>
    <w:rsid w:val="00F7624B"/>
    <w:rsid w:val="00F86918"/>
    <w:rsid w:val="00F955DC"/>
    <w:rsid w:val="00FA4A07"/>
    <w:rsid w:val="00FC00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A5CAB20"/>
  <w15:chartTrackingRefBased/>
  <w15:docId w15:val="{ACE018F0-58A3-3141-B9C8-F0C82A681D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A522D"/>
    <w:rPr>
      <w:color w:val="0563C1" w:themeColor="hyperlink"/>
      <w:u w:val="single"/>
    </w:rPr>
  </w:style>
  <w:style w:type="character" w:styleId="UnresolvedMention">
    <w:name w:val="Unresolved Mention"/>
    <w:basedOn w:val="DefaultParagraphFont"/>
    <w:uiPriority w:val="99"/>
    <w:semiHidden/>
    <w:unhideWhenUsed/>
    <w:rsid w:val="000A522D"/>
    <w:rPr>
      <w:color w:val="605E5C"/>
      <w:shd w:val="clear" w:color="auto" w:fill="E1DFDD"/>
    </w:rPr>
  </w:style>
  <w:style w:type="character" w:styleId="CommentReference">
    <w:name w:val="annotation reference"/>
    <w:basedOn w:val="DefaultParagraphFont"/>
    <w:uiPriority w:val="99"/>
    <w:semiHidden/>
    <w:unhideWhenUsed/>
    <w:rsid w:val="00842554"/>
    <w:rPr>
      <w:sz w:val="16"/>
      <w:szCs w:val="16"/>
    </w:rPr>
  </w:style>
  <w:style w:type="paragraph" w:styleId="CommentText">
    <w:name w:val="annotation text"/>
    <w:basedOn w:val="Normal"/>
    <w:link w:val="CommentTextChar"/>
    <w:uiPriority w:val="99"/>
    <w:semiHidden/>
    <w:unhideWhenUsed/>
    <w:rsid w:val="00842554"/>
    <w:rPr>
      <w:sz w:val="20"/>
      <w:szCs w:val="20"/>
    </w:rPr>
  </w:style>
  <w:style w:type="character" w:customStyle="1" w:styleId="CommentTextChar">
    <w:name w:val="Comment Text Char"/>
    <w:basedOn w:val="DefaultParagraphFont"/>
    <w:link w:val="CommentText"/>
    <w:uiPriority w:val="99"/>
    <w:semiHidden/>
    <w:rsid w:val="00842554"/>
    <w:rPr>
      <w:sz w:val="20"/>
      <w:szCs w:val="20"/>
    </w:rPr>
  </w:style>
  <w:style w:type="paragraph" w:styleId="CommentSubject">
    <w:name w:val="annotation subject"/>
    <w:basedOn w:val="CommentText"/>
    <w:next w:val="CommentText"/>
    <w:link w:val="CommentSubjectChar"/>
    <w:uiPriority w:val="99"/>
    <w:semiHidden/>
    <w:unhideWhenUsed/>
    <w:rsid w:val="00842554"/>
    <w:rPr>
      <w:b/>
      <w:bCs/>
    </w:rPr>
  </w:style>
  <w:style w:type="character" w:customStyle="1" w:styleId="CommentSubjectChar">
    <w:name w:val="Comment Subject Char"/>
    <w:basedOn w:val="CommentTextChar"/>
    <w:link w:val="CommentSubject"/>
    <w:uiPriority w:val="99"/>
    <w:semiHidden/>
    <w:rsid w:val="00842554"/>
    <w:rPr>
      <w:b/>
      <w:bCs/>
      <w:sz w:val="20"/>
      <w:szCs w:val="20"/>
    </w:rPr>
  </w:style>
  <w:style w:type="paragraph" w:customStyle="1" w:styleId="EndNoteBibliographyTitle">
    <w:name w:val="EndNote Bibliography Title"/>
    <w:basedOn w:val="Normal"/>
    <w:link w:val="EndNoteBibliographyTitleChar"/>
    <w:rsid w:val="00A5031D"/>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A5031D"/>
    <w:rPr>
      <w:rFonts w:ascii="Calibri" w:hAnsi="Calibri" w:cs="Calibri"/>
    </w:rPr>
  </w:style>
  <w:style w:type="paragraph" w:customStyle="1" w:styleId="EndNoteBibliography">
    <w:name w:val="EndNote Bibliography"/>
    <w:basedOn w:val="Normal"/>
    <w:link w:val="EndNoteBibliographyChar"/>
    <w:rsid w:val="00A5031D"/>
    <w:rPr>
      <w:rFonts w:ascii="Calibri" w:hAnsi="Calibri" w:cs="Calibri"/>
    </w:rPr>
  </w:style>
  <w:style w:type="character" w:customStyle="1" w:styleId="EndNoteBibliographyChar">
    <w:name w:val="EndNote Bibliography Char"/>
    <w:basedOn w:val="DefaultParagraphFont"/>
    <w:link w:val="EndNoteBibliography"/>
    <w:rsid w:val="00A5031D"/>
    <w:rPr>
      <w:rFonts w:ascii="Calibri" w:hAnsi="Calibri" w:cs="Calibri"/>
    </w:rPr>
  </w:style>
  <w:style w:type="character" w:styleId="LineNumber">
    <w:name w:val="line number"/>
    <w:basedOn w:val="DefaultParagraphFont"/>
    <w:uiPriority w:val="99"/>
    <w:semiHidden/>
    <w:unhideWhenUsed/>
    <w:rsid w:val="006718E8"/>
  </w:style>
  <w:style w:type="character" w:styleId="FollowedHyperlink">
    <w:name w:val="FollowedHyperlink"/>
    <w:basedOn w:val="DefaultParagraphFont"/>
    <w:uiPriority w:val="99"/>
    <w:semiHidden/>
    <w:unhideWhenUsed/>
    <w:rsid w:val="00634E57"/>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neuroonccellatlas.org/project/mb/" TargetMode="Externa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yperlink" Target="https://www.pneuroonccellatlas.org/project/mb/" TargetMode="External"/><Relationship Id="rId4" Type="http://schemas.openxmlformats.org/officeDocument/2006/relationships/customXml" Target="../customXml/item4.xml"/><Relationship Id="rId9" Type="http://schemas.openxmlformats.org/officeDocument/2006/relationships/hyperlink" Target="https://nam04.safelinks.protection.outlook.com/?url=https%3A%2F%2Fdepmap.org%2F&amp;data=05%7C02%7CRebecca.Gee%40ttu.edu%7Cdeb96ec49cd2413d0e9208dd789bdb99%7C178a51bf8b2049ffb65556245d5c173c%7C0%7C0%7C638799332982600101%7CUnknown%7CTWFpbGZsb3d8eyJFbXB0eU1hcGkiOnRydWUsIlYiOiIwLjAuMDAwMCIsIlAiOiJXaW4zMiIsIkFOIjoiTWFpbCIsIldUIjoyfQ%3D%3D%7C0%7C%7C%7C&amp;sdata=iD%2B9eCTmkANnEf9FpeWHrMfTDD0xRyviV7VhVmr90f8%3D&amp;reserved=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80fe2a34-9ed1-467a-aea7-88d0586c3294">
      <Terms xmlns="http://schemas.microsoft.com/office/infopath/2007/PartnerControls"/>
    </lcf76f155ced4ddcb4097134ff3c332f>
    <SharedWithUsers xmlns="a96831b6-935d-4da2-9a33-4d9a35328e51">
      <UserInfo>
        <DisplayName>Rebecca Collins</DisplayName>
        <AccountId>56</AccountId>
        <AccountType/>
      </UserInfo>
    </SharedWithUsers>
  </documentManagement>
</p:properties>
</file>

<file path=customXml/item4.xml><?xml version="1.0" encoding="utf-8"?>
<ct:contentTypeSchema xmlns:ct="http://schemas.microsoft.com/office/2006/metadata/contentType" xmlns:ma="http://schemas.microsoft.com/office/2006/metadata/properties/metaAttributes" ct:_="" ma:_="" ma:contentTypeName="Document" ma:contentTypeID="0x010100A02CDDD2EDEB75439D8D4E2B9FCF50D0" ma:contentTypeVersion="14" ma:contentTypeDescription="Create a new document." ma:contentTypeScope="" ma:versionID="87d620ee415522c6010d2637fb198116">
  <xsd:schema xmlns:xsd="http://www.w3.org/2001/XMLSchema" xmlns:xs="http://www.w3.org/2001/XMLSchema" xmlns:p="http://schemas.microsoft.com/office/2006/metadata/properties" xmlns:ns2="80fe2a34-9ed1-467a-aea7-88d0586c3294" xmlns:ns3="a96831b6-935d-4da2-9a33-4d9a35328e51" targetNamespace="http://schemas.microsoft.com/office/2006/metadata/properties" ma:root="true" ma:fieldsID="ecef77f0a34e0062b1ddee8748364306" ns2:_="" ns3:_="">
    <xsd:import namespace="80fe2a34-9ed1-467a-aea7-88d0586c3294"/>
    <xsd:import namespace="a96831b6-935d-4da2-9a33-4d9a35328e51"/>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ObjectDetectorVersions" minOccurs="0"/>
                <xsd:element ref="ns2:lcf76f155ced4ddcb4097134ff3c332f"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ServiceSearchProperties" minOccurs="0"/>
                <xsd:element ref="ns2: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fe2a34-9ed1-467a-aea7-88d0586c329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lcf76f155ced4ddcb4097134ff3c332f" ma:index="14" nillable="true" ma:taxonomy="true" ma:internalName="lcf76f155ced4ddcb4097134ff3c332f" ma:taxonomyFieldName="MediaServiceImageTags" ma:displayName="Image Tags" ma:readOnly="false" ma:fieldId="{5cf76f15-5ced-4ddc-b409-7134ff3c332f}" ma:taxonomyMulti="true" ma:sspId="f7c65ed7-e385-4001-9a0e-797913405518"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DateTaken" ma:index="18" nillable="true" ma:displayName="MediaServiceDateTaken" ma:hidden="true" ma:indexed="true" ma:internalName="MediaServiceDateTaken" ma:readOnly="true">
      <xsd:simpleType>
        <xsd:restriction base="dms:Text"/>
      </xsd:simpleType>
    </xsd:element>
    <xsd:element name="MediaServiceLocation" ma:index="19" nillable="true" ma:displayName="Location" ma:indexed="true" ma:internalName="MediaServiceLocation" ma:readOnly="true">
      <xsd:simpleType>
        <xsd:restriction base="dms:Text"/>
      </xsd:simpleType>
    </xsd:element>
    <xsd:element name="MediaServiceSearchProperties" ma:index="20" nillable="true" ma:displayName="MediaServiceSearchProperties" ma:hidden="true" ma:internalName="MediaServiceSearchProperties" ma:readOnly="true">
      <xsd:simpleType>
        <xsd:restriction base="dms:Note"/>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a96831b6-935d-4da2-9a33-4d9a35328e51"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96D4ABC-5F14-44F8-B001-9D6ECB283300}">
  <ds:schemaRefs>
    <ds:schemaRef ds:uri="http://schemas.microsoft.com/sharepoint/v3/contenttype/forms"/>
  </ds:schemaRefs>
</ds:datastoreItem>
</file>

<file path=customXml/itemProps2.xml><?xml version="1.0" encoding="utf-8"?>
<ds:datastoreItem xmlns:ds="http://schemas.openxmlformats.org/officeDocument/2006/customXml" ds:itemID="{51A7A0D6-1847-944A-A821-DBB68ADF40C6}">
  <ds:schemaRefs>
    <ds:schemaRef ds:uri="http://schemas.openxmlformats.org/officeDocument/2006/bibliography"/>
  </ds:schemaRefs>
</ds:datastoreItem>
</file>

<file path=customXml/itemProps3.xml><?xml version="1.0" encoding="utf-8"?>
<ds:datastoreItem xmlns:ds="http://schemas.openxmlformats.org/officeDocument/2006/customXml" ds:itemID="{78F3A3DE-B43B-4B30-9AB3-ED307E2EDE5D}">
  <ds:schemaRefs>
    <ds:schemaRef ds:uri="http://schemas.microsoft.com/office/2006/metadata/properties"/>
    <ds:schemaRef ds:uri="http://schemas.microsoft.com/office/infopath/2007/PartnerControls"/>
    <ds:schemaRef ds:uri="80fe2a34-9ed1-467a-aea7-88d0586c3294"/>
    <ds:schemaRef ds:uri="a96831b6-935d-4da2-9a33-4d9a35328e51"/>
  </ds:schemaRefs>
</ds:datastoreItem>
</file>

<file path=customXml/itemProps4.xml><?xml version="1.0" encoding="utf-8"?>
<ds:datastoreItem xmlns:ds="http://schemas.openxmlformats.org/officeDocument/2006/customXml" ds:itemID="{767CC6D2-5350-48E4-A28D-B34EA0F43ED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fe2a34-9ed1-467a-aea7-88d0586c3294"/>
    <ds:schemaRef ds:uri="a96831b6-935d-4da2-9a33-4d9a35328e5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301</Words>
  <Characters>13122</Characters>
  <Application>Microsoft Office Word</Application>
  <DocSecurity>0</DocSecurity>
  <Lines>109</Lines>
  <Paragraphs>30</Paragraphs>
  <ScaleCrop>false</ScaleCrop>
  <Company/>
  <LinksUpToDate>false</LinksUpToDate>
  <CharactersWithSpaces>153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e, Rebecca</dc:creator>
  <cp:keywords/>
  <dc:description/>
  <cp:lastModifiedBy>Fon Tacer, Klementina</cp:lastModifiedBy>
  <cp:revision>3</cp:revision>
  <cp:lastPrinted>2024-05-14T19:15:00Z</cp:lastPrinted>
  <dcterms:created xsi:type="dcterms:W3CDTF">2025-05-01T21:52:00Z</dcterms:created>
  <dcterms:modified xsi:type="dcterms:W3CDTF">2025-05-01T21: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02CDDD2EDEB75439D8D4E2B9FCF50D0</vt:lpwstr>
  </property>
  <property fmtid="{D5CDD505-2E9C-101B-9397-08002B2CF9AE}" pid="3" name="MediaServiceImageTags">
    <vt:lpwstr/>
  </property>
</Properties>
</file>